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5"/>
        <w:tblW w:w="0" w:type="auto"/>
        <w:tblLook w:val="0420" w:firstRow="1" w:lastRow="0" w:firstColumn="0" w:lastColumn="0" w:noHBand="0" w:noVBand="1"/>
      </w:tblPr>
      <w:tblGrid>
        <w:gridCol w:w="2881"/>
        <w:gridCol w:w="1660"/>
        <w:gridCol w:w="1968"/>
        <w:gridCol w:w="2012"/>
        <w:gridCol w:w="839"/>
      </w:tblGrid>
      <w:tr w:rsidR="0014569A" w:rsidRPr="00DF2027" w14:paraId="6947C97A" w14:textId="77777777" w:rsidTr="00DB11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tcW w:w="2881" w:type="dxa"/>
            <w:hideMark/>
          </w:tcPr>
          <w:p w14:paraId="701FD80E" w14:textId="77777777" w:rsidR="0014569A" w:rsidRPr="00DF2027" w:rsidRDefault="0014569A" w:rsidP="00B5061B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i w:val="0"/>
                <w:iCs w:val="0"/>
                <w:kern w:val="24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660" w:type="dxa"/>
          </w:tcPr>
          <w:p w14:paraId="10B09257" w14:textId="77777777" w:rsidR="0014569A" w:rsidRPr="00DF2027" w:rsidRDefault="0014569A" w:rsidP="00B5061B">
            <w:pPr>
              <w:rPr>
                <w:rFonts w:ascii="Aptos" w:eastAsia="Times New Roman" w:hAnsi="Aptos" w:cs="Arial"/>
                <w:b/>
                <w:bCs/>
                <w:i w:val="0"/>
                <w:iCs w:val="0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i w:val="0"/>
                <w:iCs w:val="0"/>
                <w:kern w:val="24"/>
                <w:sz w:val="20"/>
                <w:szCs w:val="20"/>
                <w14:ligatures w14:val="none"/>
              </w:rPr>
              <w:t>All patients (n=475)</w:t>
            </w:r>
          </w:p>
        </w:tc>
        <w:tc>
          <w:tcPr>
            <w:tcW w:w="0" w:type="auto"/>
            <w:hideMark/>
          </w:tcPr>
          <w:p w14:paraId="60EAD3D1" w14:textId="77777777" w:rsidR="0014569A" w:rsidRPr="00DF2027" w:rsidRDefault="0014569A" w:rsidP="00B5061B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i w:val="0"/>
                <w:iCs w:val="0"/>
                <w:kern w:val="24"/>
                <w:sz w:val="20"/>
                <w:szCs w:val="20"/>
                <w14:ligatures w14:val="none"/>
              </w:rPr>
              <w:t>No HDM n=272</w:t>
            </w:r>
          </w:p>
        </w:tc>
        <w:tc>
          <w:tcPr>
            <w:tcW w:w="0" w:type="auto"/>
            <w:hideMark/>
          </w:tcPr>
          <w:p w14:paraId="2BCCEC51" w14:textId="77777777" w:rsidR="0014569A" w:rsidRPr="00DF2027" w:rsidRDefault="0014569A" w:rsidP="00B5061B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i w:val="0"/>
                <w:iCs w:val="0"/>
                <w:kern w:val="24"/>
                <w:sz w:val="20"/>
                <w:szCs w:val="20"/>
                <w14:ligatures w14:val="none"/>
              </w:rPr>
              <w:t>HDM n=203</w:t>
            </w:r>
          </w:p>
        </w:tc>
        <w:tc>
          <w:tcPr>
            <w:tcW w:w="0" w:type="auto"/>
            <w:hideMark/>
          </w:tcPr>
          <w:p w14:paraId="6F92AEC6" w14:textId="77777777" w:rsidR="0014569A" w:rsidRPr="00DF2027" w:rsidRDefault="0014569A" w:rsidP="00B5061B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i w:val="0"/>
                <w:iCs w:val="0"/>
                <w:kern w:val="24"/>
                <w:sz w:val="20"/>
                <w:szCs w:val="20"/>
                <w14:ligatures w14:val="none"/>
              </w:rPr>
              <w:t>P value</w:t>
            </w:r>
          </w:p>
        </w:tc>
      </w:tr>
      <w:tr w:rsidR="0014569A" w:rsidRPr="00DF2027" w14:paraId="10D04D00" w14:textId="77777777" w:rsidTr="00D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881" w:type="dxa"/>
            <w:hideMark/>
          </w:tcPr>
          <w:p w14:paraId="02094EBA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Age (y, range)</w:t>
            </w:r>
          </w:p>
        </w:tc>
        <w:tc>
          <w:tcPr>
            <w:tcW w:w="1660" w:type="dxa"/>
          </w:tcPr>
          <w:p w14:paraId="3A1DDD48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59.3 (31-81)</w:t>
            </w:r>
          </w:p>
        </w:tc>
        <w:tc>
          <w:tcPr>
            <w:tcW w:w="0" w:type="auto"/>
            <w:hideMark/>
          </w:tcPr>
          <w:p w14:paraId="26BEF757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62.0 (32-81, n=272)</w:t>
            </w:r>
          </w:p>
        </w:tc>
        <w:tc>
          <w:tcPr>
            <w:tcW w:w="0" w:type="auto"/>
            <w:hideMark/>
          </w:tcPr>
          <w:p w14:paraId="07238978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58.0 (31-77, n=203)</w:t>
            </w:r>
          </w:p>
        </w:tc>
        <w:tc>
          <w:tcPr>
            <w:tcW w:w="0" w:type="auto"/>
            <w:hideMark/>
          </w:tcPr>
          <w:p w14:paraId="795D714B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  <w:t>&lt;0.001</w:t>
            </w:r>
          </w:p>
        </w:tc>
      </w:tr>
      <w:tr w:rsidR="0014569A" w:rsidRPr="00DF2027" w14:paraId="7F8E85A1" w14:textId="77777777" w:rsidTr="00DB1152">
        <w:trPr>
          <w:trHeight w:val="400"/>
        </w:trPr>
        <w:tc>
          <w:tcPr>
            <w:tcW w:w="2881" w:type="dxa"/>
            <w:hideMark/>
          </w:tcPr>
          <w:p w14:paraId="2226AB21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Female gender (%)</w:t>
            </w:r>
          </w:p>
        </w:tc>
        <w:tc>
          <w:tcPr>
            <w:tcW w:w="1660" w:type="dxa"/>
          </w:tcPr>
          <w:p w14:paraId="407FD852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34.3</w:t>
            </w:r>
          </w:p>
        </w:tc>
        <w:tc>
          <w:tcPr>
            <w:tcW w:w="0" w:type="auto"/>
            <w:hideMark/>
          </w:tcPr>
          <w:p w14:paraId="039A98A3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33.5 (n=272)</w:t>
            </w:r>
          </w:p>
        </w:tc>
        <w:tc>
          <w:tcPr>
            <w:tcW w:w="0" w:type="auto"/>
            <w:hideMark/>
          </w:tcPr>
          <w:p w14:paraId="5CDE4655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35.5 (n=203)</w:t>
            </w:r>
          </w:p>
        </w:tc>
        <w:tc>
          <w:tcPr>
            <w:tcW w:w="0" w:type="auto"/>
            <w:hideMark/>
          </w:tcPr>
          <w:p w14:paraId="563D0FA8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65</w:t>
            </w:r>
          </w:p>
        </w:tc>
      </w:tr>
      <w:tr w:rsidR="0014569A" w:rsidRPr="00DF2027" w14:paraId="6AF7CEA4" w14:textId="77777777" w:rsidTr="00D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881" w:type="dxa"/>
          </w:tcPr>
          <w:p w14:paraId="19A97D62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Date of diagnosis 2010-2015 (%)</w:t>
            </w:r>
          </w:p>
        </w:tc>
        <w:tc>
          <w:tcPr>
            <w:tcW w:w="1660" w:type="dxa"/>
          </w:tcPr>
          <w:p w14:paraId="163BD0E0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2.1 (105/475)</w:t>
            </w:r>
          </w:p>
        </w:tc>
        <w:tc>
          <w:tcPr>
            <w:tcW w:w="0" w:type="auto"/>
          </w:tcPr>
          <w:p w14:paraId="0FC8E4AA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7.2 (47/272)</w:t>
            </w:r>
          </w:p>
        </w:tc>
        <w:tc>
          <w:tcPr>
            <w:tcW w:w="0" w:type="auto"/>
          </w:tcPr>
          <w:p w14:paraId="28F90595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8.7 (58/203)</w:t>
            </w:r>
          </w:p>
        </w:tc>
        <w:tc>
          <w:tcPr>
            <w:tcW w:w="0" w:type="auto"/>
          </w:tcPr>
          <w:p w14:paraId="7457E4F7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37</w:t>
            </w:r>
          </w:p>
        </w:tc>
      </w:tr>
      <w:tr w:rsidR="0014569A" w:rsidRPr="00DF2027" w14:paraId="519E55B5" w14:textId="77777777" w:rsidTr="00DB1152">
        <w:trPr>
          <w:trHeight w:val="400"/>
        </w:trPr>
        <w:tc>
          <w:tcPr>
            <w:tcW w:w="2881" w:type="dxa"/>
          </w:tcPr>
          <w:p w14:paraId="3FBF4D9C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Date of diagnosis 2015-2020 (%)</w:t>
            </w:r>
          </w:p>
        </w:tc>
        <w:tc>
          <w:tcPr>
            <w:tcW w:w="1660" w:type="dxa"/>
          </w:tcPr>
          <w:p w14:paraId="29112008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50.6 (241/475)</w:t>
            </w:r>
          </w:p>
        </w:tc>
        <w:tc>
          <w:tcPr>
            <w:tcW w:w="0" w:type="auto"/>
          </w:tcPr>
          <w:p w14:paraId="11069BE4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50.8 (138/272)</w:t>
            </w:r>
          </w:p>
        </w:tc>
        <w:tc>
          <w:tcPr>
            <w:tcW w:w="0" w:type="auto"/>
          </w:tcPr>
          <w:p w14:paraId="45972A28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50.5 (103/203)</w:t>
            </w:r>
          </w:p>
        </w:tc>
        <w:tc>
          <w:tcPr>
            <w:tcW w:w="0" w:type="auto"/>
          </w:tcPr>
          <w:p w14:paraId="53392070" w14:textId="77777777" w:rsidR="0014569A" w:rsidRPr="00DF2027" w:rsidRDefault="0014569A" w:rsidP="00B5061B">
            <w:pPr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  <w:t>0.01</w:t>
            </w:r>
          </w:p>
        </w:tc>
      </w:tr>
      <w:tr w:rsidR="0014569A" w:rsidRPr="00DF2027" w14:paraId="73385EF8" w14:textId="77777777" w:rsidTr="00D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881" w:type="dxa"/>
          </w:tcPr>
          <w:p w14:paraId="424AE59C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Date of diagnosis 2020-2024 (%)</w:t>
            </w:r>
          </w:p>
        </w:tc>
        <w:tc>
          <w:tcPr>
            <w:tcW w:w="1660" w:type="dxa"/>
          </w:tcPr>
          <w:p w14:paraId="4E5757E1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7.3 (129/475)</w:t>
            </w:r>
          </w:p>
        </w:tc>
        <w:tc>
          <w:tcPr>
            <w:tcW w:w="0" w:type="auto"/>
          </w:tcPr>
          <w:p w14:paraId="07D33426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32.0 (87/272)</w:t>
            </w:r>
          </w:p>
        </w:tc>
        <w:tc>
          <w:tcPr>
            <w:tcW w:w="0" w:type="auto"/>
          </w:tcPr>
          <w:p w14:paraId="4C844E60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0.8 (42/203)</w:t>
            </w:r>
          </w:p>
        </w:tc>
        <w:tc>
          <w:tcPr>
            <w:tcW w:w="0" w:type="auto"/>
          </w:tcPr>
          <w:p w14:paraId="0ABF980A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  <w:t>&lt;0.001</w:t>
            </w:r>
          </w:p>
        </w:tc>
      </w:tr>
      <w:tr w:rsidR="0014569A" w:rsidRPr="00DF2027" w14:paraId="55C6A4F5" w14:textId="77777777" w:rsidTr="00DB1152">
        <w:trPr>
          <w:trHeight w:val="400"/>
        </w:trPr>
        <w:tc>
          <w:tcPr>
            <w:tcW w:w="2881" w:type="dxa"/>
            <w:hideMark/>
          </w:tcPr>
          <w:p w14:paraId="54A037CB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Lambda isotype (%)</w:t>
            </w:r>
          </w:p>
        </w:tc>
        <w:tc>
          <w:tcPr>
            <w:tcW w:w="1660" w:type="dxa"/>
          </w:tcPr>
          <w:p w14:paraId="21894F93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77.8 (n=474)</w:t>
            </w:r>
          </w:p>
        </w:tc>
        <w:tc>
          <w:tcPr>
            <w:tcW w:w="0" w:type="auto"/>
            <w:hideMark/>
          </w:tcPr>
          <w:p w14:paraId="2BBE724D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77.5 (n=271)</w:t>
            </w:r>
          </w:p>
        </w:tc>
        <w:tc>
          <w:tcPr>
            <w:tcW w:w="0" w:type="auto"/>
            <w:hideMark/>
          </w:tcPr>
          <w:p w14:paraId="4433BAC8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78.3 (n=203)</w:t>
            </w:r>
          </w:p>
        </w:tc>
        <w:tc>
          <w:tcPr>
            <w:tcW w:w="0" w:type="auto"/>
            <w:hideMark/>
          </w:tcPr>
          <w:p w14:paraId="0F915716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82</w:t>
            </w:r>
          </w:p>
        </w:tc>
      </w:tr>
      <w:tr w:rsidR="0014569A" w:rsidRPr="00DF2027" w14:paraId="196AB3BE" w14:textId="77777777" w:rsidTr="00D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881" w:type="dxa"/>
            <w:hideMark/>
          </w:tcPr>
          <w:p w14:paraId="40B32D29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dFLC (mg/L; median, quartiles)</w:t>
            </w:r>
          </w:p>
        </w:tc>
        <w:tc>
          <w:tcPr>
            <w:tcW w:w="1660" w:type="dxa"/>
          </w:tcPr>
          <w:p w14:paraId="34D855C9" w14:textId="171B4DA9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97 (84; 512)</w:t>
            </w:r>
          </w:p>
        </w:tc>
        <w:tc>
          <w:tcPr>
            <w:tcW w:w="0" w:type="auto"/>
            <w:hideMark/>
          </w:tcPr>
          <w:p w14:paraId="6A5FDC54" w14:textId="5CCBD871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90 (83; 423; n=266)</w:t>
            </w:r>
          </w:p>
        </w:tc>
        <w:tc>
          <w:tcPr>
            <w:tcW w:w="0" w:type="auto"/>
            <w:hideMark/>
          </w:tcPr>
          <w:p w14:paraId="7A947A53" w14:textId="748A0782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12 (89; 580; n=199)</w:t>
            </w:r>
          </w:p>
        </w:tc>
        <w:tc>
          <w:tcPr>
            <w:tcW w:w="0" w:type="auto"/>
            <w:hideMark/>
          </w:tcPr>
          <w:p w14:paraId="2D25AD00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18</w:t>
            </w:r>
          </w:p>
        </w:tc>
      </w:tr>
      <w:tr w:rsidR="0014569A" w:rsidRPr="00DF2027" w14:paraId="5B393118" w14:textId="77777777" w:rsidTr="00DB1152">
        <w:trPr>
          <w:trHeight w:val="400"/>
        </w:trPr>
        <w:tc>
          <w:tcPr>
            <w:tcW w:w="2881" w:type="dxa"/>
            <w:hideMark/>
          </w:tcPr>
          <w:p w14:paraId="2D7E323A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ECOG 0/1/2 (%)</w:t>
            </w:r>
          </w:p>
        </w:tc>
        <w:tc>
          <w:tcPr>
            <w:tcW w:w="1660" w:type="dxa"/>
          </w:tcPr>
          <w:p w14:paraId="5D59A95E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47.7/44.2/8.1 (n=369)</w:t>
            </w:r>
          </w:p>
        </w:tc>
        <w:tc>
          <w:tcPr>
            <w:tcW w:w="0" w:type="auto"/>
            <w:hideMark/>
          </w:tcPr>
          <w:p w14:paraId="53C3743B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39.3/50.0/11.7 (n=196)</w:t>
            </w:r>
          </w:p>
        </w:tc>
        <w:tc>
          <w:tcPr>
            <w:tcW w:w="0" w:type="auto"/>
            <w:hideMark/>
          </w:tcPr>
          <w:p w14:paraId="0C4EE9A8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57.2/38.7/4.1 (n=173)</w:t>
            </w:r>
          </w:p>
        </w:tc>
        <w:tc>
          <w:tcPr>
            <w:tcW w:w="0" w:type="auto"/>
            <w:hideMark/>
          </w:tcPr>
          <w:p w14:paraId="4A668CED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  <w:t>&lt;0.001</w:t>
            </w:r>
          </w:p>
        </w:tc>
      </w:tr>
      <w:tr w:rsidR="0014569A" w:rsidRPr="00DF2027" w14:paraId="319C1E75" w14:textId="77777777" w:rsidTr="00D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881" w:type="dxa"/>
            <w:hideMark/>
          </w:tcPr>
          <w:p w14:paraId="3C1D4D1F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Cardiac stage (%; 1/2/3a/3b)</w:t>
            </w:r>
          </w:p>
        </w:tc>
        <w:tc>
          <w:tcPr>
            <w:tcW w:w="1660" w:type="dxa"/>
          </w:tcPr>
          <w:p w14:paraId="4B246B36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30.3/50.3/19.5/0 (n=436)</w:t>
            </w:r>
          </w:p>
        </w:tc>
        <w:tc>
          <w:tcPr>
            <w:tcW w:w="0" w:type="auto"/>
            <w:hideMark/>
          </w:tcPr>
          <w:p w14:paraId="4F31E55C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7.7/46.9/25.4/0 (n=256)</w:t>
            </w:r>
          </w:p>
        </w:tc>
        <w:tc>
          <w:tcPr>
            <w:tcW w:w="0" w:type="auto"/>
            <w:hideMark/>
          </w:tcPr>
          <w:p w14:paraId="4838E618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33.9/55.0/11.1/0 (n=180)</w:t>
            </w:r>
          </w:p>
        </w:tc>
        <w:tc>
          <w:tcPr>
            <w:tcW w:w="0" w:type="auto"/>
            <w:hideMark/>
          </w:tcPr>
          <w:p w14:paraId="49E0013B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  <w:t>0.002</w:t>
            </w:r>
          </w:p>
        </w:tc>
      </w:tr>
      <w:tr w:rsidR="0014569A" w:rsidRPr="00DF2027" w14:paraId="5B896E98" w14:textId="77777777" w:rsidTr="00DB1152">
        <w:trPr>
          <w:trHeight w:val="400"/>
        </w:trPr>
        <w:tc>
          <w:tcPr>
            <w:tcW w:w="2881" w:type="dxa"/>
            <w:hideMark/>
          </w:tcPr>
          <w:p w14:paraId="4D49492B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Renal stage (%; 1/2/3)</w:t>
            </w:r>
          </w:p>
        </w:tc>
        <w:tc>
          <w:tcPr>
            <w:tcW w:w="1660" w:type="dxa"/>
          </w:tcPr>
          <w:p w14:paraId="0F88C839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42.4/48.4/9.2 (n=342)</w:t>
            </w:r>
          </w:p>
        </w:tc>
        <w:tc>
          <w:tcPr>
            <w:tcW w:w="0" w:type="auto"/>
            <w:hideMark/>
          </w:tcPr>
          <w:p w14:paraId="0D75DEC5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46.6/44.6/8.8 (n=193)</w:t>
            </w:r>
          </w:p>
        </w:tc>
        <w:tc>
          <w:tcPr>
            <w:tcW w:w="0" w:type="auto"/>
            <w:hideMark/>
          </w:tcPr>
          <w:p w14:paraId="7DEFD78C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43.0/49.0/8.0 (n=149)</w:t>
            </w:r>
          </w:p>
        </w:tc>
        <w:tc>
          <w:tcPr>
            <w:tcW w:w="0" w:type="auto"/>
            <w:hideMark/>
          </w:tcPr>
          <w:p w14:paraId="752D0799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72</w:t>
            </w:r>
          </w:p>
        </w:tc>
      </w:tr>
      <w:tr w:rsidR="0014569A" w:rsidRPr="00DF2027" w14:paraId="203051DA" w14:textId="77777777" w:rsidTr="00D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881" w:type="dxa"/>
            <w:hideMark/>
          </w:tcPr>
          <w:p w14:paraId="42649A5B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GI involvement (%)</w:t>
            </w:r>
          </w:p>
        </w:tc>
        <w:tc>
          <w:tcPr>
            <w:tcW w:w="1660" w:type="dxa"/>
          </w:tcPr>
          <w:p w14:paraId="2882666F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6.8 (n=475)</w:t>
            </w:r>
          </w:p>
        </w:tc>
        <w:tc>
          <w:tcPr>
            <w:tcW w:w="0" w:type="auto"/>
            <w:hideMark/>
          </w:tcPr>
          <w:p w14:paraId="2DA06DD7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6.9 (n=272)</w:t>
            </w:r>
          </w:p>
        </w:tc>
        <w:tc>
          <w:tcPr>
            <w:tcW w:w="0" w:type="auto"/>
            <w:hideMark/>
          </w:tcPr>
          <w:p w14:paraId="7EA2AFD0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6.8 (n=203)</w:t>
            </w:r>
          </w:p>
        </w:tc>
        <w:tc>
          <w:tcPr>
            <w:tcW w:w="0" w:type="auto"/>
            <w:hideMark/>
          </w:tcPr>
          <w:p w14:paraId="423FAF2E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59</w:t>
            </w:r>
          </w:p>
        </w:tc>
      </w:tr>
      <w:tr w:rsidR="0014569A" w:rsidRPr="00DF2027" w14:paraId="3CADDFD6" w14:textId="77777777" w:rsidTr="00DB1152">
        <w:trPr>
          <w:trHeight w:val="400"/>
        </w:trPr>
        <w:tc>
          <w:tcPr>
            <w:tcW w:w="2881" w:type="dxa"/>
            <w:hideMark/>
          </w:tcPr>
          <w:p w14:paraId="78C0DF60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Liver involvement (%)</w:t>
            </w:r>
          </w:p>
        </w:tc>
        <w:tc>
          <w:tcPr>
            <w:tcW w:w="1660" w:type="dxa"/>
          </w:tcPr>
          <w:p w14:paraId="1A465525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1.4 (n=475)</w:t>
            </w:r>
          </w:p>
        </w:tc>
        <w:tc>
          <w:tcPr>
            <w:tcW w:w="0" w:type="auto"/>
            <w:hideMark/>
          </w:tcPr>
          <w:p w14:paraId="173D3C3E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3.2 (n=272)</w:t>
            </w:r>
          </w:p>
        </w:tc>
        <w:tc>
          <w:tcPr>
            <w:tcW w:w="0" w:type="auto"/>
            <w:hideMark/>
          </w:tcPr>
          <w:p w14:paraId="233CDB29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8.9 (n=203)</w:t>
            </w:r>
          </w:p>
        </w:tc>
        <w:tc>
          <w:tcPr>
            <w:tcW w:w="0" w:type="auto"/>
            <w:hideMark/>
          </w:tcPr>
          <w:p w14:paraId="70B0760E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13</w:t>
            </w:r>
          </w:p>
        </w:tc>
      </w:tr>
      <w:tr w:rsidR="0014569A" w:rsidRPr="00DF2027" w14:paraId="7E348458" w14:textId="77777777" w:rsidTr="00D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881" w:type="dxa"/>
            <w:hideMark/>
          </w:tcPr>
          <w:p w14:paraId="7570EC2E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Nerve involvement (%)</w:t>
            </w:r>
          </w:p>
        </w:tc>
        <w:tc>
          <w:tcPr>
            <w:tcW w:w="1660" w:type="dxa"/>
          </w:tcPr>
          <w:p w14:paraId="08219FF1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4.5 (n=475)</w:t>
            </w:r>
          </w:p>
        </w:tc>
        <w:tc>
          <w:tcPr>
            <w:tcW w:w="0" w:type="auto"/>
            <w:hideMark/>
          </w:tcPr>
          <w:p w14:paraId="0D01A484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3.2 (n=272)</w:t>
            </w:r>
          </w:p>
        </w:tc>
        <w:tc>
          <w:tcPr>
            <w:tcW w:w="0" w:type="auto"/>
            <w:hideMark/>
          </w:tcPr>
          <w:p w14:paraId="131105C4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6.3 (n=203)</w:t>
            </w:r>
          </w:p>
        </w:tc>
        <w:tc>
          <w:tcPr>
            <w:tcW w:w="0" w:type="auto"/>
            <w:hideMark/>
          </w:tcPr>
          <w:p w14:paraId="0F16F152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36</w:t>
            </w:r>
          </w:p>
        </w:tc>
      </w:tr>
      <w:tr w:rsidR="0014569A" w:rsidRPr="00DF2027" w14:paraId="3FDC3400" w14:textId="77777777" w:rsidTr="00DB1152">
        <w:trPr>
          <w:trHeight w:val="400"/>
        </w:trPr>
        <w:tc>
          <w:tcPr>
            <w:tcW w:w="2881" w:type="dxa"/>
            <w:hideMark/>
          </w:tcPr>
          <w:p w14:paraId="3FC60E98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 xml:space="preserve">LDH </w:t>
            </w:r>
            <w:r w:rsidRPr="00DF2027">
              <w:rPr>
                <w:sz w:val="20"/>
                <w:szCs w:val="20"/>
              </w:rPr>
              <w:t>(median, quartiles)</w:t>
            </w:r>
          </w:p>
        </w:tc>
        <w:tc>
          <w:tcPr>
            <w:tcW w:w="1660" w:type="dxa"/>
          </w:tcPr>
          <w:p w14:paraId="2C2AA2FB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07 (168.75, 243.75; n=166)</w:t>
            </w:r>
          </w:p>
        </w:tc>
        <w:tc>
          <w:tcPr>
            <w:tcW w:w="0" w:type="auto"/>
            <w:hideMark/>
          </w:tcPr>
          <w:p w14:paraId="7ABB2EC7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13 (172, 239.5; n=101)</w:t>
            </w:r>
          </w:p>
        </w:tc>
        <w:tc>
          <w:tcPr>
            <w:tcW w:w="0" w:type="auto"/>
            <w:hideMark/>
          </w:tcPr>
          <w:p w14:paraId="79FE7FF3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98 (159.5, 248; n=65)</w:t>
            </w:r>
          </w:p>
        </w:tc>
        <w:tc>
          <w:tcPr>
            <w:tcW w:w="0" w:type="auto"/>
            <w:hideMark/>
          </w:tcPr>
          <w:p w14:paraId="337F90A1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49</w:t>
            </w:r>
          </w:p>
        </w:tc>
      </w:tr>
      <w:tr w:rsidR="0014569A" w:rsidRPr="00DF2027" w14:paraId="2F832CA0" w14:textId="77777777" w:rsidTr="00D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881" w:type="dxa"/>
            <w:hideMark/>
          </w:tcPr>
          <w:p w14:paraId="7DC3B0B9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BMPC (%; median, quartiles)</w:t>
            </w:r>
          </w:p>
        </w:tc>
        <w:tc>
          <w:tcPr>
            <w:tcW w:w="1660" w:type="dxa"/>
          </w:tcPr>
          <w:p w14:paraId="575FA969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0 (5; 20; n=469)</w:t>
            </w:r>
          </w:p>
        </w:tc>
        <w:tc>
          <w:tcPr>
            <w:tcW w:w="0" w:type="auto"/>
            <w:hideMark/>
          </w:tcPr>
          <w:p w14:paraId="0BF2F2E5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0 (5.0; 15.5; n=269)</w:t>
            </w:r>
          </w:p>
        </w:tc>
        <w:tc>
          <w:tcPr>
            <w:tcW w:w="0" w:type="auto"/>
            <w:hideMark/>
          </w:tcPr>
          <w:p w14:paraId="025CF531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3 (7; 20; n=200)</w:t>
            </w:r>
          </w:p>
        </w:tc>
        <w:tc>
          <w:tcPr>
            <w:tcW w:w="0" w:type="auto"/>
            <w:hideMark/>
          </w:tcPr>
          <w:p w14:paraId="4336FC8B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  <w:t>0.001</w:t>
            </w:r>
          </w:p>
        </w:tc>
      </w:tr>
      <w:tr w:rsidR="0014569A" w:rsidRPr="00DF2027" w14:paraId="1C847ACF" w14:textId="77777777" w:rsidTr="00DB1152">
        <w:trPr>
          <w:trHeight w:val="400"/>
        </w:trPr>
        <w:tc>
          <w:tcPr>
            <w:tcW w:w="2881" w:type="dxa"/>
          </w:tcPr>
          <w:p w14:paraId="5653D595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Bortezomib-based induction (%)</w:t>
            </w:r>
          </w:p>
        </w:tc>
        <w:tc>
          <w:tcPr>
            <w:tcW w:w="1660" w:type="dxa"/>
          </w:tcPr>
          <w:p w14:paraId="69359EB3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78.3 (n=475)</w:t>
            </w:r>
          </w:p>
        </w:tc>
        <w:tc>
          <w:tcPr>
            <w:tcW w:w="0" w:type="auto"/>
          </w:tcPr>
          <w:p w14:paraId="4916369B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73.5 (n=272)</w:t>
            </w:r>
          </w:p>
        </w:tc>
        <w:tc>
          <w:tcPr>
            <w:tcW w:w="0" w:type="auto"/>
          </w:tcPr>
          <w:p w14:paraId="7439C2A1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84.7 (n=203)</w:t>
            </w:r>
          </w:p>
        </w:tc>
        <w:tc>
          <w:tcPr>
            <w:tcW w:w="0" w:type="auto"/>
          </w:tcPr>
          <w:p w14:paraId="66EC9106" w14:textId="77777777" w:rsidR="0014569A" w:rsidRPr="00DF2027" w:rsidRDefault="0014569A" w:rsidP="00B5061B">
            <w:pPr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  <w:t>0.003</w:t>
            </w:r>
          </w:p>
        </w:tc>
      </w:tr>
      <w:tr w:rsidR="0014569A" w:rsidRPr="00DF2027" w14:paraId="23D8DA28" w14:textId="77777777" w:rsidTr="00D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881" w:type="dxa"/>
          </w:tcPr>
          <w:p w14:paraId="216812B2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IMiD-based induction, no PI (%)</w:t>
            </w:r>
          </w:p>
        </w:tc>
        <w:tc>
          <w:tcPr>
            <w:tcW w:w="1660" w:type="dxa"/>
          </w:tcPr>
          <w:p w14:paraId="30A1F2AF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.1 (n=475)</w:t>
            </w:r>
          </w:p>
        </w:tc>
        <w:tc>
          <w:tcPr>
            <w:tcW w:w="0" w:type="auto"/>
          </w:tcPr>
          <w:p w14:paraId="4FE7EA02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.1 (n=272)</w:t>
            </w:r>
          </w:p>
        </w:tc>
        <w:tc>
          <w:tcPr>
            <w:tcW w:w="0" w:type="auto"/>
          </w:tcPr>
          <w:p w14:paraId="0F091EAE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3.5 (n=203)</w:t>
            </w:r>
          </w:p>
        </w:tc>
        <w:tc>
          <w:tcPr>
            <w:tcW w:w="0" w:type="auto"/>
          </w:tcPr>
          <w:p w14:paraId="6BEAA56B" w14:textId="77777777" w:rsidR="0014569A" w:rsidRPr="00DF2027" w:rsidRDefault="0014569A" w:rsidP="00B5061B">
            <w:pPr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  <w:t>0.08</w:t>
            </w:r>
          </w:p>
        </w:tc>
      </w:tr>
      <w:tr w:rsidR="0014569A" w:rsidRPr="00DF2027" w14:paraId="7EF624F2" w14:textId="77777777" w:rsidTr="00DB1152">
        <w:trPr>
          <w:trHeight w:val="400"/>
        </w:trPr>
        <w:tc>
          <w:tcPr>
            <w:tcW w:w="2881" w:type="dxa"/>
            <w:hideMark/>
          </w:tcPr>
          <w:p w14:paraId="5135F3BE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Daratumumab-based induction (%)</w:t>
            </w:r>
          </w:p>
        </w:tc>
        <w:tc>
          <w:tcPr>
            <w:tcW w:w="1660" w:type="dxa"/>
          </w:tcPr>
          <w:p w14:paraId="1DD4973E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8.7 (n=475)</w:t>
            </w:r>
          </w:p>
        </w:tc>
        <w:tc>
          <w:tcPr>
            <w:tcW w:w="0" w:type="auto"/>
            <w:hideMark/>
          </w:tcPr>
          <w:p w14:paraId="7FBAE97B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2.6 (n=272)</w:t>
            </w:r>
          </w:p>
        </w:tc>
        <w:tc>
          <w:tcPr>
            <w:tcW w:w="0" w:type="auto"/>
            <w:hideMark/>
          </w:tcPr>
          <w:p w14:paraId="409C0A38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2.9 (n=203)</w:t>
            </w:r>
          </w:p>
        </w:tc>
        <w:tc>
          <w:tcPr>
            <w:tcW w:w="0" w:type="auto"/>
            <w:hideMark/>
          </w:tcPr>
          <w:p w14:paraId="3D40EDF8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  <w:t>0.05</w:t>
            </w:r>
          </w:p>
        </w:tc>
      </w:tr>
      <w:tr w:rsidR="0014569A" w:rsidRPr="00DF2027" w14:paraId="7DD633A1" w14:textId="77777777" w:rsidTr="00D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881" w:type="dxa"/>
            <w:hideMark/>
          </w:tcPr>
          <w:p w14:paraId="43F460A9" w14:textId="4402BDA8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Gain</w:t>
            </w:r>
            <w:r w:rsidR="00280B88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/amp</w:t>
            </w: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q (%)</w:t>
            </w:r>
          </w:p>
        </w:tc>
        <w:tc>
          <w:tcPr>
            <w:tcW w:w="1660" w:type="dxa"/>
          </w:tcPr>
          <w:p w14:paraId="112CF9E8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9.4 (n=391)</w:t>
            </w:r>
          </w:p>
        </w:tc>
        <w:tc>
          <w:tcPr>
            <w:tcW w:w="0" w:type="auto"/>
            <w:hideMark/>
          </w:tcPr>
          <w:p w14:paraId="057BE9D7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6.7 (n=227)</w:t>
            </w:r>
          </w:p>
        </w:tc>
        <w:tc>
          <w:tcPr>
            <w:tcW w:w="0" w:type="auto"/>
            <w:hideMark/>
          </w:tcPr>
          <w:p w14:paraId="7DC68530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5.0 (n=164)</w:t>
            </w:r>
          </w:p>
        </w:tc>
        <w:tc>
          <w:tcPr>
            <w:tcW w:w="0" w:type="auto"/>
            <w:hideMark/>
          </w:tcPr>
          <w:p w14:paraId="43F08975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  <w:t>0.04</w:t>
            </w:r>
          </w:p>
        </w:tc>
      </w:tr>
      <w:tr w:rsidR="0014569A" w:rsidRPr="00DF2027" w14:paraId="4985FBD7" w14:textId="77777777" w:rsidTr="00DB1152">
        <w:trPr>
          <w:trHeight w:val="400"/>
        </w:trPr>
        <w:tc>
          <w:tcPr>
            <w:tcW w:w="2881" w:type="dxa"/>
            <w:hideMark/>
          </w:tcPr>
          <w:p w14:paraId="1D87976F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t(11;14) (%)</w:t>
            </w:r>
          </w:p>
        </w:tc>
        <w:tc>
          <w:tcPr>
            <w:tcW w:w="1660" w:type="dxa"/>
          </w:tcPr>
          <w:p w14:paraId="75C93F2F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54.0 (n=426)</w:t>
            </w:r>
          </w:p>
        </w:tc>
        <w:tc>
          <w:tcPr>
            <w:tcW w:w="0" w:type="auto"/>
            <w:hideMark/>
          </w:tcPr>
          <w:p w14:paraId="4489E150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57.3 (n=246)</w:t>
            </w:r>
          </w:p>
        </w:tc>
        <w:tc>
          <w:tcPr>
            <w:tcW w:w="0" w:type="auto"/>
            <w:hideMark/>
          </w:tcPr>
          <w:p w14:paraId="7895A1FC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49.4 (n=180)</w:t>
            </w:r>
          </w:p>
        </w:tc>
        <w:tc>
          <w:tcPr>
            <w:tcW w:w="0" w:type="auto"/>
            <w:hideMark/>
          </w:tcPr>
          <w:p w14:paraId="1F743E47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11</w:t>
            </w:r>
          </w:p>
        </w:tc>
      </w:tr>
      <w:tr w:rsidR="0014569A" w:rsidRPr="00DF2027" w14:paraId="3798F301" w14:textId="77777777" w:rsidTr="00D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881" w:type="dxa"/>
            <w:hideMark/>
          </w:tcPr>
          <w:p w14:paraId="341B3CF9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Del 17p, t(4;14), t(14;16), t(14;20) (%)</w:t>
            </w:r>
          </w:p>
        </w:tc>
        <w:tc>
          <w:tcPr>
            <w:tcW w:w="1660" w:type="dxa"/>
          </w:tcPr>
          <w:p w14:paraId="13FEFC71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2.4 (n=426)</w:t>
            </w:r>
          </w:p>
        </w:tc>
        <w:tc>
          <w:tcPr>
            <w:tcW w:w="0" w:type="auto"/>
            <w:hideMark/>
          </w:tcPr>
          <w:p w14:paraId="382748AD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8.6 (n=245)</w:t>
            </w:r>
          </w:p>
        </w:tc>
        <w:tc>
          <w:tcPr>
            <w:tcW w:w="0" w:type="auto"/>
            <w:hideMark/>
          </w:tcPr>
          <w:p w14:paraId="561BF594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7.7 (n=181)</w:t>
            </w:r>
          </w:p>
        </w:tc>
        <w:tc>
          <w:tcPr>
            <w:tcW w:w="0" w:type="auto"/>
            <w:hideMark/>
          </w:tcPr>
          <w:p w14:paraId="09A91BB7" w14:textId="77777777" w:rsidR="0014569A" w:rsidRPr="00DF2027" w:rsidRDefault="0014569A" w:rsidP="00B5061B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  <w:t>0.005</w:t>
            </w:r>
          </w:p>
        </w:tc>
      </w:tr>
      <w:tr w:rsidR="0014569A" w:rsidRPr="00DF2027" w14:paraId="7203F2F1" w14:textId="77777777" w:rsidTr="00DB1152">
        <w:trPr>
          <w:trHeight w:val="400"/>
        </w:trPr>
        <w:tc>
          <w:tcPr>
            <w:tcW w:w="2881" w:type="dxa"/>
            <w:hideMark/>
          </w:tcPr>
          <w:p w14:paraId="01AF37B2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Hyperdiploid karyotype (%)</w:t>
            </w:r>
          </w:p>
        </w:tc>
        <w:tc>
          <w:tcPr>
            <w:tcW w:w="1660" w:type="dxa"/>
          </w:tcPr>
          <w:p w14:paraId="39F86255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5.3 (n=425)</w:t>
            </w:r>
          </w:p>
        </w:tc>
        <w:tc>
          <w:tcPr>
            <w:tcW w:w="0" w:type="auto"/>
            <w:hideMark/>
          </w:tcPr>
          <w:p w14:paraId="08E13957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2.7 (n=245)</w:t>
            </w:r>
          </w:p>
        </w:tc>
        <w:tc>
          <w:tcPr>
            <w:tcW w:w="0" w:type="auto"/>
            <w:hideMark/>
          </w:tcPr>
          <w:p w14:paraId="43617CA5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8.9 (n=180)</w:t>
            </w:r>
          </w:p>
        </w:tc>
        <w:tc>
          <w:tcPr>
            <w:tcW w:w="0" w:type="auto"/>
            <w:hideMark/>
          </w:tcPr>
          <w:p w14:paraId="0DF7AF12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08</w:t>
            </w:r>
          </w:p>
        </w:tc>
      </w:tr>
      <w:tr w:rsidR="0014569A" w:rsidRPr="00DF2027" w14:paraId="2CADA47F" w14:textId="77777777" w:rsidTr="00D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881" w:type="dxa"/>
            <w:hideMark/>
          </w:tcPr>
          <w:p w14:paraId="1C8C0A9A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Other IGH translocations (%)</w:t>
            </w:r>
          </w:p>
        </w:tc>
        <w:tc>
          <w:tcPr>
            <w:tcW w:w="1660" w:type="dxa"/>
          </w:tcPr>
          <w:p w14:paraId="437F83F2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9.4 (n=413)</w:t>
            </w:r>
          </w:p>
        </w:tc>
        <w:tc>
          <w:tcPr>
            <w:tcW w:w="0" w:type="auto"/>
            <w:hideMark/>
          </w:tcPr>
          <w:p w14:paraId="0DF5B821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8.6 (n=233)</w:t>
            </w:r>
          </w:p>
        </w:tc>
        <w:tc>
          <w:tcPr>
            <w:tcW w:w="0" w:type="auto"/>
            <w:hideMark/>
          </w:tcPr>
          <w:p w14:paraId="26A57BF8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0.6 (n=180)</w:t>
            </w:r>
          </w:p>
        </w:tc>
        <w:tc>
          <w:tcPr>
            <w:tcW w:w="0" w:type="auto"/>
            <w:hideMark/>
          </w:tcPr>
          <w:p w14:paraId="3591927D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50</w:t>
            </w:r>
          </w:p>
        </w:tc>
      </w:tr>
      <w:tr w:rsidR="0014569A" w:rsidRPr="00DF2027" w14:paraId="7E18374F" w14:textId="77777777" w:rsidTr="00DB1152">
        <w:trPr>
          <w:trHeight w:val="400"/>
        </w:trPr>
        <w:tc>
          <w:tcPr>
            <w:tcW w:w="2881" w:type="dxa"/>
          </w:tcPr>
          <w:p w14:paraId="1C8C62DF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≥ VGPR at 3 months (%)</w:t>
            </w:r>
          </w:p>
        </w:tc>
        <w:tc>
          <w:tcPr>
            <w:tcW w:w="1660" w:type="dxa"/>
          </w:tcPr>
          <w:p w14:paraId="50B9CA78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52.3 (n=369)</w:t>
            </w:r>
          </w:p>
        </w:tc>
        <w:tc>
          <w:tcPr>
            <w:tcW w:w="0" w:type="auto"/>
          </w:tcPr>
          <w:p w14:paraId="0299460C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56.8 (n=199)</w:t>
            </w:r>
          </w:p>
        </w:tc>
        <w:tc>
          <w:tcPr>
            <w:tcW w:w="0" w:type="auto"/>
          </w:tcPr>
          <w:p w14:paraId="4D20F5C7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7.1 (n=170)</w:t>
            </w:r>
          </w:p>
        </w:tc>
        <w:tc>
          <w:tcPr>
            <w:tcW w:w="0" w:type="auto"/>
          </w:tcPr>
          <w:p w14:paraId="0481AEB6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06</w:t>
            </w:r>
          </w:p>
        </w:tc>
      </w:tr>
      <w:tr w:rsidR="0014569A" w:rsidRPr="00DF2027" w14:paraId="3974709D" w14:textId="77777777" w:rsidTr="00D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881" w:type="dxa"/>
          </w:tcPr>
          <w:p w14:paraId="020EBE93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CR at 3 months HDM (%)</w:t>
            </w:r>
          </w:p>
        </w:tc>
        <w:tc>
          <w:tcPr>
            <w:tcW w:w="1660" w:type="dxa"/>
          </w:tcPr>
          <w:p w14:paraId="0AB1BE09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1.1 (n=369)</w:t>
            </w:r>
          </w:p>
        </w:tc>
        <w:tc>
          <w:tcPr>
            <w:tcW w:w="0" w:type="auto"/>
          </w:tcPr>
          <w:p w14:paraId="5FD40E53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5.1 (n=199)</w:t>
            </w:r>
          </w:p>
        </w:tc>
        <w:tc>
          <w:tcPr>
            <w:tcW w:w="0" w:type="auto"/>
          </w:tcPr>
          <w:p w14:paraId="653679AE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6.5 (n=170)</w:t>
            </w:r>
          </w:p>
        </w:tc>
        <w:tc>
          <w:tcPr>
            <w:tcW w:w="0" w:type="auto"/>
          </w:tcPr>
          <w:p w14:paraId="75E6FC92" w14:textId="77777777" w:rsidR="0014569A" w:rsidRPr="00DF2027" w:rsidRDefault="0014569A" w:rsidP="00B5061B">
            <w:pPr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  <w:t>0.04</w:t>
            </w:r>
          </w:p>
        </w:tc>
      </w:tr>
      <w:tr w:rsidR="0014569A" w:rsidRPr="00DF2027" w14:paraId="2E8A8656" w14:textId="77777777" w:rsidTr="00DB1152">
        <w:trPr>
          <w:trHeight w:val="400"/>
        </w:trPr>
        <w:tc>
          <w:tcPr>
            <w:tcW w:w="2881" w:type="dxa"/>
            <w:hideMark/>
          </w:tcPr>
          <w:p w14:paraId="43110F60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≥ VGPR ever/before HDM (%)</w:t>
            </w:r>
          </w:p>
        </w:tc>
        <w:tc>
          <w:tcPr>
            <w:tcW w:w="1660" w:type="dxa"/>
          </w:tcPr>
          <w:p w14:paraId="0087B5A3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71.7 (n=441)</w:t>
            </w:r>
          </w:p>
        </w:tc>
        <w:tc>
          <w:tcPr>
            <w:tcW w:w="0" w:type="auto"/>
            <w:hideMark/>
          </w:tcPr>
          <w:p w14:paraId="714FE6EF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76.5 (n=255)</w:t>
            </w:r>
          </w:p>
        </w:tc>
        <w:tc>
          <w:tcPr>
            <w:tcW w:w="0" w:type="auto"/>
            <w:hideMark/>
          </w:tcPr>
          <w:p w14:paraId="215B4BEC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65.1 (n=186)</w:t>
            </w:r>
          </w:p>
        </w:tc>
        <w:tc>
          <w:tcPr>
            <w:tcW w:w="0" w:type="auto"/>
            <w:hideMark/>
          </w:tcPr>
          <w:p w14:paraId="467C6DBB" w14:textId="77777777" w:rsidR="0014569A" w:rsidRPr="00DF2027" w:rsidRDefault="0014569A" w:rsidP="00B5061B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b/>
                <w:bCs/>
                <w:kern w:val="24"/>
                <w:sz w:val="20"/>
                <w:szCs w:val="20"/>
                <w14:ligatures w14:val="none"/>
              </w:rPr>
              <w:t>0.009</w:t>
            </w:r>
          </w:p>
        </w:tc>
      </w:tr>
      <w:tr w:rsidR="0014569A" w:rsidRPr="00DF2027" w14:paraId="46038F8A" w14:textId="77777777" w:rsidTr="00D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881" w:type="dxa"/>
          </w:tcPr>
          <w:p w14:paraId="13505E32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CR ever/before HDM (%)</w:t>
            </w:r>
          </w:p>
        </w:tc>
        <w:tc>
          <w:tcPr>
            <w:tcW w:w="1660" w:type="dxa"/>
          </w:tcPr>
          <w:p w14:paraId="0D3A6C8C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39.5 (n=441)</w:t>
            </w:r>
          </w:p>
        </w:tc>
        <w:tc>
          <w:tcPr>
            <w:tcW w:w="0" w:type="auto"/>
          </w:tcPr>
          <w:p w14:paraId="1562FC2C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42.4 (n=255)</w:t>
            </w:r>
          </w:p>
        </w:tc>
        <w:tc>
          <w:tcPr>
            <w:tcW w:w="0" w:type="auto"/>
          </w:tcPr>
          <w:p w14:paraId="1170D823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35.5 (n=186)</w:t>
            </w:r>
          </w:p>
        </w:tc>
        <w:tc>
          <w:tcPr>
            <w:tcW w:w="0" w:type="auto"/>
          </w:tcPr>
          <w:p w14:paraId="31207A60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14</w:t>
            </w:r>
          </w:p>
        </w:tc>
      </w:tr>
      <w:tr w:rsidR="0014569A" w:rsidRPr="00DF2027" w14:paraId="2917E9D1" w14:textId="77777777" w:rsidTr="00DB1152">
        <w:trPr>
          <w:trHeight w:val="400"/>
        </w:trPr>
        <w:tc>
          <w:tcPr>
            <w:tcW w:w="2881" w:type="dxa"/>
          </w:tcPr>
          <w:p w14:paraId="11A672BC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lastRenderedPageBreak/>
              <w:t>Duration of therapy (without maintenance if received; months; median, quartiles)</w:t>
            </w:r>
          </w:p>
        </w:tc>
        <w:tc>
          <w:tcPr>
            <w:tcW w:w="1660" w:type="dxa"/>
          </w:tcPr>
          <w:p w14:paraId="398C425B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5.1 (4.4; 5.7, n=457)</w:t>
            </w:r>
          </w:p>
        </w:tc>
        <w:tc>
          <w:tcPr>
            <w:tcW w:w="0" w:type="auto"/>
          </w:tcPr>
          <w:p w14:paraId="54DA6F67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5.5 (3.6; 6.6, n=261)</w:t>
            </w:r>
          </w:p>
        </w:tc>
        <w:tc>
          <w:tcPr>
            <w:tcW w:w="0" w:type="auto"/>
          </w:tcPr>
          <w:p w14:paraId="5AF0B428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4.9 (4.0; 6.3, n=196)</w:t>
            </w:r>
          </w:p>
        </w:tc>
        <w:tc>
          <w:tcPr>
            <w:tcW w:w="0" w:type="auto"/>
          </w:tcPr>
          <w:p w14:paraId="5F3C5864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48</w:t>
            </w:r>
          </w:p>
        </w:tc>
      </w:tr>
      <w:tr w:rsidR="0014569A" w:rsidRPr="00DF2027" w14:paraId="4FE91370" w14:textId="77777777" w:rsidTr="00DB1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2881" w:type="dxa"/>
          </w:tcPr>
          <w:p w14:paraId="1571C993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Maintenance after induction/HDM (%)</w:t>
            </w:r>
          </w:p>
        </w:tc>
        <w:tc>
          <w:tcPr>
            <w:tcW w:w="1660" w:type="dxa"/>
          </w:tcPr>
          <w:p w14:paraId="494ECD4A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2.8 (n=448)</w:t>
            </w:r>
          </w:p>
        </w:tc>
        <w:tc>
          <w:tcPr>
            <w:tcW w:w="0" w:type="auto"/>
          </w:tcPr>
          <w:p w14:paraId="6F267542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3.4 (n=261)</w:t>
            </w:r>
          </w:p>
        </w:tc>
        <w:tc>
          <w:tcPr>
            <w:tcW w:w="0" w:type="auto"/>
          </w:tcPr>
          <w:p w14:paraId="316D5BF7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1.9 (n=187)</w:t>
            </w:r>
          </w:p>
        </w:tc>
        <w:tc>
          <w:tcPr>
            <w:tcW w:w="0" w:type="auto"/>
          </w:tcPr>
          <w:p w14:paraId="4B6DD74A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72</w:t>
            </w:r>
          </w:p>
        </w:tc>
      </w:tr>
      <w:tr w:rsidR="0014569A" w:rsidRPr="00DF2027" w14:paraId="5B91CD4B" w14:textId="77777777" w:rsidTr="00DB1152">
        <w:trPr>
          <w:trHeight w:val="400"/>
        </w:trPr>
        <w:tc>
          <w:tcPr>
            <w:tcW w:w="2881" w:type="dxa"/>
          </w:tcPr>
          <w:p w14:paraId="3B9B9C8F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Duration of maintenance (months; median, quartiles)</w:t>
            </w:r>
          </w:p>
        </w:tc>
        <w:tc>
          <w:tcPr>
            <w:tcW w:w="1660" w:type="dxa"/>
          </w:tcPr>
          <w:p w14:paraId="5BD1F0DD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8 (10.0, 22.0, n= 69)</w:t>
            </w:r>
          </w:p>
        </w:tc>
        <w:tc>
          <w:tcPr>
            <w:tcW w:w="0" w:type="auto"/>
          </w:tcPr>
          <w:p w14:paraId="2012431A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17.0 (11.5, 21.5, n=33)</w:t>
            </w:r>
          </w:p>
        </w:tc>
        <w:tc>
          <w:tcPr>
            <w:tcW w:w="0" w:type="auto"/>
          </w:tcPr>
          <w:p w14:paraId="77A4F6BD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21.5 (12.125, 24.25, n=36)</w:t>
            </w:r>
          </w:p>
        </w:tc>
        <w:tc>
          <w:tcPr>
            <w:tcW w:w="0" w:type="auto"/>
          </w:tcPr>
          <w:p w14:paraId="0E9A96A4" w14:textId="77777777" w:rsidR="0014569A" w:rsidRPr="00DF2027" w:rsidRDefault="0014569A" w:rsidP="00B5061B">
            <w:pPr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Times New Roman" w:hAnsi="Aptos" w:cs="Arial"/>
                <w:kern w:val="24"/>
                <w:sz w:val="20"/>
                <w:szCs w:val="20"/>
                <w14:ligatures w14:val="none"/>
              </w:rPr>
              <w:t>0.53</w:t>
            </w:r>
          </w:p>
        </w:tc>
      </w:tr>
    </w:tbl>
    <w:p w14:paraId="037DAD89" w14:textId="77777777" w:rsidR="0014569A" w:rsidRPr="00DF2027" w:rsidRDefault="0014569A" w:rsidP="00B5061B">
      <w:pPr>
        <w:rPr>
          <w:b/>
          <w:bCs/>
        </w:rPr>
      </w:pPr>
    </w:p>
    <w:p w14:paraId="07771AD8" w14:textId="267B0DD0" w:rsidR="0014569A" w:rsidRPr="00DF2027" w:rsidRDefault="0014569A" w:rsidP="00B5061B">
      <w:pPr>
        <w:rPr>
          <w:b/>
          <w:bCs/>
        </w:rPr>
      </w:pPr>
      <w:r w:rsidRPr="00DF2027">
        <w:rPr>
          <w:b/>
          <w:bCs/>
        </w:rPr>
        <w:t xml:space="preserve">Table S1: Baseline characteristics </w:t>
      </w:r>
      <w:r w:rsidR="003C2F1C" w:rsidRPr="00DF2027">
        <w:rPr>
          <w:b/>
          <w:bCs/>
        </w:rPr>
        <w:t xml:space="preserve">of </w:t>
      </w:r>
      <w:r w:rsidR="00292180" w:rsidRPr="00DF2027">
        <w:rPr>
          <w:b/>
          <w:bCs/>
        </w:rPr>
        <w:t>non-landmarked</w:t>
      </w:r>
      <w:r w:rsidR="003C2F1C" w:rsidRPr="00DF2027">
        <w:rPr>
          <w:b/>
          <w:bCs/>
        </w:rPr>
        <w:t xml:space="preserve"> population</w:t>
      </w:r>
      <w:r w:rsidRPr="00DF2027">
        <w:rPr>
          <w:b/>
          <w:bCs/>
        </w:rPr>
        <w:t>.</w:t>
      </w:r>
    </w:p>
    <w:p w14:paraId="03F20089" w14:textId="77777777" w:rsidR="00292180" w:rsidRDefault="0014569A" w:rsidP="00B5061B">
      <w:r w:rsidRPr="00DF2027">
        <w:t>HDM, high dose melphalan; ECOG, Eastern Cooperative Oncology Group performance status; dFLC, difference in free light chains; IMiD, immunomodulatory drugs; LDH, lactate dehydrogenase; R-ISS, Revised International Staging System; BMPC, bone marrow plasma cell percentage; HR, high-risk fluorescence in situ hybridization; PI, proteasome inhibitors; VGPR, very good partial response; HDM, high dose melphalan.</w:t>
      </w:r>
      <w:r w:rsidR="00292180">
        <w:br w:type="page"/>
      </w:r>
    </w:p>
    <w:tbl>
      <w:tblPr>
        <w:tblStyle w:val="EinfacheTabelle5"/>
        <w:tblW w:w="5000" w:type="pct"/>
        <w:tblLook w:val="0420" w:firstRow="1" w:lastRow="0" w:firstColumn="0" w:lastColumn="0" w:noHBand="0" w:noVBand="1"/>
      </w:tblPr>
      <w:tblGrid>
        <w:gridCol w:w="3288"/>
        <w:gridCol w:w="962"/>
        <w:gridCol w:w="1670"/>
        <w:gridCol w:w="885"/>
        <w:gridCol w:w="1670"/>
        <w:gridCol w:w="885"/>
      </w:tblGrid>
      <w:tr w:rsidR="00837ACC" w:rsidRPr="00DF2027" w14:paraId="694BBC1C" w14:textId="77777777" w:rsidTr="00233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tcW w:w="1756" w:type="pct"/>
            <w:hideMark/>
          </w:tcPr>
          <w:p w14:paraId="349588D9" w14:textId="77777777" w:rsidR="00837ACC" w:rsidRPr="00DF2027" w:rsidRDefault="00837ACC" w:rsidP="002339CF">
            <w:pPr>
              <w:spacing w:line="276" w:lineRule="auto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b/>
                <w:bCs/>
                <w:i w:val="0"/>
                <w:iCs w:val="0"/>
                <w:sz w:val="20"/>
                <w:szCs w:val="20"/>
                <w14:ligatures w14:val="none"/>
              </w:rPr>
              <w:lastRenderedPageBreak/>
              <w:t xml:space="preserve">Risk factor for </w:t>
            </w:r>
            <w:r>
              <w:rPr>
                <w:rFonts w:ascii="Aptos" w:eastAsia="Aptos" w:hAnsi="Aptos" w:cs="Times New Roman"/>
                <w:b/>
                <w:bCs/>
                <w:i w:val="0"/>
                <w:iCs w:val="0"/>
                <w:sz w:val="20"/>
                <w:szCs w:val="20"/>
                <w14:ligatures w14:val="none"/>
              </w:rPr>
              <w:t>EFS</w:t>
            </w:r>
          </w:p>
        </w:tc>
        <w:tc>
          <w:tcPr>
            <w:tcW w:w="514" w:type="pct"/>
            <w:hideMark/>
          </w:tcPr>
          <w:p w14:paraId="67AFBA88" w14:textId="77777777" w:rsidR="00837ACC" w:rsidRPr="00DF2027" w:rsidRDefault="00837ACC" w:rsidP="002339CF">
            <w:pPr>
              <w:spacing w:line="276" w:lineRule="auto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b/>
                <w:bCs/>
                <w:i w:val="0"/>
                <w:iCs w:val="0"/>
                <w:sz w:val="20"/>
                <w:szCs w:val="20"/>
                <w14:ligatures w14:val="none"/>
              </w:rPr>
              <w:t>n/N</w:t>
            </w:r>
          </w:p>
        </w:tc>
        <w:tc>
          <w:tcPr>
            <w:tcW w:w="1365" w:type="pct"/>
            <w:gridSpan w:val="2"/>
            <w:hideMark/>
          </w:tcPr>
          <w:p w14:paraId="5B93DB1B" w14:textId="77777777" w:rsidR="00837ACC" w:rsidRPr="00DF2027" w:rsidRDefault="00837ACC" w:rsidP="002339CF">
            <w:pPr>
              <w:spacing w:line="276" w:lineRule="auto"/>
              <w:textAlignment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b/>
                <w:bCs/>
                <w:i w:val="0"/>
                <w:iCs w:val="0"/>
                <w:sz w:val="20"/>
                <w:szCs w:val="20"/>
                <w14:ligatures w14:val="none"/>
              </w:rPr>
              <w:t>Univariable</w:t>
            </w:r>
          </w:p>
        </w:tc>
        <w:tc>
          <w:tcPr>
            <w:tcW w:w="1365" w:type="pct"/>
            <w:gridSpan w:val="2"/>
            <w:hideMark/>
          </w:tcPr>
          <w:p w14:paraId="524983A2" w14:textId="77777777" w:rsidR="00837ACC" w:rsidRPr="00DF2027" w:rsidRDefault="00837ACC" w:rsidP="002339CF">
            <w:pPr>
              <w:spacing w:line="276" w:lineRule="auto"/>
              <w:textAlignment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b/>
                <w:bCs/>
                <w:i w:val="0"/>
                <w:iCs w:val="0"/>
                <w:sz w:val="20"/>
                <w:szCs w:val="20"/>
                <w14:ligatures w14:val="none"/>
              </w:rPr>
              <w:t>Multivariable</w:t>
            </w:r>
            <w:r w:rsidRPr="00DF2027">
              <w:rPr>
                <w:rFonts w:ascii="Aptos" w:eastAsia="Aptos" w:hAnsi="Aptos" w:cs="Times New Roman"/>
                <w:b/>
                <w:bCs/>
                <w:i w:val="0"/>
                <w:iCs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837ACC" w:rsidRPr="00DF2027" w14:paraId="5AB0446B" w14:textId="77777777" w:rsidTr="00233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tcW w:w="1756" w:type="pct"/>
            <w:hideMark/>
          </w:tcPr>
          <w:p w14:paraId="197C6B58" w14:textId="77777777" w:rsidR="00837ACC" w:rsidRPr="00DF2027" w:rsidRDefault="00837ACC" w:rsidP="002339CF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14" w:type="pct"/>
            <w:hideMark/>
          </w:tcPr>
          <w:p w14:paraId="552EDB65" w14:textId="77777777" w:rsidR="00837ACC" w:rsidRPr="00DF2027" w:rsidRDefault="00837ACC" w:rsidP="002339C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2" w:type="pct"/>
            <w:hideMark/>
          </w:tcPr>
          <w:p w14:paraId="01A39606" w14:textId="77777777" w:rsidR="00837ACC" w:rsidRPr="00DF2027" w:rsidRDefault="00837ACC" w:rsidP="002339CF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Times New Roman" w:hAnsi="Aptos" w:cs="Times New Roman"/>
                <w:sz w:val="20"/>
                <w:szCs w:val="20"/>
                <w14:ligatures w14:val="none"/>
              </w:rPr>
              <w:t>HR (95% CI)</w:t>
            </w:r>
          </w:p>
        </w:tc>
        <w:tc>
          <w:tcPr>
            <w:tcW w:w="473" w:type="pct"/>
            <w:hideMark/>
          </w:tcPr>
          <w:p w14:paraId="7BBF1FF8" w14:textId="77777777" w:rsidR="00837ACC" w:rsidRPr="00DF2027" w:rsidRDefault="00837ACC" w:rsidP="002339CF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Times New Roman" w:hAnsi="Aptos" w:cs="Times New Roman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892" w:type="pct"/>
            <w:hideMark/>
          </w:tcPr>
          <w:p w14:paraId="6E3A6B59" w14:textId="77777777" w:rsidR="00837ACC" w:rsidRPr="00DF2027" w:rsidRDefault="00837ACC" w:rsidP="002339CF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Times New Roman" w:hAnsi="Aptos" w:cs="Times New Roman"/>
                <w:sz w:val="20"/>
                <w:szCs w:val="20"/>
                <w14:ligatures w14:val="none"/>
              </w:rPr>
              <w:t>HR (95% CI)</w:t>
            </w:r>
          </w:p>
        </w:tc>
        <w:tc>
          <w:tcPr>
            <w:tcW w:w="473" w:type="pct"/>
            <w:hideMark/>
          </w:tcPr>
          <w:p w14:paraId="52351D42" w14:textId="77777777" w:rsidR="00837ACC" w:rsidRPr="00DF2027" w:rsidRDefault="00837ACC" w:rsidP="002339CF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Times New Roman" w:hAnsi="Aptos" w:cs="Times New Roman"/>
                <w:sz w:val="20"/>
                <w:szCs w:val="20"/>
                <w14:ligatures w14:val="none"/>
              </w:rPr>
              <w:t>p Value</w:t>
            </w:r>
          </w:p>
        </w:tc>
      </w:tr>
      <w:tr w:rsidR="00837ACC" w:rsidRPr="00DF2027" w14:paraId="445E6074" w14:textId="77777777" w:rsidTr="002339CF">
        <w:trPr>
          <w:trHeight w:val="572"/>
        </w:trPr>
        <w:tc>
          <w:tcPr>
            <w:tcW w:w="1756" w:type="pct"/>
            <w:hideMark/>
          </w:tcPr>
          <w:p w14:paraId="29F4EC7A" w14:textId="77777777" w:rsidR="00113E79" w:rsidRPr="00DF2027" w:rsidRDefault="00113E79" w:rsidP="00113E79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 xml:space="preserve">Best remission </w:t>
            </w:r>
            <w:r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after standard intensity regimen/induction</w:t>
            </w:r>
          </w:p>
          <w:p w14:paraId="50A63778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  PR</w:t>
            </w:r>
          </w:p>
          <w:p w14:paraId="13AADF32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  VGPR</w:t>
            </w:r>
          </w:p>
          <w:p w14:paraId="1D414A85" w14:textId="77777777" w:rsidR="00837ACC" w:rsidRPr="00DF2027" w:rsidRDefault="00837ACC" w:rsidP="002339CF">
            <w:pPr>
              <w:spacing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  CR</w:t>
            </w:r>
          </w:p>
        </w:tc>
        <w:tc>
          <w:tcPr>
            <w:tcW w:w="514" w:type="pct"/>
            <w:hideMark/>
          </w:tcPr>
          <w:p w14:paraId="6CD4A37C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3490BDB7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2FCADE16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50</w:t>
            </w:r>
          </w:p>
          <w:p w14:paraId="14B6CC35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99</w:t>
            </w:r>
          </w:p>
          <w:p w14:paraId="43C4DB67" w14:textId="77777777" w:rsidR="00837ACC" w:rsidRPr="00DF2027" w:rsidRDefault="00837ACC" w:rsidP="002339CF">
            <w:pPr>
              <w:spacing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892" w:type="pct"/>
            <w:hideMark/>
          </w:tcPr>
          <w:p w14:paraId="7221E990" w14:textId="77777777" w:rsidR="00837ACC" w:rsidRPr="00A9149B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1A0A2FC7" w14:textId="77777777" w:rsidR="00837ACC" w:rsidRPr="00A9149B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13D79F84" w14:textId="77777777" w:rsidR="00837ACC" w:rsidRPr="00A9149B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A9149B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520F4399" w14:textId="77777777" w:rsidR="00837ACC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82 (0.50-1.32)</w:t>
            </w:r>
          </w:p>
          <w:p w14:paraId="2EA12AB6" w14:textId="77777777" w:rsidR="00837ACC" w:rsidRPr="00A9149B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51 (0.32-0.01)</w:t>
            </w:r>
          </w:p>
        </w:tc>
        <w:tc>
          <w:tcPr>
            <w:tcW w:w="473" w:type="pct"/>
            <w:hideMark/>
          </w:tcPr>
          <w:p w14:paraId="77F051B2" w14:textId="77777777" w:rsidR="00837ACC" w:rsidRPr="00A9149B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597B01BD" w14:textId="77777777" w:rsidR="00837ACC" w:rsidRPr="00A9149B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5EFE9509" w14:textId="77777777" w:rsidR="00837ACC" w:rsidRPr="00A9149B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A9149B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67A87141" w14:textId="77777777" w:rsidR="00837ACC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221530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41</w:t>
            </w:r>
          </w:p>
          <w:p w14:paraId="440DB589" w14:textId="77777777" w:rsidR="00837ACC" w:rsidRPr="00622807" w:rsidRDefault="00837ACC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 w:rsidRPr="00622807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892" w:type="pct"/>
          </w:tcPr>
          <w:p w14:paraId="5CFA2A53" w14:textId="77777777" w:rsidR="00837ACC" w:rsidRPr="00A9149B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04369F07" w14:textId="77777777" w:rsidR="00837ACC" w:rsidRPr="00A9149B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3E7F8019" w14:textId="77777777" w:rsidR="00837ACC" w:rsidRPr="00A9149B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A9149B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3C620D88" w14:textId="77777777" w:rsidR="00837ACC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72 (0.41-1.24)</w:t>
            </w:r>
          </w:p>
          <w:p w14:paraId="18ADFB11" w14:textId="77777777" w:rsidR="00837ACC" w:rsidRPr="00A9149B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40 (0.23-0.70)</w:t>
            </w:r>
          </w:p>
        </w:tc>
        <w:tc>
          <w:tcPr>
            <w:tcW w:w="473" w:type="pct"/>
          </w:tcPr>
          <w:p w14:paraId="65857ACA" w14:textId="77777777" w:rsidR="00837ACC" w:rsidRPr="00A9149B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4CC47963" w14:textId="77777777" w:rsidR="00837ACC" w:rsidRPr="00A9149B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2871BB49" w14:textId="77777777" w:rsidR="00837ACC" w:rsidRPr="00A9149B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A9149B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2E2A9DB6" w14:textId="77777777" w:rsidR="00837ACC" w:rsidRPr="00130C7D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130C7D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24</w:t>
            </w:r>
          </w:p>
          <w:p w14:paraId="33F11FD1" w14:textId="77777777" w:rsidR="00837ACC" w:rsidRPr="00A9149B" w:rsidRDefault="00837ACC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0.001</w:t>
            </w:r>
          </w:p>
        </w:tc>
      </w:tr>
      <w:tr w:rsidR="00837ACC" w:rsidRPr="00DF2027" w14:paraId="5E002400" w14:textId="77777777" w:rsidTr="00233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tcW w:w="1756" w:type="pct"/>
            <w:hideMark/>
          </w:tcPr>
          <w:p w14:paraId="73A71F93" w14:textId="77777777" w:rsidR="00837ACC" w:rsidRPr="00EE4BB0" w:rsidRDefault="00837ACC" w:rsidP="002339CF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EE4BB0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B2mg &gt;5.5 mg/L</w:t>
            </w:r>
          </w:p>
        </w:tc>
        <w:tc>
          <w:tcPr>
            <w:tcW w:w="514" w:type="pct"/>
            <w:hideMark/>
          </w:tcPr>
          <w:p w14:paraId="6D7337A5" w14:textId="77777777" w:rsidR="00837ACC" w:rsidRPr="00DF2027" w:rsidRDefault="00837ACC" w:rsidP="002339CF">
            <w:pPr>
              <w:spacing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8/198</w:t>
            </w:r>
          </w:p>
        </w:tc>
        <w:tc>
          <w:tcPr>
            <w:tcW w:w="892" w:type="pct"/>
          </w:tcPr>
          <w:p w14:paraId="782AAED9" w14:textId="77777777" w:rsidR="00837ACC" w:rsidRPr="00BC27B2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.01 (0.46-2.20)</w:t>
            </w:r>
          </w:p>
        </w:tc>
        <w:tc>
          <w:tcPr>
            <w:tcW w:w="473" w:type="pct"/>
          </w:tcPr>
          <w:p w14:paraId="1882A90E" w14:textId="77777777" w:rsidR="00837ACC" w:rsidRPr="00BC27B2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892" w:type="pct"/>
          </w:tcPr>
          <w:p w14:paraId="679C390D" w14:textId="77777777" w:rsidR="00837ACC" w:rsidRPr="00DF2027" w:rsidRDefault="00837ACC" w:rsidP="002339CF">
            <w:pP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473" w:type="pct"/>
          </w:tcPr>
          <w:p w14:paraId="6F45A60D" w14:textId="77777777" w:rsidR="00837ACC" w:rsidRPr="00DF2027" w:rsidRDefault="00837ACC" w:rsidP="002339CF">
            <w:pP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</w:tc>
      </w:tr>
      <w:tr w:rsidR="00837ACC" w:rsidRPr="00DF2027" w14:paraId="397D7B77" w14:textId="77777777" w:rsidTr="002339CF">
        <w:trPr>
          <w:trHeight w:val="572"/>
        </w:trPr>
        <w:tc>
          <w:tcPr>
            <w:tcW w:w="1756" w:type="pct"/>
            <w:hideMark/>
          </w:tcPr>
          <w:p w14:paraId="467207C4" w14:textId="77777777" w:rsidR="00837ACC" w:rsidRPr="00EE4BB0" w:rsidRDefault="00837ACC" w:rsidP="002339CF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EE4BB0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dFLC &gt;180 mg/L</w:t>
            </w:r>
          </w:p>
        </w:tc>
        <w:tc>
          <w:tcPr>
            <w:tcW w:w="514" w:type="pct"/>
            <w:hideMark/>
          </w:tcPr>
          <w:p w14:paraId="1FA0B608" w14:textId="77777777" w:rsidR="00837ACC" w:rsidRPr="00DF2027" w:rsidRDefault="00837ACC" w:rsidP="002339CF">
            <w:pPr>
              <w:spacing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83/351</w:t>
            </w:r>
          </w:p>
        </w:tc>
        <w:tc>
          <w:tcPr>
            <w:tcW w:w="892" w:type="pct"/>
          </w:tcPr>
          <w:p w14:paraId="737423D9" w14:textId="77777777" w:rsidR="00837ACC" w:rsidRPr="00BC27B2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.31 (0.97-1.18)</w:t>
            </w:r>
          </w:p>
        </w:tc>
        <w:tc>
          <w:tcPr>
            <w:tcW w:w="473" w:type="pct"/>
          </w:tcPr>
          <w:p w14:paraId="49903EF5" w14:textId="77777777" w:rsidR="00837ACC" w:rsidRPr="00BC27B2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892" w:type="pct"/>
          </w:tcPr>
          <w:p w14:paraId="3DCC120C" w14:textId="77777777" w:rsidR="00837ACC" w:rsidRPr="00DF2027" w:rsidRDefault="00837ACC" w:rsidP="002339CF">
            <w:pP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473" w:type="pct"/>
          </w:tcPr>
          <w:p w14:paraId="58DD366B" w14:textId="77777777" w:rsidR="00837ACC" w:rsidRPr="00DF2027" w:rsidRDefault="00837ACC" w:rsidP="002339CF">
            <w:pP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</w:tc>
      </w:tr>
      <w:tr w:rsidR="00837ACC" w:rsidRPr="00DF2027" w14:paraId="46AA9DB8" w14:textId="77777777" w:rsidTr="00233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tcW w:w="1756" w:type="pct"/>
            <w:hideMark/>
          </w:tcPr>
          <w:p w14:paraId="1DF660D8" w14:textId="77777777" w:rsidR="00837ACC" w:rsidRPr="00EE4BB0" w:rsidRDefault="00837ACC" w:rsidP="002339CF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EE4BB0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LDH &gt; Norm</w:t>
            </w:r>
          </w:p>
        </w:tc>
        <w:tc>
          <w:tcPr>
            <w:tcW w:w="514" w:type="pct"/>
            <w:hideMark/>
          </w:tcPr>
          <w:p w14:paraId="0FEE056E" w14:textId="77777777" w:rsidR="00837ACC" w:rsidRPr="00DF2027" w:rsidRDefault="00837ACC" w:rsidP="002339CF">
            <w:pPr>
              <w:spacing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23/122</w:t>
            </w:r>
          </w:p>
        </w:tc>
        <w:tc>
          <w:tcPr>
            <w:tcW w:w="892" w:type="pct"/>
          </w:tcPr>
          <w:p w14:paraId="395300F6" w14:textId="77777777" w:rsidR="00837ACC" w:rsidRPr="00BC27B2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58 (0.21-1.38)</w:t>
            </w:r>
          </w:p>
        </w:tc>
        <w:tc>
          <w:tcPr>
            <w:tcW w:w="473" w:type="pct"/>
          </w:tcPr>
          <w:p w14:paraId="4058B974" w14:textId="77777777" w:rsidR="00837ACC" w:rsidRPr="00BC27B2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892" w:type="pct"/>
          </w:tcPr>
          <w:p w14:paraId="26CF7A0C" w14:textId="77777777" w:rsidR="00837ACC" w:rsidRPr="00DF2027" w:rsidRDefault="00837ACC" w:rsidP="002339CF">
            <w:pP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.07 (0.72-1.58)</w:t>
            </w:r>
          </w:p>
        </w:tc>
        <w:tc>
          <w:tcPr>
            <w:tcW w:w="473" w:type="pct"/>
          </w:tcPr>
          <w:p w14:paraId="0089EF36" w14:textId="77777777" w:rsidR="00837ACC" w:rsidRPr="00DF2027" w:rsidRDefault="00837ACC" w:rsidP="002339CF">
            <w:pP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75</w:t>
            </w:r>
          </w:p>
        </w:tc>
      </w:tr>
      <w:tr w:rsidR="00837ACC" w:rsidRPr="00DF2027" w14:paraId="0BC8C9BC" w14:textId="77777777" w:rsidTr="002339CF">
        <w:trPr>
          <w:trHeight w:val="572"/>
        </w:trPr>
        <w:tc>
          <w:tcPr>
            <w:tcW w:w="1756" w:type="pct"/>
            <w:hideMark/>
          </w:tcPr>
          <w:p w14:paraId="1A71710A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BMPC %</w:t>
            </w:r>
          </w:p>
          <w:p w14:paraId="0D0A5FBB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  0-5%</w:t>
            </w:r>
          </w:p>
          <w:p w14:paraId="62074D44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  5-20%</w:t>
            </w:r>
          </w:p>
          <w:p w14:paraId="4D2C1CB8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  &gt;20%</w:t>
            </w:r>
          </w:p>
        </w:tc>
        <w:tc>
          <w:tcPr>
            <w:tcW w:w="514" w:type="pct"/>
            <w:hideMark/>
          </w:tcPr>
          <w:p w14:paraId="305691B7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0420EF47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86</w:t>
            </w:r>
          </w:p>
          <w:p w14:paraId="7E882971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99</w:t>
            </w:r>
          </w:p>
          <w:p w14:paraId="48AACC29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892" w:type="pct"/>
            <w:hideMark/>
          </w:tcPr>
          <w:p w14:paraId="5B672153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1E766497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3EFDBCDD" w14:textId="77777777" w:rsidR="00837ACC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.26 (0.86-1.83)</w:t>
            </w:r>
          </w:p>
          <w:p w14:paraId="2743331E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.15 (0.91-2.29)</w:t>
            </w:r>
          </w:p>
        </w:tc>
        <w:tc>
          <w:tcPr>
            <w:tcW w:w="473" w:type="pct"/>
            <w:hideMark/>
          </w:tcPr>
          <w:p w14:paraId="580CCEA7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</w:p>
          <w:p w14:paraId="7E60C4D1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616B7232" w14:textId="77777777" w:rsidR="00837ACC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23</w:t>
            </w:r>
          </w:p>
          <w:p w14:paraId="7208D422" w14:textId="77777777" w:rsidR="00837ACC" w:rsidRPr="00BC27B2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892" w:type="pct"/>
          </w:tcPr>
          <w:p w14:paraId="57BF12BD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583EB633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78E09EB0" w14:textId="77777777" w:rsidR="00837ACC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.44 (0.91-2.28)</w:t>
            </w:r>
          </w:p>
          <w:p w14:paraId="5C34AFCF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.83 (1.02-3.30)</w:t>
            </w:r>
          </w:p>
        </w:tc>
        <w:tc>
          <w:tcPr>
            <w:tcW w:w="473" w:type="pct"/>
          </w:tcPr>
          <w:p w14:paraId="6C498B5D" w14:textId="77777777" w:rsidR="00837ACC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5C744F97" w14:textId="77777777" w:rsidR="00837ACC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751E47C4" w14:textId="77777777" w:rsidR="00837ACC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12</w:t>
            </w:r>
          </w:p>
          <w:p w14:paraId="25B42A55" w14:textId="77777777" w:rsidR="00837ACC" w:rsidRPr="00157C73" w:rsidRDefault="00837ACC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0.04</w:t>
            </w:r>
          </w:p>
        </w:tc>
      </w:tr>
      <w:tr w:rsidR="00837ACC" w:rsidRPr="00DF2027" w14:paraId="1B442223" w14:textId="77777777" w:rsidTr="00233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tcW w:w="1756" w:type="pct"/>
            <w:hideMark/>
          </w:tcPr>
          <w:p w14:paraId="30EFF662" w14:textId="77777777" w:rsidR="00837ACC" w:rsidRPr="00EE4BB0" w:rsidRDefault="00837ACC" w:rsidP="002339CF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EE4BB0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+1q</w:t>
            </w:r>
          </w:p>
        </w:tc>
        <w:tc>
          <w:tcPr>
            <w:tcW w:w="514" w:type="pct"/>
            <w:hideMark/>
          </w:tcPr>
          <w:p w14:paraId="00CBD337" w14:textId="77777777" w:rsidR="00837ACC" w:rsidRPr="00DF2027" w:rsidRDefault="00837ACC" w:rsidP="002339CF">
            <w:pPr>
              <w:spacing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60/299</w:t>
            </w:r>
          </w:p>
        </w:tc>
        <w:tc>
          <w:tcPr>
            <w:tcW w:w="892" w:type="pct"/>
          </w:tcPr>
          <w:p w14:paraId="26728EA4" w14:textId="77777777" w:rsidR="00837ACC" w:rsidRPr="00BC27B2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2.02 (1.39-2.95)</w:t>
            </w:r>
          </w:p>
        </w:tc>
        <w:tc>
          <w:tcPr>
            <w:tcW w:w="473" w:type="pct"/>
          </w:tcPr>
          <w:p w14:paraId="13D7031F" w14:textId="77777777" w:rsidR="00837ACC" w:rsidRPr="00BC27B2" w:rsidRDefault="00837ACC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92" w:type="pct"/>
          </w:tcPr>
          <w:p w14:paraId="3A9F7D90" w14:textId="77777777" w:rsidR="00837ACC" w:rsidRPr="00BC27B2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2.23 (1.47-3.38)</w:t>
            </w:r>
          </w:p>
        </w:tc>
        <w:tc>
          <w:tcPr>
            <w:tcW w:w="473" w:type="pct"/>
          </w:tcPr>
          <w:p w14:paraId="13A0CF79" w14:textId="77777777" w:rsidR="00837ACC" w:rsidRPr="00950C84" w:rsidRDefault="00837ACC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 w:rsidRPr="00950C84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&lt;0.001</w:t>
            </w:r>
          </w:p>
        </w:tc>
      </w:tr>
      <w:tr w:rsidR="00837ACC" w:rsidRPr="00DF2027" w14:paraId="259FD023" w14:textId="77777777" w:rsidTr="002339CF">
        <w:trPr>
          <w:trHeight w:val="572"/>
        </w:trPr>
        <w:tc>
          <w:tcPr>
            <w:tcW w:w="1756" w:type="pct"/>
            <w:hideMark/>
          </w:tcPr>
          <w:p w14:paraId="1FDE4FA4" w14:textId="77777777" w:rsidR="00837ACC" w:rsidRPr="00EE4BB0" w:rsidRDefault="00837ACC" w:rsidP="002339CF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val="de-DE"/>
                <w14:ligatures w14:val="none"/>
              </w:rPr>
            </w:pPr>
            <w:r w:rsidRPr="00EE4BB0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del17p, t(4;14), t(14;16), t(14;20)</w:t>
            </w:r>
            <w:r w:rsidRPr="00EE4BB0">
              <w:rPr>
                <w:rFonts w:ascii="Aptos" w:eastAsia="Aptos" w:hAnsi="Aptos" w:cs="Times New Roman"/>
                <w:b/>
                <w:bCs/>
                <w:sz w:val="20"/>
                <w:szCs w:val="20"/>
                <w:vertAlign w:val="superscript"/>
                <w:lang w:val="de-DE"/>
                <w14:ligatures w14:val="none"/>
              </w:rPr>
              <w:t>b</w:t>
            </w:r>
          </w:p>
        </w:tc>
        <w:tc>
          <w:tcPr>
            <w:tcW w:w="514" w:type="pct"/>
          </w:tcPr>
          <w:p w14:paraId="2EA1FF86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46/311</w:t>
            </w:r>
          </w:p>
        </w:tc>
        <w:tc>
          <w:tcPr>
            <w:tcW w:w="892" w:type="pct"/>
          </w:tcPr>
          <w:p w14:paraId="17D49352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.26 (0.82-1.93)</w:t>
            </w:r>
          </w:p>
        </w:tc>
        <w:tc>
          <w:tcPr>
            <w:tcW w:w="473" w:type="pct"/>
          </w:tcPr>
          <w:p w14:paraId="512469E2" w14:textId="77777777" w:rsidR="00837ACC" w:rsidRPr="00014948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892" w:type="pct"/>
          </w:tcPr>
          <w:p w14:paraId="7CFEECAC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473" w:type="pct"/>
          </w:tcPr>
          <w:p w14:paraId="5ACA8010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</w:tc>
      </w:tr>
      <w:tr w:rsidR="00837ACC" w:rsidRPr="00DF2027" w14:paraId="58F0C8BA" w14:textId="77777777" w:rsidTr="00233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tcW w:w="1756" w:type="pct"/>
            <w:hideMark/>
          </w:tcPr>
          <w:p w14:paraId="7F009EE2" w14:textId="77777777" w:rsidR="00837ACC" w:rsidRPr="00EE4BB0" w:rsidRDefault="00837ACC" w:rsidP="002339CF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EE4BB0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t(11;14)</w:t>
            </w:r>
          </w:p>
        </w:tc>
        <w:tc>
          <w:tcPr>
            <w:tcW w:w="514" w:type="pct"/>
            <w:hideMark/>
          </w:tcPr>
          <w:p w14:paraId="55DC51F1" w14:textId="77777777" w:rsidR="00837ACC" w:rsidRPr="00DF2027" w:rsidRDefault="00837ACC" w:rsidP="002339CF">
            <w:pPr>
              <w:spacing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56/324</w:t>
            </w:r>
          </w:p>
        </w:tc>
        <w:tc>
          <w:tcPr>
            <w:tcW w:w="892" w:type="pct"/>
          </w:tcPr>
          <w:p w14:paraId="00405E8D" w14:textId="77777777" w:rsidR="00837ACC" w:rsidRPr="00BC27B2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92 (0.67-1.27)</w:t>
            </w:r>
          </w:p>
        </w:tc>
        <w:tc>
          <w:tcPr>
            <w:tcW w:w="473" w:type="pct"/>
          </w:tcPr>
          <w:p w14:paraId="4077EC16" w14:textId="77777777" w:rsidR="00837ACC" w:rsidRPr="00BC27B2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892" w:type="pct"/>
          </w:tcPr>
          <w:p w14:paraId="53A8EFEB" w14:textId="77777777" w:rsidR="00837ACC" w:rsidRPr="00DF2027" w:rsidRDefault="00837ACC" w:rsidP="002339CF">
            <w:pP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473" w:type="pct"/>
          </w:tcPr>
          <w:p w14:paraId="1308F020" w14:textId="77777777" w:rsidR="00837ACC" w:rsidRPr="00DF2027" w:rsidRDefault="00837ACC" w:rsidP="002339CF">
            <w:pP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</w:tc>
      </w:tr>
      <w:tr w:rsidR="00837ACC" w:rsidRPr="00DF2027" w14:paraId="69A8943D" w14:textId="77777777" w:rsidTr="002339CF">
        <w:trPr>
          <w:trHeight w:val="572"/>
        </w:trPr>
        <w:tc>
          <w:tcPr>
            <w:tcW w:w="1756" w:type="pct"/>
          </w:tcPr>
          <w:p w14:paraId="28515DE4" w14:textId="77777777" w:rsidR="00837ACC" w:rsidRPr="00EE4BB0" w:rsidRDefault="00837ACC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 w:rsidRPr="00EE4BB0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Receipt of HDM</w:t>
            </w:r>
          </w:p>
        </w:tc>
        <w:tc>
          <w:tcPr>
            <w:tcW w:w="514" w:type="pct"/>
          </w:tcPr>
          <w:p w14:paraId="548BB0E5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73/351</w:t>
            </w:r>
          </w:p>
        </w:tc>
        <w:tc>
          <w:tcPr>
            <w:tcW w:w="892" w:type="pct"/>
          </w:tcPr>
          <w:p w14:paraId="0E0E1C75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81 (0.60-1.09)</w:t>
            </w:r>
          </w:p>
        </w:tc>
        <w:tc>
          <w:tcPr>
            <w:tcW w:w="473" w:type="pct"/>
          </w:tcPr>
          <w:p w14:paraId="4E66711F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892" w:type="pct"/>
          </w:tcPr>
          <w:p w14:paraId="4B0E8A14" w14:textId="77777777" w:rsidR="00837ACC" w:rsidRPr="00DF2027" w:rsidRDefault="00837ACC" w:rsidP="002339CF">
            <w:pP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78 (0.45-1.02)</w:t>
            </w:r>
          </w:p>
        </w:tc>
        <w:tc>
          <w:tcPr>
            <w:tcW w:w="473" w:type="pct"/>
          </w:tcPr>
          <w:p w14:paraId="07D3F69D" w14:textId="77777777" w:rsidR="00837ACC" w:rsidRPr="00BC27B2" w:rsidRDefault="00837ACC" w:rsidP="002339CF">
            <w:pP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06</w:t>
            </w:r>
          </w:p>
        </w:tc>
      </w:tr>
      <w:tr w:rsidR="00837ACC" w:rsidRPr="00DF2027" w14:paraId="065BCACA" w14:textId="77777777" w:rsidTr="00233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tcW w:w="1756" w:type="pct"/>
            <w:hideMark/>
          </w:tcPr>
          <w:p w14:paraId="034BD2A3" w14:textId="77777777" w:rsidR="00837ACC" w:rsidRPr="00EE4BB0" w:rsidRDefault="00837ACC" w:rsidP="002339CF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EE4BB0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Daratumumab containing regimen</w:t>
            </w:r>
          </w:p>
        </w:tc>
        <w:tc>
          <w:tcPr>
            <w:tcW w:w="514" w:type="pct"/>
            <w:hideMark/>
          </w:tcPr>
          <w:p w14:paraId="0EDC6EF7" w14:textId="77777777" w:rsidR="00837ACC" w:rsidRPr="00DF2027" w:rsidRDefault="00837ACC" w:rsidP="002339CF">
            <w:pPr>
              <w:spacing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73/351</w:t>
            </w:r>
          </w:p>
        </w:tc>
        <w:tc>
          <w:tcPr>
            <w:tcW w:w="892" w:type="pct"/>
          </w:tcPr>
          <w:p w14:paraId="3999B29B" w14:textId="77777777" w:rsidR="00837ACC" w:rsidRPr="00BC27B2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45 (0.25-0.82)</w:t>
            </w:r>
          </w:p>
        </w:tc>
        <w:tc>
          <w:tcPr>
            <w:tcW w:w="473" w:type="pct"/>
          </w:tcPr>
          <w:p w14:paraId="5865A99E" w14:textId="77777777" w:rsidR="00837ACC" w:rsidRPr="0048771C" w:rsidRDefault="00837ACC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 w:rsidRPr="0048771C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892" w:type="pct"/>
          </w:tcPr>
          <w:p w14:paraId="4F28ECE9" w14:textId="77777777" w:rsidR="00837ACC" w:rsidRPr="00DF2027" w:rsidRDefault="00837ACC" w:rsidP="002339CF">
            <w:pP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43 (0.21-0.91)</w:t>
            </w:r>
          </w:p>
        </w:tc>
        <w:tc>
          <w:tcPr>
            <w:tcW w:w="473" w:type="pct"/>
          </w:tcPr>
          <w:p w14:paraId="701590AA" w14:textId="77777777" w:rsidR="00837ACC" w:rsidRPr="000C203D" w:rsidRDefault="00837ACC" w:rsidP="002339CF">
            <w:pPr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0.03</w:t>
            </w:r>
          </w:p>
        </w:tc>
      </w:tr>
      <w:tr w:rsidR="00837ACC" w:rsidRPr="00DF2027" w14:paraId="787D1C92" w14:textId="77777777" w:rsidTr="002339CF">
        <w:trPr>
          <w:trHeight w:val="572"/>
        </w:trPr>
        <w:tc>
          <w:tcPr>
            <w:tcW w:w="1756" w:type="pct"/>
          </w:tcPr>
          <w:p w14:paraId="0A7F52C5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 xml:space="preserve">Date of diagnosis </w:t>
            </w:r>
          </w:p>
          <w:p w14:paraId="5197098F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  2010-2015 (%)</w:t>
            </w:r>
          </w:p>
          <w:p w14:paraId="2A56A36B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  2015-2020 (%)</w:t>
            </w:r>
          </w:p>
          <w:p w14:paraId="58C80BFF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  2020-2024 (%)</w:t>
            </w:r>
          </w:p>
        </w:tc>
        <w:tc>
          <w:tcPr>
            <w:tcW w:w="514" w:type="pct"/>
          </w:tcPr>
          <w:p w14:paraId="0D812476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2E6068C8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80</w:t>
            </w:r>
          </w:p>
          <w:p w14:paraId="43A0970C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66</w:t>
            </w:r>
          </w:p>
          <w:p w14:paraId="02CF91C3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892" w:type="pct"/>
          </w:tcPr>
          <w:p w14:paraId="7017969E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53FA0EC1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3B14ED7C" w14:textId="77777777" w:rsidR="00837ACC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75 (0.53-1.05)</w:t>
            </w:r>
          </w:p>
          <w:p w14:paraId="2CE7930D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70 (0.42-1.15)</w:t>
            </w:r>
          </w:p>
        </w:tc>
        <w:tc>
          <w:tcPr>
            <w:tcW w:w="473" w:type="pct"/>
          </w:tcPr>
          <w:p w14:paraId="4B012DDE" w14:textId="77777777" w:rsidR="00837ACC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074976D1" w14:textId="77777777" w:rsidR="00837ACC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285FE93F" w14:textId="77777777" w:rsidR="00837ACC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1</w:t>
            </w:r>
          </w:p>
          <w:p w14:paraId="0283EE02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892" w:type="pct"/>
          </w:tcPr>
          <w:p w14:paraId="1A4E6738" w14:textId="77777777" w:rsidR="00837ACC" w:rsidRPr="00DF2027" w:rsidRDefault="00837ACC" w:rsidP="002339CF">
            <w:pP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473" w:type="pct"/>
          </w:tcPr>
          <w:p w14:paraId="4CDA946E" w14:textId="77777777" w:rsidR="00837ACC" w:rsidRPr="00BC27B2" w:rsidRDefault="00837ACC" w:rsidP="002339CF">
            <w:pP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</w:tc>
      </w:tr>
      <w:tr w:rsidR="00837ACC" w:rsidRPr="00DF2027" w14:paraId="3E40F6DB" w14:textId="77777777" w:rsidTr="00233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tcW w:w="1756" w:type="pct"/>
          </w:tcPr>
          <w:p w14:paraId="72BDFA5B" w14:textId="77777777" w:rsidR="00837ACC" w:rsidRPr="00EE4BB0" w:rsidRDefault="00837ACC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 w:rsidRPr="00EE4BB0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Receipt of any maintenance</w:t>
            </w:r>
          </w:p>
        </w:tc>
        <w:tc>
          <w:tcPr>
            <w:tcW w:w="514" w:type="pct"/>
          </w:tcPr>
          <w:p w14:paraId="7D3A75DB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02/351</w:t>
            </w:r>
          </w:p>
        </w:tc>
        <w:tc>
          <w:tcPr>
            <w:tcW w:w="892" w:type="pct"/>
          </w:tcPr>
          <w:p w14:paraId="46C85C0D" w14:textId="77777777" w:rsidR="00837ACC" w:rsidRPr="00DF2027" w:rsidRDefault="00837ACC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66 (0.44-0.98)</w:t>
            </w:r>
          </w:p>
        </w:tc>
        <w:tc>
          <w:tcPr>
            <w:tcW w:w="473" w:type="pct"/>
          </w:tcPr>
          <w:p w14:paraId="0F80448E" w14:textId="77777777" w:rsidR="00837ACC" w:rsidRPr="00B76F77" w:rsidRDefault="00837ACC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 w:rsidRPr="00B76F77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892" w:type="pct"/>
          </w:tcPr>
          <w:p w14:paraId="46D2A94B" w14:textId="77777777" w:rsidR="00837ACC" w:rsidRPr="00DF2027" w:rsidRDefault="00837ACC" w:rsidP="002339CF">
            <w:pP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73 (0.45-1.19)</w:t>
            </w:r>
          </w:p>
        </w:tc>
        <w:tc>
          <w:tcPr>
            <w:tcW w:w="473" w:type="pct"/>
          </w:tcPr>
          <w:p w14:paraId="1AB57472" w14:textId="77777777" w:rsidR="00837ACC" w:rsidRPr="000C203D" w:rsidRDefault="00837ACC" w:rsidP="002339CF">
            <w:pPr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0.73</w:t>
            </w:r>
          </w:p>
        </w:tc>
      </w:tr>
    </w:tbl>
    <w:p w14:paraId="5D4B074C" w14:textId="77777777" w:rsidR="00837ACC" w:rsidRPr="00DF2027" w:rsidRDefault="00837ACC" w:rsidP="00837ACC">
      <w:pPr>
        <w:jc w:val="both"/>
      </w:pPr>
      <w:r w:rsidRPr="001E7605">
        <w:rPr>
          <w:b/>
          <w:bCs/>
        </w:rPr>
        <w:t>Table S2:</w:t>
      </w:r>
      <w:r w:rsidRPr="001E7605">
        <w:t xml:space="preserve"> </w:t>
      </w:r>
      <w:r w:rsidRPr="001E7605">
        <w:rPr>
          <w:b/>
          <w:bCs/>
        </w:rPr>
        <w:t>Cox regression analyses for predictors of EFS.</w:t>
      </w:r>
      <w:r w:rsidRPr="00DF2027">
        <w:rPr>
          <w:b/>
          <w:bCs/>
        </w:rPr>
        <w:t xml:space="preserve"> </w:t>
      </w:r>
    </w:p>
    <w:p w14:paraId="2263E35A" w14:textId="063AA1E5" w:rsidR="00837ACC" w:rsidRPr="00DF2027" w:rsidRDefault="00837ACC" w:rsidP="00837ACC">
      <w:pPr>
        <w:jc w:val="both"/>
      </w:pPr>
      <w:r w:rsidRPr="00671B97">
        <w:t>a n=258 patients with complete multivaria</w:t>
      </w:r>
      <w:r w:rsidR="00EE4BB0">
        <w:t>bl</w:t>
      </w:r>
      <w:r w:rsidRPr="00671B97">
        <w:t>e dataset, 127 events.</w:t>
      </w:r>
    </w:p>
    <w:p w14:paraId="6D15A705" w14:textId="77777777" w:rsidR="00837ACC" w:rsidRPr="00DF2027" w:rsidRDefault="00837ACC" w:rsidP="00837ACC">
      <w:pPr>
        <w:jc w:val="both"/>
      </w:pPr>
      <w:r w:rsidRPr="00DF2027">
        <w:t>b assessed as one group due to low numbers in separate groups.</w:t>
      </w:r>
    </w:p>
    <w:p w14:paraId="72B554E9" w14:textId="77777777" w:rsidR="00837ACC" w:rsidRPr="00DF2027" w:rsidRDefault="00837ACC" w:rsidP="00837ACC">
      <w:pPr>
        <w:jc w:val="both"/>
      </w:pPr>
      <w:r w:rsidRPr="00DF2027">
        <w:t>TTP, time to progression; HR, hazard ratio; CI, confidence interval; VGPR, very good partial response; CR, complete response; B2mg, β2-microglobulin; dFLC, difference in free light chains; LDH, lactate dehydrogenase; BMPC, bone marrow plasma cell percentage; N/N refers to number of patients fulfilling criteria of those with available data.</w:t>
      </w:r>
      <w:r w:rsidRPr="00DF2027">
        <w:br w:type="page"/>
      </w:r>
    </w:p>
    <w:tbl>
      <w:tblPr>
        <w:tblStyle w:val="EinfacheTabelle5"/>
        <w:tblW w:w="0" w:type="auto"/>
        <w:tblLayout w:type="fixed"/>
        <w:tblLook w:val="0420" w:firstRow="1" w:lastRow="0" w:firstColumn="0" w:lastColumn="0" w:noHBand="0" w:noVBand="1"/>
      </w:tblPr>
      <w:tblGrid>
        <w:gridCol w:w="2160"/>
        <w:gridCol w:w="1080"/>
        <w:gridCol w:w="1800"/>
        <w:gridCol w:w="900"/>
        <w:gridCol w:w="900"/>
        <w:gridCol w:w="1620"/>
        <w:gridCol w:w="900"/>
      </w:tblGrid>
      <w:tr w:rsidR="00C94B99" w:rsidRPr="00DF2027" w14:paraId="53E036B9" w14:textId="77777777" w:rsidTr="00233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tcW w:w="2160" w:type="dxa"/>
            <w:hideMark/>
          </w:tcPr>
          <w:p w14:paraId="591B748A" w14:textId="77777777" w:rsidR="00C94B99" w:rsidRPr="00DF2027" w:rsidRDefault="00C94B99" w:rsidP="002339CF">
            <w:pPr>
              <w:spacing w:line="276" w:lineRule="auto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b/>
                <w:bCs/>
                <w:i w:val="0"/>
                <w:iCs w:val="0"/>
                <w:sz w:val="20"/>
                <w:szCs w:val="20"/>
                <w14:ligatures w14:val="none"/>
              </w:rPr>
              <w:t xml:space="preserve">Risk factor for shorter </w:t>
            </w:r>
            <w:r>
              <w:rPr>
                <w:rFonts w:ascii="Aptos" w:eastAsia="Aptos" w:hAnsi="Aptos" w:cs="Times New Roman"/>
                <w:b/>
                <w:bCs/>
                <w:i w:val="0"/>
                <w:iCs w:val="0"/>
                <w:sz w:val="20"/>
                <w:szCs w:val="20"/>
                <w14:ligatures w14:val="none"/>
              </w:rPr>
              <w:t>EFS</w:t>
            </w:r>
          </w:p>
        </w:tc>
        <w:tc>
          <w:tcPr>
            <w:tcW w:w="1080" w:type="dxa"/>
            <w:hideMark/>
          </w:tcPr>
          <w:p w14:paraId="0D52C826" w14:textId="77777777" w:rsidR="00C94B99" w:rsidRPr="00DF2027" w:rsidRDefault="00C94B99" w:rsidP="002339CF">
            <w:pPr>
              <w:spacing w:line="276" w:lineRule="auto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b/>
                <w:bCs/>
                <w:i w:val="0"/>
                <w:iCs w:val="0"/>
                <w:sz w:val="20"/>
                <w:szCs w:val="20"/>
                <w14:ligatures w14:val="none"/>
              </w:rPr>
              <w:t>n/N</w:t>
            </w:r>
          </w:p>
        </w:tc>
        <w:tc>
          <w:tcPr>
            <w:tcW w:w="2700" w:type="dxa"/>
            <w:gridSpan w:val="2"/>
            <w:hideMark/>
          </w:tcPr>
          <w:p w14:paraId="3BD51081" w14:textId="77777777" w:rsidR="00C94B99" w:rsidRPr="00DF2027" w:rsidRDefault="00C94B99" w:rsidP="002339CF">
            <w:pPr>
              <w:spacing w:line="276" w:lineRule="auto"/>
              <w:textAlignment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b/>
                <w:bCs/>
                <w:i w:val="0"/>
                <w:iCs w:val="0"/>
                <w:sz w:val="20"/>
                <w:szCs w:val="20"/>
                <w14:ligatures w14:val="none"/>
              </w:rPr>
              <w:t>No HDM (n=178)</w:t>
            </w:r>
            <w:r w:rsidRPr="00DF2027">
              <w:rPr>
                <w:rFonts w:ascii="Aptos" w:eastAsia="Aptos" w:hAnsi="Aptos" w:cs="Times New Roman"/>
                <w:b/>
                <w:bCs/>
                <w:i w:val="0"/>
                <w:iCs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900" w:type="dxa"/>
          </w:tcPr>
          <w:p w14:paraId="77E6EF44" w14:textId="77777777" w:rsidR="00C94B99" w:rsidRPr="00DF2027" w:rsidRDefault="00C94B99" w:rsidP="002339CF">
            <w:pPr>
              <w:spacing w:line="276" w:lineRule="auto"/>
              <w:textAlignment w:val="center"/>
              <w:rPr>
                <w:rFonts w:ascii="Aptos" w:eastAsia="Aptos" w:hAnsi="Aptos" w:cs="Times New Roman"/>
                <w:b/>
                <w:bCs/>
                <w:i w:val="0"/>
                <w:iCs w:val="0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b/>
                <w:bCs/>
                <w:i w:val="0"/>
                <w:iCs w:val="0"/>
                <w:sz w:val="20"/>
                <w:szCs w:val="20"/>
                <w14:ligatures w14:val="none"/>
              </w:rPr>
              <w:t>n/n</w:t>
            </w:r>
          </w:p>
        </w:tc>
        <w:tc>
          <w:tcPr>
            <w:tcW w:w="2520" w:type="dxa"/>
            <w:gridSpan w:val="2"/>
            <w:hideMark/>
          </w:tcPr>
          <w:p w14:paraId="7175EBB3" w14:textId="77777777" w:rsidR="00C94B99" w:rsidRPr="00DF2027" w:rsidRDefault="00C94B99" w:rsidP="002339CF">
            <w:pPr>
              <w:spacing w:line="276" w:lineRule="auto"/>
              <w:textAlignment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b/>
                <w:bCs/>
                <w:i w:val="0"/>
                <w:iCs w:val="0"/>
                <w:sz w:val="20"/>
                <w:szCs w:val="20"/>
                <w14:ligatures w14:val="none"/>
              </w:rPr>
              <w:t>HDM (n=173)</w:t>
            </w:r>
            <w:r w:rsidRPr="00DF2027">
              <w:rPr>
                <w:rFonts w:ascii="Aptos" w:eastAsia="Aptos" w:hAnsi="Aptos" w:cs="Times New Roman"/>
                <w:b/>
                <w:bCs/>
                <w:i w:val="0"/>
                <w:iCs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C94B99" w:rsidRPr="00DF2027" w14:paraId="74C4AC52" w14:textId="77777777" w:rsidTr="00233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2160" w:type="dxa"/>
            <w:hideMark/>
          </w:tcPr>
          <w:p w14:paraId="5BA04B6B" w14:textId="77777777" w:rsidR="00C94B99" w:rsidRPr="00DF2027" w:rsidRDefault="00C94B99" w:rsidP="002339CF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F7A3D83" w14:textId="77777777" w:rsidR="00C94B99" w:rsidRPr="00DF2027" w:rsidRDefault="00C94B99" w:rsidP="002339C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7F9684CE" w14:textId="77777777" w:rsidR="00C94B99" w:rsidRPr="00DF2027" w:rsidRDefault="00C94B99" w:rsidP="002339CF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Times New Roman" w:hAnsi="Aptos" w:cs="Times New Roman"/>
                <w:sz w:val="20"/>
                <w:szCs w:val="20"/>
                <w14:ligatures w14:val="none"/>
              </w:rPr>
              <w:t>HR (95% CI)</w:t>
            </w:r>
          </w:p>
        </w:tc>
        <w:tc>
          <w:tcPr>
            <w:tcW w:w="900" w:type="dxa"/>
            <w:hideMark/>
          </w:tcPr>
          <w:p w14:paraId="4C71D835" w14:textId="77777777" w:rsidR="00C94B99" w:rsidRPr="00DF2027" w:rsidRDefault="00C94B99" w:rsidP="002339CF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Times New Roman" w:hAnsi="Aptos" w:cs="Times New Roman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900" w:type="dxa"/>
          </w:tcPr>
          <w:p w14:paraId="46804F62" w14:textId="77777777" w:rsidR="00C94B99" w:rsidRPr="00DF2027" w:rsidRDefault="00C94B99" w:rsidP="002339CF">
            <w:pPr>
              <w:rPr>
                <w:rFonts w:ascii="Aptos" w:eastAsia="Times New Roman" w:hAnsi="Aptos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hideMark/>
          </w:tcPr>
          <w:p w14:paraId="43722C2E" w14:textId="77777777" w:rsidR="00C94B99" w:rsidRPr="00DF2027" w:rsidRDefault="00C94B99" w:rsidP="002339CF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Times New Roman" w:hAnsi="Aptos" w:cs="Times New Roman"/>
                <w:sz w:val="20"/>
                <w:szCs w:val="20"/>
                <w14:ligatures w14:val="none"/>
              </w:rPr>
              <w:t>HR (95% CI)</w:t>
            </w:r>
          </w:p>
        </w:tc>
        <w:tc>
          <w:tcPr>
            <w:tcW w:w="900" w:type="dxa"/>
            <w:hideMark/>
          </w:tcPr>
          <w:p w14:paraId="0E15C8CA" w14:textId="77777777" w:rsidR="00C94B99" w:rsidRPr="00DF2027" w:rsidRDefault="00C94B99" w:rsidP="002339CF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Times New Roman" w:hAnsi="Aptos" w:cs="Times New Roman"/>
                <w:sz w:val="20"/>
                <w:szCs w:val="20"/>
                <w14:ligatures w14:val="none"/>
              </w:rPr>
              <w:t>p Value</w:t>
            </w:r>
          </w:p>
        </w:tc>
      </w:tr>
      <w:tr w:rsidR="00C94B99" w:rsidRPr="00DF2027" w14:paraId="3B221B64" w14:textId="77777777" w:rsidTr="002339CF">
        <w:trPr>
          <w:trHeight w:val="572"/>
        </w:trPr>
        <w:tc>
          <w:tcPr>
            <w:tcW w:w="2160" w:type="dxa"/>
            <w:hideMark/>
          </w:tcPr>
          <w:p w14:paraId="316CE35C" w14:textId="77777777" w:rsidR="00113E79" w:rsidRPr="00DF2027" w:rsidRDefault="00113E79" w:rsidP="00113E79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 xml:space="preserve">Best remission </w:t>
            </w:r>
            <w:r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after standard intensity regimen/induction</w:t>
            </w:r>
          </w:p>
          <w:p w14:paraId="67328EF4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  PR</w:t>
            </w:r>
          </w:p>
          <w:p w14:paraId="19A30ECB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  VGPR</w:t>
            </w:r>
          </w:p>
          <w:p w14:paraId="1F7B47A8" w14:textId="77777777" w:rsidR="00C94B99" w:rsidRPr="00DF2027" w:rsidRDefault="00C94B99" w:rsidP="002339CF">
            <w:pPr>
              <w:spacing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  CR</w:t>
            </w:r>
          </w:p>
        </w:tc>
        <w:tc>
          <w:tcPr>
            <w:tcW w:w="1080" w:type="dxa"/>
          </w:tcPr>
          <w:p w14:paraId="5778BD90" w14:textId="77777777" w:rsidR="00C94B99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00837E5E" w14:textId="77777777" w:rsidR="00113E79" w:rsidRPr="00DF2027" w:rsidRDefault="00113E7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4E0D2CBB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6A79DF97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6</w:t>
            </w:r>
          </w:p>
          <w:p w14:paraId="6083A601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57</w:t>
            </w:r>
          </w:p>
          <w:p w14:paraId="358461C2" w14:textId="77777777" w:rsidR="00C94B99" w:rsidRPr="00DF2027" w:rsidRDefault="00C94B99" w:rsidP="002339CF">
            <w:pPr>
              <w:spacing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800" w:type="dxa"/>
            <w:hideMark/>
          </w:tcPr>
          <w:p w14:paraId="32A730CF" w14:textId="77777777" w:rsidR="00C94B99" w:rsidRPr="00DC412D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53084D2A" w14:textId="77777777" w:rsidR="00C94B99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1187EE3C" w14:textId="77777777" w:rsidR="00113E79" w:rsidRPr="00DC412D" w:rsidRDefault="00113E7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0085278B" w14:textId="77777777" w:rsidR="00C94B99" w:rsidRPr="00DC412D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C412D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0F4AA676" w14:textId="77777777" w:rsidR="00C94B99" w:rsidRPr="00DC412D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C412D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4</w:t>
            </w: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</w:t>
            </w:r>
            <w:r w:rsidRPr="00DC412D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9</w:t>
            </w:r>
            <w:r w:rsidRPr="00DC412D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-0.</w:t>
            </w: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88</w:t>
            </w:r>
            <w:r w:rsidRPr="00DC412D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)</w:t>
            </w:r>
          </w:p>
          <w:p w14:paraId="3DE0C1BA" w14:textId="77777777" w:rsidR="00C94B99" w:rsidRPr="00DC412D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C412D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</w:t>
            </w: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9</w:t>
            </w:r>
            <w:r w:rsidRPr="00DC412D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9</w:t>
            </w:r>
            <w:r w:rsidRPr="00DC412D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-0.</w:t>
            </w: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41</w:t>
            </w:r>
            <w:r w:rsidRPr="00DC412D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00" w:type="dxa"/>
            <w:hideMark/>
          </w:tcPr>
          <w:p w14:paraId="7274DF23" w14:textId="77777777" w:rsidR="00C94B99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7B27A723" w14:textId="77777777" w:rsidR="00113E79" w:rsidRPr="00DC412D" w:rsidRDefault="00113E7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08A12CB7" w14:textId="77777777" w:rsidR="00C94B99" w:rsidRPr="00DC412D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2A3D2AA5" w14:textId="77777777" w:rsidR="00C94B99" w:rsidRPr="00DC412D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C412D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0799BE55" w14:textId="77777777" w:rsidR="00C94B99" w:rsidRPr="00DC412D" w:rsidRDefault="00C94B99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0.23</w:t>
            </w:r>
          </w:p>
          <w:p w14:paraId="302773CF" w14:textId="77777777" w:rsidR="00C94B99" w:rsidRPr="00DC412D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C412D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900" w:type="dxa"/>
          </w:tcPr>
          <w:p w14:paraId="74929720" w14:textId="77777777" w:rsidR="00C94B99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59C3EBF0" w14:textId="77777777" w:rsidR="00113E79" w:rsidRPr="00DF2027" w:rsidRDefault="00113E7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36BC990B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7C47FC8E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34</w:t>
            </w:r>
          </w:p>
          <w:p w14:paraId="70B0D150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42</w:t>
            </w:r>
          </w:p>
          <w:p w14:paraId="4A5AE279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620" w:type="dxa"/>
            <w:hideMark/>
          </w:tcPr>
          <w:p w14:paraId="1BAF11E7" w14:textId="77777777" w:rsidR="00C94B99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7C396156" w14:textId="77777777" w:rsidR="00113E79" w:rsidRPr="00DF2027" w:rsidRDefault="00113E7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264E8B82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2E4AC3BC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0543BE0B" w14:textId="77777777" w:rsidR="00C94B99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72 (0.37-1.40)</w:t>
            </w:r>
          </w:p>
          <w:p w14:paraId="12DE6F0F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63 (0.34-1.18)</w:t>
            </w:r>
          </w:p>
        </w:tc>
        <w:tc>
          <w:tcPr>
            <w:tcW w:w="900" w:type="dxa"/>
            <w:hideMark/>
          </w:tcPr>
          <w:p w14:paraId="7A575BBA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0466E124" w14:textId="77777777" w:rsidR="00C94B99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7AA84FA4" w14:textId="77777777" w:rsidR="00113E79" w:rsidRPr="00DF2027" w:rsidRDefault="00113E7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79D7CB36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669BCC1A" w14:textId="77777777" w:rsidR="00C94B99" w:rsidRPr="000B6DEF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0B6DEF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34</w:t>
            </w:r>
          </w:p>
          <w:p w14:paraId="01F1FA75" w14:textId="77777777" w:rsidR="00C94B99" w:rsidRPr="00F5190E" w:rsidRDefault="00C94B99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 w:rsidRPr="000B6DEF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15</w:t>
            </w:r>
          </w:p>
        </w:tc>
      </w:tr>
      <w:tr w:rsidR="00C94B99" w:rsidRPr="00DF2027" w14:paraId="2C625C0E" w14:textId="77777777" w:rsidTr="00233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tcW w:w="2160" w:type="dxa"/>
            <w:hideMark/>
          </w:tcPr>
          <w:p w14:paraId="2681B0B6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BMPC %</w:t>
            </w:r>
          </w:p>
          <w:p w14:paraId="5864F761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  0-5%</w:t>
            </w:r>
          </w:p>
          <w:p w14:paraId="34732618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  5-20%</w:t>
            </w:r>
          </w:p>
          <w:p w14:paraId="4089491A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   &gt;20%</w:t>
            </w:r>
          </w:p>
        </w:tc>
        <w:tc>
          <w:tcPr>
            <w:tcW w:w="1080" w:type="dxa"/>
          </w:tcPr>
          <w:p w14:paraId="6DC630E0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674DF7AF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50</w:t>
            </w:r>
          </w:p>
          <w:p w14:paraId="3523ED96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06</w:t>
            </w:r>
          </w:p>
          <w:p w14:paraId="3E5E5461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800" w:type="dxa"/>
            <w:hideMark/>
          </w:tcPr>
          <w:p w14:paraId="43D7F29E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4E836805" w14:textId="77777777" w:rsidR="00C94B99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223A72BE" w14:textId="77777777" w:rsidR="00C94B99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.72 (1.02-2.89)</w:t>
            </w:r>
          </w:p>
          <w:p w14:paraId="37509E38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2.80 (1.34-5.84)</w:t>
            </w:r>
          </w:p>
        </w:tc>
        <w:tc>
          <w:tcPr>
            <w:tcW w:w="900" w:type="dxa"/>
            <w:hideMark/>
          </w:tcPr>
          <w:p w14:paraId="2AD290DA" w14:textId="77777777" w:rsidR="00C94B99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6B0BD21C" w14:textId="77777777" w:rsidR="00C94B99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3F8870FC" w14:textId="77777777" w:rsidR="00C94B99" w:rsidRDefault="00C94B99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0.04</w:t>
            </w:r>
          </w:p>
          <w:p w14:paraId="70635447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900" w:type="dxa"/>
          </w:tcPr>
          <w:p w14:paraId="2DA514BD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311974B2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36</w:t>
            </w:r>
          </w:p>
          <w:p w14:paraId="389EA8EE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93</w:t>
            </w:r>
          </w:p>
          <w:p w14:paraId="39C38B40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620" w:type="dxa"/>
            <w:hideMark/>
          </w:tcPr>
          <w:p w14:paraId="1DC1F975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358BC3DD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4DE5BE44" w14:textId="77777777" w:rsidR="00C94B99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93 (0.53-1.62)</w:t>
            </w:r>
          </w:p>
          <w:p w14:paraId="01C10D66" w14:textId="77777777" w:rsidR="00C94B99" w:rsidRPr="00DC412D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.07 (0.58-1.99)</w:t>
            </w:r>
          </w:p>
        </w:tc>
        <w:tc>
          <w:tcPr>
            <w:tcW w:w="900" w:type="dxa"/>
            <w:hideMark/>
          </w:tcPr>
          <w:p w14:paraId="662BBB99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</w:p>
          <w:p w14:paraId="36C8C99B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f</w:t>
            </w:r>
          </w:p>
          <w:p w14:paraId="4FEB14CD" w14:textId="77777777" w:rsidR="00C94B99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80</w:t>
            </w:r>
          </w:p>
          <w:p w14:paraId="0889DFFB" w14:textId="77777777" w:rsidR="00C94B99" w:rsidRPr="00DC412D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83</w:t>
            </w:r>
          </w:p>
        </w:tc>
      </w:tr>
      <w:tr w:rsidR="00C94B99" w:rsidRPr="00DF2027" w14:paraId="606A56D9" w14:textId="77777777" w:rsidTr="002339CF">
        <w:trPr>
          <w:trHeight w:val="572"/>
        </w:trPr>
        <w:tc>
          <w:tcPr>
            <w:tcW w:w="2160" w:type="dxa"/>
            <w:hideMark/>
          </w:tcPr>
          <w:p w14:paraId="54723D95" w14:textId="77777777" w:rsidR="00C94B99" w:rsidRPr="00DF2027" w:rsidRDefault="00C94B99" w:rsidP="002339CF">
            <w:pPr>
              <w:spacing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+1q</w:t>
            </w:r>
          </w:p>
        </w:tc>
        <w:tc>
          <w:tcPr>
            <w:tcW w:w="1080" w:type="dxa"/>
          </w:tcPr>
          <w:p w14:paraId="3DB15552" w14:textId="77777777" w:rsidR="00C94B99" w:rsidRPr="00DF2027" w:rsidRDefault="00C94B99" w:rsidP="002339CF">
            <w:pPr>
              <w:spacing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24/146</w:t>
            </w:r>
          </w:p>
        </w:tc>
        <w:tc>
          <w:tcPr>
            <w:tcW w:w="1800" w:type="dxa"/>
          </w:tcPr>
          <w:p w14:paraId="5722FC9C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.77 (1.0-3.15)</w:t>
            </w:r>
          </w:p>
        </w:tc>
        <w:tc>
          <w:tcPr>
            <w:tcW w:w="900" w:type="dxa"/>
          </w:tcPr>
          <w:p w14:paraId="7441D3FF" w14:textId="77777777" w:rsidR="00C94B99" w:rsidRPr="00797D8B" w:rsidRDefault="00C94B99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 w:rsidRPr="00797D8B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00" w:type="dxa"/>
          </w:tcPr>
          <w:p w14:paraId="1C6EC9FC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36/144</w:t>
            </w:r>
          </w:p>
        </w:tc>
        <w:tc>
          <w:tcPr>
            <w:tcW w:w="1620" w:type="dxa"/>
          </w:tcPr>
          <w:p w14:paraId="61479532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2.20 (1.32-3.66)</w:t>
            </w:r>
          </w:p>
        </w:tc>
        <w:tc>
          <w:tcPr>
            <w:tcW w:w="900" w:type="dxa"/>
          </w:tcPr>
          <w:p w14:paraId="12339867" w14:textId="77777777" w:rsidR="00C94B99" w:rsidRPr="002F47C5" w:rsidRDefault="00C94B99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0.003</w:t>
            </w:r>
          </w:p>
        </w:tc>
      </w:tr>
      <w:tr w:rsidR="00C94B99" w:rsidRPr="00DF2027" w14:paraId="021625AA" w14:textId="77777777" w:rsidTr="00233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tcW w:w="2160" w:type="dxa"/>
          </w:tcPr>
          <w:p w14:paraId="6A929BD8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 xml:space="preserve">t(11;14) </w:t>
            </w:r>
            <w:r w:rsidRPr="00DF2027">
              <w:rPr>
                <w:rFonts w:ascii="Aptos" w:eastAsia="Aptos" w:hAnsi="Aptos" w:cs="Times New Roman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080" w:type="dxa"/>
          </w:tcPr>
          <w:p w14:paraId="1571A595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79/157</w:t>
            </w:r>
          </w:p>
        </w:tc>
        <w:tc>
          <w:tcPr>
            <w:tcW w:w="1800" w:type="dxa"/>
          </w:tcPr>
          <w:p w14:paraId="43E9FF20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83 (0.53-1.31)</w:t>
            </w:r>
          </w:p>
        </w:tc>
        <w:tc>
          <w:tcPr>
            <w:tcW w:w="900" w:type="dxa"/>
          </w:tcPr>
          <w:p w14:paraId="02ED38BC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900" w:type="dxa"/>
          </w:tcPr>
          <w:p w14:paraId="61A62A0F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77/154</w:t>
            </w:r>
          </w:p>
        </w:tc>
        <w:tc>
          <w:tcPr>
            <w:tcW w:w="1620" w:type="dxa"/>
          </w:tcPr>
          <w:p w14:paraId="3EA87045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1.03 (0.65-1.61)</w:t>
            </w:r>
          </w:p>
        </w:tc>
        <w:tc>
          <w:tcPr>
            <w:tcW w:w="900" w:type="dxa"/>
          </w:tcPr>
          <w:p w14:paraId="5EE7EA58" w14:textId="77777777" w:rsidR="00C94B99" w:rsidRPr="00050F4B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050F4B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91</w:t>
            </w:r>
          </w:p>
        </w:tc>
      </w:tr>
      <w:tr w:rsidR="00C94B99" w:rsidRPr="00DF2027" w14:paraId="1D3C803B" w14:textId="77777777" w:rsidTr="002339CF">
        <w:trPr>
          <w:trHeight w:val="572"/>
        </w:trPr>
        <w:tc>
          <w:tcPr>
            <w:tcW w:w="2160" w:type="dxa"/>
          </w:tcPr>
          <w:p w14:paraId="26AF8941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Melphalan dose &lt;200 mg/m</w:t>
            </w:r>
            <w:r w:rsidRPr="00DF2027">
              <w:rPr>
                <w:rFonts w:ascii="Aptos" w:eastAsia="Aptos" w:hAnsi="Aptos" w:cs="Times New Roman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080" w:type="dxa"/>
          </w:tcPr>
          <w:p w14:paraId="373159AF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00" w:type="dxa"/>
          </w:tcPr>
          <w:p w14:paraId="7B4A5B99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</w:tcPr>
          <w:p w14:paraId="6EA8F24B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</w:tcPr>
          <w:p w14:paraId="62640EDF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40/164</w:t>
            </w:r>
          </w:p>
        </w:tc>
        <w:tc>
          <w:tcPr>
            <w:tcW w:w="1620" w:type="dxa"/>
          </w:tcPr>
          <w:p w14:paraId="339B62F2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92 (0.54-1.56)</w:t>
            </w:r>
          </w:p>
        </w:tc>
        <w:tc>
          <w:tcPr>
            <w:tcW w:w="900" w:type="dxa"/>
          </w:tcPr>
          <w:p w14:paraId="6B2FA0E6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75</w:t>
            </w:r>
          </w:p>
        </w:tc>
      </w:tr>
      <w:tr w:rsidR="00C94B99" w:rsidRPr="00DF2027" w14:paraId="1AC1B5D8" w14:textId="77777777" w:rsidTr="00233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tcW w:w="2160" w:type="dxa"/>
          </w:tcPr>
          <w:p w14:paraId="351027D5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Daratumumab containing regimen</w:t>
            </w:r>
          </w:p>
        </w:tc>
        <w:tc>
          <w:tcPr>
            <w:tcW w:w="1080" w:type="dxa"/>
          </w:tcPr>
          <w:p w14:paraId="47D4EC65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52/178</w:t>
            </w:r>
          </w:p>
        </w:tc>
        <w:tc>
          <w:tcPr>
            <w:tcW w:w="1800" w:type="dxa"/>
          </w:tcPr>
          <w:p w14:paraId="4E7DCC9C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51 (0.26-1.0)</w:t>
            </w:r>
          </w:p>
        </w:tc>
        <w:tc>
          <w:tcPr>
            <w:tcW w:w="900" w:type="dxa"/>
          </w:tcPr>
          <w:p w14:paraId="4B1F686B" w14:textId="77777777" w:rsidR="00C94B99" w:rsidRPr="00201DAC" w:rsidRDefault="00C94B99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 w:rsidRPr="00201DAC"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00" w:type="dxa"/>
          </w:tcPr>
          <w:p w14:paraId="0EF5B25B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21/173</w:t>
            </w:r>
          </w:p>
        </w:tc>
        <w:tc>
          <w:tcPr>
            <w:tcW w:w="1620" w:type="dxa"/>
          </w:tcPr>
          <w:p w14:paraId="02C80C9A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26 (0.06-1.04)</w:t>
            </w:r>
          </w:p>
        </w:tc>
        <w:tc>
          <w:tcPr>
            <w:tcW w:w="900" w:type="dxa"/>
          </w:tcPr>
          <w:p w14:paraId="4F98249F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06</w:t>
            </w:r>
          </w:p>
        </w:tc>
      </w:tr>
      <w:tr w:rsidR="00C94B99" w:rsidRPr="00DF2027" w14:paraId="449CE769" w14:textId="77777777" w:rsidTr="002339CF">
        <w:trPr>
          <w:trHeight w:val="572"/>
        </w:trPr>
        <w:tc>
          <w:tcPr>
            <w:tcW w:w="2160" w:type="dxa"/>
          </w:tcPr>
          <w:p w14:paraId="1469CDED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 w:rsidRPr="00DF2027"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Receipt of any maintenance</w:t>
            </w:r>
          </w:p>
        </w:tc>
        <w:tc>
          <w:tcPr>
            <w:tcW w:w="1080" w:type="dxa"/>
          </w:tcPr>
          <w:p w14:paraId="3A0DC840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53/178</w:t>
            </w:r>
          </w:p>
        </w:tc>
        <w:tc>
          <w:tcPr>
            <w:tcW w:w="1800" w:type="dxa"/>
          </w:tcPr>
          <w:p w14:paraId="3DC82035" w14:textId="77777777" w:rsidR="00C94B99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49 (0.27-0.88)</w:t>
            </w:r>
          </w:p>
        </w:tc>
        <w:tc>
          <w:tcPr>
            <w:tcW w:w="900" w:type="dxa"/>
          </w:tcPr>
          <w:p w14:paraId="41886CBE" w14:textId="77777777" w:rsidR="00C94B99" w:rsidRPr="00BC27B2" w:rsidRDefault="00C94B99" w:rsidP="002339CF">
            <w:pPr>
              <w:spacing w:line="276" w:lineRule="auto"/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b/>
                <w:bCs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00" w:type="dxa"/>
          </w:tcPr>
          <w:p w14:paraId="29C0868C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38/173</w:t>
            </w:r>
          </w:p>
        </w:tc>
        <w:tc>
          <w:tcPr>
            <w:tcW w:w="1620" w:type="dxa"/>
          </w:tcPr>
          <w:p w14:paraId="59F67450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89 (0.52-1.53)</w:t>
            </w:r>
          </w:p>
        </w:tc>
        <w:tc>
          <w:tcPr>
            <w:tcW w:w="900" w:type="dxa"/>
          </w:tcPr>
          <w:p w14:paraId="5ED8F787" w14:textId="77777777" w:rsidR="00C94B99" w:rsidRPr="00DF2027" w:rsidRDefault="00C94B99" w:rsidP="002339CF">
            <w:pPr>
              <w:spacing w:line="276" w:lineRule="auto"/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</w:pPr>
            <w:r>
              <w:rPr>
                <w:rFonts w:ascii="Aptos" w:eastAsia="Aptos" w:hAnsi="Aptos" w:cs="Times New Roman"/>
                <w:sz w:val="20"/>
                <w:szCs w:val="20"/>
                <w14:ligatures w14:val="none"/>
              </w:rPr>
              <w:t>0.68</w:t>
            </w:r>
          </w:p>
        </w:tc>
      </w:tr>
    </w:tbl>
    <w:p w14:paraId="52667A2A" w14:textId="3A9D08EC" w:rsidR="00C94B99" w:rsidRPr="00DF2027" w:rsidRDefault="00C94B99" w:rsidP="00C94B99">
      <w:r w:rsidRPr="00EF04FB">
        <w:rPr>
          <w:b/>
          <w:bCs/>
        </w:rPr>
        <w:t>Table S</w:t>
      </w:r>
      <w:r>
        <w:rPr>
          <w:b/>
          <w:bCs/>
        </w:rPr>
        <w:t>3</w:t>
      </w:r>
      <w:r w:rsidR="005D0651">
        <w:rPr>
          <w:b/>
          <w:bCs/>
        </w:rPr>
        <w:t>:</w:t>
      </w:r>
      <w:r w:rsidRPr="00EF04FB">
        <w:rPr>
          <w:b/>
          <w:bCs/>
        </w:rPr>
        <w:t xml:space="preserve"> Cox regression analysis for EFS stratified by receipt of HDM</w:t>
      </w:r>
      <w:r w:rsidRPr="00DF2027">
        <w:br/>
      </w:r>
      <w:r w:rsidRPr="003414EC">
        <w:t>a there were 90 events in the no HDM cohort, and 84 events in the HDM cohort.</w:t>
      </w:r>
    </w:p>
    <w:p w14:paraId="406980FD" w14:textId="77777777" w:rsidR="00C94B99" w:rsidRPr="00DF2027" w:rsidRDefault="00C94B99" w:rsidP="00C94B99">
      <w:r w:rsidRPr="00DF2027">
        <w:t>b del17p, t(4;14), t(14;16), and t(14;20) were not assessed due to low numbers.</w:t>
      </w:r>
    </w:p>
    <w:p w14:paraId="31CC2ECB" w14:textId="77777777" w:rsidR="00EE4BB0" w:rsidRPr="00DF2027" w:rsidRDefault="00EE4BB0" w:rsidP="00EE4BB0">
      <w:r>
        <w:t xml:space="preserve">c </w:t>
      </w:r>
      <w:r w:rsidRPr="00DF2027">
        <w:t xml:space="preserve">there were </w:t>
      </w:r>
      <w:r>
        <w:t>22/40</w:t>
      </w:r>
      <w:r w:rsidRPr="00DF2027">
        <w:t xml:space="preserve"> events in the </w:t>
      </w:r>
      <w:r>
        <w:t>reduced HDM dose</w:t>
      </w:r>
      <w:r w:rsidRPr="00DF2027">
        <w:t xml:space="preserve"> cohort, and </w:t>
      </w:r>
      <w:r>
        <w:t>69/124</w:t>
      </w:r>
      <w:r w:rsidRPr="00DF2027">
        <w:t xml:space="preserve"> events in the cohort</w:t>
      </w:r>
      <w:r>
        <w:t xml:space="preserve"> without melphalan dose reduction</w:t>
      </w:r>
      <w:r w:rsidRPr="00DF2027">
        <w:t>.</w:t>
      </w:r>
    </w:p>
    <w:p w14:paraId="7F4D7B2D" w14:textId="30FACA12" w:rsidR="0014569A" w:rsidRPr="00DF2027" w:rsidRDefault="00C94B99" w:rsidP="00B5061B">
      <w:r w:rsidRPr="00DF2027">
        <w:t>TTP, time to progression; HR, hazard ratio; CI, confidence interval; VGPR, very good partial response; FISH, fluorescence in situ hybridization; BMPC, bone marrow plasma cell percentage; HDM, high dose melphalan. N/N refers to number of patients fulfilling criteria of those with available data.</w:t>
      </w:r>
      <w:r w:rsidR="0014569A" w:rsidRPr="00DF2027">
        <w:br w:type="page"/>
      </w:r>
    </w:p>
    <w:p w14:paraId="649AFB83" w14:textId="2BAC86CE" w:rsidR="002C25E4" w:rsidRPr="00DF2027" w:rsidRDefault="002C25E4" w:rsidP="00B5061B">
      <w:pPr>
        <w:pStyle w:val="berschrift1"/>
        <w:spacing w:line="360" w:lineRule="auto"/>
        <w:jc w:val="both"/>
      </w:pPr>
      <w:r w:rsidRPr="00DF2027">
        <w:t>Figure legends</w:t>
      </w:r>
    </w:p>
    <w:p w14:paraId="6458C33A" w14:textId="77777777" w:rsidR="00BF617A" w:rsidRPr="00DF2027" w:rsidRDefault="00BF617A" w:rsidP="00B5061B">
      <w:pPr>
        <w:jc w:val="both"/>
      </w:pPr>
      <w:r w:rsidRPr="00DF2027">
        <w:rPr>
          <w:b/>
          <w:bCs/>
        </w:rPr>
        <w:t>Figure S1:</w:t>
      </w:r>
      <w:r w:rsidRPr="00DF2027">
        <w:t xml:space="preserve"> </w:t>
      </w:r>
      <w:r w:rsidRPr="00DF2027">
        <w:rPr>
          <w:b/>
          <w:bCs/>
        </w:rPr>
        <w:t>Flowchart of cohort selection.</w:t>
      </w:r>
    </w:p>
    <w:p w14:paraId="04664889" w14:textId="20111593" w:rsidR="00BF617A" w:rsidRPr="00DF2027" w:rsidRDefault="00BF617A" w:rsidP="00B5061B">
      <w:pPr>
        <w:jc w:val="both"/>
      </w:pPr>
      <w:r w:rsidRPr="00DF2027">
        <w:t>HDM, high</w:t>
      </w:r>
      <w:r w:rsidR="000F52CE" w:rsidRPr="00DF2027">
        <w:t xml:space="preserve"> </w:t>
      </w:r>
      <w:r w:rsidRPr="00DF2027">
        <w:t>dose melphalan; dFLC, difference in free light chains; EHA-ISA, European Hematology Association</w:t>
      </w:r>
      <w:r w:rsidR="00AE7198" w:rsidRPr="00DF2027">
        <w:t>-</w:t>
      </w:r>
      <w:r w:rsidRPr="00DF2027">
        <w:t>International Society of Amyloidosis.</w:t>
      </w:r>
    </w:p>
    <w:p w14:paraId="1471DCFE" w14:textId="709B1088" w:rsidR="00AC36C0" w:rsidRPr="00DF2027" w:rsidRDefault="00AC36C0" w:rsidP="00B5061B">
      <w:pPr>
        <w:jc w:val="both"/>
        <w:rPr>
          <w:b/>
          <w:bCs/>
        </w:rPr>
      </w:pPr>
      <w:r w:rsidRPr="00DF2027">
        <w:rPr>
          <w:b/>
          <w:bCs/>
        </w:rPr>
        <w:t xml:space="preserve">Figure S2. Overall survival and time to progression </w:t>
      </w:r>
      <w:r w:rsidR="006F1C4F" w:rsidRPr="00DF2027">
        <w:rPr>
          <w:b/>
          <w:bCs/>
        </w:rPr>
        <w:t>before</w:t>
      </w:r>
      <w:r w:rsidRPr="00DF2027">
        <w:rPr>
          <w:b/>
          <w:bCs/>
        </w:rPr>
        <w:t xml:space="preserve"> and after 12-month landmark analysis.</w:t>
      </w:r>
    </w:p>
    <w:p w14:paraId="1B3BDB4A" w14:textId="56B1CE5F" w:rsidR="00AC36C0" w:rsidRPr="00DF2027" w:rsidRDefault="00AC36C0" w:rsidP="00B5061B">
      <w:pPr>
        <w:jc w:val="both"/>
      </w:pPr>
      <w:r w:rsidRPr="00DF2027">
        <w:t>(A) Kaplan</w:t>
      </w:r>
      <w:r w:rsidR="00AE7198" w:rsidRPr="00DF2027">
        <w:t>-</w:t>
      </w:r>
      <w:r w:rsidRPr="00DF2027">
        <w:t>Meier estimate of overall survival (OS) for the entire cohort</w:t>
      </w:r>
      <w:r w:rsidR="006F1C4F" w:rsidRPr="00DF2027">
        <w:t xml:space="preserve"> before landmarking</w:t>
      </w:r>
      <w:r w:rsidRPr="00DF2027">
        <w:t>. (B) OS after a 12-month landmark, stratified by receipt of high-dose melphalan (HDM) versus no HDM. (C) Kaplan</w:t>
      </w:r>
      <w:r w:rsidR="00AE7198" w:rsidRPr="00DF2027">
        <w:t>-</w:t>
      </w:r>
      <w:r w:rsidRPr="00DF2027">
        <w:t xml:space="preserve">Meier estimate of time to progression (TTP) </w:t>
      </w:r>
      <w:r w:rsidR="006F1C4F" w:rsidRPr="00DF2027">
        <w:t>before landmarking</w:t>
      </w:r>
      <w:r w:rsidRPr="00DF2027">
        <w:t>. (D) TTP after a 12-month landmark, stratified by HDM versus no HDM.</w:t>
      </w:r>
    </w:p>
    <w:p w14:paraId="192A6C62" w14:textId="7A904831" w:rsidR="001C0991" w:rsidRPr="00DF2027" w:rsidRDefault="00AC36C0" w:rsidP="00B5061B">
      <w:pPr>
        <w:jc w:val="both"/>
      </w:pPr>
      <w:r w:rsidRPr="00DF2027">
        <w:t>Patients who died or progressed within the first 12 months were excluded from the landmark analyses. P values were calculated using the log-rank test. Numbers at risk are shown below each panel.</w:t>
      </w:r>
      <w:r w:rsidR="001C0991" w:rsidRPr="00DF2027">
        <w:br w:type="page"/>
      </w:r>
    </w:p>
    <w:p w14:paraId="1012C64C" w14:textId="77777777" w:rsidR="006C0838" w:rsidRPr="00DF2027" w:rsidRDefault="002C25E4" w:rsidP="00B5061B">
      <w:pPr>
        <w:pStyle w:val="berschrift1"/>
        <w:spacing w:line="360" w:lineRule="auto"/>
        <w:jc w:val="both"/>
      </w:pPr>
      <w:r w:rsidRPr="00DF2027">
        <w:t>Figures</w:t>
      </w:r>
    </w:p>
    <w:p w14:paraId="6DF0C33C" w14:textId="4A537501" w:rsidR="00BB465B" w:rsidRPr="00DF2027" w:rsidRDefault="00BB465B" w:rsidP="00B5061B">
      <w:r w:rsidRPr="00DF2027">
        <w:rPr>
          <w:b/>
          <w:bCs/>
        </w:rPr>
        <w:t>Figure S1:</w:t>
      </w:r>
      <w:r w:rsidRPr="00DF2027">
        <w:t xml:space="preserve"> </w:t>
      </w:r>
      <w:r w:rsidRPr="00DF2027">
        <w:rPr>
          <w:b/>
          <w:bCs/>
        </w:rPr>
        <w:t>Flowchart of cohort selection.</w:t>
      </w:r>
    </w:p>
    <w:p w14:paraId="732E8201" w14:textId="11D5A131" w:rsidR="007F7023" w:rsidRPr="00DF2027" w:rsidRDefault="00680866" w:rsidP="00B5061B">
      <w:r w:rsidRPr="00DF2027">
        <w:rPr>
          <w:noProof/>
        </w:rPr>
        <w:drawing>
          <wp:inline distT="0" distB="0" distL="0" distR="0" wp14:anchorId="250F5D71" wp14:editId="3C688C28">
            <wp:extent cx="5724525" cy="6882765"/>
            <wp:effectExtent l="0" t="0" r="9525" b="0"/>
            <wp:docPr id="54419344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88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F7023" w:rsidRPr="00DF2027">
        <w:br w:type="page"/>
      </w:r>
    </w:p>
    <w:p w14:paraId="5CD67E14" w14:textId="28FA85FD" w:rsidR="0010727E" w:rsidRPr="00DF2027" w:rsidRDefault="007F7023" w:rsidP="00B5061B">
      <w:pPr>
        <w:rPr>
          <w:b/>
          <w:bCs/>
        </w:rPr>
      </w:pPr>
      <w:r w:rsidRPr="00DF2027">
        <w:rPr>
          <w:b/>
          <w:bCs/>
        </w:rPr>
        <w:t>Figure S2:</w:t>
      </w:r>
      <w:r w:rsidRPr="00DF2027">
        <w:t xml:space="preserve"> </w:t>
      </w:r>
      <w:r w:rsidR="007244BC" w:rsidRPr="00DF2027">
        <w:rPr>
          <w:b/>
          <w:bCs/>
        </w:rPr>
        <w:t>Overall survival and time to progression before and after 12-month landmark analysis</w:t>
      </w:r>
    </w:p>
    <w:p w14:paraId="2561AEE6" w14:textId="69E64C32" w:rsidR="00082862" w:rsidRDefault="006F1C4F" w:rsidP="00EF3E09">
      <w:r w:rsidRPr="00DF2027">
        <w:rPr>
          <w:noProof/>
        </w:rPr>
        <w:drawing>
          <wp:inline distT="0" distB="0" distL="0" distR="0" wp14:anchorId="35BC59A7" wp14:editId="17022963">
            <wp:extent cx="6191098" cy="5027295"/>
            <wp:effectExtent l="0" t="0" r="635" b="1905"/>
            <wp:docPr id="1095265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6715" cy="50318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82862" w:rsidSect="00A92827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E1D38" w14:textId="77777777" w:rsidR="00F54480" w:rsidRDefault="00F54480" w:rsidP="005F3D0D">
      <w:pPr>
        <w:spacing w:after="0" w:line="240" w:lineRule="auto"/>
      </w:pPr>
      <w:r>
        <w:separator/>
      </w:r>
    </w:p>
  </w:endnote>
  <w:endnote w:type="continuationSeparator" w:id="0">
    <w:p w14:paraId="062561B0" w14:textId="77777777" w:rsidR="00F54480" w:rsidRDefault="00F54480" w:rsidP="005F3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arnock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IX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0547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C507B5" w14:textId="23E5DF20" w:rsidR="005F3D0D" w:rsidRDefault="005F3D0D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A38A4D" w14:textId="77777777" w:rsidR="005F3D0D" w:rsidRDefault="005F3D0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1E698" w14:textId="77777777" w:rsidR="00F54480" w:rsidRDefault="00F54480" w:rsidP="005F3D0D">
      <w:pPr>
        <w:spacing w:after="0" w:line="240" w:lineRule="auto"/>
      </w:pPr>
      <w:r>
        <w:separator/>
      </w:r>
    </w:p>
  </w:footnote>
  <w:footnote w:type="continuationSeparator" w:id="0">
    <w:p w14:paraId="3E91E3CE" w14:textId="77777777" w:rsidR="00F54480" w:rsidRDefault="00F54480" w:rsidP="005F3D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A308D"/>
    <w:multiLevelType w:val="hybridMultilevel"/>
    <w:tmpl w:val="7CF08240"/>
    <w:lvl w:ilvl="0" w:tplc="50A2D6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D8888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EA49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E8D9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EEF3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4A00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160F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BE9B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9261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6D210E"/>
    <w:multiLevelType w:val="multilevel"/>
    <w:tmpl w:val="9B42D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CF2111"/>
    <w:multiLevelType w:val="multilevel"/>
    <w:tmpl w:val="5D2E4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D86B65"/>
    <w:multiLevelType w:val="hybridMultilevel"/>
    <w:tmpl w:val="995618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775DA"/>
    <w:multiLevelType w:val="multilevel"/>
    <w:tmpl w:val="0D02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44E19D3"/>
    <w:multiLevelType w:val="hybridMultilevel"/>
    <w:tmpl w:val="E3002BE2"/>
    <w:lvl w:ilvl="0" w:tplc="EA66DADE">
      <w:start w:val="1"/>
      <w:numFmt w:val="decimal"/>
      <w:lvlText w:val="%1."/>
      <w:lvlJc w:val="left"/>
      <w:pPr>
        <w:ind w:left="1020" w:hanging="360"/>
      </w:pPr>
    </w:lvl>
    <w:lvl w:ilvl="1" w:tplc="07E06C14">
      <w:start w:val="1"/>
      <w:numFmt w:val="decimal"/>
      <w:lvlText w:val="%2."/>
      <w:lvlJc w:val="left"/>
      <w:pPr>
        <w:ind w:left="1020" w:hanging="360"/>
      </w:pPr>
    </w:lvl>
    <w:lvl w:ilvl="2" w:tplc="99DCF238">
      <w:start w:val="1"/>
      <w:numFmt w:val="decimal"/>
      <w:lvlText w:val="%3."/>
      <w:lvlJc w:val="left"/>
      <w:pPr>
        <w:ind w:left="1020" w:hanging="360"/>
      </w:pPr>
    </w:lvl>
    <w:lvl w:ilvl="3" w:tplc="EB6C28BA">
      <w:start w:val="1"/>
      <w:numFmt w:val="decimal"/>
      <w:lvlText w:val="%4."/>
      <w:lvlJc w:val="left"/>
      <w:pPr>
        <w:ind w:left="1020" w:hanging="360"/>
      </w:pPr>
    </w:lvl>
    <w:lvl w:ilvl="4" w:tplc="BB38F580">
      <w:start w:val="1"/>
      <w:numFmt w:val="decimal"/>
      <w:lvlText w:val="%5."/>
      <w:lvlJc w:val="left"/>
      <w:pPr>
        <w:ind w:left="1020" w:hanging="360"/>
      </w:pPr>
    </w:lvl>
    <w:lvl w:ilvl="5" w:tplc="D632E28C">
      <w:start w:val="1"/>
      <w:numFmt w:val="decimal"/>
      <w:lvlText w:val="%6."/>
      <w:lvlJc w:val="left"/>
      <w:pPr>
        <w:ind w:left="1020" w:hanging="360"/>
      </w:pPr>
    </w:lvl>
    <w:lvl w:ilvl="6" w:tplc="D47C5688">
      <w:start w:val="1"/>
      <w:numFmt w:val="decimal"/>
      <w:lvlText w:val="%7."/>
      <w:lvlJc w:val="left"/>
      <w:pPr>
        <w:ind w:left="1020" w:hanging="360"/>
      </w:pPr>
    </w:lvl>
    <w:lvl w:ilvl="7" w:tplc="053A0628">
      <w:start w:val="1"/>
      <w:numFmt w:val="decimal"/>
      <w:lvlText w:val="%8."/>
      <w:lvlJc w:val="left"/>
      <w:pPr>
        <w:ind w:left="1020" w:hanging="360"/>
      </w:pPr>
    </w:lvl>
    <w:lvl w:ilvl="8" w:tplc="7DCC86DC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1A2127CF"/>
    <w:multiLevelType w:val="hybridMultilevel"/>
    <w:tmpl w:val="DF0C5388"/>
    <w:lvl w:ilvl="0" w:tplc="15E43D7A">
      <w:start w:val="1"/>
      <w:numFmt w:val="decimal"/>
      <w:lvlText w:val="%1."/>
      <w:lvlJc w:val="left"/>
      <w:pPr>
        <w:ind w:left="1020" w:hanging="360"/>
      </w:pPr>
    </w:lvl>
    <w:lvl w:ilvl="1" w:tplc="CEFAE78A">
      <w:start w:val="1"/>
      <w:numFmt w:val="decimal"/>
      <w:lvlText w:val="%2."/>
      <w:lvlJc w:val="left"/>
      <w:pPr>
        <w:ind w:left="1020" w:hanging="360"/>
      </w:pPr>
    </w:lvl>
    <w:lvl w:ilvl="2" w:tplc="5FD86F1C">
      <w:start w:val="1"/>
      <w:numFmt w:val="decimal"/>
      <w:lvlText w:val="%3."/>
      <w:lvlJc w:val="left"/>
      <w:pPr>
        <w:ind w:left="1020" w:hanging="360"/>
      </w:pPr>
    </w:lvl>
    <w:lvl w:ilvl="3" w:tplc="DF5EC41C">
      <w:start w:val="1"/>
      <w:numFmt w:val="decimal"/>
      <w:lvlText w:val="%4."/>
      <w:lvlJc w:val="left"/>
      <w:pPr>
        <w:ind w:left="1020" w:hanging="360"/>
      </w:pPr>
    </w:lvl>
    <w:lvl w:ilvl="4" w:tplc="E9CCEE2E">
      <w:start w:val="1"/>
      <w:numFmt w:val="decimal"/>
      <w:lvlText w:val="%5."/>
      <w:lvlJc w:val="left"/>
      <w:pPr>
        <w:ind w:left="1020" w:hanging="360"/>
      </w:pPr>
    </w:lvl>
    <w:lvl w:ilvl="5" w:tplc="FCFAC4D6">
      <w:start w:val="1"/>
      <w:numFmt w:val="decimal"/>
      <w:lvlText w:val="%6."/>
      <w:lvlJc w:val="left"/>
      <w:pPr>
        <w:ind w:left="1020" w:hanging="360"/>
      </w:pPr>
    </w:lvl>
    <w:lvl w:ilvl="6" w:tplc="F38E16C6">
      <w:start w:val="1"/>
      <w:numFmt w:val="decimal"/>
      <w:lvlText w:val="%7."/>
      <w:lvlJc w:val="left"/>
      <w:pPr>
        <w:ind w:left="1020" w:hanging="360"/>
      </w:pPr>
    </w:lvl>
    <w:lvl w:ilvl="7" w:tplc="207A320E">
      <w:start w:val="1"/>
      <w:numFmt w:val="decimal"/>
      <w:lvlText w:val="%8."/>
      <w:lvlJc w:val="left"/>
      <w:pPr>
        <w:ind w:left="1020" w:hanging="360"/>
      </w:pPr>
    </w:lvl>
    <w:lvl w:ilvl="8" w:tplc="9A9E26C8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1C0E7F0D"/>
    <w:multiLevelType w:val="multilevel"/>
    <w:tmpl w:val="AFFE2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FF0483"/>
    <w:multiLevelType w:val="hybridMultilevel"/>
    <w:tmpl w:val="02FCF9C2"/>
    <w:lvl w:ilvl="0" w:tplc="598CC28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8E33E4"/>
    <w:multiLevelType w:val="hybridMultilevel"/>
    <w:tmpl w:val="13AC18F2"/>
    <w:lvl w:ilvl="0" w:tplc="16E6EA1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DC605C"/>
    <w:multiLevelType w:val="hybridMultilevel"/>
    <w:tmpl w:val="00483702"/>
    <w:lvl w:ilvl="0" w:tplc="CE96CB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AE44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7A02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A222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0CCD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F2FF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1C0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22AE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F401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5102354"/>
    <w:multiLevelType w:val="multilevel"/>
    <w:tmpl w:val="230A9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8406C36"/>
    <w:multiLevelType w:val="multilevel"/>
    <w:tmpl w:val="27706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823D4E"/>
    <w:multiLevelType w:val="hybridMultilevel"/>
    <w:tmpl w:val="058072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DB5B75"/>
    <w:multiLevelType w:val="hybridMultilevel"/>
    <w:tmpl w:val="1F18562A"/>
    <w:lvl w:ilvl="0" w:tplc="0FBC0C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471D97"/>
    <w:multiLevelType w:val="multilevel"/>
    <w:tmpl w:val="CE948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F1C1496"/>
    <w:multiLevelType w:val="multilevel"/>
    <w:tmpl w:val="C944B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C67D57"/>
    <w:multiLevelType w:val="multilevel"/>
    <w:tmpl w:val="A4CE0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9D31620"/>
    <w:multiLevelType w:val="hybridMultilevel"/>
    <w:tmpl w:val="597C6956"/>
    <w:lvl w:ilvl="0" w:tplc="75DABEC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E65B74"/>
    <w:multiLevelType w:val="multilevel"/>
    <w:tmpl w:val="69960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B1A1726"/>
    <w:multiLevelType w:val="hybridMultilevel"/>
    <w:tmpl w:val="5F0E14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090776"/>
    <w:multiLevelType w:val="hybridMultilevel"/>
    <w:tmpl w:val="F01AC6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BD694E"/>
    <w:multiLevelType w:val="hybridMultilevel"/>
    <w:tmpl w:val="4DE82680"/>
    <w:lvl w:ilvl="0" w:tplc="5B983C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B019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6C22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FE7B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5E9C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BEAB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C6B9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30DC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642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FC47D21"/>
    <w:multiLevelType w:val="multilevel"/>
    <w:tmpl w:val="78945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01F1CCE"/>
    <w:multiLevelType w:val="hybridMultilevel"/>
    <w:tmpl w:val="A2B0D9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C543FD"/>
    <w:multiLevelType w:val="multilevel"/>
    <w:tmpl w:val="EC30A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0796DE4"/>
    <w:multiLevelType w:val="multilevel"/>
    <w:tmpl w:val="08168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0C726C6"/>
    <w:multiLevelType w:val="hybridMultilevel"/>
    <w:tmpl w:val="448C0E8A"/>
    <w:lvl w:ilvl="0" w:tplc="9D3A560A">
      <w:start w:val="5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3417AD"/>
    <w:multiLevelType w:val="multilevel"/>
    <w:tmpl w:val="ED545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84B0925"/>
    <w:multiLevelType w:val="multilevel"/>
    <w:tmpl w:val="FFAE7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A0B19FB"/>
    <w:multiLevelType w:val="multilevel"/>
    <w:tmpl w:val="BA087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FCF533D"/>
    <w:multiLevelType w:val="multilevel"/>
    <w:tmpl w:val="48F8D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67C66C4"/>
    <w:multiLevelType w:val="hybridMultilevel"/>
    <w:tmpl w:val="EDEC07F4"/>
    <w:lvl w:ilvl="0" w:tplc="0EE6E83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791694"/>
    <w:multiLevelType w:val="multilevel"/>
    <w:tmpl w:val="C23E6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F3F0FC5"/>
    <w:multiLevelType w:val="multilevel"/>
    <w:tmpl w:val="32682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FF01793"/>
    <w:multiLevelType w:val="hybridMultilevel"/>
    <w:tmpl w:val="EC5E9B74"/>
    <w:lvl w:ilvl="0" w:tplc="EB3C1250">
      <w:start w:val="1"/>
      <w:numFmt w:val="lowerLetter"/>
      <w:lvlText w:val="(%1)"/>
      <w:lvlJc w:val="left"/>
      <w:pPr>
        <w:ind w:left="40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6" w15:restartNumberingAfterBreak="0">
    <w:nsid w:val="71907524"/>
    <w:multiLevelType w:val="hybridMultilevel"/>
    <w:tmpl w:val="694C07D8"/>
    <w:lvl w:ilvl="0" w:tplc="37CAC5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7895B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94FA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A94C2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90B6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B875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1266B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4062CD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B027A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78A31B2"/>
    <w:multiLevelType w:val="multilevel"/>
    <w:tmpl w:val="6C5EC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B280954"/>
    <w:multiLevelType w:val="multilevel"/>
    <w:tmpl w:val="FD0A2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CE23101"/>
    <w:multiLevelType w:val="hybridMultilevel"/>
    <w:tmpl w:val="65C4857C"/>
    <w:lvl w:ilvl="0" w:tplc="7FD214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030E9F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4270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0EE1D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A833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4583CE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56A3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900F7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118C1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64152716">
    <w:abstractNumId w:val="13"/>
  </w:num>
  <w:num w:numId="2" w16cid:durableId="1370564953">
    <w:abstractNumId w:val="38"/>
  </w:num>
  <w:num w:numId="3" w16cid:durableId="86586536">
    <w:abstractNumId w:val="29"/>
  </w:num>
  <w:num w:numId="4" w16cid:durableId="1885671975">
    <w:abstractNumId w:val="15"/>
  </w:num>
  <w:num w:numId="5" w16cid:durableId="521633075">
    <w:abstractNumId w:val="11"/>
  </w:num>
  <w:num w:numId="6" w16cid:durableId="1921215102">
    <w:abstractNumId w:val="25"/>
  </w:num>
  <w:num w:numId="7" w16cid:durableId="1921861958">
    <w:abstractNumId w:val="1"/>
  </w:num>
  <w:num w:numId="8" w16cid:durableId="534543671">
    <w:abstractNumId w:val="3"/>
  </w:num>
  <w:num w:numId="9" w16cid:durableId="1571380814">
    <w:abstractNumId w:val="24"/>
  </w:num>
  <w:num w:numId="10" w16cid:durableId="1991522210">
    <w:abstractNumId w:val="21"/>
  </w:num>
  <w:num w:numId="11" w16cid:durableId="76824331">
    <w:abstractNumId w:val="12"/>
  </w:num>
  <w:num w:numId="12" w16cid:durableId="278031369">
    <w:abstractNumId w:val="17"/>
  </w:num>
  <w:num w:numId="13" w16cid:durableId="1689066488">
    <w:abstractNumId w:val="16"/>
  </w:num>
  <w:num w:numId="14" w16cid:durableId="585384947">
    <w:abstractNumId w:val="14"/>
  </w:num>
  <w:num w:numId="15" w16cid:durableId="402028370">
    <w:abstractNumId w:val="23"/>
  </w:num>
  <w:num w:numId="16" w16cid:durableId="402413291">
    <w:abstractNumId w:val="19"/>
  </w:num>
  <w:num w:numId="17" w16cid:durableId="1321277209">
    <w:abstractNumId w:val="20"/>
  </w:num>
  <w:num w:numId="18" w16cid:durableId="22665116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25671258">
    <w:abstractNumId w:val="39"/>
  </w:num>
  <w:num w:numId="20" w16cid:durableId="555511411">
    <w:abstractNumId w:val="36"/>
  </w:num>
  <w:num w:numId="21" w16cid:durableId="2038847719">
    <w:abstractNumId w:val="8"/>
  </w:num>
  <w:num w:numId="22" w16cid:durableId="1190951232">
    <w:abstractNumId w:val="22"/>
  </w:num>
  <w:num w:numId="23" w16cid:durableId="1543246695">
    <w:abstractNumId w:val="0"/>
  </w:num>
  <w:num w:numId="24" w16cid:durableId="30961897">
    <w:abstractNumId w:val="10"/>
  </w:num>
  <w:num w:numId="25" w16cid:durableId="1396968518">
    <w:abstractNumId w:val="18"/>
  </w:num>
  <w:num w:numId="26" w16cid:durableId="1566718751">
    <w:abstractNumId w:val="32"/>
  </w:num>
  <w:num w:numId="27" w16cid:durableId="419110330">
    <w:abstractNumId w:val="9"/>
  </w:num>
  <w:num w:numId="28" w16cid:durableId="722949163">
    <w:abstractNumId w:val="33"/>
  </w:num>
  <w:num w:numId="29" w16cid:durableId="1593120046">
    <w:abstractNumId w:val="7"/>
  </w:num>
  <w:num w:numId="30" w16cid:durableId="1823305222">
    <w:abstractNumId w:val="27"/>
  </w:num>
  <w:num w:numId="31" w16cid:durableId="1319765090">
    <w:abstractNumId w:val="4"/>
  </w:num>
  <w:num w:numId="32" w16cid:durableId="346521260">
    <w:abstractNumId w:val="35"/>
  </w:num>
  <w:num w:numId="33" w16cid:durableId="1795562263">
    <w:abstractNumId w:val="5"/>
  </w:num>
  <w:num w:numId="34" w16cid:durableId="1161773691">
    <w:abstractNumId w:val="6"/>
  </w:num>
  <w:num w:numId="35" w16cid:durableId="1255699986">
    <w:abstractNumId w:val="2"/>
  </w:num>
  <w:num w:numId="36" w16cid:durableId="413473453">
    <w:abstractNumId w:val="26"/>
  </w:num>
  <w:num w:numId="37" w16cid:durableId="2042238004">
    <w:abstractNumId w:val="34"/>
  </w:num>
  <w:num w:numId="38" w16cid:durableId="90126869">
    <w:abstractNumId w:val="30"/>
  </w:num>
  <w:num w:numId="39" w16cid:durableId="713427571">
    <w:abstractNumId w:val="31"/>
  </w:num>
  <w:num w:numId="40" w16cid:durableId="97348648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9zfrstkarzznezspcpvfa9vx2520pdzvda&quot;&gt;AL HDM Librar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/record-ids&gt;&lt;/item&gt;&lt;/Libraries&gt;"/>
  </w:docVars>
  <w:rsids>
    <w:rsidRoot w:val="00527FA1"/>
    <w:rsid w:val="0000054F"/>
    <w:rsid w:val="000008C9"/>
    <w:rsid w:val="00001205"/>
    <w:rsid w:val="00001266"/>
    <w:rsid w:val="000018A4"/>
    <w:rsid w:val="00001967"/>
    <w:rsid w:val="00002DD3"/>
    <w:rsid w:val="0000343F"/>
    <w:rsid w:val="000034D2"/>
    <w:rsid w:val="00003598"/>
    <w:rsid w:val="00004658"/>
    <w:rsid w:val="000046B2"/>
    <w:rsid w:val="0000496B"/>
    <w:rsid w:val="00004DF3"/>
    <w:rsid w:val="0000573E"/>
    <w:rsid w:val="00005ABE"/>
    <w:rsid w:val="00005B80"/>
    <w:rsid w:val="00005C92"/>
    <w:rsid w:val="00005CA8"/>
    <w:rsid w:val="00007536"/>
    <w:rsid w:val="00007726"/>
    <w:rsid w:val="00007D85"/>
    <w:rsid w:val="00007F51"/>
    <w:rsid w:val="00010D7F"/>
    <w:rsid w:val="00010EE1"/>
    <w:rsid w:val="00010FEA"/>
    <w:rsid w:val="00011174"/>
    <w:rsid w:val="0001118D"/>
    <w:rsid w:val="0001149D"/>
    <w:rsid w:val="00011672"/>
    <w:rsid w:val="00011930"/>
    <w:rsid w:val="00011DD4"/>
    <w:rsid w:val="00011E55"/>
    <w:rsid w:val="00012CB6"/>
    <w:rsid w:val="00013735"/>
    <w:rsid w:val="00013CEB"/>
    <w:rsid w:val="00013E44"/>
    <w:rsid w:val="00013F8D"/>
    <w:rsid w:val="00014134"/>
    <w:rsid w:val="0001477A"/>
    <w:rsid w:val="000151DB"/>
    <w:rsid w:val="000166C2"/>
    <w:rsid w:val="000168E2"/>
    <w:rsid w:val="0001726A"/>
    <w:rsid w:val="000176ED"/>
    <w:rsid w:val="00017739"/>
    <w:rsid w:val="0001776D"/>
    <w:rsid w:val="00020588"/>
    <w:rsid w:val="00020666"/>
    <w:rsid w:val="00021628"/>
    <w:rsid w:val="000233A1"/>
    <w:rsid w:val="00023577"/>
    <w:rsid w:val="00023794"/>
    <w:rsid w:val="000241E9"/>
    <w:rsid w:val="000242E4"/>
    <w:rsid w:val="000248D8"/>
    <w:rsid w:val="00024A6B"/>
    <w:rsid w:val="00026D38"/>
    <w:rsid w:val="00027F03"/>
    <w:rsid w:val="00030BBC"/>
    <w:rsid w:val="00031637"/>
    <w:rsid w:val="00031F8A"/>
    <w:rsid w:val="000327D2"/>
    <w:rsid w:val="000327D7"/>
    <w:rsid w:val="00032AB9"/>
    <w:rsid w:val="00033D36"/>
    <w:rsid w:val="00033D44"/>
    <w:rsid w:val="00033D7A"/>
    <w:rsid w:val="000357CD"/>
    <w:rsid w:val="00035B63"/>
    <w:rsid w:val="0003634F"/>
    <w:rsid w:val="00036561"/>
    <w:rsid w:val="00036F13"/>
    <w:rsid w:val="00037361"/>
    <w:rsid w:val="00037757"/>
    <w:rsid w:val="00037EEF"/>
    <w:rsid w:val="00040335"/>
    <w:rsid w:val="00040905"/>
    <w:rsid w:val="00040D3C"/>
    <w:rsid w:val="00040DB6"/>
    <w:rsid w:val="00041A91"/>
    <w:rsid w:val="00041B4A"/>
    <w:rsid w:val="00041F60"/>
    <w:rsid w:val="000420D7"/>
    <w:rsid w:val="0004260D"/>
    <w:rsid w:val="0004393E"/>
    <w:rsid w:val="00043AF7"/>
    <w:rsid w:val="00043DAF"/>
    <w:rsid w:val="00043DC0"/>
    <w:rsid w:val="0004403C"/>
    <w:rsid w:val="00044156"/>
    <w:rsid w:val="000444BE"/>
    <w:rsid w:val="00044CD3"/>
    <w:rsid w:val="0004596A"/>
    <w:rsid w:val="00046A40"/>
    <w:rsid w:val="00046EBE"/>
    <w:rsid w:val="0005084F"/>
    <w:rsid w:val="00050F4B"/>
    <w:rsid w:val="000514A4"/>
    <w:rsid w:val="0005156E"/>
    <w:rsid w:val="00051EE1"/>
    <w:rsid w:val="00052E1B"/>
    <w:rsid w:val="000531C2"/>
    <w:rsid w:val="00053661"/>
    <w:rsid w:val="00053E41"/>
    <w:rsid w:val="00054684"/>
    <w:rsid w:val="00054904"/>
    <w:rsid w:val="000551AF"/>
    <w:rsid w:val="00055701"/>
    <w:rsid w:val="00055724"/>
    <w:rsid w:val="000557C5"/>
    <w:rsid w:val="00055988"/>
    <w:rsid w:val="00056A09"/>
    <w:rsid w:val="00056DCB"/>
    <w:rsid w:val="000571EA"/>
    <w:rsid w:val="00057701"/>
    <w:rsid w:val="000601A0"/>
    <w:rsid w:val="00060D30"/>
    <w:rsid w:val="000610B5"/>
    <w:rsid w:val="00061542"/>
    <w:rsid w:val="0006154E"/>
    <w:rsid w:val="00061BAA"/>
    <w:rsid w:val="00062406"/>
    <w:rsid w:val="00062900"/>
    <w:rsid w:val="00062950"/>
    <w:rsid w:val="00062D4C"/>
    <w:rsid w:val="00063A34"/>
    <w:rsid w:val="00063B2A"/>
    <w:rsid w:val="00063D0C"/>
    <w:rsid w:val="000645D6"/>
    <w:rsid w:val="00064821"/>
    <w:rsid w:val="00064A0B"/>
    <w:rsid w:val="00064DEF"/>
    <w:rsid w:val="0006509F"/>
    <w:rsid w:val="00065DEB"/>
    <w:rsid w:val="0006653E"/>
    <w:rsid w:val="00066C6D"/>
    <w:rsid w:val="00066F09"/>
    <w:rsid w:val="0006792B"/>
    <w:rsid w:val="00070DE9"/>
    <w:rsid w:val="0007114B"/>
    <w:rsid w:val="00072005"/>
    <w:rsid w:val="00073076"/>
    <w:rsid w:val="000731CA"/>
    <w:rsid w:val="00073943"/>
    <w:rsid w:val="00073BF4"/>
    <w:rsid w:val="000741CF"/>
    <w:rsid w:val="00074225"/>
    <w:rsid w:val="000746A3"/>
    <w:rsid w:val="00074ACC"/>
    <w:rsid w:val="00075A17"/>
    <w:rsid w:val="0007610B"/>
    <w:rsid w:val="0007682C"/>
    <w:rsid w:val="00076CA0"/>
    <w:rsid w:val="000778DF"/>
    <w:rsid w:val="00080D23"/>
    <w:rsid w:val="00080D68"/>
    <w:rsid w:val="00081299"/>
    <w:rsid w:val="0008138A"/>
    <w:rsid w:val="000813EA"/>
    <w:rsid w:val="00081433"/>
    <w:rsid w:val="00081993"/>
    <w:rsid w:val="00081D8A"/>
    <w:rsid w:val="00082862"/>
    <w:rsid w:val="00082A2F"/>
    <w:rsid w:val="000833F0"/>
    <w:rsid w:val="0008561D"/>
    <w:rsid w:val="00085BD4"/>
    <w:rsid w:val="000861C2"/>
    <w:rsid w:val="00086BCA"/>
    <w:rsid w:val="00086D3D"/>
    <w:rsid w:val="00087D4B"/>
    <w:rsid w:val="00087EB0"/>
    <w:rsid w:val="00090210"/>
    <w:rsid w:val="0009037E"/>
    <w:rsid w:val="00090C4F"/>
    <w:rsid w:val="00091444"/>
    <w:rsid w:val="000917D8"/>
    <w:rsid w:val="000919DD"/>
    <w:rsid w:val="000922CA"/>
    <w:rsid w:val="00093239"/>
    <w:rsid w:val="00093C6F"/>
    <w:rsid w:val="0009405D"/>
    <w:rsid w:val="0009456E"/>
    <w:rsid w:val="00094E73"/>
    <w:rsid w:val="000950E9"/>
    <w:rsid w:val="000962C9"/>
    <w:rsid w:val="00096B26"/>
    <w:rsid w:val="00096D68"/>
    <w:rsid w:val="00096E94"/>
    <w:rsid w:val="00096F18"/>
    <w:rsid w:val="000972E7"/>
    <w:rsid w:val="00097369"/>
    <w:rsid w:val="000A026E"/>
    <w:rsid w:val="000A0366"/>
    <w:rsid w:val="000A07C6"/>
    <w:rsid w:val="000A0AC0"/>
    <w:rsid w:val="000A13B8"/>
    <w:rsid w:val="000A1418"/>
    <w:rsid w:val="000A1580"/>
    <w:rsid w:val="000A176A"/>
    <w:rsid w:val="000A1D4A"/>
    <w:rsid w:val="000A2CD3"/>
    <w:rsid w:val="000A4FDA"/>
    <w:rsid w:val="000A57AA"/>
    <w:rsid w:val="000A5A01"/>
    <w:rsid w:val="000A60C2"/>
    <w:rsid w:val="000A610D"/>
    <w:rsid w:val="000A6934"/>
    <w:rsid w:val="000A753A"/>
    <w:rsid w:val="000A7696"/>
    <w:rsid w:val="000A770D"/>
    <w:rsid w:val="000B010A"/>
    <w:rsid w:val="000B09CF"/>
    <w:rsid w:val="000B13C3"/>
    <w:rsid w:val="000B13C7"/>
    <w:rsid w:val="000B1907"/>
    <w:rsid w:val="000B1B7C"/>
    <w:rsid w:val="000B252A"/>
    <w:rsid w:val="000B262A"/>
    <w:rsid w:val="000B2992"/>
    <w:rsid w:val="000B2D30"/>
    <w:rsid w:val="000B3001"/>
    <w:rsid w:val="000B3205"/>
    <w:rsid w:val="000B3E8A"/>
    <w:rsid w:val="000B4413"/>
    <w:rsid w:val="000B4557"/>
    <w:rsid w:val="000B4E27"/>
    <w:rsid w:val="000B553F"/>
    <w:rsid w:val="000B5ABF"/>
    <w:rsid w:val="000B5C72"/>
    <w:rsid w:val="000B6869"/>
    <w:rsid w:val="000B7542"/>
    <w:rsid w:val="000B7B5E"/>
    <w:rsid w:val="000C0ED4"/>
    <w:rsid w:val="000C1334"/>
    <w:rsid w:val="000C140D"/>
    <w:rsid w:val="000C1466"/>
    <w:rsid w:val="000C21DE"/>
    <w:rsid w:val="000C2414"/>
    <w:rsid w:val="000C258B"/>
    <w:rsid w:val="000C25F9"/>
    <w:rsid w:val="000C26A2"/>
    <w:rsid w:val="000C41D9"/>
    <w:rsid w:val="000C4750"/>
    <w:rsid w:val="000C4A39"/>
    <w:rsid w:val="000C4F89"/>
    <w:rsid w:val="000C4F8B"/>
    <w:rsid w:val="000C5AAD"/>
    <w:rsid w:val="000C6A76"/>
    <w:rsid w:val="000C6F7D"/>
    <w:rsid w:val="000C739E"/>
    <w:rsid w:val="000C7441"/>
    <w:rsid w:val="000C77D1"/>
    <w:rsid w:val="000D1099"/>
    <w:rsid w:val="000D118A"/>
    <w:rsid w:val="000D1A23"/>
    <w:rsid w:val="000D2223"/>
    <w:rsid w:val="000D3B10"/>
    <w:rsid w:val="000D4285"/>
    <w:rsid w:val="000D4995"/>
    <w:rsid w:val="000D4B80"/>
    <w:rsid w:val="000D5DD6"/>
    <w:rsid w:val="000D61EE"/>
    <w:rsid w:val="000D67A3"/>
    <w:rsid w:val="000D7238"/>
    <w:rsid w:val="000D7436"/>
    <w:rsid w:val="000D74B7"/>
    <w:rsid w:val="000D781C"/>
    <w:rsid w:val="000D7FB1"/>
    <w:rsid w:val="000E02B0"/>
    <w:rsid w:val="000E02CC"/>
    <w:rsid w:val="000E0386"/>
    <w:rsid w:val="000E05F0"/>
    <w:rsid w:val="000E0714"/>
    <w:rsid w:val="000E0A1C"/>
    <w:rsid w:val="000E198B"/>
    <w:rsid w:val="000E1C54"/>
    <w:rsid w:val="000E2528"/>
    <w:rsid w:val="000E27B1"/>
    <w:rsid w:val="000E2ABB"/>
    <w:rsid w:val="000E2CC2"/>
    <w:rsid w:val="000E2F10"/>
    <w:rsid w:val="000E2FA1"/>
    <w:rsid w:val="000E2FC5"/>
    <w:rsid w:val="000E3940"/>
    <w:rsid w:val="000E39C0"/>
    <w:rsid w:val="000E422D"/>
    <w:rsid w:val="000E4824"/>
    <w:rsid w:val="000E4B89"/>
    <w:rsid w:val="000E4F75"/>
    <w:rsid w:val="000E4F87"/>
    <w:rsid w:val="000E59AD"/>
    <w:rsid w:val="000E5EE1"/>
    <w:rsid w:val="000E71D5"/>
    <w:rsid w:val="000E7647"/>
    <w:rsid w:val="000E78AE"/>
    <w:rsid w:val="000E7CAD"/>
    <w:rsid w:val="000E7DD5"/>
    <w:rsid w:val="000F08EE"/>
    <w:rsid w:val="000F0F8C"/>
    <w:rsid w:val="000F1B80"/>
    <w:rsid w:val="000F1C53"/>
    <w:rsid w:val="000F20DF"/>
    <w:rsid w:val="000F2969"/>
    <w:rsid w:val="000F3FD9"/>
    <w:rsid w:val="000F48B2"/>
    <w:rsid w:val="000F5109"/>
    <w:rsid w:val="000F52CE"/>
    <w:rsid w:val="000F5A3B"/>
    <w:rsid w:val="000F65A4"/>
    <w:rsid w:val="000F6AE9"/>
    <w:rsid w:val="000F750B"/>
    <w:rsid w:val="0010017A"/>
    <w:rsid w:val="0010021D"/>
    <w:rsid w:val="001003BD"/>
    <w:rsid w:val="00100FFF"/>
    <w:rsid w:val="00101011"/>
    <w:rsid w:val="00101D7D"/>
    <w:rsid w:val="00102588"/>
    <w:rsid w:val="00102A5B"/>
    <w:rsid w:val="00102E4A"/>
    <w:rsid w:val="001031CC"/>
    <w:rsid w:val="001033CD"/>
    <w:rsid w:val="00103856"/>
    <w:rsid w:val="00103C5F"/>
    <w:rsid w:val="00103C85"/>
    <w:rsid w:val="00104BB0"/>
    <w:rsid w:val="00105068"/>
    <w:rsid w:val="00105D59"/>
    <w:rsid w:val="00106E8B"/>
    <w:rsid w:val="0010727E"/>
    <w:rsid w:val="001072F6"/>
    <w:rsid w:val="00107631"/>
    <w:rsid w:val="00107B64"/>
    <w:rsid w:val="001106F3"/>
    <w:rsid w:val="0011235C"/>
    <w:rsid w:val="0011258C"/>
    <w:rsid w:val="00112AEB"/>
    <w:rsid w:val="00112F76"/>
    <w:rsid w:val="001135BB"/>
    <w:rsid w:val="001136F5"/>
    <w:rsid w:val="00113B73"/>
    <w:rsid w:val="00113B85"/>
    <w:rsid w:val="00113E79"/>
    <w:rsid w:val="001142F1"/>
    <w:rsid w:val="0011445F"/>
    <w:rsid w:val="0011455F"/>
    <w:rsid w:val="0011458F"/>
    <w:rsid w:val="001151C8"/>
    <w:rsid w:val="001152BF"/>
    <w:rsid w:val="00115437"/>
    <w:rsid w:val="00115E60"/>
    <w:rsid w:val="001169F6"/>
    <w:rsid w:val="00116E6A"/>
    <w:rsid w:val="0011704D"/>
    <w:rsid w:val="001172C9"/>
    <w:rsid w:val="0011760D"/>
    <w:rsid w:val="0011765B"/>
    <w:rsid w:val="00117C33"/>
    <w:rsid w:val="00120B59"/>
    <w:rsid w:val="0012136F"/>
    <w:rsid w:val="00122EA8"/>
    <w:rsid w:val="0012367A"/>
    <w:rsid w:val="00123776"/>
    <w:rsid w:val="0012425C"/>
    <w:rsid w:val="00124367"/>
    <w:rsid w:val="00124A8A"/>
    <w:rsid w:val="00124BBA"/>
    <w:rsid w:val="001258EB"/>
    <w:rsid w:val="001262CA"/>
    <w:rsid w:val="00126301"/>
    <w:rsid w:val="00126C5F"/>
    <w:rsid w:val="00126EEC"/>
    <w:rsid w:val="00127AE0"/>
    <w:rsid w:val="00130643"/>
    <w:rsid w:val="00130683"/>
    <w:rsid w:val="00130CFD"/>
    <w:rsid w:val="00130E34"/>
    <w:rsid w:val="0013124E"/>
    <w:rsid w:val="00131641"/>
    <w:rsid w:val="001317C7"/>
    <w:rsid w:val="00131A6F"/>
    <w:rsid w:val="001320ED"/>
    <w:rsid w:val="0013244A"/>
    <w:rsid w:val="001328DB"/>
    <w:rsid w:val="00132D3E"/>
    <w:rsid w:val="00133F42"/>
    <w:rsid w:val="00133F9F"/>
    <w:rsid w:val="001345FB"/>
    <w:rsid w:val="001347C0"/>
    <w:rsid w:val="00134C82"/>
    <w:rsid w:val="0013509A"/>
    <w:rsid w:val="00135231"/>
    <w:rsid w:val="00135884"/>
    <w:rsid w:val="00135A4C"/>
    <w:rsid w:val="00135CF7"/>
    <w:rsid w:val="00135D1E"/>
    <w:rsid w:val="00136121"/>
    <w:rsid w:val="00136284"/>
    <w:rsid w:val="00136F81"/>
    <w:rsid w:val="001374D6"/>
    <w:rsid w:val="00137580"/>
    <w:rsid w:val="0014034E"/>
    <w:rsid w:val="00140785"/>
    <w:rsid w:val="00141237"/>
    <w:rsid w:val="00141757"/>
    <w:rsid w:val="001426D6"/>
    <w:rsid w:val="00142F26"/>
    <w:rsid w:val="00143138"/>
    <w:rsid w:val="001432FC"/>
    <w:rsid w:val="001433A5"/>
    <w:rsid w:val="001443B3"/>
    <w:rsid w:val="00144819"/>
    <w:rsid w:val="001455D4"/>
    <w:rsid w:val="0014569A"/>
    <w:rsid w:val="001456EB"/>
    <w:rsid w:val="001458E3"/>
    <w:rsid w:val="00145F36"/>
    <w:rsid w:val="0014668B"/>
    <w:rsid w:val="001467B8"/>
    <w:rsid w:val="00146FF5"/>
    <w:rsid w:val="00147B64"/>
    <w:rsid w:val="00150021"/>
    <w:rsid w:val="001500DC"/>
    <w:rsid w:val="001509C6"/>
    <w:rsid w:val="00150CCD"/>
    <w:rsid w:val="00150F25"/>
    <w:rsid w:val="00151B46"/>
    <w:rsid w:val="00151D27"/>
    <w:rsid w:val="00152328"/>
    <w:rsid w:val="0015247C"/>
    <w:rsid w:val="00152697"/>
    <w:rsid w:val="001530BD"/>
    <w:rsid w:val="0015351E"/>
    <w:rsid w:val="00153B2D"/>
    <w:rsid w:val="00153C5B"/>
    <w:rsid w:val="0015428A"/>
    <w:rsid w:val="001545E5"/>
    <w:rsid w:val="00155849"/>
    <w:rsid w:val="0015585F"/>
    <w:rsid w:val="001559C7"/>
    <w:rsid w:val="00156F4C"/>
    <w:rsid w:val="0015768E"/>
    <w:rsid w:val="00157EFF"/>
    <w:rsid w:val="001600A4"/>
    <w:rsid w:val="00160C46"/>
    <w:rsid w:val="00160D76"/>
    <w:rsid w:val="0016108C"/>
    <w:rsid w:val="00162179"/>
    <w:rsid w:val="001624FA"/>
    <w:rsid w:val="00162A06"/>
    <w:rsid w:val="00162A4F"/>
    <w:rsid w:val="00162F87"/>
    <w:rsid w:val="00164A82"/>
    <w:rsid w:val="00164BE1"/>
    <w:rsid w:val="00165BCB"/>
    <w:rsid w:val="0016635E"/>
    <w:rsid w:val="00166486"/>
    <w:rsid w:val="001703CA"/>
    <w:rsid w:val="001709B9"/>
    <w:rsid w:val="0017162B"/>
    <w:rsid w:val="001718EB"/>
    <w:rsid w:val="00173ADD"/>
    <w:rsid w:val="00173EC1"/>
    <w:rsid w:val="001740DC"/>
    <w:rsid w:val="001745BB"/>
    <w:rsid w:val="00174936"/>
    <w:rsid w:val="00174D63"/>
    <w:rsid w:val="00175873"/>
    <w:rsid w:val="00175D94"/>
    <w:rsid w:val="00175ECF"/>
    <w:rsid w:val="001762C8"/>
    <w:rsid w:val="00176446"/>
    <w:rsid w:val="00176A59"/>
    <w:rsid w:val="00176BAD"/>
    <w:rsid w:val="00176C97"/>
    <w:rsid w:val="00177D0A"/>
    <w:rsid w:val="0018098F"/>
    <w:rsid w:val="00180CA2"/>
    <w:rsid w:val="00180E60"/>
    <w:rsid w:val="001814B7"/>
    <w:rsid w:val="00182202"/>
    <w:rsid w:val="001823A7"/>
    <w:rsid w:val="00182633"/>
    <w:rsid w:val="00182643"/>
    <w:rsid w:val="00182769"/>
    <w:rsid w:val="00182C73"/>
    <w:rsid w:val="00183085"/>
    <w:rsid w:val="0018353A"/>
    <w:rsid w:val="001835DE"/>
    <w:rsid w:val="00183C69"/>
    <w:rsid w:val="00184394"/>
    <w:rsid w:val="00184CC8"/>
    <w:rsid w:val="00185AE7"/>
    <w:rsid w:val="00185BDA"/>
    <w:rsid w:val="00185FCB"/>
    <w:rsid w:val="001860BB"/>
    <w:rsid w:val="00186F91"/>
    <w:rsid w:val="001877B4"/>
    <w:rsid w:val="00187DE5"/>
    <w:rsid w:val="00190220"/>
    <w:rsid w:val="001903D2"/>
    <w:rsid w:val="00190943"/>
    <w:rsid w:val="00190D88"/>
    <w:rsid w:val="001923B9"/>
    <w:rsid w:val="0019299B"/>
    <w:rsid w:val="00192E95"/>
    <w:rsid w:val="0019392E"/>
    <w:rsid w:val="00193C74"/>
    <w:rsid w:val="00193E82"/>
    <w:rsid w:val="00193F52"/>
    <w:rsid w:val="0019446B"/>
    <w:rsid w:val="00194577"/>
    <w:rsid w:val="0019481A"/>
    <w:rsid w:val="001948C9"/>
    <w:rsid w:val="0019530D"/>
    <w:rsid w:val="001958D5"/>
    <w:rsid w:val="0019592B"/>
    <w:rsid w:val="00195D12"/>
    <w:rsid w:val="00196183"/>
    <w:rsid w:val="00196214"/>
    <w:rsid w:val="00196779"/>
    <w:rsid w:val="00196B1D"/>
    <w:rsid w:val="00196C45"/>
    <w:rsid w:val="001972CF"/>
    <w:rsid w:val="00197858"/>
    <w:rsid w:val="001A0148"/>
    <w:rsid w:val="001A02B2"/>
    <w:rsid w:val="001A06A9"/>
    <w:rsid w:val="001A1B3C"/>
    <w:rsid w:val="001A1F41"/>
    <w:rsid w:val="001A2473"/>
    <w:rsid w:val="001A2AFA"/>
    <w:rsid w:val="001A30E4"/>
    <w:rsid w:val="001A3187"/>
    <w:rsid w:val="001A34D7"/>
    <w:rsid w:val="001A3A9C"/>
    <w:rsid w:val="001A4216"/>
    <w:rsid w:val="001A4333"/>
    <w:rsid w:val="001A4446"/>
    <w:rsid w:val="001A6D5E"/>
    <w:rsid w:val="001A6EF3"/>
    <w:rsid w:val="001A6F04"/>
    <w:rsid w:val="001A7350"/>
    <w:rsid w:val="001A7C64"/>
    <w:rsid w:val="001B04C6"/>
    <w:rsid w:val="001B093D"/>
    <w:rsid w:val="001B0BC6"/>
    <w:rsid w:val="001B12D1"/>
    <w:rsid w:val="001B183E"/>
    <w:rsid w:val="001B265B"/>
    <w:rsid w:val="001B2971"/>
    <w:rsid w:val="001B2E25"/>
    <w:rsid w:val="001B3791"/>
    <w:rsid w:val="001B4856"/>
    <w:rsid w:val="001B5467"/>
    <w:rsid w:val="001B5576"/>
    <w:rsid w:val="001B6F2B"/>
    <w:rsid w:val="001C006F"/>
    <w:rsid w:val="001C0991"/>
    <w:rsid w:val="001C19A4"/>
    <w:rsid w:val="001C1A6A"/>
    <w:rsid w:val="001C1F38"/>
    <w:rsid w:val="001C2D43"/>
    <w:rsid w:val="001C3771"/>
    <w:rsid w:val="001C3B93"/>
    <w:rsid w:val="001C3C59"/>
    <w:rsid w:val="001C49C5"/>
    <w:rsid w:val="001C4B31"/>
    <w:rsid w:val="001C614D"/>
    <w:rsid w:val="001C659E"/>
    <w:rsid w:val="001C6B74"/>
    <w:rsid w:val="001C6FD0"/>
    <w:rsid w:val="001C74F7"/>
    <w:rsid w:val="001C7BFF"/>
    <w:rsid w:val="001C7DE8"/>
    <w:rsid w:val="001D020B"/>
    <w:rsid w:val="001D06DE"/>
    <w:rsid w:val="001D1126"/>
    <w:rsid w:val="001D1891"/>
    <w:rsid w:val="001D2DD3"/>
    <w:rsid w:val="001D3C1B"/>
    <w:rsid w:val="001D3C8F"/>
    <w:rsid w:val="001D3F68"/>
    <w:rsid w:val="001D4ADE"/>
    <w:rsid w:val="001D4EDF"/>
    <w:rsid w:val="001D5744"/>
    <w:rsid w:val="001D5B48"/>
    <w:rsid w:val="001D5C04"/>
    <w:rsid w:val="001D5F95"/>
    <w:rsid w:val="001D61EC"/>
    <w:rsid w:val="001D7756"/>
    <w:rsid w:val="001D78E0"/>
    <w:rsid w:val="001D7B48"/>
    <w:rsid w:val="001D7B5A"/>
    <w:rsid w:val="001E0302"/>
    <w:rsid w:val="001E0B7F"/>
    <w:rsid w:val="001E0C51"/>
    <w:rsid w:val="001E0F24"/>
    <w:rsid w:val="001E11BE"/>
    <w:rsid w:val="001E13E6"/>
    <w:rsid w:val="001E176B"/>
    <w:rsid w:val="001E1945"/>
    <w:rsid w:val="001E21C8"/>
    <w:rsid w:val="001E224F"/>
    <w:rsid w:val="001E277D"/>
    <w:rsid w:val="001E2A16"/>
    <w:rsid w:val="001E2FAB"/>
    <w:rsid w:val="001E30D2"/>
    <w:rsid w:val="001E31D0"/>
    <w:rsid w:val="001E3AAD"/>
    <w:rsid w:val="001E41AF"/>
    <w:rsid w:val="001E4508"/>
    <w:rsid w:val="001E462C"/>
    <w:rsid w:val="001E4F23"/>
    <w:rsid w:val="001E5523"/>
    <w:rsid w:val="001E6304"/>
    <w:rsid w:val="001E6C79"/>
    <w:rsid w:val="001E7125"/>
    <w:rsid w:val="001E7AF0"/>
    <w:rsid w:val="001E7E47"/>
    <w:rsid w:val="001F04F4"/>
    <w:rsid w:val="001F0B18"/>
    <w:rsid w:val="001F0EA2"/>
    <w:rsid w:val="001F1550"/>
    <w:rsid w:val="001F19E6"/>
    <w:rsid w:val="001F1B16"/>
    <w:rsid w:val="001F2716"/>
    <w:rsid w:val="001F336B"/>
    <w:rsid w:val="001F3E68"/>
    <w:rsid w:val="001F4347"/>
    <w:rsid w:val="001F4FC8"/>
    <w:rsid w:val="001F5195"/>
    <w:rsid w:val="001F561F"/>
    <w:rsid w:val="001F5959"/>
    <w:rsid w:val="001F5A74"/>
    <w:rsid w:val="001F5CA2"/>
    <w:rsid w:val="001F5E4F"/>
    <w:rsid w:val="001F6212"/>
    <w:rsid w:val="001F6740"/>
    <w:rsid w:val="001F6BDA"/>
    <w:rsid w:val="001F6FD1"/>
    <w:rsid w:val="001F71CA"/>
    <w:rsid w:val="001F78B9"/>
    <w:rsid w:val="00200809"/>
    <w:rsid w:val="00200972"/>
    <w:rsid w:val="00200983"/>
    <w:rsid w:val="002013B1"/>
    <w:rsid w:val="0020147F"/>
    <w:rsid w:val="00201A3A"/>
    <w:rsid w:val="00201B5A"/>
    <w:rsid w:val="00201E02"/>
    <w:rsid w:val="00201F7B"/>
    <w:rsid w:val="00202349"/>
    <w:rsid w:val="002025BD"/>
    <w:rsid w:val="002027DD"/>
    <w:rsid w:val="00202819"/>
    <w:rsid w:val="0020428C"/>
    <w:rsid w:val="0020516C"/>
    <w:rsid w:val="0020534A"/>
    <w:rsid w:val="00206334"/>
    <w:rsid w:val="00206585"/>
    <w:rsid w:val="0020711A"/>
    <w:rsid w:val="00207502"/>
    <w:rsid w:val="00210DED"/>
    <w:rsid w:val="00210EAC"/>
    <w:rsid w:val="0021173C"/>
    <w:rsid w:val="00211E49"/>
    <w:rsid w:val="00211F40"/>
    <w:rsid w:val="00212716"/>
    <w:rsid w:val="002128C1"/>
    <w:rsid w:val="00212BFC"/>
    <w:rsid w:val="002133C0"/>
    <w:rsid w:val="0021341C"/>
    <w:rsid w:val="0021381D"/>
    <w:rsid w:val="00213D04"/>
    <w:rsid w:val="002146D5"/>
    <w:rsid w:val="002150B3"/>
    <w:rsid w:val="002159FC"/>
    <w:rsid w:val="00215D16"/>
    <w:rsid w:val="00215F6B"/>
    <w:rsid w:val="00216A99"/>
    <w:rsid w:val="00216CB4"/>
    <w:rsid w:val="00216DA8"/>
    <w:rsid w:val="00216DF9"/>
    <w:rsid w:val="00217E0E"/>
    <w:rsid w:val="00217E9E"/>
    <w:rsid w:val="00220BDF"/>
    <w:rsid w:val="00220D1B"/>
    <w:rsid w:val="0022112F"/>
    <w:rsid w:val="00221286"/>
    <w:rsid w:val="0022173E"/>
    <w:rsid w:val="00221C1E"/>
    <w:rsid w:val="00221CE7"/>
    <w:rsid w:val="00222401"/>
    <w:rsid w:val="002236E8"/>
    <w:rsid w:val="00223E58"/>
    <w:rsid w:val="00223FF2"/>
    <w:rsid w:val="00225150"/>
    <w:rsid w:val="00226483"/>
    <w:rsid w:val="00226E4A"/>
    <w:rsid w:val="0022707B"/>
    <w:rsid w:val="002270A3"/>
    <w:rsid w:val="00227479"/>
    <w:rsid w:val="0022750C"/>
    <w:rsid w:val="00227515"/>
    <w:rsid w:val="0022783F"/>
    <w:rsid w:val="00230B08"/>
    <w:rsid w:val="002311BC"/>
    <w:rsid w:val="002316B0"/>
    <w:rsid w:val="00231B6F"/>
    <w:rsid w:val="00231C6D"/>
    <w:rsid w:val="0023217B"/>
    <w:rsid w:val="00232F17"/>
    <w:rsid w:val="002335E3"/>
    <w:rsid w:val="00233614"/>
    <w:rsid w:val="00234315"/>
    <w:rsid w:val="00234ACA"/>
    <w:rsid w:val="002351B6"/>
    <w:rsid w:val="002362D9"/>
    <w:rsid w:val="002374FD"/>
    <w:rsid w:val="0023772D"/>
    <w:rsid w:val="00237819"/>
    <w:rsid w:val="002379D8"/>
    <w:rsid w:val="00237A0A"/>
    <w:rsid w:val="0024008C"/>
    <w:rsid w:val="00240723"/>
    <w:rsid w:val="002424A6"/>
    <w:rsid w:val="00242705"/>
    <w:rsid w:val="00242C84"/>
    <w:rsid w:val="00242CAF"/>
    <w:rsid w:val="00242CCB"/>
    <w:rsid w:val="00243029"/>
    <w:rsid w:val="002432F3"/>
    <w:rsid w:val="00244656"/>
    <w:rsid w:val="00244A42"/>
    <w:rsid w:val="00244F4A"/>
    <w:rsid w:val="0024558D"/>
    <w:rsid w:val="0024569B"/>
    <w:rsid w:val="00245DBE"/>
    <w:rsid w:val="002461E8"/>
    <w:rsid w:val="0024643F"/>
    <w:rsid w:val="00246A33"/>
    <w:rsid w:val="00246F76"/>
    <w:rsid w:val="00251686"/>
    <w:rsid w:val="0025260E"/>
    <w:rsid w:val="00252B22"/>
    <w:rsid w:val="00252E8B"/>
    <w:rsid w:val="00252F65"/>
    <w:rsid w:val="002531BD"/>
    <w:rsid w:val="0025342B"/>
    <w:rsid w:val="00253678"/>
    <w:rsid w:val="00253AFD"/>
    <w:rsid w:val="00253FB3"/>
    <w:rsid w:val="00254787"/>
    <w:rsid w:val="00254C8B"/>
    <w:rsid w:val="00254EC5"/>
    <w:rsid w:val="002562C4"/>
    <w:rsid w:val="002564AD"/>
    <w:rsid w:val="00256A59"/>
    <w:rsid w:val="002570FC"/>
    <w:rsid w:val="002573DF"/>
    <w:rsid w:val="00257D20"/>
    <w:rsid w:val="0026029A"/>
    <w:rsid w:val="00260335"/>
    <w:rsid w:val="0026053F"/>
    <w:rsid w:val="00261057"/>
    <w:rsid w:val="00261FFB"/>
    <w:rsid w:val="00262111"/>
    <w:rsid w:val="00262707"/>
    <w:rsid w:val="002627B1"/>
    <w:rsid w:val="00262A76"/>
    <w:rsid w:val="00262E3D"/>
    <w:rsid w:val="00263371"/>
    <w:rsid w:val="00263CD2"/>
    <w:rsid w:val="00263E42"/>
    <w:rsid w:val="00265366"/>
    <w:rsid w:val="00265694"/>
    <w:rsid w:val="002657F8"/>
    <w:rsid w:val="00265AA1"/>
    <w:rsid w:val="00265EDB"/>
    <w:rsid w:val="00266459"/>
    <w:rsid w:val="00267ABB"/>
    <w:rsid w:val="00267AF9"/>
    <w:rsid w:val="00267E2D"/>
    <w:rsid w:val="00267E8C"/>
    <w:rsid w:val="00267F49"/>
    <w:rsid w:val="00267FF7"/>
    <w:rsid w:val="00270AB5"/>
    <w:rsid w:val="002711DA"/>
    <w:rsid w:val="0027145E"/>
    <w:rsid w:val="00272E07"/>
    <w:rsid w:val="002733CA"/>
    <w:rsid w:val="00273441"/>
    <w:rsid w:val="00273793"/>
    <w:rsid w:val="00273D06"/>
    <w:rsid w:val="00273D1D"/>
    <w:rsid w:val="00273EB8"/>
    <w:rsid w:val="00274672"/>
    <w:rsid w:val="00274B22"/>
    <w:rsid w:val="00274F9C"/>
    <w:rsid w:val="00274FCE"/>
    <w:rsid w:val="0027518A"/>
    <w:rsid w:val="002757F1"/>
    <w:rsid w:val="00275CC9"/>
    <w:rsid w:val="00275DB7"/>
    <w:rsid w:val="00276845"/>
    <w:rsid w:val="002769CA"/>
    <w:rsid w:val="00277F4C"/>
    <w:rsid w:val="0028009C"/>
    <w:rsid w:val="002809CB"/>
    <w:rsid w:val="00280B88"/>
    <w:rsid w:val="00280DAB"/>
    <w:rsid w:val="00280EDF"/>
    <w:rsid w:val="002819CE"/>
    <w:rsid w:val="00281CCF"/>
    <w:rsid w:val="00281DD9"/>
    <w:rsid w:val="00281E2B"/>
    <w:rsid w:val="00282144"/>
    <w:rsid w:val="00282276"/>
    <w:rsid w:val="00283699"/>
    <w:rsid w:val="002838BE"/>
    <w:rsid w:val="002838C4"/>
    <w:rsid w:val="00284D1F"/>
    <w:rsid w:val="0028582C"/>
    <w:rsid w:val="00285AD3"/>
    <w:rsid w:val="002860E8"/>
    <w:rsid w:val="002866E6"/>
    <w:rsid w:val="00286C19"/>
    <w:rsid w:val="002870DC"/>
    <w:rsid w:val="00287BC2"/>
    <w:rsid w:val="00290247"/>
    <w:rsid w:val="0029120C"/>
    <w:rsid w:val="0029147F"/>
    <w:rsid w:val="002918B2"/>
    <w:rsid w:val="00291B75"/>
    <w:rsid w:val="00292180"/>
    <w:rsid w:val="00292830"/>
    <w:rsid w:val="00292FF4"/>
    <w:rsid w:val="002930BF"/>
    <w:rsid w:val="002934A7"/>
    <w:rsid w:val="00293B4D"/>
    <w:rsid w:val="00294473"/>
    <w:rsid w:val="00296E5D"/>
    <w:rsid w:val="002972CB"/>
    <w:rsid w:val="002975D0"/>
    <w:rsid w:val="002977AB"/>
    <w:rsid w:val="002A0165"/>
    <w:rsid w:val="002A02A6"/>
    <w:rsid w:val="002A07C5"/>
    <w:rsid w:val="002A09AD"/>
    <w:rsid w:val="002A1895"/>
    <w:rsid w:val="002A216F"/>
    <w:rsid w:val="002A2E53"/>
    <w:rsid w:val="002A3196"/>
    <w:rsid w:val="002A35D4"/>
    <w:rsid w:val="002A3B5B"/>
    <w:rsid w:val="002A3C19"/>
    <w:rsid w:val="002A48FB"/>
    <w:rsid w:val="002A4A17"/>
    <w:rsid w:val="002A5004"/>
    <w:rsid w:val="002A6A86"/>
    <w:rsid w:val="002A6BF8"/>
    <w:rsid w:val="002A6D45"/>
    <w:rsid w:val="002A6F92"/>
    <w:rsid w:val="002A7193"/>
    <w:rsid w:val="002A72BB"/>
    <w:rsid w:val="002A7B58"/>
    <w:rsid w:val="002A7EEB"/>
    <w:rsid w:val="002B072B"/>
    <w:rsid w:val="002B20DD"/>
    <w:rsid w:val="002B223C"/>
    <w:rsid w:val="002B2665"/>
    <w:rsid w:val="002B2F44"/>
    <w:rsid w:val="002B324B"/>
    <w:rsid w:val="002B366C"/>
    <w:rsid w:val="002B396A"/>
    <w:rsid w:val="002B3CE6"/>
    <w:rsid w:val="002B410D"/>
    <w:rsid w:val="002B463C"/>
    <w:rsid w:val="002B481B"/>
    <w:rsid w:val="002B4F40"/>
    <w:rsid w:val="002B57B1"/>
    <w:rsid w:val="002B5AF7"/>
    <w:rsid w:val="002B6463"/>
    <w:rsid w:val="002B6D19"/>
    <w:rsid w:val="002B6F13"/>
    <w:rsid w:val="002B7F38"/>
    <w:rsid w:val="002C00C4"/>
    <w:rsid w:val="002C01D9"/>
    <w:rsid w:val="002C0669"/>
    <w:rsid w:val="002C0A1F"/>
    <w:rsid w:val="002C0D3C"/>
    <w:rsid w:val="002C1414"/>
    <w:rsid w:val="002C1B2A"/>
    <w:rsid w:val="002C25E4"/>
    <w:rsid w:val="002C275C"/>
    <w:rsid w:val="002C2CA0"/>
    <w:rsid w:val="002C2E73"/>
    <w:rsid w:val="002C2E8D"/>
    <w:rsid w:val="002C3328"/>
    <w:rsid w:val="002C35CB"/>
    <w:rsid w:val="002C460C"/>
    <w:rsid w:val="002C4694"/>
    <w:rsid w:val="002C4A8B"/>
    <w:rsid w:val="002C56B1"/>
    <w:rsid w:val="002C58D8"/>
    <w:rsid w:val="002C5A10"/>
    <w:rsid w:val="002C5CD0"/>
    <w:rsid w:val="002C5F07"/>
    <w:rsid w:val="002C600B"/>
    <w:rsid w:val="002C65BE"/>
    <w:rsid w:val="002C66BA"/>
    <w:rsid w:val="002C6AB9"/>
    <w:rsid w:val="002C76CD"/>
    <w:rsid w:val="002C7BAB"/>
    <w:rsid w:val="002C7C5F"/>
    <w:rsid w:val="002C7CCE"/>
    <w:rsid w:val="002C7F7B"/>
    <w:rsid w:val="002C7FFA"/>
    <w:rsid w:val="002D0657"/>
    <w:rsid w:val="002D0EF7"/>
    <w:rsid w:val="002D16E4"/>
    <w:rsid w:val="002D1740"/>
    <w:rsid w:val="002D17C5"/>
    <w:rsid w:val="002D1842"/>
    <w:rsid w:val="002D232F"/>
    <w:rsid w:val="002D26AB"/>
    <w:rsid w:val="002D26BE"/>
    <w:rsid w:val="002D2AA9"/>
    <w:rsid w:val="002D2C0C"/>
    <w:rsid w:val="002D2CBC"/>
    <w:rsid w:val="002D3310"/>
    <w:rsid w:val="002D4FD6"/>
    <w:rsid w:val="002D500C"/>
    <w:rsid w:val="002D5075"/>
    <w:rsid w:val="002D5A23"/>
    <w:rsid w:val="002D5E9E"/>
    <w:rsid w:val="002D6A58"/>
    <w:rsid w:val="002D6CDE"/>
    <w:rsid w:val="002D773C"/>
    <w:rsid w:val="002D78DF"/>
    <w:rsid w:val="002D7CC5"/>
    <w:rsid w:val="002E1716"/>
    <w:rsid w:val="002E1DC4"/>
    <w:rsid w:val="002E274E"/>
    <w:rsid w:val="002E340D"/>
    <w:rsid w:val="002E3680"/>
    <w:rsid w:val="002E3AD1"/>
    <w:rsid w:val="002E40A9"/>
    <w:rsid w:val="002E4E09"/>
    <w:rsid w:val="002E4F7C"/>
    <w:rsid w:val="002E5BE6"/>
    <w:rsid w:val="002E5C47"/>
    <w:rsid w:val="002E5D01"/>
    <w:rsid w:val="002E5F4B"/>
    <w:rsid w:val="002E63B8"/>
    <w:rsid w:val="002E6471"/>
    <w:rsid w:val="002E6501"/>
    <w:rsid w:val="002E7612"/>
    <w:rsid w:val="002E7952"/>
    <w:rsid w:val="002E79F1"/>
    <w:rsid w:val="002F003D"/>
    <w:rsid w:val="002F00E9"/>
    <w:rsid w:val="002F0CAF"/>
    <w:rsid w:val="002F0D40"/>
    <w:rsid w:val="002F0FC4"/>
    <w:rsid w:val="002F1BF9"/>
    <w:rsid w:val="002F21D8"/>
    <w:rsid w:val="002F2309"/>
    <w:rsid w:val="002F27C6"/>
    <w:rsid w:val="002F2814"/>
    <w:rsid w:val="002F2D6F"/>
    <w:rsid w:val="002F2DAF"/>
    <w:rsid w:val="002F36BD"/>
    <w:rsid w:val="002F372E"/>
    <w:rsid w:val="002F3F75"/>
    <w:rsid w:val="002F41EE"/>
    <w:rsid w:val="002F5083"/>
    <w:rsid w:val="002F51E0"/>
    <w:rsid w:val="002F5928"/>
    <w:rsid w:val="002F5B82"/>
    <w:rsid w:val="002F5FA5"/>
    <w:rsid w:val="002F6337"/>
    <w:rsid w:val="002F6A66"/>
    <w:rsid w:val="002F7DF7"/>
    <w:rsid w:val="002F7EDD"/>
    <w:rsid w:val="002F7F85"/>
    <w:rsid w:val="00300299"/>
    <w:rsid w:val="00300479"/>
    <w:rsid w:val="00300588"/>
    <w:rsid w:val="0030133D"/>
    <w:rsid w:val="003013B2"/>
    <w:rsid w:val="00301906"/>
    <w:rsid w:val="0030198B"/>
    <w:rsid w:val="00301CA7"/>
    <w:rsid w:val="00301F25"/>
    <w:rsid w:val="00302339"/>
    <w:rsid w:val="00302E23"/>
    <w:rsid w:val="00303260"/>
    <w:rsid w:val="003035D4"/>
    <w:rsid w:val="0030442F"/>
    <w:rsid w:val="0030446E"/>
    <w:rsid w:val="00304F81"/>
    <w:rsid w:val="00304FDD"/>
    <w:rsid w:val="003061BC"/>
    <w:rsid w:val="00306871"/>
    <w:rsid w:val="003068FE"/>
    <w:rsid w:val="0030762B"/>
    <w:rsid w:val="00307920"/>
    <w:rsid w:val="00307B5E"/>
    <w:rsid w:val="00307F20"/>
    <w:rsid w:val="003101FE"/>
    <w:rsid w:val="00310441"/>
    <w:rsid w:val="00310904"/>
    <w:rsid w:val="00310A74"/>
    <w:rsid w:val="00311A0C"/>
    <w:rsid w:val="00313344"/>
    <w:rsid w:val="0031404F"/>
    <w:rsid w:val="00314A8B"/>
    <w:rsid w:val="00315D99"/>
    <w:rsid w:val="003167EC"/>
    <w:rsid w:val="003169C3"/>
    <w:rsid w:val="00316CD6"/>
    <w:rsid w:val="00320458"/>
    <w:rsid w:val="0032075F"/>
    <w:rsid w:val="00320946"/>
    <w:rsid w:val="00320D06"/>
    <w:rsid w:val="0032123B"/>
    <w:rsid w:val="00321A4B"/>
    <w:rsid w:val="0032273F"/>
    <w:rsid w:val="00322CFA"/>
    <w:rsid w:val="00322EB1"/>
    <w:rsid w:val="00323664"/>
    <w:rsid w:val="0032439A"/>
    <w:rsid w:val="00324D52"/>
    <w:rsid w:val="0032582A"/>
    <w:rsid w:val="00325E8B"/>
    <w:rsid w:val="003262FB"/>
    <w:rsid w:val="003269BA"/>
    <w:rsid w:val="00326E4B"/>
    <w:rsid w:val="003271CF"/>
    <w:rsid w:val="00327778"/>
    <w:rsid w:val="00327BA7"/>
    <w:rsid w:val="00327D5B"/>
    <w:rsid w:val="00330D6A"/>
    <w:rsid w:val="00330F50"/>
    <w:rsid w:val="00331191"/>
    <w:rsid w:val="0033156D"/>
    <w:rsid w:val="00331887"/>
    <w:rsid w:val="00331D7D"/>
    <w:rsid w:val="00332006"/>
    <w:rsid w:val="00332CAB"/>
    <w:rsid w:val="0033306D"/>
    <w:rsid w:val="0033366B"/>
    <w:rsid w:val="00333A2B"/>
    <w:rsid w:val="0033412B"/>
    <w:rsid w:val="003346E1"/>
    <w:rsid w:val="00334EF4"/>
    <w:rsid w:val="00334FFA"/>
    <w:rsid w:val="003351B8"/>
    <w:rsid w:val="00335BD6"/>
    <w:rsid w:val="00335CE8"/>
    <w:rsid w:val="00336DFD"/>
    <w:rsid w:val="003400CC"/>
    <w:rsid w:val="00341571"/>
    <w:rsid w:val="0034159A"/>
    <w:rsid w:val="00341845"/>
    <w:rsid w:val="00341A8D"/>
    <w:rsid w:val="00342628"/>
    <w:rsid w:val="0034267E"/>
    <w:rsid w:val="003430F1"/>
    <w:rsid w:val="003438D9"/>
    <w:rsid w:val="0034401D"/>
    <w:rsid w:val="00344686"/>
    <w:rsid w:val="00344942"/>
    <w:rsid w:val="00344BC5"/>
    <w:rsid w:val="00344CE3"/>
    <w:rsid w:val="003450B1"/>
    <w:rsid w:val="00345817"/>
    <w:rsid w:val="003459C2"/>
    <w:rsid w:val="00345B32"/>
    <w:rsid w:val="00346BF4"/>
    <w:rsid w:val="0034706B"/>
    <w:rsid w:val="00347ED1"/>
    <w:rsid w:val="00347F4B"/>
    <w:rsid w:val="00347F63"/>
    <w:rsid w:val="003501BD"/>
    <w:rsid w:val="00351A50"/>
    <w:rsid w:val="0035255F"/>
    <w:rsid w:val="00352D7C"/>
    <w:rsid w:val="003534CA"/>
    <w:rsid w:val="00353B04"/>
    <w:rsid w:val="00353DC4"/>
    <w:rsid w:val="0035415F"/>
    <w:rsid w:val="003546FE"/>
    <w:rsid w:val="00354781"/>
    <w:rsid w:val="00354D1B"/>
    <w:rsid w:val="00354DD2"/>
    <w:rsid w:val="00355CF9"/>
    <w:rsid w:val="0035622B"/>
    <w:rsid w:val="0035659A"/>
    <w:rsid w:val="003565CF"/>
    <w:rsid w:val="00357B50"/>
    <w:rsid w:val="003608B4"/>
    <w:rsid w:val="00360A5A"/>
    <w:rsid w:val="00361665"/>
    <w:rsid w:val="0036171E"/>
    <w:rsid w:val="00361BBB"/>
    <w:rsid w:val="00362FF9"/>
    <w:rsid w:val="0036379D"/>
    <w:rsid w:val="00363AAC"/>
    <w:rsid w:val="00364031"/>
    <w:rsid w:val="00364071"/>
    <w:rsid w:val="00364436"/>
    <w:rsid w:val="00365C15"/>
    <w:rsid w:val="00366082"/>
    <w:rsid w:val="00366205"/>
    <w:rsid w:val="003662EA"/>
    <w:rsid w:val="00366CE2"/>
    <w:rsid w:val="003678E6"/>
    <w:rsid w:val="00367B43"/>
    <w:rsid w:val="00370061"/>
    <w:rsid w:val="00371674"/>
    <w:rsid w:val="00371E0C"/>
    <w:rsid w:val="00371E8A"/>
    <w:rsid w:val="00372DFF"/>
    <w:rsid w:val="0037307C"/>
    <w:rsid w:val="00373545"/>
    <w:rsid w:val="00375302"/>
    <w:rsid w:val="003757AF"/>
    <w:rsid w:val="003768F5"/>
    <w:rsid w:val="003806AB"/>
    <w:rsid w:val="00381FCD"/>
    <w:rsid w:val="00382431"/>
    <w:rsid w:val="003837FC"/>
    <w:rsid w:val="00383C02"/>
    <w:rsid w:val="003840D0"/>
    <w:rsid w:val="00384714"/>
    <w:rsid w:val="00385189"/>
    <w:rsid w:val="003859A3"/>
    <w:rsid w:val="00386320"/>
    <w:rsid w:val="00386987"/>
    <w:rsid w:val="00386B87"/>
    <w:rsid w:val="00387D1A"/>
    <w:rsid w:val="00387FDA"/>
    <w:rsid w:val="003900AE"/>
    <w:rsid w:val="003901DD"/>
    <w:rsid w:val="00390AFE"/>
    <w:rsid w:val="00390B88"/>
    <w:rsid w:val="00390B99"/>
    <w:rsid w:val="00390D8D"/>
    <w:rsid w:val="00391415"/>
    <w:rsid w:val="00391D16"/>
    <w:rsid w:val="003923BE"/>
    <w:rsid w:val="00392479"/>
    <w:rsid w:val="00392779"/>
    <w:rsid w:val="00392D8F"/>
    <w:rsid w:val="00393291"/>
    <w:rsid w:val="00393485"/>
    <w:rsid w:val="003936E8"/>
    <w:rsid w:val="00393F67"/>
    <w:rsid w:val="00393FD9"/>
    <w:rsid w:val="003941D0"/>
    <w:rsid w:val="0039425B"/>
    <w:rsid w:val="00394535"/>
    <w:rsid w:val="00394CDB"/>
    <w:rsid w:val="00395975"/>
    <w:rsid w:val="00395D2C"/>
    <w:rsid w:val="003962E6"/>
    <w:rsid w:val="00396579"/>
    <w:rsid w:val="00397473"/>
    <w:rsid w:val="00397B6A"/>
    <w:rsid w:val="00397F34"/>
    <w:rsid w:val="003A0169"/>
    <w:rsid w:val="003A108A"/>
    <w:rsid w:val="003A124E"/>
    <w:rsid w:val="003A13B7"/>
    <w:rsid w:val="003A150F"/>
    <w:rsid w:val="003A29A9"/>
    <w:rsid w:val="003A2CEA"/>
    <w:rsid w:val="003A2E91"/>
    <w:rsid w:val="003A3852"/>
    <w:rsid w:val="003A3A70"/>
    <w:rsid w:val="003A4178"/>
    <w:rsid w:val="003A4263"/>
    <w:rsid w:val="003A4A20"/>
    <w:rsid w:val="003A505A"/>
    <w:rsid w:val="003A5ADB"/>
    <w:rsid w:val="003A6175"/>
    <w:rsid w:val="003A61BB"/>
    <w:rsid w:val="003A6A1F"/>
    <w:rsid w:val="003A6A65"/>
    <w:rsid w:val="003A79C3"/>
    <w:rsid w:val="003B0531"/>
    <w:rsid w:val="003B05BC"/>
    <w:rsid w:val="003B0B6C"/>
    <w:rsid w:val="003B0D5C"/>
    <w:rsid w:val="003B1824"/>
    <w:rsid w:val="003B1C2F"/>
    <w:rsid w:val="003B1D7C"/>
    <w:rsid w:val="003B23F1"/>
    <w:rsid w:val="003B2725"/>
    <w:rsid w:val="003B2C41"/>
    <w:rsid w:val="003B39C5"/>
    <w:rsid w:val="003B3AAF"/>
    <w:rsid w:val="003B4621"/>
    <w:rsid w:val="003B7DED"/>
    <w:rsid w:val="003B7ECD"/>
    <w:rsid w:val="003C00F6"/>
    <w:rsid w:val="003C02CA"/>
    <w:rsid w:val="003C0396"/>
    <w:rsid w:val="003C0B24"/>
    <w:rsid w:val="003C0D34"/>
    <w:rsid w:val="003C14C1"/>
    <w:rsid w:val="003C14D6"/>
    <w:rsid w:val="003C214F"/>
    <w:rsid w:val="003C2BA1"/>
    <w:rsid w:val="003C2EE1"/>
    <w:rsid w:val="003C2F1C"/>
    <w:rsid w:val="003C34DA"/>
    <w:rsid w:val="003C3E9E"/>
    <w:rsid w:val="003C4A6A"/>
    <w:rsid w:val="003C4DE8"/>
    <w:rsid w:val="003C553A"/>
    <w:rsid w:val="003C5B53"/>
    <w:rsid w:val="003C6141"/>
    <w:rsid w:val="003C63A3"/>
    <w:rsid w:val="003C69CE"/>
    <w:rsid w:val="003C6C11"/>
    <w:rsid w:val="003C7F78"/>
    <w:rsid w:val="003D015B"/>
    <w:rsid w:val="003D044A"/>
    <w:rsid w:val="003D0804"/>
    <w:rsid w:val="003D1888"/>
    <w:rsid w:val="003D2585"/>
    <w:rsid w:val="003D2B39"/>
    <w:rsid w:val="003D2F85"/>
    <w:rsid w:val="003D2FDD"/>
    <w:rsid w:val="003D3188"/>
    <w:rsid w:val="003D33C8"/>
    <w:rsid w:val="003D382D"/>
    <w:rsid w:val="003D47C2"/>
    <w:rsid w:val="003D4863"/>
    <w:rsid w:val="003D48F1"/>
    <w:rsid w:val="003D4A5D"/>
    <w:rsid w:val="003D4DB4"/>
    <w:rsid w:val="003D55A5"/>
    <w:rsid w:val="003D5A10"/>
    <w:rsid w:val="003D5CFD"/>
    <w:rsid w:val="003D62EE"/>
    <w:rsid w:val="003D68DE"/>
    <w:rsid w:val="003D739B"/>
    <w:rsid w:val="003D7BB6"/>
    <w:rsid w:val="003E07D1"/>
    <w:rsid w:val="003E0E79"/>
    <w:rsid w:val="003E105F"/>
    <w:rsid w:val="003E1156"/>
    <w:rsid w:val="003E2797"/>
    <w:rsid w:val="003E3DBD"/>
    <w:rsid w:val="003E3DCB"/>
    <w:rsid w:val="003E417B"/>
    <w:rsid w:val="003E4604"/>
    <w:rsid w:val="003E46FA"/>
    <w:rsid w:val="003E4FB6"/>
    <w:rsid w:val="003E5241"/>
    <w:rsid w:val="003E53EE"/>
    <w:rsid w:val="003E62E5"/>
    <w:rsid w:val="003E6BEB"/>
    <w:rsid w:val="003E7059"/>
    <w:rsid w:val="003E77DB"/>
    <w:rsid w:val="003E7F00"/>
    <w:rsid w:val="003F09E4"/>
    <w:rsid w:val="003F15C1"/>
    <w:rsid w:val="003F1816"/>
    <w:rsid w:val="003F2253"/>
    <w:rsid w:val="003F2E07"/>
    <w:rsid w:val="003F2E20"/>
    <w:rsid w:val="003F34DD"/>
    <w:rsid w:val="003F395C"/>
    <w:rsid w:val="003F3CB9"/>
    <w:rsid w:val="003F3D62"/>
    <w:rsid w:val="003F52F7"/>
    <w:rsid w:val="003F597D"/>
    <w:rsid w:val="003F59BE"/>
    <w:rsid w:val="003F5A15"/>
    <w:rsid w:val="003F5C51"/>
    <w:rsid w:val="003F6931"/>
    <w:rsid w:val="003F6EA2"/>
    <w:rsid w:val="003F7086"/>
    <w:rsid w:val="003F7B71"/>
    <w:rsid w:val="003F7DEF"/>
    <w:rsid w:val="004007DE"/>
    <w:rsid w:val="00400B39"/>
    <w:rsid w:val="00400C7E"/>
    <w:rsid w:val="00400FB0"/>
    <w:rsid w:val="0040104B"/>
    <w:rsid w:val="00401AF5"/>
    <w:rsid w:val="0040218B"/>
    <w:rsid w:val="00402821"/>
    <w:rsid w:val="00403010"/>
    <w:rsid w:val="0040310D"/>
    <w:rsid w:val="004031E6"/>
    <w:rsid w:val="00403382"/>
    <w:rsid w:val="00403735"/>
    <w:rsid w:val="004040D6"/>
    <w:rsid w:val="00404184"/>
    <w:rsid w:val="00404804"/>
    <w:rsid w:val="00404965"/>
    <w:rsid w:val="00404D58"/>
    <w:rsid w:val="00404F6D"/>
    <w:rsid w:val="00404F95"/>
    <w:rsid w:val="00405A9C"/>
    <w:rsid w:val="00405F67"/>
    <w:rsid w:val="004060D7"/>
    <w:rsid w:val="004064B8"/>
    <w:rsid w:val="00406CBD"/>
    <w:rsid w:val="004079E4"/>
    <w:rsid w:val="00407A54"/>
    <w:rsid w:val="00410A18"/>
    <w:rsid w:val="00410E46"/>
    <w:rsid w:val="0041187B"/>
    <w:rsid w:val="004118AA"/>
    <w:rsid w:val="00411B46"/>
    <w:rsid w:val="00412136"/>
    <w:rsid w:val="004124E8"/>
    <w:rsid w:val="00412B30"/>
    <w:rsid w:val="00413717"/>
    <w:rsid w:val="00413748"/>
    <w:rsid w:val="004139F0"/>
    <w:rsid w:val="00413FD9"/>
    <w:rsid w:val="00414345"/>
    <w:rsid w:val="00414A8E"/>
    <w:rsid w:val="004155D1"/>
    <w:rsid w:val="00415DEC"/>
    <w:rsid w:val="004160B8"/>
    <w:rsid w:val="0041732E"/>
    <w:rsid w:val="0041744A"/>
    <w:rsid w:val="00417464"/>
    <w:rsid w:val="004179A0"/>
    <w:rsid w:val="00417FD2"/>
    <w:rsid w:val="0042014C"/>
    <w:rsid w:val="0042032A"/>
    <w:rsid w:val="00420B0D"/>
    <w:rsid w:val="00420DED"/>
    <w:rsid w:val="00421E4F"/>
    <w:rsid w:val="00422159"/>
    <w:rsid w:val="0042266A"/>
    <w:rsid w:val="00422A98"/>
    <w:rsid w:val="00422C2C"/>
    <w:rsid w:val="00422FC7"/>
    <w:rsid w:val="00423077"/>
    <w:rsid w:val="004230A4"/>
    <w:rsid w:val="004230E9"/>
    <w:rsid w:val="004236F5"/>
    <w:rsid w:val="00423953"/>
    <w:rsid w:val="00423EBD"/>
    <w:rsid w:val="004252E7"/>
    <w:rsid w:val="00425AB4"/>
    <w:rsid w:val="00425B58"/>
    <w:rsid w:val="00425EC5"/>
    <w:rsid w:val="004260F6"/>
    <w:rsid w:val="00426CF0"/>
    <w:rsid w:val="00426E20"/>
    <w:rsid w:val="0042727F"/>
    <w:rsid w:val="004276C9"/>
    <w:rsid w:val="00427B37"/>
    <w:rsid w:val="004305A5"/>
    <w:rsid w:val="00430CD2"/>
    <w:rsid w:val="00431C45"/>
    <w:rsid w:val="00431EA5"/>
    <w:rsid w:val="00432083"/>
    <w:rsid w:val="0043241B"/>
    <w:rsid w:val="004326D6"/>
    <w:rsid w:val="00433500"/>
    <w:rsid w:val="004337A2"/>
    <w:rsid w:val="00433DAF"/>
    <w:rsid w:val="00433EF1"/>
    <w:rsid w:val="004354A1"/>
    <w:rsid w:val="00436171"/>
    <w:rsid w:val="0043670D"/>
    <w:rsid w:val="00436939"/>
    <w:rsid w:val="004369D5"/>
    <w:rsid w:val="0043751D"/>
    <w:rsid w:val="00437524"/>
    <w:rsid w:val="0043788E"/>
    <w:rsid w:val="00437BC8"/>
    <w:rsid w:val="0044015E"/>
    <w:rsid w:val="00440391"/>
    <w:rsid w:val="00440AFD"/>
    <w:rsid w:val="00440B25"/>
    <w:rsid w:val="0044161A"/>
    <w:rsid w:val="00441A79"/>
    <w:rsid w:val="00441FEE"/>
    <w:rsid w:val="00442001"/>
    <w:rsid w:val="00442E07"/>
    <w:rsid w:val="004433DB"/>
    <w:rsid w:val="004434BD"/>
    <w:rsid w:val="00443FB6"/>
    <w:rsid w:val="0044420E"/>
    <w:rsid w:val="004447CC"/>
    <w:rsid w:val="00444D02"/>
    <w:rsid w:val="00445015"/>
    <w:rsid w:val="0044550D"/>
    <w:rsid w:val="00445517"/>
    <w:rsid w:val="00445AE8"/>
    <w:rsid w:val="00445E48"/>
    <w:rsid w:val="004466A7"/>
    <w:rsid w:val="004467A2"/>
    <w:rsid w:val="00447423"/>
    <w:rsid w:val="004478A2"/>
    <w:rsid w:val="00447E00"/>
    <w:rsid w:val="00451CAE"/>
    <w:rsid w:val="004530DE"/>
    <w:rsid w:val="00453838"/>
    <w:rsid w:val="00453920"/>
    <w:rsid w:val="00454179"/>
    <w:rsid w:val="00454888"/>
    <w:rsid w:val="00454B55"/>
    <w:rsid w:val="00455200"/>
    <w:rsid w:val="00455423"/>
    <w:rsid w:val="00455643"/>
    <w:rsid w:val="004565D3"/>
    <w:rsid w:val="00460258"/>
    <w:rsid w:val="0046072F"/>
    <w:rsid w:val="00460DED"/>
    <w:rsid w:val="00460E52"/>
    <w:rsid w:val="00461066"/>
    <w:rsid w:val="00461123"/>
    <w:rsid w:val="00461324"/>
    <w:rsid w:val="00461543"/>
    <w:rsid w:val="0046162C"/>
    <w:rsid w:val="00461BE9"/>
    <w:rsid w:val="00461D2C"/>
    <w:rsid w:val="00461F4E"/>
    <w:rsid w:val="0046202D"/>
    <w:rsid w:val="004625F9"/>
    <w:rsid w:val="00462656"/>
    <w:rsid w:val="00463AB3"/>
    <w:rsid w:val="00464E73"/>
    <w:rsid w:val="00464FC5"/>
    <w:rsid w:val="0046602D"/>
    <w:rsid w:val="0046674F"/>
    <w:rsid w:val="0046757F"/>
    <w:rsid w:val="00467D38"/>
    <w:rsid w:val="0047002A"/>
    <w:rsid w:val="004707DE"/>
    <w:rsid w:val="004713EA"/>
    <w:rsid w:val="00471755"/>
    <w:rsid w:val="00472B86"/>
    <w:rsid w:val="00473186"/>
    <w:rsid w:val="004731CE"/>
    <w:rsid w:val="004737AF"/>
    <w:rsid w:val="004738EC"/>
    <w:rsid w:val="00473C19"/>
    <w:rsid w:val="004743B9"/>
    <w:rsid w:val="0047510D"/>
    <w:rsid w:val="00475A91"/>
    <w:rsid w:val="004761C6"/>
    <w:rsid w:val="00477175"/>
    <w:rsid w:val="004774C8"/>
    <w:rsid w:val="004779BC"/>
    <w:rsid w:val="00480C23"/>
    <w:rsid w:val="00480FE0"/>
    <w:rsid w:val="00481035"/>
    <w:rsid w:val="004817CF"/>
    <w:rsid w:val="00481C43"/>
    <w:rsid w:val="00481CA5"/>
    <w:rsid w:val="0048222F"/>
    <w:rsid w:val="004822E0"/>
    <w:rsid w:val="004823FA"/>
    <w:rsid w:val="00482B2C"/>
    <w:rsid w:val="00483323"/>
    <w:rsid w:val="004834CB"/>
    <w:rsid w:val="00483BC9"/>
    <w:rsid w:val="00483D33"/>
    <w:rsid w:val="004843CA"/>
    <w:rsid w:val="00484440"/>
    <w:rsid w:val="004851A3"/>
    <w:rsid w:val="004853C7"/>
    <w:rsid w:val="00485564"/>
    <w:rsid w:val="004859E5"/>
    <w:rsid w:val="00485CBB"/>
    <w:rsid w:val="00485EF0"/>
    <w:rsid w:val="004867EB"/>
    <w:rsid w:val="00487769"/>
    <w:rsid w:val="004879FF"/>
    <w:rsid w:val="00487DE7"/>
    <w:rsid w:val="00487E19"/>
    <w:rsid w:val="004905A4"/>
    <w:rsid w:val="00490B99"/>
    <w:rsid w:val="004912D6"/>
    <w:rsid w:val="004915F7"/>
    <w:rsid w:val="0049195F"/>
    <w:rsid w:val="00492EBA"/>
    <w:rsid w:val="004933A6"/>
    <w:rsid w:val="004934D9"/>
    <w:rsid w:val="00493B56"/>
    <w:rsid w:val="00493DFD"/>
    <w:rsid w:val="0049448C"/>
    <w:rsid w:val="0049486D"/>
    <w:rsid w:val="00494B6C"/>
    <w:rsid w:val="00494FFA"/>
    <w:rsid w:val="00495006"/>
    <w:rsid w:val="00496720"/>
    <w:rsid w:val="00496E46"/>
    <w:rsid w:val="00496EEE"/>
    <w:rsid w:val="0049730B"/>
    <w:rsid w:val="0049785E"/>
    <w:rsid w:val="004979B1"/>
    <w:rsid w:val="004A0815"/>
    <w:rsid w:val="004A10CD"/>
    <w:rsid w:val="004A10F6"/>
    <w:rsid w:val="004A14B5"/>
    <w:rsid w:val="004A1895"/>
    <w:rsid w:val="004A1C48"/>
    <w:rsid w:val="004A24E1"/>
    <w:rsid w:val="004A27F8"/>
    <w:rsid w:val="004A2BC8"/>
    <w:rsid w:val="004A393D"/>
    <w:rsid w:val="004A3CBE"/>
    <w:rsid w:val="004A47CD"/>
    <w:rsid w:val="004A48FC"/>
    <w:rsid w:val="004A5347"/>
    <w:rsid w:val="004A5516"/>
    <w:rsid w:val="004A6991"/>
    <w:rsid w:val="004A6E33"/>
    <w:rsid w:val="004A7500"/>
    <w:rsid w:val="004A77C8"/>
    <w:rsid w:val="004A7885"/>
    <w:rsid w:val="004A7E82"/>
    <w:rsid w:val="004A7F25"/>
    <w:rsid w:val="004B0BAC"/>
    <w:rsid w:val="004B0ED9"/>
    <w:rsid w:val="004B0F58"/>
    <w:rsid w:val="004B1242"/>
    <w:rsid w:val="004B16BC"/>
    <w:rsid w:val="004B1D31"/>
    <w:rsid w:val="004B2037"/>
    <w:rsid w:val="004B479F"/>
    <w:rsid w:val="004B47DD"/>
    <w:rsid w:val="004B4894"/>
    <w:rsid w:val="004B4BDE"/>
    <w:rsid w:val="004B4FD6"/>
    <w:rsid w:val="004B5F79"/>
    <w:rsid w:val="004B5FB1"/>
    <w:rsid w:val="004B6543"/>
    <w:rsid w:val="004B6639"/>
    <w:rsid w:val="004B66B8"/>
    <w:rsid w:val="004B6966"/>
    <w:rsid w:val="004B6B1D"/>
    <w:rsid w:val="004B6C0E"/>
    <w:rsid w:val="004B70A9"/>
    <w:rsid w:val="004B7609"/>
    <w:rsid w:val="004C0020"/>
    <w:rsid w:val="004C056E"/>
    <w:rsid w:val="004C09A3"/>
    <w:rsid w:val="004C09FE"/>
    <w:rsid w:val="004C0E55"/>
    <w:rsid w:val="004C1378"/>
    <w:rsid w:val="004C1849"/>
    <w:rsid w:val="004C1887"/>
    <w:rsid w:val="004C18A5"/>
    <w:rsid w:val="004C191D"/>
    <w:rsid w:val="004C1B4B"/>
    <w:rsid w:val="004C2033"/>
    <w:rsid w:val="004C28B0"/>
    <w:rsid w:val="004C28C2"/>
    <w:rsid w:val="004C4EA1"/>
    <w:rsid w:val="004C526D"/>
    <w:rsid w:val="004C5969"/>
    <w:rsid w:val="004C65ED"/>
    <w:rsid w:val="004C6D53"/>
    <w:rsid w:val="004C736E"/>
    <w:rsid w:val="004C79F1"/>
    <w:rsid w:val="004C7CAB"/>
    <w:rsid w:val="004D05AE"/>
    <w:rsid w:val="004D0C41"/>
    <w:rsid w:val="004D0F3F"/>
    <w:rsid w:val="004D0F59"/>
    <w:rsid w:val="004D12C5"/>
    <w:rsid w:val="004D1547"/>
    <w:rsid w:val="004D1775"/>
    <w:rsid w:val="004D297D"/>
    <w:rsid w:val="004D2A5F"/>
    <w:rsid w:val="004D2C5C"/>
    <w:rsid w:val="004D2CA9"/>
    <w:rsid w:val="004D3324"/>
    <w:rsid w:val="004D3470"/>
    <w:rsid w:val="004D3714"/>
    <w:rsid w:val="004D39CB"/>
    <w:rsid w:val="004D3BFC"/>
    <w:rsid w:val="004D3CD8"/>
    <w:rsid w:val="004D3D92"/>
    <w:rsid w:val="004D41A0"/>
    <w:rsid w:val="004D48EA"/>
    <w:rsid w:val="004D4998"/>
    <w:rsid w:val="004D5F11"/>
    <w:rsid w:val="004D6056"/>
    <w:rsid w:val="004D653D"/>
    <w:rsid w:val="004D7D8D"/>
    <w:rsid w:val="004E0028"/>
    <w:rsid w:val="004E05C2"/>
    <w:rsid w:val="004E09FA"/>
    <w:rsid w:val="004E1799"/>
    <w:rsid w:val="004E1893"/>
    <w:rsid w:val="004E192A"/>
    <w:rsid w:val="004E1B3B"/>
    <w:rsid w:val="004E2553"/>
    <w:rsid w:val="004E330E"/>
    <w:rsid w:val="004E4E07"/>
    <w:rsid w:val="004E55D3"/>
    <w:rsid w:val="004E5B71"/>
    <w:rsid w:val="004E5DB0"/>
    <w:rsid w:val="004E5DC7"/>
    <w:rsid w:val="004E5E75"/>
    <w:rsid w:val="004E62E8"/>
    <w:rsid w:val="004E6597"/>
    <w:rsid w:val="004E6C12"/>
    <w:rsid w:val="004E6E67"/>
    <w:rsid w:val="004E7233"/>
    <w:rsid w:val="004E748B"/>
    <w:rsid w:val="004E7546"/>
    <w:rsid w:val="004F0645"/>
    <w:rsid w:val="004F0948"/>
    <w:rsid w:val="004F0F28"/>
    <w:rsid w:val="004F111E"/>
    <w:rsid w:val="004F1519"/>
    <w:rsid w:val="004F17AD"/>
    <w:rsid w:val="004F1AF3"/>
    <w:rsid w:val="004F20BA"/>
    <w:rsid w:val="004F231F"/>
    <w:rsid w:val="004F26C9"/>
    <w:rsid w:val="004F2A93"/>
    <w:rsid w:val="004F2BAE"/>
    <w:rsid w:val="004F30FD"/>
    <w:rsid w:val="004F314D"/>
    <w:rsid w:val="004F35EC"/>
    <w:rsid w:val="004F372F"/>
    <w:rsid w:val="004F3B31"/>
    <w:rsid w:val="004F3DD5"/>
    <w:rsid w:val="004F4E47"/>
    <w:rsid w:val="004F560E"/>
    <w:rsid w:val="004F58A6"/>
    <w:rsid w:val="004F5927"/>
    <w:rsid w:val="004F73DB"/>
    <w:rsid w:val="004F7B20"/>
    <w:rsid w:val="004F7C12"/>
    <w:rsid w:val="00500508"/>
    <w:rsid w:val="0050071E"/>
    <w:rsid w:val="00500B63"/>
    <w:rsid w:val="00501015"/>
    <w:rsid w:val="00501331"/>
    <w:rsid w:val="00502A37"/>
    <w:rsid w:val="00502FDB"/>
    <w:rsid w:val="0050307B"/>
    <w:rsid w:val="00503105"/>
    <w:rsid w:val="005034F4"/>
    <w:rsid w:val="0050377D"/>
    <w:rsid w:val="00503F70"/>
    <w:rsid w:val="0050410B"/>
    <w:rsid w:val="005056CF"/>
    <w:rsid w:val="0050596C"/>
    <w:rsid w:val="00505FCA"/>
    <w:rsid w:val="00506784"/>
    <w:rsid w:val="00507423"/>
    <w:rsid w:val="00507954"/>
    <w:rsid w:val="00507990"/>
    <w:rsid w:val="00507A7E"/>
    <w:rsid w:val="0051070F"/>
    <w:rsid w:val="00510817"/>
    <w:rsid w:val="00510B3E"/>
    <w:rsid w:val="005110C7"/>
    <w:rsid w:val="0051221B"/>
    <w:rsid w:val="0051270A"/>
    <w:rsid w:val="00512BEA"/>
    <w:rsid w:val="005134AD"/>
    <w:rsid w:val="00513699"/>
    <w:rsid w:val="00513BB5"/>
    <w:rsid w:val="00514C4D"/>
    <w:rsid w:val="00515D4E"/>
    <w:rsid w:val="00516461"/>
    <w:rsid w:val="00516FD7"/>
    <w:rsid w:val="0051715F"/>
    <w:rsid w:val="00517292"/>
    <w:rsid w:val="00517316"/>
    <w:rsid w:val="00517514"/>
    <w:rsid w:val="00517883"/>
    <w:rsid w:val="00517FA1"/>
    <w:rsid w:val="00517FD0"/>
    <w:rsid w:val="00521A9E"/>
    <w:rsid w:val="00521B76"/>
    <w:rsid w:val="00522021"/>
    <w:rsid w:val="005220EC"/>
    <w:rsid w:val="005226F9"/>
    <w:rsid w:val="00524034"/>
    <w:rsid w:val="00524328"/>
    <w:rsid w:val="0052473B"/>
    <w:rsid w:val="00524D83"/>
    <w:rsid w:val="00525388"/>
    <w:rsid w:val="005259EB"/>
    <w:rsid w:val="005268BD"/>
    <w:rsid w:val="00527594"/>
    <w:rsid w:val="00527700"/>
    <w:rsid w:val="0052773A"/>
    <w:rsid w:val="00527FA1"/>
    <w:rsid w:val="00530AE9"/>
    <w:rsid w:val="00530C6F"/>
    <w:rsid w:val="005316D6"/>
    <w:rsid w:val="005328DA"/>
    <w:rsid w:val="00533BCF"/>
    <w:rsid w:val="005346C6"/>
    <w:rsid w:val="00535721"/>
    <w:rsid w:val="0053591F"/>
    <w:rsid w:val="00535B45"/>
    <w:rsid w:val="00536B35"/>
    <w:rsid w:val="00536C99"/>
    <w:rsid w:val="005373DA"/>
    <w:rsid w:val="00537F3A"/>
    <w:rsid w:val="00540314"/>
    <w:rsid w:val="00540362"/>
    <w:rsid w:val="00540799"/>
    <w:rsid w:val="00541948"/>
    <w:rsid w:val="00541DAF"/>
    <w:rsid w:val="00542E92"/>
    <w:rsid w:val="00543C9B"/>
    <w:rsid w:val="00544655"/>
    <w:rsid w:val="005446F3"/>
    <w:rsid w:val="0054579E"/>
    <w:rsid w:val="005458EC"/>
    <w:rsid w:val="00547914"/>
    <w:rsid w:val="00550CD4"/>
    <w:rsid w:val="00551616"/>
    <w:rsid w:val="00551667"/>
    <w:rsid w:val="00552417"/>
    <w:rsid w:val="00552C8E"/>
    <w:rsid w:val="00552E42"/>
    <w:rsid w:val="00553235"/>
    <w:rsid w:val="00553294"/>
    <w:rsid w:val="00553333"/>
    <w:rsid w:val="0055339B"/>
    <w:rsid w:val="0055374E"/>
    <w:rsid w:val="00554208"/>
    <w:rsid w:val="0055452A"/>
    <w:rsid w:val="00554B4B"/>
    <w:rsid w:val="00554D65"/>
    <w:rsid w:val="00555911"/>
    <w:rsid w:val="00555F45"/>
    <w:rsid w:val="00555F97"/>
    <w:rsid w:val="00556784"/>
    <w:rsid w:val="0055679A"/>
    <w:rsid w:val="005567F9"/>
    <w:rsid w:val="00556849"/>
    <w:rsid w:val="00556B52"/>
    <w:rsid w:val="00556ED4"/>
    <w:rsid w:val="005572E5"/>
    <w:rsid w:val="005576B7"/>
    <w:rsid w:val="00557B3B"/>
    <w:rsid w:val="00557FED"/>
    <w:rsid w:val="00560865"/>
    <w:rsid w:val="00560E8F"/>
    <w:rsid w:val="00560EF0"/>
    <w:rsid w:val="00560F57"/>
    <w:rsid w:val="00561968"/>
    <w:rsid w:val="005620E0"/>
    <w:rsid w:val="005628D5"/>
    <w:rsid w:val="005628D8"/>
    <w:rsid w:val="00562949"/>
    <w:rsid w:val="00562A62"/>
    <w:rsid w:val="00563840"/>
    <w:rsid w:val="00563E3A"/>
    <w:rsid w:val="00564519"/>
    <w:rsid w:val="005645FE"/>
    <w:rsid w:val="005649B4"/>
    <w:rsid w:val="00564D17"/>
    <w:rsid w:val="00564FF0"/>
    <w:rsid w:val="005660DF"/>
    <w:rsid w:val="005674B8"/>
    <w:rsid w:val="00567570"/>
    <w:rsid w:val="00570C74"/>
    <w:rsid w:val="00570FBD"/>
    <w:rsid w:val="00571970"/>
    <w:rsid w:val="00571FF0"/>
    <w:rsid w:val="00572378"/>
    <w:rsid w:val="005726EE"/>
    <w:rsid w:val="00573447"/>
    <w:rsid w:val="00574097"/>
    <w:rsid w:val="00574395"/>
    <w:rsid w:val="005750E6"/>
    <w:rsid w:val="00575139"/>
    <w:rsid w:val="005752C3"/>
    <w:rsid w:val="005755EC"/>
    <w:rsid w:val="00575D0F"/>
    <w:rsid w:val="00576792"/>
    <w:rsid w:val="00576818"/>
    <w:rsid w:val="00576FE0"/>
    <w:rsid w:val="0058013C"/>
    <w:rsid w:val="00581C89"/>
    <w:rsid w:val="005820AC"/>
    <w:rsid w:val="0058212B"/>
    <w:rsid w:val="00582C2F"/>
    <w:rsid w:val="00582FF7"/>
    <w:rsid w:val="005836B2"/>
    <w:rsid w:val="005839CC"/>
    <w:rsid w:val="00583A2D"/>
    <w:rsid w:val="00583DD0"/>
    <w:rsid w:val="005846A7"/>
    <w:rsid w:val="005852B6"/>
    <w:rsid w:val="00585F23"/>
    <w:rsid w:val="00586BBE"/>
    <w:rsid w:val="00586FF5"/>
    <w:rsid w:val="00587B9B"/>
    <w:rsid w:val="005901E6"/>
    <w:rsid w:val="00590B15"/>
    <w:rsid w:val="00590DA8"/>
    <w:rsid w:val="00591056"/>
    <w:rsid w:val="0059193C"/>
    <w:rsid w:val="00592C86"/>
    <w:rsid w:val="00593096"/>
    <w:rsid w:val="00593617"/>
    <w:rsid w:val="00593ABB"/>
    <w:rsid w:val="005944FD"/>
    <w:rsid w:val="005948FD"/>
    <w:rsid w:val="00594EC6"/>
    <w:rsid w:val="00595BCC"/>
    <w:rsid w:val="00595CE9"/>
    <w:rsid w:val="0059655E"/>
    <w:rsid w:val="00596C60"/>
    <w:rsid w:val="0059739B"/>
    <w:rsid w:val="005A006C"/>
    <w:rsid w:val="005A054B"/>
    <w:rsid w:val="005A05F5"/>
    <w:rsid w:val="005A08CF"/>
    <w:rsid w:val="005A2420"/>
    <w:rsid w:val="005A2BAE"/>
    <w:rsid w:val="005A3308"/>
    <w:rsid w:val="005A3C90"/>
    <w:rsid w:val="005A4012"/>
    <w:rsid w:val="005A42F4"/>
    <w:rsid w:val="005A4A46"/>
    <w:rsid w:val="005A4C2A"/>
    <w:rsid w:val="005A4FC1"/>
    <w:rsid w:val="005A51C7"/>
    <w:rsid w:val="005A6835"/>
    <w:rsid w:val="005A688D"/>
    <w:rsid w:val="005A727D"/>
    <w:rsid w:val="005B16B9"/>
    <w:rsid w:val="005B2B6E"/>
    <w:rsid w:val="005B2E6E"/>
    <w:rsid w:val="005B3350"/>
    <w:rsid w:val="005B3FAA"/>
    <w:rsid w:val="005B439C"/>
    <w:rsid w:val="005B4C80"/>
    <w:rsid w:val="005B6069"/>
    <w:rsid w:val="005B66E0"/>
    <w:rsid w:val="005B708D"/>
    <w:rsid w:val="005B76F4"/>
    <w:rsid w:val="005B7AD5"/>
    <w:rsid w:val="005C00F7"/>
    <w:rsid w:val="005C044A"/>
    <w:rsid w:val="005C1224"/>
    <w:rsid w:val="005C2A8F"/>
    <w:rsid w:val="005C2EAC"/>
    <w:rsid w:val="005C3B19"/>
    <w:rsid w:val="005C3CD7"/>
    <w:rsid w:val="005C4587"/>
    <w:rsid w:val="005C46F8"/>
    <w:rsid w:val="005C49D5"/>
    <w:rsid w:val="005C4FBC"/>
    <w:rsid w:val="005C5140"/>
    <w:rsid w:val="005C5D6A"/>
    <w:rsid w:val="005C5FD8"/>
    <w:rsid w:val="005C6191"/>
    <w:rsid w:val="005C6331"/>
    <w:rsid w:val="005C6470"/>
    <w:rsid w:val="005C6571"/>
    <w:rsid w:val="005C6DBC"/>
    <w:rsid w:val="005C7034"/>
    <w:rsid w:val="005C76D8"/>
    <w:rsid w:val="005C7F4B"/>
    <w:rsid w:val="005D0529"/>
    <w:rsid w:val="005D0651"/>
    <w:rsid w:val="005D188E"/>
    <w:rsid w:val="005D18A1"/>
    <w:rsid w:val="005D1C8E"/>
    <w:rsid w:val="005D24EC"/>
    <w:rsid w:val="005D260F"/>
    <w:rsid w:val="005D3781"/>
    <w:rsid w:val="005D38DD"/>
    <w:rsid w:val="005D39DE"/>
    <w:rsid w:val="005D3B9A"/>
    <w:rsid w:val="005D42F0"/>
    <w:rsid w:val="005D4711"/>
    <w:rsid w:val="005D4F62"/>
    <w:rsid w:val="005D52D1"/>
    <w:rsid w:val="005D5556"/>
    <w:rsid w:val="005D5B9D"/>
    <w:rsid w:val="005D5F2E"/>
    <w:rsid w:val="005D69A0"/>
    <w:rsid w:val="005D7627"/>
    <w:rsid w:val="005D7EDA"/>
    <w:rsid w:val="005E070B"/>
    <w:rsid w:val="005E0C21"/>
    <w:rsid w:val="005E0DDC"/>
    <w:rsid w:val="005E124C"/>
    <w:rsid w:val="005E144B"/>
    <w:rsid w:val="005E1A5F"/>
    <w:rsid w:val="005E1AB6"/>
    <w:rsid w:val="005E2654"/>
    <w:rsid w:val="005E269B"/>
    <w:rsid w:val="005E26AA"/>
    <w:rsid w:val="005E2865"/>
    <w:rsid w:val="005E2BA9"/>
    <w:rsid w:val="005E3A50"/>
    <w:rsid w:val="005E3A7B"/>
    <w:rsid w:val="005E3D9A"/>
    <w:rsid w:val="005E3E11"/>
    <w:rsid w:val="005E483D"/>
    <w:rsid w:val="005E5BD1"/>
    <w:rsid w:val="005E5E1F"/>
    <w:rsid w:val="005E5E31"/>
    <w:rsid w:val="005E6654"/>
    <w:rsid w:val="005E6B43"/>
    <w:rsid w:val="005E6EE7"/>
    <w:rsid w:val="005E76AD"/>
    <w:rsid w:val="005E778B"/>
    <w:rsid w:val="005E7B07"/>
    <w:rsid w:val="005E7E9E"/>
    <w:rsid w:val="005E7FC1"/>
    <w:rsid w:val="005F0091"/>
    <w:rsid w:val="005F01B7"/>
    <w:rsid w:val="005F02B5"/>
    <w:rsid w:val="005F03E6"/>
    <w:rsid w:val="005F0D41"/>
    <w:rsid w:val="005F14AB"/>
    <w:rsid w:val="005F2881"/>
    <w:rsid w:val="005F2DFF"/>
    <w:rsid w:val="005F3567"/>
    <w:rsid w:val="005F3643"/>
    <w:rsid w:val="005F3D0D"/>
    <w:rsid w:val="005F3F04"/>
    <w:rsid w:val="005F430F"/>
    <w:rsid w:val="005F4482"/>
    <w:rsid w:val="005F4714"/>
    <w:rsid w:val="005F4814"/>
    <w:rsid w:val="005F48A8"/>
    <w:rsid w:val="005F4DA0"/>
    <w:rsid w:val="005F6923"/>
    <w:rsid w:val="005F6D80"/>
    <w:rsid w:val="005F7084"/>
    <w:rsid w:val="005F753A"/>
    <w:rsid w:val="00600347"/>
    <w:rsid w:val="00600C83"/>
    <w:rsid w:val="0060175C"/>
    <w:rsid w:val="0060234C"/>
    <w:rsid w:val="006023C6"/>
    <w:rsid w:val="00603FAB"/>
    <w:rsid w:val="006040E3"/>
    <w:rsid w:val="0060497B"/>
    <w:rsid w:val="00604B13"/>
    <w:rsid w:val="00606013"/>
    <w:rsid w:val="00606292"/>
    <w:rsid w:val="00606F6F"/>
    <w:rsid w:val="006108A2"/>
    <w:rsid w:val="006113E2"/>
    <w:rsid w:val="0061171F"/>
    <w:rsid w:val="006128FC"/>
    <w:rsid w:val="00612FB5"/>
    <w:rsid w:val="006140FA"/>
    <w:rsid w:val="006147DF"/>
    <w:rsid w:val="00614BBF"/>
    <w:rsid w:val="00614DAD"/>
    <w:rsid w:val="006152C6"/>
    <w:rsid w:val="00616145"/>
    <w:rsid w:val="00616532"/>
    <w:rsid w:val="00616914"/>
    <w:rsid w:val="00616F97"/>
    <w:rsid w:val="006175F7"/>
    <w:rsid w:val="00617646"/>
    <w:rsid w:val="00617AC6"/>
    <w:rsid w:val="0062064C"/>
    <w:rsid w:val="00620BC6"/>
    <w:rsid w:val="00621840"/>
    <w:rsid w:val="0062192D"/>
    <w:rsid w:val="006224D4"/>
    <w:rsid w:val="00622BDE"/>
    <w:rsid w:val="00622F8A"/>
    <w:rsid w:val="006232F4"/>
    <w:rsid w:val="006234D8"/>
    <w:rsid w:val="00623508"/>
    <w:rsid w:val="00623BC7"/>
    <w:rsid w:val="00623DE1"/>
    <w:rsid w:val="0062404E"/>
    <w:rsid w:val="00625DC6"/>
    <w:rsid w:val="0062643B"/>
    <w:rsid w:val="00626915"/>
    <w:rsid w:val="00627100"/>
    <w:rsid w:val="00627939"/>
    <w:rsid w:val="00630513"/>
    <w:rsid w:val="00630554"/>
    <w:rsid w:val="00631267"/>
    <w:rsid w:val="00631909"/>
    <w:rsid w:val="00631E11"/>
    <w:rsid w:val="006323C1"/>
    <w:rsid w:val="006328D4"/>
    <w:rsid w:val="00632B63"/>
    <w:rsid w:val="00632DF2"/>
    <w:rsid w:val="00633329"/>
    <w:rsid w:val="006335B1"/>
    <w:rsid w:val="00633D6C"/>
    <w:rsid w:val="00634002"/>
    <w:rsid w:val="006342F0"/>
    <w:rsid w:val="00634870"/>
    <w:rsid w:val="00634E3D"/>
    <w:rsid w:val="0063513F"/>
    <w:rsid w:val="006352AC"/>
    <w:rsid w:val="00637A07"/>
    <w:rsid w:val="00637DC9"/>
    <w:rsid w:val="00637E8B"/>
    <w:rsid w:val="00640596"/>
    <w:rsid w:val="00640D65"/>
    <w:rsid w:val="00641C38"/>
    <w:rsid w:val="00642427"/>
    <w:rsid w:val="0064355F"/>
    <w:rsid w:val="006438DD"/>
    <w:rsid w:val="00643AAF"/>
    <w:rsid w:val="00644208"/>
    <w:rsid w:val="00644A6F"/>
    <w:rsid w:val="006455B9"/>
    <w:rsid w:val="00646B9D"/>
    <w:rsid w:val="00647833"/>
    <w:rsid w:val="00647F16"/>
    <w:rsid w:val="0065043E"/>
    <w:rsid w:val="006518BC"/>
    <w:rsid w:val="006520CD"/>
    <w:rsid w:val="0065317F"/>
    <w:rsid w:val="0065355C"/>
    <w:rsid w:val="00653C3D"/>
    <w:rsid w:val="00653C84"/>
    <w:rsid w:val="00654307"/>
    <w:rsid w:val="00654A6A"/>
    <w:rsid w:val="00654BB8"/>
    <w:rsid w:val="006554AE"/>
    <w:rsid w:val="00655C5C"/>
    <w:rsid w:val="00655F2A"/>
    <w:rsid w:val="00656010"/>
    <w:rsid w:val="0065683F"/>
    <w:rsid w:val="006602A8"/>
    <w:rsid w:val="006605C4"/>
    <w:rsid w:val="00660B15"/>
    <w:rsid w:val="006612E7"/>
    <w:rsid w:val="0066143C"/>
    <w:rsid w:val="00661898"/>
    <w:rsid w:val="0066190C"/>
    <w:rsid w:val="00662553"/>
    <w:rsid w:val="006626CA"/>
    <w:rsid w:val="00663204"/>
    <w:rsid w:val="00663478"/>
    <w:rsid w:val="006638CE"/>
    <w:rsid w:val="00663DD5"/>
    <w:rsid w:val="00664740"/>
    <w:rsid w:val="006651B6"/>
    <w:rsid w:val="00665456"/>
    <w:rsid w:val="006654A1"/>
    <w:rsid w:val="006679F7"/>
    <w:rsid w:val="00667B31"/>
    <w:rsid w:val="006706D7"/>
    <w:rsid w:val="0067090F"/>
    <w:rsid w:val="00671561"/>
    <w:rsid w:val="00671E8E"/>
    <w:rsid w:val="0067209C"/>
    <w:rsid w:val="0067219F"/>
    <w:rsid w:val="00672324"/>
    <w:rsid w:val="006723CF"/>
    <w:rsid w:val="00672435"/>
    <w:rsid w:val="00672732"/>
    <w:rsid w:val="0067281A"/>
    <w:rsid w:val="00673EE8"/>
    <w:rsid w:val="0067421D"/>
    <w:rsid w:val="0067499E"/>
    <w:rsid w:val="00674F24"/>
    <w:rsid w:val="00675447"/>
    <w:rsid w:val="0067554C"/>
    <w:rsid w:val="00676346"/>
    <w:rsid w:val="0067714D"/>
    <w:rsid w:val="00680866"/>
    <w:rsid w:val="00680996"/>
    <w:rsid w:val="00680FBD"/>
    <w:rsid w:val="0068182E"/>
    <w:rsid w:val="00681B94"/>
    <w:rsid w:val="006823FB"/>
    <w:rsid w:val="0068244C"/>
    <w:rsid w:val="00682543"/>
    <w:rsid w:val="006827A1"/>
    <w:rsid w:val="006827E9"/>
    <w:rsid w:val="00682993"/>
    <w:rsid w:val="00683755"/>
    <w:rsid w:val="00683C49"/>
    <w:rsid w:val="006844FA"/>
    <w:rsid w:val="00684A95"/>
    <w:rsid w:val="00684FD3"/>
    <w:rsid w:val="0068502F"/>
    <w:rsid w:val="00685F3C"/>
    <w:rsid w:val="00687012"/>
    <w:rsid w:val="00687576"/>
    <w:rsid w:val="00687602"/>
    <w:rsid w:val="006912E7"/>
    <w:rsid w:val="006913EC"/>
    <w:rsid w:val="00691CFD"/>
    <w:rsid w:val="00691FD8"/>
    <w:rsid w:val="00693269"/>
    <w:rsid w:val="0069383B"/>
    <w:rsid w:val="00693DDE"/>
    <w:rsid w:val="00694031"/>
    <w:rsid w:val="00695C58"/>
    <w:rsid w:val="00696889"/>
    <w:rsid w:val="0069727D"/>
    <w:rsid w:val="00697EB5"/>
    <w:rsid w:val="006A08C1"/>
    <w:rsid w:val="006A0DFB"/>
    <w:rsid w:val="006A185B"/>
    <w:rsid w:val="006A2864"/>
    <w:rsid w:val="006A2BE0"/>
    <w:rsid w:val="006A2CB9"/>
    <w:rsid w:val="006A330A"/>
    <w:rsid w:val="006A3340"/>
    <w:rsid w:val="006A366A"/>
    <w:rsid w:val="006A4D82"/>
    <w:rsid w:val="006A4F46"/>
    <w:rsid w:val="006A5086"/>
    <w:rsid w:val="006A61A6"/>
    <w:rsid w:val="006A6654"/>
    <w:rsid w:val="006A79D9"/>
    <w:rsid w:val="006A7F88"/>
    <w:rsid w:val="006B0E7F"/>
    <w:rsid w:val="006B1601"/>
    <w:rsid w:val="006B195B"/>
    <w:rsid w:val="006B250B"/>
    <w:rsid w:val="006B2542"/>
    <w:rsid w:val="006B2D4A"/>
    <w:rsid w:val="006B3EC6"/>
    <w:rsid w:val="006B3FF4"/>
    <w:rsid w:val="006B529F"/>
    <w:rsid w:val="006B5387"/>
    <w:rsid w:val="006B589F"/>
    <w:rsid w:val="006B5963"/>
    <w:rsid w:val="006B6204"/>
    <w:rsid w:val="006B6255"/>
    <w:rsid w:val="006B6346"/>
    <w:rsid w:val="006B68B1"/>
    <w:rsid w:val="006B713D"/>
    <w:rsid w:val="006B7488"/>
    <w:rsid w:val="006B7710"/>
    <w:rsid w:val="006B777D"/>
    <w:rsid w:val="006B7A57"/>
    <w:rsid w:val="006B7ABA"/>
    <w:rsid w:val="006C0453"/>
    <w:rsid w:val="006C07CA"/>
    <w:rsid w:val="006C0838"/>
    <w:rsid w:val="006C0CBC"/>
    <w:rsid w:val="006C0D29"/>
    <w:rsid w:val="006C157F"/>
    <w:rsid w:val="006C15D4"/>
    <w:rsid w:val="006C1AF6"/>
    <w:rsid w:val="006C270C"/>
    <w:rsid w:val="006C310F"/>
    <w:rsid w:val="006C328F"/>
    <w:rsid w:val="006C33AB"/>
    <w:rsid w:val="006C3CE3"/>
    <w:rsid w:val="006C474A"/>
    <w:rsid w:val="006C523B"/>
    <w:rsid w:val="006C5590"/>
    <w:rsid w:val="006C5CCC"/>
    <w:rsid w:val="006C60A4"/>
    <w:rsid w:val="006C6132"/>
    <w:rsid w:val="006C64D5"/>
    <w:rsid w:val="006C6646"/>
    <w:rsid w:val="006C6845"/>
    <w:rsid w:val="006C6BD1"/>
    <w:rsid w:val="006C7B98"/>
    <w:rsid w:val="006D0558"/>
    <w:rsid w:val="006D0A48"/>
    <w:rsid w:val="006D123B"/>
    <w:rsid w:val="006D141F"/>
    <w:rsid w:val="006D16CC"/>
    <w:rsid w:val="006D17FD"/>
    <w:rsid w:val="006D1AC1"/>
    <w:rsid w:val="006D1CE0"/>
    <w:rsid w:val="006D1D89"/>
    <w:rsid w:val="006D210E"/>
    <w:rsid w:val="006D2459"/>
    <w:rsid w:val="006D2706"/>
    <w:rsid w:val="006D29BD"/>
    <w:rsid w:val="006D2E36"/>
    <w:rsid w:val="006D35DB"/>
    <w:rsid w:val="006D3809"/>
    <w:rsid w:val="006D399D"/>
    <w:rsid w:val="006D3D84"/>
    <w:rsid w:val="006D4A54"/>
    <w:rsid w:val="006D57B1"/>
    <w:rsid w:val="006D5E6E"/>
    <w:rsid w:val="006D68CF"/>
    <w:rsid w:val="006D6C47"/>
    <w:rsid w:val="006D7166"/>
    <w:rsid w:val="006D7A1A"/>
    <w:rsid w:val="006D7BEF"/>
    <w:rsid w:val="006D7F6A"/>
    <w:rsid w:val="006E02D2"/>
    <w:rsid w:val="006E02DA"/>
    <w:rsid w:val="006E031C"/>
    <w:rsid w:val="006E0911"/>
    <w:rsid w:val="006E0F46"/>
    <w:rsid w:val="006E1101"/>
    <w:rsid w:val="006E1178"/>
    <w:rsid w:val="006E12C1"/>
    <w:rsid w:val="006E1D78"/>
    <w:rsid w:val="006E253E"/>
    <w:rsid w:val="006E2638"/>
    <w:rsid w:val="006E2B36"/>
    <w:rsid w:val="006E2C3D"/>
    <w:rsid w:val="006E3753"/>
    <w:rsid w:val="006E3DAC"/>
    <w:rsid w:val="006E43F9"/>
    <w:rsid w:val="006E4BDE"/>
    <w:rsid w:val="006E4F36"/>
    <w:rsid w:val="006E6243"/>
    <w:rsid w:val="006E6780"/>
    <w:rsid w:val="006E6A32"/>
    <w:rsid w:val="006E7108"/>
    <w:rsid w:val="006E7539"/>
    <w:rsid w:val="006E7815"/>
    <w:rsid w:val="006F03AA"/>
    <w:rsid w:val="006F0C6E"/>
    <w:rsid w:val="006F124D"/>
    <w:rsid w:val="006F124E"/>
    <w:rsid w:val="006F1C4F"/>
    <w:rsid w:val="006F1CD3"/>
    <w:rsid w:val="006F22F8"/>
    <w:rsid w:val="006F299A"/>
    <w:rsid w:val="006F3635"/>
    <w:rsid w:val="006F3660"/>
    <w:rsid w:val="006F380C"/>
    <w:rsid w:val="006F46BE"/>
    <w:rsid w:val="006F4878"/>
    <w:rsid w:val="006F4A49"/>
    <w:rsid w:val="006F4BB7"/>
    <w:rsid w:val="006F5194"/>
    <w:rsid w:val="006F5260"/>
    <w:rsid w:val="006F5323"/>
    <w:rsid w:val="006F5815"/>
    <w:rsid w:val="006F684C"/>
    <w:rsid w:val="006F7141"/>
    <w:rsid w:val="006F721E"/>
    <w:rsid w:val="006F740D"/>
    <w:rsid w:val="0070050E"/>
    <w:rsid w:val="00701674"/>
    <w:rsid w:val="00701684"/>
    <w:rsid w:val="0070179B"/>
    <w:rsid w:val="00701C4D"/>
    <w:rsid w:val="0070208D"/>
    <w:rsid w:val="00702209"/>
    <w:rsid w:val="007029D1"/>
    <w:rsid w:val="0070342F"/>
    <w:rsid w:val="00703706"/>
    <w:rsid w:val="0070488A"/>
    <w:rsid w:val="00704C59"/>
    <w:rsid w:val="00705572"/>
    <w:rsid w:val="00705CBD"/>
    <w:rsid w:val="007060B5"/>
    <w:rsid w:val="00706282"/>
    <w:rsid w:val="0070695C"/>
    <w:rsid w:val="00706B77"/>
    <w:rsid w:val="00707250"/>
    <w:rsid w:val="007074A0"/>
    <w:rsid w:val="00707521"/>
    <w:rsid w:val="0070770E"/>
    <w:rsid w:val="007077E5"/>
    <w:rsid w:val="00707899"/>
    <w:rsid w:val="00710ADB"/>
    <w:rsid w:val="00710DCD"/>
    <w:rsid w:val="00710FD1"/>
    <w:rsid w:val="007115BE"/>
    <w:rsid w:val="00711FEC"/>
    <w:rsid w:val="00712205"/>
    <w:rsid w:val="007137AC"/>
    <w:rsid w:val="00713E50"/>
    <w:rsid w:val="007143ED"/>
    <w:rsid w:val="0071451D"/>
    <w:rsid w:val="0071520D"/>
    <w:rsid w:val="00715B4F"/>
    <w:rsid w:val="00715EC2"/>
    <w:rsid w:val="00715ED8"/>
    <w:rsid w:val="0071602F"/>
    <w:rsid w:val="0071728E"/>
    <w:rsid w:val="00720385"/>
    <w:rsid w:val="00720DCE"/>
    <w:rsid w:val="007212D6"/>
    <w:rsid w:val="00721935"/>
    <w:rsid w:val="00722831"/>
    <w:rsid w:val="00722947"/>
    <w:rsid w:val="007239D4"/>
    <w:rsid w:val="007244BC"/>
    <w:rsid w:val="00724C72"/>
    <w:rsid w:val="00724D3B"/>
    <w:rsid w:val="00724F5B"/>
    <w:rsid w:val="00724F5F"/>
    <w:rsid w:val="0072513D"/>
    <w:rsid w:val="00725E5C"/>
    <w:rsid w:val="007274F0"/>
    <w:rsid w:val="007313E1"/>
    <w:rsid w:val="00731A8A"/>
    <w:rsid w:val="00731C52"/>
    <w:rsid w:val="00732416"/>
    <w:rsid w:val="00732AC5"/>
    <w:rsid w:val="00732CB0"/>
    <w:rsid w:val="00732D75"/>
    <w:rsid w:val="00733C39"/>
    <w:rsid w:val="00733D39"/>
    <w:rsid w:val="00733D58"/>
    <w:rsid w:val="007344A0"/>
    <w:rsid w:val="007353C3"/>
    <w:rsid w:val="00735540"/>
    <w:rsid w:val="00735550"/>
    <w:rsid w:val="00736440"/>
    <w:rsid w:val="00736EA3"/>
    <w:rsid w:val="00737745"/>
    <w:rsid w:val="00737A6C"/>
    <w:rsid w:val="00737CE2"/>
    <w:rsid w:val="00740BA2"/>
    <w:rsid w:val="007410FC"/>
    <w:rsid w:val="00742646"/>
    <w:rsid w:val="00742732"/>
    <w:rsid w:val="00742783"/>
    <w:rsid w:val="0074278D"/>
    <w:rsid w:val="00742D8E"/>
    <w:rsid w:val="00743B7D"/>
    <w:rsid w:val="00743D33"/>
    <w:rsid w:val="00744305"/>
    <w:rsid w:val="00744EBF"/>
    <w:rsid w:val="00745051"/>
    <w:rsid w:val="007453ED"/>
    <w:rsid w:val="007456AB"/>
    <w:rsid w:val="00745D50"/>
    <w:rsid w:val="0074621E"/>
    <w:rsid w:val="00746244"/>
    <w:rsid w:val="007467B3"/>
    <w:rsid w:val="00746D04"/>
    <w:rsid w:val="007470FB"/>
    <w:rsid w:val="00747EC3"/>
    <w:rsid w:val="0075048D"/>
    <w:rsid w:val="007506E4"/>
    <w:rsid w:val="00750B84"/>
    <w:rsid w:val="00750E7C"/>
    <w:rsid w:val="00750E86"/>
    <w:rsid w:val="007520E1"/>
    <w:rsid w:val="00752A61"/>
    <w:rsid w:val="00752BF0"/>
    <w:rsid w:val="00752F6A"/>
    <w:rsid w:val="00753129"/>
    <w:rsid w:val="00753530"/>
    <w:rsid w:val="007536AF"/>
    <w:rsid w:val="00754438"/>
    <w:rsid w:val="007557EA"/>
    <w:rsid w:val="00755ABE"/>
    <w:rsid w:val="00755BFB"/>
    <w:rsid w:val="00756229"/>
    <w:rsid w:val="00756800"/>
    <w:rsid w:val="00756A5C"/>
    <w:rsid w:val="0075786E"/>
    <w:rsid w:val="007579AD"/>
    <w:rsid w:val="00757B06"/>
    <w:rsid w:val="00757B6B"/>
    <w:rsid w:val="00757B97"/>
    <w:rsid w:val="00761520"/>
    <w:rsid w:val="00761536"/>
    <w:rsid w:val="007622E7"/>
    <w:rsid w:val="007629B4"/>
    <w:rsid w:val="0076326F"/>
    <w:rsid w:val="00763467"/>
    <w:rsid w:val="007635AB"/>
    <w:rsid w:val="00764009"/>
    <w:rsid w:val="007645DB"/>
    <w:rsid w:val="00764838"/>
    <w:rsid w:val="00764D76"/>
    <w:rsid w:val="00765027"/>
    <w:rsid w:val="00765332"/>
    <w:rsid w:val="007666EA"/>
    <w:rsid w:val="007675EF"/>
    <w:rsid w:val="00767979"/>
    <w:rsid w:val="00771693"/>
    <w:rsid w:val="00771797"/>
    <w:rsid w:val="00771B56"/>
    <w:rsid w:val="00771B88"/>
    <w:rsid w:val="007722FC"/>
    <w:rsid w:val="007729BE"/>
    <w:rsid w:val="00772AF5"/>
    <w:rsid w:val="00772D62"/>
    <w:rsid w:val="00773013"/>
    <w:rsid w:val="0077332B"/>
    <w:rsid w:val="00773671"/>
    <w:rsid w:val="007741C5"/>
    <w:rsid w:val="00774E0D"/>
    <w:rsid w:val="0077510D"/>
    <w:rsid w:val="0077587E"/>
    <w:rsid w:val="0077625B"/>
    <w:rsid w:val="00776333"/>
    <w:rsid w:val="0077633A"/>
    <w:rsid w:val="007765CD"/>
    <w:rsid w:val="00776973"/>
    <w:rsid w:val="00776CC7"/>
    <w:rsid w:val="00777977"/>
    <w:rsid w:val="00777CEB"/>
    <w:rsid w:val="00777F6B"/>
    <w:rsid w:val="00780148"/>
    <w:rsid w:val="0078040B"/>
    <w:rsid w:val="007805AB"/>
    <w:rsid w:val="00780A0B"/>
    <w:rsid w:val="00782B3C"/>
    <w:rsid w:val="00783239"/>
    <w:rsid w:val="007837F7"/>
    <w:rsid w:val="007841A2"/>
    <w:rsid w:val="00784F03"/>
    <w:rsid w:val="00784FE6"/>
    <w:rsid w:val="00787685"/>
    <w:rsid w:val="007876A1"/>
    <w:rsid w:val="00787BEA"/>
    <w:rsid w:val="0079052E"/>
    <w:rsid w:val="0079068D"/>
    <w:rsid w:val="00790D80"/>
    <w:rsid w:val="0079167E"/>
    <w:rsid w:val="00791C99"/>
    <w:rsid w:val="0079284A"/>
    <w:rsid w:val="007929EE"/>
    <w:rsid w:val="00792FA2"/>
    <w:rsid w:val="00793332"/>
    <w:rsid w:val="00793A09"/>
    <w:rsid w:val="00795A49"/>
    <w:rsid w:val="00795D68"/>
    <w:rsid w:val="00796061"/>
    <w:rsid w:val="0079718D"/>
    <w:rsid w:val="0079735D"/>
    <w:rsid w:val="00797DB1"/>
    <w:rsid w:val="007A0034"/>
    <w:rsid w:val="007A03C8"/>
    <w:rsid w:val="007A03E8"/>
    <w:rsid w:val="007A0878"/>
    <w:rsid w:val="007A0AAD"/>
    <w:rsid w:val="007A0BD2"/>
    <w:rsid w:val="007A0C81"/>
    <w:rsid w:val="007A0FDF"/>
    <w:rsid w:val="007A1194"/>
    <w:rsid w:val="007A18D6"/>
    <w:rsid w:val="007A1E4A"/>
    <w:rsid w:val="007A1F48"/>
    <w:rsid w:val="007A29F8"/>
    <w:rsid w:val="007A2A4E"/>
    <w:rsid w:val="007A307B"/>
    <w:rsid w:val="007A412A"/>
    <w:rsid w:val="007A48CD"/>
    <w:rsid w:val="007A49B8"/>
    <w:rsid w:val="007A4BC6"/>
    <w:rsid w:val="007A57E7"/>
    <w:rsid w:val="007A5E2B"/>
    <w:rsid w:val="007A64D9"/>
    <w:rsid w:val="007A667C"/>
    <w:rsid w:val="007A66B6"/>
    <w:rsid w:val="007A6965"/>
    <w:rsid w:val="007A69D3"/>
    <w:rsid w:val="007A6FA9"/>
    <w:rsid w:val="007A7195"/>
    <w:rsid w:val="007A7300"/>
    <w:rsid w:val="007A7CEC"/>
    <w:rsid w:val="007A7D9D"/>
    <w:rsid w:val="007A7E7C"/>
    <w:rsid w:val="007A7F21"/>
    <w:rsid w:val="007B07FA"/>
    <w:rsid w:val="007B1525"/>
    <w:rsid w:val="007B191D"/>
    <w:rsid w:val="007B1AE7"/>
    <w:rsid w:val="007B1ED4"/>
    <w:rsid w:val="007B2240"/>
    <w:rsid w:val="007B2826"/>
    <w:rsid w:val="007B332D"/>
    <w:rsid w:val="007B4760"/>
    <w:rsid w:val="007B4872"/>
    <w:rsid w:val="007B51C4"/>
    <w:rsid w:val="007B6327"/>
    <w:rsid w:val="007B6741"/>
    <w:rsid w:val="007B6744"/>
    <w:rsid w:val="007B67F3"/>
    <w:rsid w:val="007B6CF2"/>
    <w:rsid w:val="007B73E7"/>
    <w:rsid w:val="007B7DAB"/>
    <w:rsid w:val="007C0609"/>
    <w:rsid w:val="007C0A14"/>
    <w:rsid w:val="007C15C1"/>
    <w:rsid w:val="007C1606"/>
    <w:rsid w:val="007C1D8E"/>
    <w:rsid w:val="007C1DD1"/>
    <w:rsid w:val="007C259C"/>
    <w:rsid w:val="007C2F72"/>
    <w:rsid w:val="007C355F"/>
    <w:rsid w:val="007C362A"/>
    <w:rsid w:val="007C37F0"/>
    <w:rsid w:val="007C3C08"/>
    <w:rsid w:val="007C3CFE"/>
    <w:rsid w:val="007C42A3"/>
    <w:rsid w:val="007C44C9"/>
    <w:rsid w:val="007C479E"/>
    <w:rsid w:val="007C4E63"/>
    <w:rsid w:val="007C520B"/>
    <w:rsid w:val="007C6CC9"/>
    <w:rsid w:val="007C7582"/>
    <w:rsid w:val="007D03F9"/>
    <w:rsid w:val="007D040D"/>
    <w:rsid w:val="007D050B"/>
    <w:rsid w:val="007D07E1"/>
    <w:rsid w:val="007D0A62"/>
    <w:rsid w:val="007D0D0D"/>
    <w:rsid w:val="007D1644"/>
    <w:rsid w:val="007D1816"/>
    <w:rsid w:val="007D1F03"/>
    <w:rsid w:val="007D2349"/>
    <w:rsid w:val="007D27C6"/>
    <w:rsid w:val="007D3552"/>
    <w:rsid w:val="007D366D"/>
    <w:rsid w:val="007D3831"/>
    <w:rsid w:val="007D3E20"/>
    <w:rsid w:val="007D3F6E"/>
    <w:rsid w:val="007D41FE"/>
    <w:rsid w:val="007D4815"/>
    <w:rsid w:val="007D4B3F"/>
    <w:rsid w:val="007D4B41"/>
    <w:rsid w:val="007D4CDC"/>
    <w:rsid w:val="007D596E"/>
    <w:rsid w:val="007D5A76"/>
    <w:rsid w:val="007D6294"/>
    <w:rsid w:val="007D7190"/>
    <w:rsid w:val="007D7FD8"/>
    <w:rsid w:val="007E02AF"/>
    <w:rsid w:val="007E0545"/>
    <w:rsid w:val="007E079A"/>
    <w:rsid w:val="007E0997"/>
    <w:rsid w:val="007E0ABE"/>
    <w:rsid w:val="007E1146"/>
    <w:rsid w:val="007E19C3"/>
    <w:rsid w:val="007E1CE4"/>
    <w:rsid w:val="007E1FD9"/>
    <w:rsid w:val="007E3039"/>
    <w:rsid w:val="007E3D39"/>
    <w:rsid w:val="007E4029"/>
    <w:rsid w:val="007E43E3"/>
    <w:rsid w:val="007E4CFC"/>
    <w:rsid w:val="007E4DF1"/>
    <w:rsid w:val="007E4E55"/>
    <w:rsid w:val="007E4FD0"/>
    <w:rsid w:val="007E57CE"/>
    <w:rsid w:val="007E5B59"/>
    <w:rsid w:val="007E5CC0"/>
    <w:rsid w:val="007E5F2D"/>
    <w:rsid w:val="007E6805"/>
    <w:rsid w:val="007E700B"/>
    <w:rsid w:val="007E728D"/>
    <w:rsid w:val="007E7291"/>
    <w:rsid w:val="007E7660"/>
    <w:rsid w:val="007E79D1"/>
    <w:rsid w:val="007E7B14"/>
    <w:rsid w:val="007E7C64"/>
    <w:rsid w:val="007F01B8"/>
    <w:rsid w:val="007F023A"/>
    <w:rsid w:val="007F0248"/>
    <w:rsid w:val="007F07E8"/>
    <w:rsid w:val="007F0AA6"/>
    <w:rsid w:val="007F1F31"/>
    <w:rsid w:val="007F2BF6"/>
    <w:rsid w:val="007F2C24"/>
    <w:rsid w:val="007F46E8"/>
    <w:rsid w:val="007F484F"/>
    <w:rsid w:val="007F485F"/>
    <w:rsid w:val="007F48A2"/>
    <w:rsid w:val="007F4935"/>
    <w:rsid w:val="007F495A"/>
    <w:rsid w:val="007F4E6A"/>
    <w:rsid w:val="007F5D47"/>
    <w:rsid w:val="007F66A2"/>
    <w:rsid w:val="007F6A5E"/>
    <w:rsid w:val="007F6B56"/>
    <w:rsid w:val="007F6E31"/>
    <w:rsid w:val="007F7023"/>
    <w:rsid w:val="007F7448"/>
    <w:rsid w:val="007F778D"/>
    <w:rsid w:val="00800144"/>
    <w:rsid w:val="00800E7D"/>
    <w:rsid w:val="008010D0"/>
    <w:rsid w:val="00801347"/>
    <w:rsid w:val="0080201A"/>
    <w:rsid w:val="00802764"/>
    <w:rsid w:val="00802AA8"/>
    <w:rsid w:val="00802C5C"/>
    <w:rsid w:val="008038B3"/>
    <w:rsid w:val="00804B64"/>
    <w:rsid w:val="00804FEC"/>
    <w:rsid w:val="008050E6"/>
    <w:rsid w:val="0080514D"/>
    <w:rsid w:val="0080515C"/>
    <w:rsid w:val="0080564B"/>
    <w:rsid w:val="00805C70"/>
    <w:rsid w:val="00805D2A"/>
    <w:rsid w:val="00806DA0"/>
    <w:rsid w:val="00807044"/>
    <w:rsid w:val="0080784B"/>
    <w:rsid w:val="00810A6C"/>
    <w:rsid w:val="0081118B"/>
    <w:rsid w:val="008113CF"/>
    <w:rsid w:val="00811846"/>
    <w:rsid w:val="00811F0E"/>
    <w:rsid w:val="008128FA"/>
    <w:rsid w:val="00812D64"/>
    <w:rsid w:val="00812FF9"/>
    <w:rsid w:val="00813597"/>
    <w:rsid w:val="00814242"/>
    <w:rsid w:val="008144B4"/>
    <w:rsid w:val="00815A97"/>
    <w:rsid w:val="00815BB0"/>
    <w:rsid w:val="00816516"/>
    <w:rsid w:val="00816928"/>
    <w:rsid w:val="008169DC"/>
    <w:rsid w:val="008171FB"/>
    <w:rsid w:val="008176F5"/>
    <w:rsid w:val="00817E48"/>
    <w:rsid w:val="00817EB3"/>
    <w:rsid w:val="008200B1"/>
    <w:rsid w:val="00820319"/>
    <w:rsid w:val="008209A4"/>
    <w:rsid w:val="00820C64"/>
    <w:rsid w:val="00821015"/>
    <w:rsid w:val="008213E1"/>
    <w:rsid w:val="00821A27"/>
    <w:rsid w:val="00821AEF"/>
    <w:rsid w:val="00821E97"/>
    <w:rsid w:val="00821F25"/>
    <w:rsid w:val="00821F9C"/>
    <w:rsid w:val="00822161"/>
    <w:rsid w:val="008227F3"/>
    <w:rsid w:val="00822C75"/>
    <w:rsid w:val="00822F13"/>
    <w:rsid w:val="00824000"/>
    <w:rsid w:val="0082507B"/>
    <w:rsid w:val="008253D7"/>
    <w:rsid w:val="00825834"/>
    <w:rsid w:val="00825B76"/>
    <w:rsid w:val="00825CB3"/>
    <w:rsid w:val="0082663E"/>
    <w:rsid w:val="00826D58"/>
    <w:rsid w:val="00826FC9"/>
    <w:rsid w:val="00827607"/>
    <w:rsid w:val="008301E4"/>
    <w:rsid w:val="008303E3"/>
    <w:rsid w:val="008305E0"/>
    <w:rsid w:val="00830787"/>
    <w:rsid w:val="00831093"/>
    <w:rsid w:val="008315ED"/>
    <w:rsid w:val="00831639"/>
    <w:rsid w:val="008317FC"/>
    <w:rsid w:val="00831832"/>
    <w:rsid w:val="008319D3"/>
    <w:rsid w:val="00831F90"/>
    <w:rsid w:val="00832059"/>
    <w:rsid w:val="00833151"/>
    <w:rsid w:val="0083334D"/>
    <w:rsid w:val="008337EA"/>
    <w:rsid w:val="0083412E"/>
    <w:rsid w:val="008343B5"/>
    <w:rsid w:val="00835010"/>
    <w:rsid w:val="00835A2B"/>
    <w:rsid w:val="00835A85"/>
    <w:rsid w:val="00835CB6"/>
    <w:rsid w:val="00835EAE"/>
    <w:rsid w:val="00837250"/>
    <w:rsid w:val="008376AB"/>
    <w:rsid w:val="00837A82"/>
    <w:rsid w:val="00837ACC"/>
    <w:rsid w:val="008404EB"/>
    <w:rsid w:val="00840BC2"/>
    <w:rsid w:val="00840BD9"/>
    <w:rsid w:val="00841327"/>
    <w:rsid w:val="00842213"/>
    <w:rsid w:val="00842395"/>
    <w:rsid w:val="00842BC0"/>
    <w:rsid w:val="00842F46"/>
    <w:rsid w:val="00842F66"/>
    <w:rsid w:val="00843074"/>
    <w:rsid w:val="008430C2"/>
    <w:rsid w:val="00843120"/>
    <w:rsid w:val="00843412"/>
    <w:rsid w:val="00843AD4"/>
    <w:rsid w:val="00844723"/>
    <w:rsid w:val="008455BF"/>
    <w:rsid w:val="00845A20"/>
    <w:rsid w:val="00845A65"/>
    <w:rsid w:val="00845B1F"/>
    <w:rsid w:val="00845BDA"/>
    <w:rsid w:val="0084612D"/>
    <w:rsid w:val="00846A6F"/>
    <w:rsid w:val="00846D42"/>
    <w:rsid w:val="00846E9C"/>
    <w:rsid w:val="0084711E"/>
    <w:rsid w:val="0084713B"/>
    <w:rsid w:val="008475A2"/>
    <w:rsid w:val="008479D7"/>
    <w:rsid w:val="00847A59"/>
    <w:rsid w:val="00850078"/>
    <w:rsid w:val="008501C3"/>
    <w:rsid w:val="008503B6"/>
    <w:rsid w:val="00850D07"/>
    <w:rsid w:val="00850F65"/>
    <w:rsid w:val="008515AC"/>
    <w:rsid w:val="00851844"/>
    <w:rsid w:val="00851E37"/>
    <w:rsid w:val="00851ED3"/>
    <w:rsid w:val="00852116"/>
    <w:rsid w:val="00852E08"/>
    <w:rsid w:val="008532E8"/>
    <w:rsid w:val="008533EA"/>
    <w:rsid w:val="00853846"/>
    <w:rsid w:val="0085390E"/>
    <w:rsid w:val="00853981"/>
    <w:rsid w:val="00853F50"/>
    <w:rsid w:val="00853F8B"/>
    <w:rsid w:val="008540DD"/>
    <w:rsid w:val="008541B0"/>
    <w:rsid w:val="008544A9"/>
    <w:rsid w:val="008546A1"/>
    <w:rsid w:val="008546EE"/>
    <w:rsid w:val="00854E03"/>
    <w:rsid w:val="00854FB6"/>
    <w:rsid w:val="00854FFA"/>
    <w:rsid w:val="00855823"/>
    <w:rsid w:val="00855C1C"/>
    <w:rsid w:val="00855F82"/>
    <w:rsid w:val="00856D27"/>
    <w:rsid w:val="00857030"/>
    <w:rsid w:val="00857888"/>
    <w:rsid w:val="0085792F"/>
    <w:rsid w:val="00857B62"/>
    <w:rsid w:val="00860279"/>
    <w:rsid w:val="008617BA"/>
    <w:rsid w:val="00861D57"/>
    <w:rsid w:val="00862FAA"/>
    <w:rsid w:val="008638EC"/>
    <w:rsid w:val="00864122"/>
    <w:rsid w:val="00864D0C"/>
    <w:rsid w:val="00865402"/>
    <w:rsid w:val="0086586D"/>
    <w:rsid w:val="00865DA9"/>
    <w:rsid w:val="00865F0A"/>
    <w:rsid w:val="00866041"/>
    <w:rsid w:val="0086652F"/>
    <w:rsid w:val="008674BC"/>
    <w:rsid w:val="00867665"/>
    <w:rsid w:val="00867B07"/>
    <w:rsid w:val="008705CF"/>
    <w:rsid w:val="00871674"/>
    <w:rsid w:val="008716B7"/>
    <w:rsid w:val="00871832"/>
    <w:rsid w:val="008731FC"/>
    <w:rsid w:val="00873671"/>
    <w:rsid w:val="0087382E"/>
    <w:rsid w:val="0087391A"/>
    <w:rsid w:val="0087427D"/>
    <w:rsid w:val="008743A3"/>
    <w:rsid w:val="008745A5"/>
    <w:rsid w:val="00874FA4"/>
    <w:rsid w:val="00875249"/>
    <w:rsid w:val="008755F2"/>
    <w:rsid w:val="008755FC"/>
    <w:rsid w:val="00876538"/>
    <w:rsid w:val="008766DA"/>
    <w:rsid w:val="00877509"/>
    <w:rsid w:val="00877BCA"/>
    <w:rsid w:val="00880E91"/>
    <w:rsid w:val="00881957"/>
    <w:rsid w:val="00881A57"/>
    <w:rsid w:val="00881F8F"/>
    <w:rsid w:val="008823E2"/>
    <w:rsid w:val="0088289B"/>
    <w:rsid w:val="00882925"/>
    <w:rsid w:val="008830E9"/>
    <w:rsid w:val="00883347"/>
    <w:rsid w:val="008834B5"/>
    <w:rsid w:val="0088352D"/>
    <w:rsid w:val="0088362A"/>
    <w:rsid w:val="008849E2"/>
    <w:rsid w:val="00885C9D"/>
    <w:rsid w:val="00885C9F"/>
    <w:rsid w:val="00885E41"/>
    <w:rsid w:val="0088632D"/>
    <w:rsid w:val="0088646F"/>
    <w:rsid w:val="00887002"/>
    <w:rsid w:val="008870AC"/>
    <w:rsid w:val="008876EF"/>
    <w:rsid w:val="00887AF3"/>
    <w:rsid w:val="008900C2"/>
    <w:rsid w:val="00890107"/>
    <w:rsid w:val="00891930"/>
    <w:rsid w:val="00892780"/>
    <w:rsid w:val="00892DD0"/>
    <w:rsid w:val="00893139"/>
    <w:rsid w:val="00893158"/>
    <w:rsid w:val="0089413F"/>
    <w:rsid w:val="008944B7"/>
    <w:rsid w:val="00894596"/>
    <w:rsid w:val="008949E9"/>
    <w:rsid w:val="00895047"/>
    <w:rsid w:val="008952D6"/>
    <w:rsid w:val="00895975"/>
    <w:rsid w:val="00895A12"/>
    <w:rsid w:val="00895F14"/>
    <w:rsid w:val="008962CF"/>
    <w:rsid w:val="00896583"/>
    <w:rsid w:val="00897773"/>
    <w:rsid w:val="00897DA5"/>
    <w:rsid w:val="008A07CB"/>
    <w:rsid w:val="008A0BC8"/>
    <w:rsid w:val="008A0EDE"/>
    <w:rsid w:val="008A18CF"/>
    <w:rsid w:val="008A3AC8"/>
    <w:rsid w:val="008A3F2B"/>
    <w:rsid w:val="008A4D36"/>
    <w:rsid w:val="008A53B3"/>
    <w:rsid w:val="008A5638"/>
    <w:rsid w:val="008A580F"/>
    <w:rsid w:val="008A596A"/>
    <w:rsid w:val="008A5A9F"/>
    <w:rsid w:val="008A5F23"/>
    <w:rsid w:val="008A5FCB"/>
    <w:rsid w:val="008A6101"/>
    <w:rsid w:val="008A610A"/>
    <w:rsid w:val="008A6465"/>
    <w:rsid w:val="008A6740"/>
    <w:rsid w:val="008A6ABA"/>
    <w:rsid w:val="008A719F"/>
    <w:rsid w:val="008A7493"/>
    <w:rsid w:val="008A784B"/>
    <w:rsid w:val="008A7CB5"/>
    <w:rsid w:val="008B0C32"/>
    <w:rsid w:val="008B1D1F"/>
    <w:rsid w:val="008B227A"/>
    <w:rsid w:val="008B227E"/>
    <w:rsid w:val="008B2973"/>
    <w:rsid w:val="008B2CE8"/>
    <w:rsid w:val="008B3363"/>
    <w:rsid w:val="008B3794"/>
    <w:rsid w:val="008B4434"/>
    <w:rsid w:val="008B4B5B"/>
    <w:rsid w:val="008B4EF1"/>
    <w:rsid w:val="008B5758"/>
    <w:rsid w:val="008B5799"/>
    <w:rsid w:val="008B5C63"/>
    <w:rsid w:val="008B65E3"/>
    <w:rsid w:val="008B6D34"/>
    <w:rsid w:val="008B6E46"/>
    <w:rsid w:val="008B73C0"/>
    <w:rsid w:val="008B73F0"/>
    <w:rsid w:val="008B7AA4"/>
    <w:rsid w:val="008B7C6C"/>
    <w:rsid w:val="008B7E3B"/>
    <w:rsid w:val="008C0C15"/>
    <w:rsid w:val="008C1116"/>
    <w:rsid w:val="008C1879"/>
    <w:rsid w:val="008C19EA"/>
    <w:rsid w:val="008C2B8D"/>
    <w:rsid w:val="008C3147"/>
    <w:rsid w:val="008C3291"/>
    <w:rsid w:val="008C3A54"/>
    <w:rsid w:val="008C454E"/>
    <w:rsid w:val="008C5076"/>
    <w:rsid w:val="008C5172"/>
    <w:rsid w:val="008C5508"/>
    <w:rsid w:val="008C596A"/>
    <w:rsid w:val="008C5DB2"/>
    <w:rsid w:val="008C5E75"/>
    <w:rsid w:val="008C76E5"/>
    <w:rsid w:val="008C7F55"/>
    <w:rsid w:val="008D0972"/>
    <w:rsid w:val="008D0A00"/>
    <w:rsid w:val="008D1AD8"/>
    <w:rsid w:val="008D231A"/>
    <w:rsid w:val="008D23B0"/>
    <w:rsid w:val="008D3185"/>
    <w:rsid w:val="008D376A"/>
    <w:rsid w:val="008D3EC9"/>
    <w:rsid w:val="008D3F2B"/>
    <w:rsid w:val="008D4100"/>
    <w:rsid w:val="008D412E"/>
    <w:rsid w:val="008D43A0"/>
    <w:rsid w:val="008D4D71"/>
    <w:rsid w:val="008D5985"/>
    <w:rsid w:val="008D66C3"/>
    <w:rsid w:val="008D6A4F"/>
    <w:rsid w:val="008D715B"/>
    <w:rsid w:val="008E0B90"/>
    <w:rsid w:val="008E0DB7"/>
    <w:rsid w:val="008E1068"/>
    <w:rsid w:val="008E14DF"/>
    <w:rsid w:val="008E1559"/>
    <w:rsid w:val="008E1729"/>
    <w:rsid w:val="008E19CF"/>
    <w:rsid w:val="008E1AE1"/>
    <w:rsid w:val="008E217F"/>
    <w:rsid w:val="008E3308"/>
    <w:rsid w:val="008E37A2"/>
    <w:rsid w:val="008E3F7D"/>
    <w:rsid w:val="008E3FD6"/>
    <w:rsid w:val="008E4AB0"/>
    <w:rsid w:val="008E4F7E"/>
    <w:rsid w:val="008E5404"/>
    <w:rsid w:val="008E56DD"/>
    <w:rsid w:val="008E681E"/>
    <w:rsid w:val="008E7BE3"/>
    <w:rsid w:val="008E7DAD"/>
    <w:rsid w:val="008F01CD"/>
    <w:rsid w:val="008F060C"/>
    <w:rsid w:val="008F122F"/>
    <w:rsid w:val="008F12EC"/>
    <w:rsid w:val="008F1843"/>
    <w:rsid w:val="008F1F07"/>
    <w:rsid w:val="008F2175"/>
    <w:rsid w:val="008F252C"/>
    <w:rsid w:val="008F279D"/>
    <w:rsid w:val="008F5016"/>
    <w:rsid w:val="008F56BD"/>
    <w:rsid w:val="008F6270"/>
    <w:rsid w:val="008F73D4"/>
    <w:rsid w:val="008F7910"/>
    <w:rsid w:val="008F7A0E"/>
    <w:rsid w:val="00900181"/>
    <w:rsid w:val="00900597"/>
    <w:rsid w:val="009008B2"/>
    <w:rsid w:val="00900B62"/>
    <w:rsid w:val="00900D85"/>
    <w:rsid w:val="00901829"/>
    <w:rsid w:val="0090203A"/>
    <w:rsid w:val="009022B1"/>
    <w:rsid w:val="00902BAA"/>
    <w:rsid w:val="00903E53"/>
    <w:rsid w:val="00903F1D"/>
    <w:rsid w:val="009057EF"/>
    <w:rsid w:val="009058E2"/>
    <w:rsid w:val="009061FF"/>
    <w:rsid w:val="00906E45"/>
    <w:rsid w:val="009072D2"/>
    <w:rsid w:val="009073A1"/>
    <w:rsid w:val="00907C06"/>
    <w:rsid w:val="00907C93"/>
    <w:rsid w:val="009109A4"/>
    <w:rsid w:val="00910A84"/>
    <w:rsid w:val="0091100A"/>
    <w:rsid w:val="0091135A"/>
    <w:rsid w:val="00911C8B"/>
    <w:rsid w:val="00912DD3"/>
    <w:rsid w:val="009132BC"/>
    <w:rsid w:val="00913A47"/>
    <w:rsid w:val="00913FB0"/>
    <w:rsid w:val="009140BE"/>
    <w:rsid w:val="009142AE"/>
    <w:rsid w:val="00914484"/>
    <w:rsid w:val="0091466F"/>
    <w:rsid w:val="009147BB"/>
    <w:rsid w:val="00914B9D"/>
    <w:rsid w:val="009155B3"/>
    <w:rsid w:val="009162D4"/>
    <w:rsid w:val="0091719C"/>
    <w:rsid w:val="009172FA"/>
    <w:rsid w:val="009176A6"/>
    <w:rsid w:val="00917CE2"/>
    <w:rsid w:val="00917DBD"/>
    <w:rsid w:val="00917E65"/>
    <w:rsid w:val="00920026"/>
    <w:rsid w:val="00920375"/>
    <w:rsid w:val="00920B21"/>
    <w:rsid w:val="00920B6C"/>
    <w:rsid w:val="00921431"/>
    <w:rsid w:val="009218DD"/>
    <w:rsid w:val="00922722"/>
    <w:rsid w:val="009229DC"/>
    <w:rsid w:val="00923DE2"/>
    <w:rsid w:val="00924702"/>
    <w:rsid w:val="0092483A"/>
    <w:rsid w:val="00924B87"/>
    <w:rsid w:val="00924E00"/>
    <w:rsid w:val="00925369"/>
    <w:rsid w:val="00925821"/>
    <w:rsid w:val="00925DAE"/>
    <w:rsid w:val="00926403"/>
    <w:rsid w:val="0092672E"/>
    <w:rsid w:val="009268F9"/>
    <w:rsid w:val="00926C6B"/>
    <w:rsid w:val="009272FA"/>
    <w:rsid w:val="00927C11"/>
    <w:rsid w:val="00930849"/>
    <w:rsid w:val="00930888"/>
    <w:rsid w:val="00930C8F"/>
    <w:rsid w:val="00931003"/>
    <w:rsid w:val="009316D4"/>
    <w:rsid w:val="00931F29"/>
    <w:rsid w:val="00932747"/>
    <w:rsid w:val="00932A0E"/>
    <w:rsid w:val="00932A28"/>
    <w:rsid w:val="00932E5D"/>
    <w:rsid w:val="00932FE9"/>
    <w:rsid w:val="00933B81"/>
    <w:rsid w:val="0093406C"/>
    <w:rsid w:val="00934439"/>
    <w:rsid w:val="00934CD3"/>
    <w:rsid w:val="00935B27"/>
    <w:rsid w:val="00936285"/>
    <w:rsid w:val="009369E6"/>
    <w:rsid w:val="00937353"/>
    <w:rsid w:val="0093769E"/>
    <w:rsid w:val="0093772F"/>
    <w:rsid w:val="00937FEE"/>
    <w:rsid w:val="009406EA"/>
    <w:rsid w:val="00940CE0"/>
    <w:rsid w:val="00940DDD"/>
    <w:rsid w:val="00940F54"/>
    <w:rsid w:val="0094128F"/>
    <w:rsid w:val="00941703"/>
    <w:rsid w:val="00942B49"/>
    <w:rsid w:val="00942C39"/>
    <w:rsid w:val="0094339F"/>
    <w:rsid w:val="00943EA5"/>
    <w:rsid w:val="00943EA7"/>
    <w:rsid w:val="0094423F"/>
    <w:rsid w:val="009446D8"/>
    <w:rsid w:val="0094495C"/>
    <w:rsid w:val="00944A40"/>
    <w:rsid w:val="00944DD7"/>
    <w:rsid w:val="00945A94"/>
    <w:rsid w:val="00945ED3"/>
    <w:rsid w:val="00945FE3"/>
    <w:rsid w:val="00946320"/>
    <w:rsid w:val="00946389"/>
    <w:rsid w:val="00946AB3"/>
    <w:rsid w:val="00946ADA"/>
    <w:rsid w:val="00947C7C"/>
    <w:rsid w:val="00947D60"/>
    <w:rsid w:val="00947D89"/>
    <w:rsid w:val="00950647"/>
    <w:rsid w:val="009509AD"/>
    <w:rsid w:val="00950DAC"/>
    <w:rsid w:val="00950F46"/>
    <w:rsid w:val="00950FA6"/>
    <w:rsid w:val="009514C2"/>
    <w:rsid w:val="00952391"/>
    <w:rsid w:val="00952721"/>
    <w:rsid w:val="00953FD8"/>
    <w:rsid w:val="009546DE"/>
    <w:rsid w:val="0095490A"/>
    <w:rsid w:val="00954D0A"/>
    <w:rsid w:val="00954EB5"/>
    <w:rsid w:val="00955577"/>
    <w:rsid w:val="00955711"/>
    <w:rsid w:val="009557E3"/>
    <w:rsid w:val="00956038"/>
    <w:rsid w:val="009564CC"/>
    <w:rsid w:val="00956941"/>
    <w:rsid w:val="00956B7B"/>
    <w:rsid w:val="00956ED9"/>
    <w:rsid w:val="00957199"/>
    <w:rsid w:val="00957349"/>
    <w:rsid w:val="009578BB"/>
    <w:rsid w:val="00960103"/>
    <w:rsid w:val="009604E8"/>
    <w:rsid w:val="009606B1"/>
    <w:rsid w:val="00960871"/>
    <w:rsid w:val="00960ABD"/>
    <w:rsid w:val="00960BE4"/>
    <w:rsid w:val="00960F3B"/>
    <w:rsid w:val="009611A6"/>
    <w:rsid w:val="009611DD"/>
    <w:rsid w:val="009615B6"/>
    <w:rsid w:val="009617CE"/>
    <w:rsid w:val="00961D53"/>
    <w:rsid w:val="009624E9"/>
    <w:rsid w:val="00962DE8"/>
    <w:rsid w:val="00962DF4"/>
    <w:rsid w:val="00963006"/>
    <w:rsid w:val="00963159"/>
    <w:rsid w:val="009635B1"/>
    <w:rsid w:val="00964CBD"/>
    <w:rsid w:val="009655DB"/>
    <w:rsid w:val="0096756F"/>
    <w:rsid w:val="00967B9B"/>
    <w:rsid w:val="00967CC9"/>
    <w:rsid w:val="009706E9"/>
    <w:rsid w:val="00971A57"/>
    <w:rsid w:val="00971B00"/>
    <w:rsid w:val="00971CD8"/>
    <w:rsid w:val="0097313B"/>
    <w:rsid w:val="00973163"/>
    <w:rsid w:val="009733D0"/>
    <w:rsid w:val="00973689"/>
    <w:rsid w:val="0097419F"/>
    <w:rsid w:val="00974873"/>
    <w:rsid w:val="00974E1B"/>
    <w:rsid w:val="0097504B"/>
    <w:rsid w:val="009750F9"/>
    <w:rsid w:val="00975211"/>
    <w:rsid w:val="00975CAE"/>
    <w:rsid w:val="00976E67"/>
    <w:rsid w:val="00977B42"/>
    <w:rsid w:val="00980ED4"/>
    <w:rsid w:val="009814FA"/>
    <w:rsid w:val="009816EE"/>
    <w:rsid w:val="00981CA2"/>
    <w:rsid w:val="00982019"/>
    <w:rsid w:val="009825D2"/>
    <w:rsid w:val="00982DD9"/>
    <w:rsid w:val="009841CD"/>
    <w:rsid w:val="00984B57"/>
    <w:rsid w:val="00985231"/>
    <w:rsid w:val="00985357"/>
    <w:rsid w:val="00985938"/>
    <w:rsid w:val="00985C64"/>
    <w:rsid w:val="009860AF"/>
    <w:rsid w:val="009861CD"/>
    <w:rsid w:val="00986C74"/>
    <w:rsid w:val="00987883"/>
    <w:rsid w:val="00987928"/>
    <w:rsid w:val="00987B14"/>
    <w:rsid w:val="009909D8"/>
    <w:rsid w:val="0099136D"/>
    <w:rsid w:val="00991535"/>
    <w:rsid w:val="00991DE1"/>
    <w:rsid w:val="009920DE"/>
    <w:rsid w:val="009921BE"/>
    <w:rsid w:val="009923C5"/>
    <w:rsid w:val="00992963"/>
    <w:rsid w:val="009933EB"/>
    <w:rsid w:val="00993BEE"/>
    <w:rsid w:val="00993C87"/>
    <w:rsid w:val="0099547D"/>
    <w:rsid w:val="009954D2"/>
    <w:rsid w:val="00995831"/>
    <w:rsid w:val="00995DF4"/>
    <w:rsid w:val="00996628"/>
    <w:rsid w:val="00996D30"/>
    <w:rsid w:val="009A031A"/>
    <w:rsid w:val="009A0AB7"/>
    <w:rsid w:val="009A0E24"/>
    <w:rsid w:val="009A17E4"/>
    <w:rsid w:val="009A27FE"/>
    <w:rsid w:val="009A28D5"/>
    <w:rsid w:val="009A2C28"/>
    <w:rsid w:val="009A2CA9"/>
    <w:rsid w:val="009A2D24"/>
    <w:rsid w:val="009A3122"/>
    <w:rsid w:val="009A3462"/>
    <w:rsid w:val="009A3736"/>
    <w:rsid w:val="009A3CA1"/>
    <w:rsid w:val="009A42A1"/>
    <w:rsid w:val="009A474A"/>
    <w:rsid w:val="009A4F26"/>
    <w:rsid w:val="009A617B"/>
    <w:rsid w:val="009A6597"/>
    <w:rsid w:val="009A777C"/>
    <w:rsid w:val="009A79A2"/>
    <w:rsid w:val="009A7A1F"/>
    <w:rsid w:val="009A7E08"/>
    <w:rsid w:val="009A7E60"/>
    <w:rsid w:val="009B0993"/>
    <w:rsid w:val="009B0AA7"/>
    <w:rsid w:val="009B179E"/>
    <w:rsid w:val="009B2BB1"/>
    <w:rsid w:val="009B2DEB"/>
    <w:rsid w:val="009B2F72"/>
    <w:rsid w:val="009B37FC"/>
    <w:rsid w:val="009B3A0F"/>
    <w:rsid w:val="009B44CB"/>
    <w:rsid w:val="009B4ABF"/>
    <w:rsid w:val="009B5007"/>
    <w:rsid w:val="009B50BB"/>
    <w:rsid w:val="009B512E"/>
    <w:rsid w:val="009B55BD"/>
    <w:rsid w:val="009B5799"/>
    <w:rsid w:val="009B589C"/>
    <w:rsid w:val="009B5E09"/>
    <w:rsid w:val="009B65D2"/>
    <w:rsid w:val="009B670D"/>
    <w:rsid w:val="009B7744"/>
    <w:rsid w:val="009C075F"/>
    <w:rsid w:val="009C0EB4"/>
    <w:rsid w:val="009C13AA"/>
    <w:rsid w:val="009C20FB"/>
    <w:rsid w:val="009C2E38"/>
    <w:rsid w:val="009C2F15"/>
    <w:rsid w:val="009C3007"/>
    <w:rsid w:val="009C3474"/>
    <w:rsid w:val="009C386D"/>
    <w:rsid w:val="009C42A6"/>
    <w:rsid w:val="009C4F93"/>
    <w:rsid w:val="009C5CF6"/>
    <w:rsid w:val="009C6627"/>
    <w:rsid w:val="009C6BE6"/>
    <w:rsid w:val="009C6DD6"/>
    <w:rsid w:val="009C7E7F"/>
    <w:rsid w:val="009D0291"/>
    <w:rsid w:val="009D066E"/>
    <w:rsid w:val="009D0683"/>
    <w:rsid w:val="009D0983"/>
    <w:rsid w:val="009D118F"/>
    <w:rsid w:val="009D1341"/>
    <w:rsid w:val="009D1388"/>
    <w:rsid w:val="009D1B7F"/>
    <w:rsid w:val="009D1DBE"/>
    <w:rsid w:val="009D1FAE"/>
    <w:rsid w:val="009D3CD7"/>
    <w:rsid w:val="009D45F6"/>
    <w:rsid w:val="009D4ED3"/>
    <w:rsid w:val="009D50EE"/>
    <w:rsid w:val="009D52D3"/>
    <w:rsid w:val="009D54C2"/>
    <w:rsid w:val="009D55A6"/>
    <w:rsid w:val="009D580D"/>
    <w:rsid w:val="009D5CFE"/>
    <w:rsid w:val="009D6C0D"/>
    <w:rsid w:val="009D6F2C"/>
    <w:rsid w:val="009E00E9"/>
    <w:rsid w:val="009E0647"/>
    <w:rsid w:val="009E0DAC"/>
    <w:rsid w:val="009E136A"/>
    <w:rsid w:val="009E17B6"/>
    <w:rsid w:val="009E1822"/>
    <w:rsid w:val="009E22E7"/>
    <w:rsid w:val="009E2EE1"/>
    <w:rsid w:val="009E30EB"/>
    <w:rsid w:val="009E4183"/>
    <w:rsid w:val="009E4A3C"/>
    <w:rsid w:val="009E4C63"/>
    <w:rsid w:val="009E5063"/>
    <w:rsid w:val="009E541F"/>
    <w:rsid w:val="009E5736"/>
    <w:rsid w:val="009E5CB8"/>
    <w:rsid w:val="009E60C1"/>
    <w:rsid w:val="009E6E25"/>
    <w:rsid w:val="009E7149"/>
    <w:rsid w:val="009E7821"/>
    <w:rsid w:val="009F017C"/>
    <w:rsid w:val="009F0688"/>
    <w:rsid w:val="009F1C45"/>
    <w:rsid w:val="009F2A59"/>
    <w:rsid w:val="009F3A57"/>
    <w:rsid w:val="009F3F8F"/>
    <w:rsid w:val="009F4208"/>
    <w:rsid w:val="009F4D2C"/>
    <w:rsid w:val="009F5968"/>
    <w:rsid w:val="009F66B3"/>
    <w:rsid w:val="009F6BF4"/>
    <w:rsid w:val="009F751E"/>
    <w:rsid w:val="009F758F"/>
    <w:rsid w:val="009F76AF"/>
    <w:rsid w:val="009F7D86"/>
    <w:rsid w:val="009F7E09"/>
    <w:rsid w:val="00A000B7"/>
    <w:rsid w:val="00A00A59"/>
    <w:rsid w:val="00A00D55"/>
    <w:rsid w:val="00A00DB5"/>
    <w:rsid w:val="00A00DFE"/>
    <w:rsid w:val="00A012D3"/>
    <w:rsid w:val="00A019FA"/>
    <w:rsid w:val="00A023D3"/>
    <w:rsid w:val="00A025E5"/>
    <w:rsid w:val="00A03314"/>
    <w:rsid w:val="00A03B2F"/>
    <w:rsid w:val="00A040B0"/>
    <w:rsid w:val="00A041D2"/>
    <w:rsid w:val="00A0465E"/>
    <w:rsid w:val="00A061DB"/>
    <w:rsid w:val="00A0621C"/>
    <w:rsid w:val="00A06436"/>
    <w:rsid w:val="00A06851"/>
    <w:rsid w:val="00A06B03"/>
    <w:rsid w:val="00A07968"/>
    <w:rsid w:val="00A07DB2"/>
    <w:rsid w:val="00A10602"/>
    <w:rsid w:val="00A10784"/>
    <w:rsid w:val="00A107F4"/>
    <w:rsid w:val="00A10A83"/>
    <w:rsid w:val="00A11AA3"/>
    <w:rsid w:val="00A11DB2"/>
    <w:rsid w:val="00A120A6"/>
    <w:rsid w:val="00A12B41"/>
    <w:rsid w:val="00A12F7B"/>
    <w:rsid w:val="00A13D73"/>
    <w:rsid w:val="00A13F41"/>
    <w:rsid w:val="00A144AA"/>
    <w:rsid w:val="00A14E01"/>
    <w:rsid w:val="00A15040"/>
    <w:rsid w:val="00A151F6"/>
    <w:rsid w:val="00A1552B"/>
    <w:rsid w:val="00A155FB"/>
    <w:rsid w:val="00A15BE1"/>
    <w:rsid w:val="00A16B52"/>
    <w:rsid w:val="00A177B4"/>
    <w:rsid w:val="00A17DDC"/>
    <w:rsid w:val="00A2028D"/>
    <w:rsid w:val="00A2033E"/>
    <w:rsid w:val="00A20C13"/>
    <w:rsid w:val="00A20ED1"/>
    <w:rsid w:val="00A21404"/>
    <w:rsid w:val="00A21435"/>
    <w:rsid w:val="00A21511"/>
    <w:rsid w:val="00A21799"/>
    <w:rsid w:val="00A21CBE"/>
    <w:rsid w:val="00A21EB2"/>
    <w:rsid w:val="00A22083"/>
    <w:rsid w:val="00A22C1A"/>
    <w:rsid w:val="00A22ED0"/>
    <w:rsid w:val="00A23397"/>
    <w:rsid w:val="00A2358F"/>
    <w:rsid w:val="00A23AE5"/>
    <w:rsid w:val="00A23CB0"/>
    <w:rsid w:val="00A23CD7"/>
    <w:rsid w:val="00A247DD"/>
    <w:rsid w:val="00A24AC0"/>
    <w:rsid w:val="00A24E29"/>
    <w:rsid w:val="00A251B1"/>
    <w:rsid w:val="00A254EC"/>
    <w:rsid w:val="00A25885"/>
    <w:rsid w:val="00A261F9"/>
    <w:rsid w:val="00A2685D"/>
    <w:rsid w:val="00A26C25"/>
    <w:rsid w:val="00A27072"/>
    <w:rsid w:val="00A27220"/>
    <w:rsid w:val="00A273AB"/>
    <w:rsid w:val="00A276DE"/>
    <w:rsid w:val="00A27D1E"/>
    <w:rsid w:val="00A30B57"/>
    <w:rsid w:val="00A30FFB"/>
    <w:rsid w:val="00A3154B"/>
    <w:rsid w:val="00A316BF"/>
    <w:rsid w:val="00A3190F"/>
    <w:rsid w:val="00A31C59"/>
    <w:rsid w:val="00A320AA"/>
    <w:rsid w:val="00A32480"/>
    <w:rsid w:val="00A324DA"/>
    <w:rsid w:val="00A328D0"/>
    <w:rsid w:val="00A32FDD"/>
    <w:rsid w:val="00A338C3"/>
    <w:rsid w:val="00A33A3E"/>
    <w:rsid w:val="00A33B7A"/>
    <w:rsid w:val="00A345D0"/>
    <w:rsid w:val="00A34754"/>
    <w:rsid w:val="00A34DFC"/>
    <w:rsid w:val="00A34E8A"/>
    <w:rsid w:val="00A35000"/>
    <w:rsid w:val="00A35546"/>
    <w:rsid w:val="00A3578B"/>
    <w:rsid w:val="00A35F3F"/>
    <w:rsid w:val="00A36931"/>
    <w:rsid w:val="00A36F84"/>
    <w:rsid w:val="00A40A0D"/>
    <w:rsid w:val="00A40B78"/>
    <w:rsid w:val="00A40E72"/>
    <w:rsid w:val="00A40EA1"/>
    <w:rsid w:val="00A40F70"/>
    <w:rsid w:val="00A4159C"/>
    <w:rsid w:val="00A41DE0"/>
    <w:rsid w:val="00A4205B"/>
    <w:rsid w:val="00A421B3"/>
    <w:rsid w:val="00A42491"/>
    <w:rsid w:val="00A4297D"/>
    <w:rsid w:val="00A42E7A"/>
    <w:rsid w:val="00A435B4"/>
    <w:rsid w:val="00A43964"/>
    <w:rsid w:val="00A43CF3"/>
    <w:rsid w:val="00A43D35"/>
    <w:rsid w:val="00A44628"/>
    <w:rsid w:val="00A4471F"/>
    <w:rsid w:val="00A44A68"/>
    <w:rsid w:val="00A463FA"/>
    <w:rsid w:val="00A474DD"/>
    <w:rsid w:val="00A47C88"/>
    <w:rsid w:val="00A500B4"/>
    <w:rsid w:val="00A50340"/>
    <w:rsid w:val="00A50BB1"/>
    <w:rsid w:val="00A51C74"/>
    <w:rsid w:val="00A52077"/>
    <w:rsid w:val="00A52113"/>
    <w:rsid w:val="00A5285F"/>
    <w:rsid w:val="00A529AA"/>
    <w:rsid w:val="00A52BD9"/>
    <w:rsid w:val="00A53716"/>
    <w:rsid w:val="00A53BF2"/>
    <w:rsid w:val="00A54136"/>
    <w:rsid w:val="00A54939"/>
    <w:rsid w:val="00A55A02"/>
    <w:rsid w:val="00A56126"/>
    <w:rsid w:val="00A563A1"/>
    <w:rsid w:val="00A56422"/>
    <w:rsid w:val="00A570D9"/>
    <w:rsid w:val="00A5736C"/>
    <w:rsid w:val="00A575E7"/>
    <w:rsid w:val="00A57772"/>
    <w:rsid w:val="00A57EBE"/>
    <w:rsid w:val="00A609B8"/>
    <w:rsid w:val="00A61790"/>
    <w:rsid w:val="00A61834"/>
    <w:rsid w:val="00A627E3"/>
    <w:rsid w:val="00A62881"/>
    <w:rsid w:val="00A62AC3"/>
    <w:rsid w:val="00A6306F"/>
    <w:rsid w:val="00A631A4"/>
    <w:rsid w:val="00A6384C"/>
    <w:rsid w:val="00A6397F"/>
    <w:rsid w:val="00A63BA7"/>
    <w:rsid w:val="00A64053"/>
    <w:rsid w:val="00A64C7F"/>
    <w:rsid w:val="00A655AB"/>
    <w:rsid w:val="00A659B1"/>
    <w:rsid w:val="00A66476"/>
    <w:rsid w:val="00A66D65"/>
    <w:rsid w:val="00A67278"/>
    <w:rsid w:val="00A70000"/>
    <w:rsid w:val="00A70425"/>
    <w:rsid w:val="00A7042C"/>
    <w:rsid w:val="00A705EC"/>
    <w:rsid w:val="00A70EC1"/>
    <w:rsid w:val="00A715C9"/>
    <w:rsid w:val="00A719E6"/>
    <w:rsid w:val="00A71DDD"/>
    <w:rsid w:val="00A7228A"/>
    <w:rsid w:val="00A7318D"/>
    <w:rsid w:val="00A73284"/>
    <w:rsid w:val="00A73AFC"/>
    <w:rsid w:val="00A741CF"/>
    <w:rsid w:val="00A747AF"/>
    <w:rsid w:val="00A74CBE"/>
    <w:rsid w:val="00A75E36"/>
    <w:rsid w:val="00A762E3"/>
    <w:rsid w:val="00A76AC0"/>
    <w:rsid w:val="00A77606"/>
    <w:rsid w:val="00A778B1"/>
    <w:rsid w:val="00A778DE"/>
    <w:rsid w:val="00A7791C"/>
    <w:rsid w:val="00A7799A"/>
    <w:rsid w:val="00A77A5C"/>
    <w:rsid w:val="00A77BAF"/>
    <w:rsid w:val="00A80210"/>
    <w:rsid w:val="00A81758"/>
    <w:rsid w:val="00A83C6B"/>
    <w:rsid w:val="00A83D16"/>
    <w:rsid w:val="00A83EF4"/>
    <w:rsid w:val="00A84523"/>
    <w:rsid w:val="00A8507E"/>
    <w:rsid w:val="00A863F0"/>
    <w:rsid w:val="00A867C3"/>
    <w:rsid w:val="00A86B28"/>
    <w:rsid w:val="00A86EC9"/>
    <w:rsid w:val="00A870E3"/>
    <w:rsid w:val="00A9007A"/>
    <w:rsid w:val="00A90227"/>
    <w:rsid w:val="00A90778"/>
    <w:rsid w:val="00A91109"/>
    <w:rsid w:val="00A916AD"/>
    <w:rsid w:val="00A9184D"/>
    <w:rsid w:val="00A91E95"/>
    <w:rsid w:val="00A9237C"/>
    <w:rsid w:val="00A92827"/>
    <w:rsid w:val="00A93C58"/>
    <w:rsid w:val="00A9404C"/>
    <w:rsid w:val="00A941CC"/>
    <w:rsid w:val="00A94D31"/>
    <w:rsid w:val="00A95108"/>
    <w:rsid w:val="00A958FC"/>
    <w:rsid w:val="00A96157"/>
    <w:rsid w:val="00A961E4"/>
    <w:rsid w:val="00A9758D"/>
    <w:rsid w:val="00A97B07"/>
    <w:rsid w:val="00AA0F7A"/>
    <w:rsid w:val="00AA10F2"/>
    <w:rsid w:val="00AA142B"/>
    <w:rsid w:val="00AA149B"/>
    <w:rsid w:val="00AA1FAC"/>
    <w:rsid w:val="00AA249C"/>
    <w:rsid w:val="00AA24A4"/>
    <w:rsid w:val="00AA33C7"/>
    <w:rsid w:val="00AA3C84"/>
    <w:rsid w:val="00AA3F79"/>
    <w:rsid w:val="00AA4217"/>
    <w:rsid w:val="00AA4351"/>
    <w:rsid w:val="00AA44F2"/>
    <w:rsid w:val="00AA53C1"/>
    <w:rsid w:val="00AA71EC"/>
    <w:rsid w:val="00AA7396"/>
    <w:rsid w:val="00AB082B"/>
    <w:rsid w:val="00AB0B0D"/>
    <w:rsid w:val="00AB0DE5"/>
    <w:rsid w:val="00AB1017"/>
    <w:rsid w:val="00AB111F"/>
    <w:rsid w:val="00AB17C8"/>
    <w:rsid w:val="00AB33CA"/>
    <w:rsid w:val="00AB3995"/>
    <w:rsid w:val="00AB3ECD"/>
    <w:rsid w:val="00AB419A"/>
    <w:rsid w:val="00AB42F9"/>
    <w:rsid w:val="00AB54C0"/>
    <w:rsid w:val="00AB6641"/>
    <w:rsid w:val="00AB680A"/>
    <w:rsid w:val="00AB6964"/>
    <w:rsid w:val="00AB6976"/>
    <w:rsid w:val="00AB7A7A"/>
    <w:rsid w:val="00AC0586"/>
    <w:rsid w:val="00AC1214"/>
    <w:rsid w:val="00AC12D2"/>
    <w:rsid w:val="00AC1444"/>
    <w:rsid w:val="00AC1C71"/>
    <w:rsid w:val="00AC1C79"/>
    <w:rsid w:val="00AC2319"/>
    <w:rsid w:val="00AC25BA"/>
    <w:rsid w:val="00AC2ABC"/>
    <w:rsid w:val="00AC33C2"/>
    <w:rsid w:val="00AC36C0"/>
    <w:rsid w:val="00AC3DE6"/>
    <w:rsid w:val="00AC4197"/>
    <w:rsid w:val="00AC4229"/>
    <w:rsid w:val="00AC44FB"/>
    <w:rsid w:val="00AC5553"/>
    <w:rsid w:val="00AC6011"/>
    <w:rsid w:val="00AC6507"/>
    <w:rsid w:val="00AC673B"/>
    <w:rsid w:val="00AC6E21"/>
    <w:rsid w:val="00AC6F05"/>
    <w:rsid w:val="00AC6FBB"/>
    <w:rsid w:val="00AC7603"/>
    <w:rsid w:val="00AC7990"/>
    <w:rsid w:val="00AC7C63"/>
    <w:rsid w:val="00AC7D96"/>
    <w:rsid w:val="00AD1090"/>
    <w:rsid w:val="00AD28B9"/>
    <w:rsid w:val="00AD2F6D"/>
    <w:rsid w:val="00AD3863"/>
    <w:rsid w:val="00AD4074"/>
    <w:rsid w:val="00AD41E2"/>
    <w:rsid w:val="00AD47C6"/>
    <w:rsid w:val="00AD4926"/>
    <w:rsid w:val="00AD4A98"/>
    <w:rsid w:val="00AD51D0"/>
    <w:rsid w:val="00AD530C"/>
    <w:rsid w:val="00AD60BC"/>
    <w:rsid w:val="00AD6107"/>
    <w:rsid w:val="00AD6446"/>
    <w:rsid w:val="00AD6509"/>
    <w:rsid w:val="00AD67D6"/>
    <w:rsid w:val="00AD6BF1"/>
    <w:rsid w:val="00AD6CFF"/>
    <w:rsid w:val="00AD6ECA"/>
    <w:rsid w:val="00AD7748"/>
    <w:rsid w:val="00AD777F"/>
    <w:rsid w:val="00AD7941"/>
    <w:rsid w:val="00AE007B"/>
    <w:rsid w:val="00AE0822"/>
    <w:rsid w:val="00AE0856"/>
    <w:rsid w:val="00AE0CEA"/>
    <w:rsid w:val="00AE18F0"/>
    <w:rsid w:val="00AE1D86"/>
    <w:rsid w:val="00AE2414"/>
    <w:rsid w:val="00AE2585"/>
    <w:rsid w:val="00AE27D9"/>
    <w:rsid w:val="00AE2935"/>
    <w:rsid w:val="00AE2D48"/>
    <w:rsid w:val="00AE2D63"/>
    <w:rsid w:val="00AE3331"/>
    <w:rsid w:val="00AE3944"/>
    <w:rsid w:val="00AE4097"/>
    <w:rsid w:val="00AE417B"/>
    <w:rsid w:val="00AE4B7D"/>
    <w:rsid w:val="00AE4D13"/>
    <w:rsid w:val="00AE4D32"/>
    <w:rsid w:val="00AE4E6C"/>
    <w:rsid w:val="00AE4F0D"/>
    <w:rsid w:val="00AE51DD"/>
    <w:rsid w:val="00AE52D6"/>
    <w:rsid w:val="00AE59DB"/>
    <w:rsid w:val="00AE65EA"/>
    <w:rsid w:val="00AE7198"/>
    <w:rsid w:val="00AE7519"/>
    <w:rsid w:val="00AE788C"/>
    <w:rsid w:val="00AE7C61"/>
    <w:rsid w:val="00AF028A"/>
    <w:rsid w:val="00AF0957"/>
    <w:rsid w:val="00AF0AB0"/>
    <w:rsid w:val="00AF177F"/>
    <w:rsid w:val="00AF19E2"/>
    <w:rsid w:val="00AF216B"/>
    <w:rsid w:val="00AF2F8E"/>
    <w:rsid w:val="00AF37FF"/>
    <w:rsid w:val="00AF4334"/>
    <w:rsid w:val="00AF43A7"/>
    <w:rsid w:val="00AF44B9"/>
    <w:rsid w:val="00AF4BAD"/>
    <w:rsid w:val="00AF4F03"/>
    <w:rsid w:val="00AF55E9"/>
    <w:rsid w:val="00AF60AD"/>
    <w:rsid w:val="00AF6AEF"/>
    <w:rsid w:val="00AF7A0E"/>
    <w:rsid w:val="00B00733"/>
    <w:rsid w:val="00B01961"/>
    <w:rsid w:val="00B019D8"/>
    <w:rsid w:val="00B01A83"/>
    <w:rsid w:val="00B01E42"/>
    <w:rsid w:val="00B026A0"/>
    <w:rsid w:val="00B02762"/>
    <w:rsid w:val="00B027B8"/>
    <w:rsid w:val="00B02F67"/>
    <w:rsid w:val="00B03F48"/>
    <w:rsid w:val="00B042B0"/>
    <w:rsid w:val="00B04500"/>
    <w:rsid w:val="00B04D2D"/>
    <w:rsid w:val="00B04F0A"/>
    <w:rsid w:val="00B04FC6"/>
    <w:rsid w:val="00B05299"/>
    <w:rsid w:val="00B05428"/>
    <w:rsid w:val="00B058B6"/>
    <w:rsid w:val="00B06384"/>
    <w:rsid w:val="00B068C1"/>
    <w:rsid w:val="00B06C96"/>
    <w:rsid w:val="00B06E8A"/>
    <w:rsid w:val="00B076AC"/>
    <w:rsid w:val="00B10041"/>
    <w:rsid w:val="00B10485"/>
    <w:rsid w:val="00B108E5"/>
    <w:rsid w:val="00B10E52"/>
    <w:rsid w:val="00B110C8"/>
    <w:rsid w:val="00B113AA"/>
    <w:rsid w:val="00B11A4E"/>
    <w:rsid w:val="00B12959"/>
    <w:rsid w:val="00B12D99"/>
    <w:rsid w:val="00B133D5"/>
    <w:rsid w:val="00B14660"/>
    <w:rsid w:val="00B146C6"/>
    <w:rsid w:val="00B147E7"/>
    <w:rsid w:val="00B15E9D"/>
    <w:rsid w:val="00B16B19"/>
    <w:rsid w:val="00B16EAC"/>
    <w:rsid w:val="00B1746C"/>
    <w:rsid w:val="00B17D21"/>
    <w:rsid w:val="00B17D70"/>
    <w:rsid w:val="00B204CB"/>
    <w:rsid w:val="00B21501"/>
    <w:rsid w:val="00B2196F"/>
    <w:rsid w:val="00B2272A"/>
    <w:rsid w:val="00B22883"/>
    <w:rsid w:val="00B23139"/>
    <w:rsid w:val="00B23A7F"/>
    <w:rsid w:val="00B23D2E"/>
    <w:rsid w:val="00B2464B"/>
    <w:rsid w:val="00B249B6"/>
    <w:rsid w:val="00B2546D"/>
    <w:rsid w:val="00B254AA"/>
    <w:rsid w:val="00B259A5"/>
    <w:rsid w:val="00B25F66"/>
    <w:rsid w:val="00B264BE"/>
    <w:rsid w:val="00B26881"/>
    <w:rsid w:val="00B26EFD"/>
    <w:rsid w:val="00B26FF6"/>
    <w:rsid w:val="00B2758A"/>
    <w:rsid w:val="00B30B9A"/>
    <w:rsid w:val="00B3103E"/>
    <w:rsid w:val="00B3186E"/>
    <w:rsid w:val="00B31EFD"/>
    <w:rsid w:val="00B323E7"/>
    <w:rsid w:val="00B32A73"/>
    <w:rsid w:val="00B336FE"/>
    <w:rsid w:val="00B33923"/>
    <w:rsid w:val="00B34F2D"/>
    <w:rsid w:val="00B350B2"/>
    <w:rsid w:val="00B3537C"/>
    <w:rsid w:val="00B356F4"/>
    <w:rsid w:val="00B35923"/>
    <w:rsid w:val="00B359BA"/>
    <w:rsid w:val="00B3651D"/>
    <w:rsid w:val="00B3672A"/>
    <w:rsid w:val="00B36E50"/>
    <w:rsid w:val="00B372FD"/>
    <w:rsid w:val="00B37AD6"/>
    <w:rsid w:val="00B40A78"/>
    <w:rsid w:val="00B40AC8"/>
    <w:rsid w:val="00B413FF"/>
    <w:rsid w:val="00B41856"/>
    <w:rsid w:val="00B419CB"/>
    <w:rsid w:val="00B41A79"/>
    <w:rsid w:val="00B41B23"/>
    <w:rsid w:val="00B41E7E"/>
    <w:rsid w:val="00B4234F"/>
    <w:rsid w:val="00B42363"/>
    <w:rsid w:val="00B43152"/>
    <w:rsid w:val="00B4387E"/>
    <w:rsid w:val="00B43D40"/>
    <w:rsid w:val="00B442AF"/>
    <w:rsid w:val="00B44DA9"/>
    <w:rsid w:val="00B45B57"/>
    <w:rsid w:val="00B46E94"/>
    <w:rsid w:val="00B473E8"/>
    <w:rsid w:val="00B5020D"/>
    <w:rsid w:val="00B502A2"/>
    <w:rsid w:val="00B5061B"/>
    <w:rsid w:val="00B50A8B"/>
    <w:rsid w:val="00B511C4"/>
    <w:rsid w:val="00B511E1"/>
    <w:rsid w:val="00B51349"/>
    <w:rsid w:val="00B51921"/>
    <w:rsid w:val="00B51E04"/>
    <w:rsid w:val="00B520AD"/>
    <w:rsid w:val="00B5246D"/>
    <w:rsid w:val="00B528E8"/>
    <w:rsid w:val="00B528FD"/>
    <w:rsid w:val="00B52C11"/>
    <w:rsid w:val="00B52EC3"/>
    <w:rsid w:val="00B537A6"/>
    <w:rsid w:val="00B53841"/>
    <w:rsid w:val="00B54287"/>
    <w:rsid w:val="00B54393"/>
    <w:rsid w:val="00B54472"/>
    <w:rsid w:val="00B548FC"/>
    <w:rsid w:val="00B54D93"/>
    <w:rsid w:val="00B565B9"/>
    <w:rsid w:val="00B56823"/>
    <w:rsid w:val="00B56EBC"/>
    <w:rsid w:val="00B574BA"/>
    <w:rsid w:val="00B576B8"/>
    <w:rsid w:val="00B601BD"/>
    <w:rsid w:val="00B606C8"/>
    <w:rsid w:val="00B61A71"/>
    <w:rsid w:val="00B627DD"/>
    <w:rsid w:val="00B62818"/>
    <w:rsid w:val="00B638B8"/>
    <w:rsid w:val="00B64596"/>
    <w:rsid w:val="00B6484C"/>
    <w:rsid w:val="00B649A7"/>
    <w:rsid w:val="00B64DEE"/>
    <w:rsid w:val="00B65A64"/>
    <w:rsid w:val="00B6676D"/>
    <w:rsid w:val="00B669FF"/>
    <w:rsid w:val="00B66B10"/>
    <w:rsid w:val="00B66CB0"/>
    <w:rsid w:val="00B672EB"/>
    <w:rsid w:val="00B70207"/>
    <w:rsid w:val="00B70AA6"/>
    <w:rsid w:val="00B71042"/>
    <w:rsid w:val="00B73038"/>
    <w:rsid w:val="00B74207"/>
    <w:rsid w:val="00B747A9"/>
    <w:rsid w:val="00B74B39"/>
    <w:rsid w:val="00B74B40"/>
    <w:rsid w:val="00B74B9B"/>
    <w:rsid w:val="00B74EB5"/>
    <w:rsid w:val="00B7514D"/>
    <w:rsid w:val="00B75DAC"/>
    <w:rsid w:val="00B76584"/>
    <w:rsid w:val="00B7688B"/>
    <w:rsid w:val="00B769A8"/>
    <w:rsid w:val="00B769C0"/>
    <w:rsid w:val="00B77B48"/>
    <w:rsid w:val="00B77D91"/>
    <w:rsid w:val="00B80B49"/>
    <w:rsid w:val="00B80C4B"/>
    <w:rsid w:val="00B8116F"/>
    <w:rsid w:val="00B8157D"/>
    <w:rsid w:val="00B81697"/>
    <w:rsid w:val="00B81A58"/>
    <w:rsid w:val="00B81B86"/>
    <w:rsid w:val="00B83354"/>
    <w:rsid w:val="00B836CB"/>
    <w:rsid w:val="00B83A17"/>
    <w:rsid w:val="00B83B94"/>
    <w:rsid w:val="00B84180"/>
    <w:rsid w:val="00B84293"/>
    <w:rsid w:val="00B8436F"/>
    <w:rsid w:val="00B844CA"/>
    <w:rsid w:val="00B84561"/>
    <w:rsid w:val="00B86261"/>
    <w:rsid w:val="00B862E8"/>
    <w:rsid w:val="00B863FA"/>
    <w:rsid w:val="00B86599"/>
    <w:rsid w:val="00B8669A"/>
    <w:rsid w:val="00B873EE"/>
    <w:rsid w:val="00B87E5C"/>
    <w:rsid w:val="00B908A8"/>
    <w:rsid w:val="00B90D95"/>
    <w:rsid w:val="00B91463"/>
    <w:rsid w:val="00B91C48"/>
    <w:rsid w:val="00B92241"/>
    <w:rsid w:val="00B922B5"/>
    <w:rsid w:val="00B92D19"/>
    <w:rsid w:val="00B934C0"/>
    <w:rsid w:val="00B950C3"/>
    <w:rsid w:val="00B95E34"/>
    <w:rsid w:val="00B969DE"/>
    <w:rsid w:val="00B96E0A"/>
    <w:rsid w:val="00B978F4"/>
    <w:rsid w:val="00BA058B"/>
    <w:rsid w:val="00BA1415"/>
    <w:rsid w:val="00BA1CA8"/>
    <w:rsid w:val="00BA1D91"/>
    <w:rsid w:val="00BA20FD"/>
    <w:rsid w:val="00BA2A37"/>
    <w:rsid w:val="00BA2FBE"/>
    <w:rsid w:val="00BA305A"/>
    <w:rsid w:val="00BA3245"/>
    <w:rsid w:val="00BA33F1"/>
    <w:rsid w:val="00BA3713"/>
    <w:rsid w:val="00BA3809"/>
    <w:rsid w:val="00BA3DEF"/>
    <w:rsid w:val="00BA3E65"/>
    <w:rsid w:val="00BA429E"/>
    <w:rsid w:val="00BA45FA"/>
    <w:rsid w:val="00BA5169"/>
    <w:rsid w:val="00BA5A4A"/>
    <w:rsid w:val="00BA5D28"/>
    <w:rsid w:val="00BA5FEC"/>
    <w:rsid w:val="00BA715D"/>
    <w:rsid w:val="00BA74D8"/>
    <w:rsid w:val="00BA773A"/>
    <w:rsid w:val="00BA7848"/>
    <w:rsid w:val="00BA79EB"/>
    <w:rsid w:val="00BB01F6"/>
    <w:rsid w:val="00BB076D"/>
    <w:rsid w:val="00BB0D0D"/>
    <w:rsid w:val="00BB10DD"/>
    <w:rsid w:val="00BB1860"/>
    <w:rsid w:val="00BB1C63"/>
    <w:rsid w:val="00BB28AA"/>
    <w:rsid w:val="00BB3480"/>
    <w:rsid w:val="00BB3639"/>
    <w:rsid w:val="00BB3B5C"/>
    <w:rsid w:val="00BB3C7F"/>
    <w:rsid w:val="00BB40CF"/>
    <w:rsid w:val="00BB43E5"/>
    <w:rsid w:val="00BB465B"/>
    <w:rsid w:val="00BB5E68"/>
    <w:rsid w:val="00BB6270"/>
    <w:rsid w:val="00BB6471"/>
    <w:rsid w:val="00BB6762"/>
    <w:rsid w:val="00BB6C73"/>
    <w:rsid w:val="00BB73B9"/>
    <w:rsid w:val="00BB752C"/>
    <w:rsid w:val="00BB79F2"/>
    <w:rsid w:val="00BB7F51"/>
    <w:rsid w:val="00BC0CC6"/>
    <w:rsid w:val="00BC0D5D"/>
    <w:rsid w:val="00BC1DB9"/>
    <w:rsid w:val="00BC1DDA"/>
    <w:rsid w:val="00BC2062"/>
    <w:rsid w:val="00BC254E"/>
    <w:rsid w:val="00BC2679"/>
    <w:rsid w:val="00BC2BF2"/>
    <w:rsid w:val="00BC3215"/>
    <w:rsid w:val="00BC3A4C"/>
    <w:rsid w:val="00BC487B"/>
    <w:rsid w:val="00BC4B0E"/>
    <w:rsid w:val="00BC6A8A"/>
    <w:rsid w:val="00BC6EB4"/>
    <w:rsid w:val="00BC7D7D"/>
    <w:rsid w:val="00BC7EBC"/>
    <w:rsid w:val="00BC7F0C"/>
    <w:rsid w:val="00BD0875"/>
    <w:rsid w:val="00BD08DB"/>
    <w:rsid w:val="00BD1811"/>
    <w:rsid w:val="00BD1E77"/>
    <w:rsid w:val="00BD23E1"/>
    <w:rsid w:val="00BD2BFE"/>
    <w:rsid w:val="00BD3960"/>
    <w:rsid w:val="00BD3A14"/>
    <w:rsid w:val="00BD421A"/>
    <w:rsid w:val="00BD47D7"/>
    <w:rsid w:val="00BD4D60"/>
    <w:rsid w:val="00BD4DCC"/>
    <w:rsid w:val="00BD5C67"/>
    <w:rsid w:val="00BD63B2"/>
    <w:rsid w:val="00BD65CB"/>
    <w:rsid w:val="00BD6C26"/>
    <w:rsid w:val="00BD7683"/>
    <w:rsid w:val="00BD76D9"/>
    <w:rsid w:val="00BD7741"/>
    <w:rsid w:val="00BE022E"/>
    <w:rsid w:val="00BE0A5A"/>
    <w:rsid w:val="00BE0CAF"/>
    <w:rsid w:val="00BE0D79"/>
    <w:rsid w:val="00BE13D3"/>
    <w:rsid w:val="00BE1694"/>
    <w:rsid w:val="00BE1A57"/>
    <w:rsid w:val="00BE2ACC"/>
    <w:rsid w:val="00BE4BFB"/>
    <w:rsid w:val="00BE4E35"/>
    <w:rsid w:val="00BE4EFD"/>
    <w:rsid w:val="00BE55C1"/>
    <w:rsid w:val="00BE5A05"/>
    <w:rsid w:val="00BE697C"/>
    <w:rsid w:val="00BE6BF7"/>
    <w:rsid w:val="00BE6CCA"/>
    <w:rsid w:val="00BE7E09"/>
    <w:rsid w:val="00BF0780"/>
    <w:rsid w:val="00BF0A54"/>
    <w:rsid w:val="00BF0DE4"/>
    <w:rsid w:val="00BF10ED"/>
    <w:rsid w:val="00BF11BA"/>
    <w:rsid w:val="00BF191C"/>
    <w:rsid w:val="00BF1A68"/>
    <w:rsid w:val="00BF1B09"/>
    <w:rsid w:val="00BF2F95"/>
    <w:rsid w:val="00BF3803"/>
    <w:rsid w:val="00BF3ADC"/>
    <w:rsid w:val="00BF3DD7"/>
    <w:rsid w:val="00BF4583"/>
    <w:rsid w:val="00BF4920"/>
    <w:rsid w:val="00BF50C8"/>
    <w:rsid w:val="00BF5782"/>
    <w:rsid w:val="00BF5846"/>
    <w:rsid w:val="00BF5D09"/>
    <w:rsid w:val="00BF617A"/>
    <w:rsid w:val="00BF6309"/>
    <w:rsid w:val="00BF6424"/>
    <w:rsid w:val="00BF646A"/>
    <w:rsid w:val="00BF649A"/>
    <w:rsid w:val="00BF6D1B"/>
    <w:rsid w:val="00BF7B2B"/>
    <w:rsid w:val="00C00307"/>
    <w:rsid w:val="00C01EA5"/>
    <w:rsid w:val="00C02082"/>
    <w:rsid w:val="00C02587"/>
    <w:rsid w:val="00C02C3B"/>
    <w:rsid w:val="00C034AF"/>
    <w:rsid w:val="00C03853"/>
    <w:rsid w:val="00C040E2"/>
    <w:rsid w:val="00C04327"/>
    <w:rsid w:val="00C0552E"/>
    <w:rsid w:val="00C06624"/>
    <w:rsid w:val="00C068DB"/>
    <w:rsid w:val="00C06D67"/>
    <w:rsid w:val="00C072EC"/>
    <w:rsid w:val="00C07C2C"/>
    <w:rsid w:val="00C10722"/>
    <w:rsid w:val="00C11085"/>
    <w:rsid w:val="00C1170D"/>
    <w:rsid w:val="00C11AB7"/>
    <w:rsid w:val="00C125B0"/>
    <w:rsid w:val="00C1365C"/>
    <w:rsid w:val="00C13973"/>
    <w:rsid w:val="00C13F96"/>
    <w:rsid w:val="00C14145"/>
    <w:rsid w:val="00C14373"/>
    <w:rsid w:val="00C14F57"/>
    <w:rsid w:val="00C1541D"/>
    <w:rsid w:val="00C1543C"/>
    <w:rsid w:val="00C1583F"/>
    <w:rsid w:val="00C15A37"/>
    <w:rsid w:val="00C15E79"/>
    <w:rsid w:val="00C15F71"/>
    <w:rsid w:val="00C16C0E"/>
    <w:rsid w:val="00C17081"/>
    <w:rsid w:val="00C2066F"/>
    <w:rsid w:val="00C21BAF"/>
    <w:rsid w:val="00C21CB4"/>
    <w:rsid w:val="00C21D3F"/>
    <w:rsid w:val="00C21E4F"/>
    <w:rsid w:val="00C2240E"/>
    <w:rsid w:val="00C22A19"/>
    <w:rsid w:val="00C234A3"/>
    <w:rsid w:val="00C243F0"/>
    <w:rsid w:val="00C24F3E"/>
    <w:rsid w:val="00C25593"/>
    <w:rsid w:val="00C262FE"/>
    <w:rsid w:val="00C2654D"/>
    <w:rsid w:val="00C269DD"/>
    <w:rsid w:val="00C2712E"/>
    <w:rsid w:val="00C278E5"/>
    <w:rsid w:val="00C30046"/>
    <w:rsid w:val="00C301C2"/>
    <w:rsid w:val="00C304A6"/>
    <w:rsid w:val="00C305A5"/>
    <w:rsid w:val="00C3063D"/>
    <w:rsid w:val="00C309D9"/>
    <w:rsid w:val="00C30DF4"/>
    <w:rsid w:val="00C31671"/>
    <w:rsid w:val="00C323D7"/>
    <w:rsid w:val="00C32D7C"/>
    <w:rsid w:val="00C3317D"/>
    <w:rsid w:val="00C335E8"/>
    <w:rsid w:val="00C343C2"/>
    <w:rsid w:val="00C34CEA"/>
    <w:rsid w:val="00C35249"/>
    <w:rsid w:val="00C35291"/>
    <w:rsid w:val="00C369C1"/>
    <w:rsid w:val="00C36C0B"/>
    <w:rsid w:val="00C373D8"/>
    <w:rsid w:val="00C37B29"/>
    <w:rsid w:val="00C40401"/>
    <w:rsid w:val="00C4051A"/>
    <w:rsid w:val="00C40A1D"/>
    <w:rsid w:val="00C42737"/>
    <w:rsid w:val="00C448C1"/>
    <w:rsid w:val="00C44E6C"/>
    <w:rsid w:val="00C44E83"/>
    <w:rsid w:val="00C44FC7"/>
    <w:rsid w:val="00C452AA"/>
    <w:rsid w:val="00C466BE"/>
    <w:rsid w:val="00C46BF1"/>
    <w:rsid w:val="00C46ED3"/>
    <w:rsid w:val="00C474F5"/>
    <w:rsid w:val="00C503A8"/>
    <w:rsid w:val="00C50424"/>
    <w:rsid w:val="00C50735"/>
    <w:rsid w:val="00C50766"/>
    <w:rsid w:val="00C5114B"/>
    <w:rsid w:val="00C5217E"/>
    <w:rsid w:val="00C5251C"/>
    <w:rsid w:val="00C52968"/>
    <w:rsid w:val="00C52B42"/>
    <w:rsid w:val="00C534B4"/>
    <w:rsid w:val="00C5359E"/>
    <w:rsid w:val="00C53B74"/>
    <w:rsid w:val="00C547C1"/>
    <w:rsid w:val="00C55011"/>
    <w:rsid w:val="00C5576F"/>
    <w:rsid w:val="00C55BD3"/>
    <w:rsid w:val="00C55F97"/>
    <w:rsid w:val="00C56E2C"/>
    <w:rsid w:val="00C57D84"/>
    <w:rsid w:val="00C57DC5"/>
    <w:rsid w:val="00C6054E"/>
    <w:rsid w:val="00C60E4B"/>
    <w:rsid w:val="00C60FCF"/>
    <w:rsid w:val="00C6110A"/>
    <w:rsid w:val="00C611A7"/>
    <w:rsid w:val="00C626AB"/>
    <w:rsid w:val="00C62756"/>
    <w:rsid w:val="00C63014"/>
    <w:rsid w:val="00C6338A"/>
    <w:rsid w:val="00C63D17"/>
    <w:rsid w:val="00C63EF6"/>
    <w:rsid w:val="00C64714"/>
    <w:rsid w:val="00C64822"/>
    <w:rsid w:val="00C64A2F"/>
    <w:rsid w:val="00C64DF5"/>
    <w:rsid w:val="00C65111"/>
    <w:rsid w:val="00C65949"/>
    <w:rsid w:val="00C6596E"/>
    <w:rsid w:val="00C65B05"/>
    <w:rsid w:val="00C65B0B"/>
    <w:rsid w:val="00C65B5A"/>
    <w:rsid w:val="00C65D7C"/>
    <w:rsid w:val="00C662E0"/>
    <w:rsid w:val="00C66C4E"/>
    <w:rsid w:val="00C674F5"/>
    <w:rsid w:val="00C67F66"/>
    <w:rsid w:val="00C67FBD"/>
    <w:rsid w:val="00C70B6C"/>
    <w:rsid w:val="00C71628"/>
    <w:rsid w:val="00C71739"/>
    <w:rsid w:val="00C72764"/>
    <w:rsid w:val="00C72BE5"/>
    <w:rsid w:val="00C73026"/>
    <w:rsid w:val="00C73559"/>
    <w:rsid w:val="00C7437C"/>
    <w:rsid w:val="00C74DED"/>
    <w:rsid w:val="00C765BA"/>
    <w:rsid w:val="00C76724"/>
    <w:rsid w:val="00C76998"/>
    <w:rsid w:val="00C76A7B"/>
    <w:rsid w:val="00C76FBE"/>
    <w:rsid w:val="00C77071"/>
    <w:rsid w:val="00C77883"/>
    <w:rsid w:val="00C77B9C"/>
    <w:rsid w:val="00C80AC4"/>
    <w:rsid w:val="00C81585"/>
    <w:rsid w:val="00C822D4"/>
    <w:rsid w:val="00C82775"/>
    <w:rsid w:val="00C83475"/>
    <w:rsid w:val="00C8379C"/>
    <w:rsid w:val="00C83E34"/>
    <w:rsid w:val="00C84509"/>
    <w:rsid w:val="00C85F06"/>
    <w:rsid w:val="00C860A3"/>
    <w:rsid w:val="00C8613A"/>
    <w:rsid w:val="00C86877"/>
    <w:rsid w:val="00C86A76"/>
    <w:rsid w:val="00C86DC7"/>
    <w:rsid w:val="00C86DCF"/>
    <w:rsid w:val="00C87230"/>
    <w:rsid w:val="00C8769C"/>
    <w:rsid w:val="00C87EB9"/>
    <w:rsid w:val="00C87F86"/>
    <w:rsid w:val="00C902CA"/>
    <w:rsid w:val="00C9061E"/>
    <w:rsid w:val="00C9085A"/>
    <w:rsid w:val="00C90DFA"/>
    <w:rsid w:val="00C914CE"/>
    <w:rsid w:val="00C915AC"/>
    <w:rsid w:val="00C91A8F"/>
    <w:rsid w:val="00C91F45"/>
    <w:rsid w:val="00C9273C"/>
    <w:rsid w:val="00C92A12"/>
    <w:rsid w:val="00C92BD3"/>
    <w:rsid w:val="00C92C1F"/>
    <w:rsid w:val="00C93F27"/>
    <w:rsid w:val="00C942D8"/>
    <w:rsid w:val="00C94499"/>
    <w:rsid w:val="00C94B99"/>
    <w:rsid w:val="00C95B45"/>
    <w:rsid w:val="00C96154"/>
    <w:rsid w:val="00C96E09"/>
    <w:rsid w:val="00C97365"/>
    <w:rsid w:val="00C97494"/>
    <w:rsid w:val="00C9772E"/>
    <w:rsid w:val="00C97A4F"/>
    <w:rsid w:val="00C97B08"/>
    <w:rsid w:val="00C97D1B"/>
    <w:rsid w:val="00C97ED3"/>
    <w:rsid w:val="00CA00BA"/>
    <w:rsid w:val="00CA0B91"/>
    <w:rsid w:val="00CA126F"/>
    <w:rsid w:val="00CA1319"/>
    <w:rsid w:val="00CA23D9"/>
    <w:rsid w:val="00CA2929"/>
    <w:rsid w:val="00CA2C16"/>
    <w:rsid w:val="00CA3688"/>
    <w:rsid w:val="00CA38B1"/>
    <w:rsid w:val="00CA3B46"/>
    <w:rsid w:val="00CA5442"/>
    <w:rsid w:val="00CA5B04"/>
    <w:rsid w:val="00CA5B1E"/>
    <w:rsid w:val="00CA6620"/>
    <w:rsid w:val="00CA73FC"/>
    <w:rsid w:val="00CA74CB"/>
    <w:rsid w:val="00CA7D09"/>
    <w:rsid w:val="00CB10D7"/>
    <w:rsid w:val="00CB1607"/>
    <w:rsid w:val="00CB16BC"/>
    <w:rsid w:val="00CB1F30"/>
    <w:rsid w:val="00CB2150"/>
    <w:rsid w:val="00CB2A38"/>
    <w:rsid w:val="00CB3880"/>
    <w:rsid w:val="00CB3E5E"/>
    <w:rsid w:val="00CB4823"/>
    <w:rsid w:val="00CB492F"/>
    <w:rsid w:val="00CB4C4C"/>
    <w:rsid w:val="00CB51E9"/>
    <w:rsid w:val="00CB5973"/>
    <w:rsid w:val="00CB7766"/>
    <w:rsid w:val="00CC0824"/>
    <w:rsid w:val="00CC100C"/>
    <w:rsid w:val="00CC1023"/>
    <w:rsid w:val="00CC15AB"/>
    <w:rsid w:val="00CC1CE0"/>
    <w:rsid w:val="00CC1D85"/>
    <w:rsid w:val="00CC1EDD"/>
    <w:rsid w:val="00CC2009"/>
    <w:rsid w:val="00CC2516"/>
    <w:rsid w:val="00CC29EF"/>
    <w:rsid w:val="00CC3001"/>
    <w:rsid w:val="00CC31EA"/>
    <w:rsid w:val="00CC324F"/>
    <w:rsid w:val="00CC3D63"/>
    <w:rsid w:val="00CC42E5"/>
    <w:rsid w:val="00CC4500"/>
    <w:rsid w:val="00CC47E1"/>
    <w:rsid w:val="00CC5656"/>
    <w:rsid w:val="00CC6728"/>
    <w:rsid w:val="00CC6970"/>
    <w:rsid w:val="00CC6F93"/>
    <w:rsid w:val="00CC7268"/>
    <w:rsid w:val="00CC7558"/>
    <w:rsid w:val="00CC76C9"/>
    <w:rsid w:val="00CC7CCD"/>
    <w:rsid w:val="00CD0880"/>
    <w:rsid w:val="00CD0E45"/>
    <w:rsid w:val="00CD12A4"/>
    <w:rsid w:val="00CD169D"/>
    <w:rsid w:val="00CD1BFF"/>
    <w:rsid w:val="00CD26F2"/>
    <w:rsid w:val="00CD340C"/>
    <w:rsid w:val="00CD34FC"/>
    <w:rsid w:val="00CD35CB"/>
    <w:rsid w:val="00CD420C"/>
    <w:rsid w:val="00CD46B1"/>
    <w:rsid w:val="00CD502F"/>
    <w:rsid w:val="00CD5B84"/>
    <w:rsid w:val="00CD5F6F"/>
    <w:rsid w:val="00CD68A1"/>
    <w:rsid w:val="00CD70CD"/>
    <w:rsid w:val="00CD76A7"/>
    <w:rsid w:val="00CD78C5"/>
    <w:rsid w:val="00CD7917"/>
    <w:rsid w:val="00CE0060"/>
    <w:rsid w:val="00CE0507"/>
    <w:rsid w:val="00CE0912"/>
    <w:rsid w:val="00CE0B5F"/>
    <w:rsid w:val="00CE10DA"/>
    <w:rsid w:val="00CE1558"/>
    <w:rsid w:val="00CE155B"/>
    <w:rsid w:val="00CE18DB"/>
    <w:rsid w:val="00CE18E1"/>
    <w:rsid w:val="00CE240B"/>
    <w:rsid w:val="00CE2414"/>
    <w:rsid w:val="00CE2581"/>
    <w:rsid w:val="00CE2FD8"/>
    <w:rsid w:val="00CE2FD9"/>
    <w:rsid w:val="00CE3515"/>
    <w:rsid w:val="00CE42E2"/>
    <w:rsid w:val="00CE4830"/>
    <w:rsid w:val="00CE4911"/>
    <w:rsid w:val="00CE4A76"/>
    <w:rsid w:val="00CE4D6C"/>
    <w:rsid w:val="00CE4F2D"/>
    <w:rsid w:val="00CE5327"/>
    <w:rsid w:val="00CE58DE"/>
    <w:rsid w:val="00CE6828"/>
    <w:rsid w:val="00CE6C86"/>
    <w:rsid w:val="00CE7937"/>
    <w:rsid w:val="00CE7E4C"/>
    <w:rsid w:val="00CF09E0"/>
    <w:rsid w:val="00CF1350"/>
    <w:rsid w:val="00CF15BB"/>
    <w:rsid w:val="00CF172F"/>
    <w:rsid w:val="00CF1BA2"/>
    <w:rsid w:val="00CF23C4"/>
    <w:rsid w:val="00CF242F"/>
    <w:rsid w:val="00CF24FC"/>
    <w:rsid w:val="00CF2955"/>
    <w:rsid w:val="00CF2CA7"/>
    <w:rsid w:val="00CF2D55"/>
    <w:rsid w:val="00CF2EDE"/>
    <w:rsid w:val="00CF32F3"/>
    <w:rsid w:val="00CF34B9"/>
    <w:rsid w:val="00CF439B"/>
    <w:rsid w:val="00CF46BE"/>
    <w:rsid w:val="00CF4978"/>
    <w:rsid w:val="00CF6145"/>
    <w:rsid w:val="00CF664F"/>
    <w:rsid w:val="00CF7043"/>
    <w:rsid w:val="00CF72BC"/>
    <w:rsid w:val="00CF76AE"/>
    <w:rsid w:val="00CF7712"/>
    <w:rsid w:val="00CF7739"/>
    <w:rsid w:val="00CF7859"/>
    <w:rsid w:val="00CF7BE8"/>
    <w:rsid w:val="00D00978"/>
    <w:rsid w:val="00D00DB3"/>
    <w:rsid w:val="00D00E7E"/>
    <w:rsid w:val="00D011B6"/>
    <w:rsid w:val="00D01809"/>
    <w:rsid w:val="00D01A97"/>
    <w:rsid w:val="00D01BE7"/>
    <w:rsid w:val="00D02399"/>
    <w:rsid w:val="00D027A3"/>
    <w:rsid w:val="00D02922"/>
    <w:rsid w:val="00D02DAD"/>
    <w:rsid w:val="00D03115"/>
    <w:rsid w:val="00D04957"/>
    <w:rsid w:val="00D05161"/>
    <w:rsid w:val="00D055FD"/>
    <w:rsid w:val="00D056B9"/>
    <w:rsid w:val="00D057B6"/>
    <w:rsid w:val="00D063A4"/>
    <w:rsid w:val="00D063AC"/>
    <w:rsid w:val="00D069DC"/>
    <w:rsid w:val="00D06A3B"/>
    <w:rsid w:val="00D06DDC"/>
    <w:rsid w:val="00D0703B"/>
    <w:rsid w:val="00D07510"/>
    <w:rsid w:val="00D078F9"/>
    <w:rsid w:val="00D10340"/>
    <w:rsid w:val="00D107EC"/>
    <w:rsid w:val="00D11708"/>
    <w:rsid w:val="00D12154"/>
    <w:rsid w:val="00D13CC6"/>
    <w:rsid w:val="00D14167"/>
    <w:rsid w:val="00D143FE"/>
    <w:rsid w:val="00D1446A"/>
    <w:rsid w:val="00D14BCA"/>
    <w:rsid w:val="00D14EAF"/>
    <w:rsid w:val="00D15093"/>
    <w:rsid w:val="00D1549F"/>
    <w:rsid w:val="00D15739"/>
    <w:rsid w:val="00D15BA0"/>
    <w:rsid w:val="00D15FF8"/>
    <w:rsid w:val="00D1688F"/>
    <w:rsid w:val="00D16B22"/>
    <w:rsid w:val="00D20A38"/>
    <w:rsid w:val="00D21035"/>
    <w:rsid w:val="00D21FFF"/>
    <w:rsid w:val="00D222AA"/>
    <w:rsid w:val="00D223DE"/>
    <w:rsid w:val="00D22B26"/>
    <w:rsid w:val="00D2306B"/>
    <w:rsid w:val="00D23145"/>
    <w:rsid w:val="00D2346B"/>
    <w:rsid w:val="00D2475B"/>
    <w:rsid w:val="00D25062"/>
    <w:rsid w:val="00D25383"/>
    <w:rsid w:val="00D25409"/>
    <w:rsid w:val="00D26763"/>
    <w:rsid w:val="00D268C2"/>
    <w:rsid w:val="00D273B3"/>
    <w:rsid w:val="00D27941"/>
    <w:rsid w:val="00D27A09"/>
    <w:rsid w:val="00D27FAB"/>
    <w:rsid w:val="00D27FD5"/>
    <w:rsid w:val="00D27FDD"/>
    <w:rsid w:val="00D3041D"/>
    <w:rsid w:val="00D307C2"/>
    <w:rsid w:val="00D316D5"/>
    <w:rsid w:val="00D32230"/>
    <w:rsid w:val="00D32301"/>
    <w:rsid w:val="00D3277C"/>
    <w:rsid w:val="00D33003"/>
    <w:rsid w:val="00D33CCC"/>
    <w:rsid w:val="00D33DAA"/>
    <w:rsid w:val="00D34414"/>
    <w:rsid w:val="00D346F0"/>
    <w:rsid w:val="00D34E7D"/>
    <w:rsid w:val="00D3596A"/>
    <w:rsid w:val="00D359F1"/>
    <w:rsid w:val="00D35FA1"/>
    <w:rsid w:val="00D3645A"/>
    <w:rsid w:val="00D37EFC"/>
    <w:rsid w:val="00D40160"/>
    <w:rsid w:val="00D40E2E"/>
    <w:rsid w:val="00D41911"/>
    <w:rsid w:val="00D4210B"/>
    <w:rsid w:val="00D4218E"/>
    <w:rsid w:val="00D42337"/>
    <w:rsid w:val="00D424BE"/>
    <w:rsid w:val="00D426D3"/>
    <w:rsid w:val="00D4283E"/>
    <w:rsid w:val="00D433AD"/>
    <w:rsid w:val="00D43921"/>
    <w:rsid w:val="00D43A82"/>
    <w:rsid w:val="00D43FDA"/>
    <w:rsid w:val="00D449C5"/>
    <w:rsid w:val="00D4503E"/>
    <w:rsid w:val="00D45295"/>
    <w:rsid w:val="00D46CBC"/>
    <w:rsid w:val="00D474A7"/>
    <w:rsid w:val="00D47943"/>
    <w:rsid w:val="00D50BD4"/>
    <w:rsid w:val="00D51E5D"/>
    <w:rsid w:val="00D522CC"/>
    <w:rsid w:val="00D526D3"/>
    <w:rsid w:val="00D52EBB"/>
    <w:rsid w:val="00D52ECC"/>
    <w:rsid w:val="00D55C52"/>
    <w:rsid w:val="00D56D8A"/>
    <w:rsid w:val="00D57C41"/>
    <w:rsid w:val="00D57E0D"/>
    <w:rsid w:val="00D60951"/>
    <w:rsid w:val="00D60CBC"/>
    <w:rsid w:val="00D61291"/>
    <w:rsid w:val="00D61338"/>
    <w:rsid w:val="00D61D65"/>
    <w:rsid w:val="00D62022"/>
    <w:rsid w:val="00D622C9"/>
    <w:rsid w:val="00D6239F"/>
    <w:rsid w:val="00D62614"/>
    <w:rsid w:val="00D627C2"/>
    <w:rsid w:val="00D62833"/>
    <w:rsid w:val="00D63876"/>
    <w:rsid w:val="00D63A81"/>
    <w:rsid w:val="00D63B97"/>
    <w:rsid w:val="00D63E50"/>
    <w:rsid w:val="00D63F38"/>
    <w:rsid w:val="00D64787"/>
    <w:rsid w:val="00D64C1B"/>
    <w:rsid w:val="00D64E99"/>
    <w:rsid w:val="00D654F1"/>
    <w:rsid w:val="00D65831"/>
    <w:rsid w:val="00D6642B"/>
    <w:rsid w:val="00D664CD"/>
    <w:rsid w:val="00D66A4B"/>
    <w:rsid w:val="00D66D3F"/>
    <w:rsid w:val="00D672CE"/>
    <w:rsid w:val="00D67E27"/>
    <w:rsid w:val="00D7041E"/>
    <w:rsid w:val="00D709B2"/>
    <w:rsid w:val="00D70A54"/>
    <w:rsid w:val="00D71448"/>
    <w:rsid w:val="00D71784"/>
    <w:rsid w:val="00D72832"/>
    <w:rsid w:val="00D72B2C"/>
    <w:rsid w:val="00D72F8D"/>
    <w:rsid w:val="00D747C5"/>
    <w:rsid w:val="00D749FC"/>
    <w:rsid w:val="00D74B1C"/>
    <w:rsid w:val="00D74D11"/>
    <w:rsid w:val="00D74EE2"/>
    <w:rsid w:val="00D75DD4"/>
    <w:rsid w:val="00D760D5"/>
    <w:rsid w:val="00D76138"/>
    <w:rsid w:val="00D76AFE"/>
    <w:rsid w:val="00D76E0D"/>
    <w:rsid w:val="00D76F1B"/>
    <w:rsid w:val="00D77073"/>
    <w:rsid w:val="00D77332"/>
    <w:rsid w:val="00D77909"/>
    <w:rsid w:val="00D811DE"/>
    <w:rsid w:val="00D81456"/>
    <w:rsid w:val="00D81F3F"/>
    <w:rsid w:val="00D836AB"/>
    <w:rsid w:val="00D83B16"/>
    <w:rsid w:val="00D848D5"/>
    <w:rsid w:val="00D84DDF"/>
    <w:rsid w:val="00D8536E"/>
    <w:rsid w:val="00D85491"/>
    <w:rsid w:val="00D85F72"/>
    <w:rsid w:val="00D86154"/>
    <w:rsid w:val="00D86590"/>
    <w:rsid w:val="00D866A1"/>
    <w:rsid w:val="00D87AD4"/>
    <w:rsid w:val="00D90D4E"/>
    <w:rsid w:val="00D90EEE"/>
    <w:rsid w:val="00D9178D"/>
    <w:rsid w:val="00D91A17"/>
    <w:rsid w:val="00D92429"/>
    <w:rsid w:val="00D92E40"/>
    <w:rsid w:val="00D9300A"/>
    <w:rsid w:val="00D9364F"/>
    <w:rsid w:val="00D938F6"/>
    <w:rsid w:val="00D94428"/>
    <w:rsid w:val="00D9442E"/>
    <w:rsid w:val="00D946CE"/>
    <w:rsid w:val="00D951AA"/>
    <w:rsid w:val="00D9545D"/>
    <w:rsid w:val="00D95601"/>
    <w:rsid w:val="00D9581C"/>
    <w:rsid w:val="00D958C6"/>
    <w:rsid w:val="00D95AD0"/>
    <w:rsid w:val="00D95FD4"/>
    <w:rsid w:val="00D96DF6"/>
    <w:rsid w:val="00D9746D"/>
    <w:rsid w:val="00D97C8A"/>
    <w:rsid w:val="00D97D1A"/>
    <w:rsid w:val="00DA00FE"/>
    <w:rsid w:val="00DA01FE"/>
    <w:rsid w:val="00DA035F"/>
    <w:rsid w:val="00DA06D3"/>
    <w:rsid w:val="00DA0D52"/>
    <w:rsid w:val="00DA131A"/>
    <w:rsid w:val="00DA1684"/>
    <w:rsid w:val="00DA1A08"/>
    <w:rsid w:val="00DA1F85"/>
    <w:rsid w:val="00DA1F8A"/>
    <w:rsid w:val="00DA2435"/>
    <w:rsid w:val="00DA2509"/>
    <w:rsid w:val="00DA2544"/>
    <w:rsid w:val="00DA2680"/>
    <w:rsid w:val="00DA2CC1"/>
    <w:rsid w:val="00DA4330"/>
    <w:rsid w:val="00DA4484"/>
    <w:rsid w:val="00DA455F"/>
    <w:rsid w:val="00DA47FD"/>
    <w:rsid w:val="00DA5057"/>
    <w:rsid w:val="00DA54EF"/>
    <w:rsid w:val="00DA59CE"/>
    <w:rsid w:val="00DA5AD4"/>
    <w:rsid w:val="00DA5CE2"/>
    <w:rsid w:val="00DA629E"/>
    <w:rsid w:val="00DA72E7"/>
    <w:rsid w:val="00DA74DF"/>
    <w:rsid w:val="00DA7EFA"/>
    <w:rsid w:val="00DB0B43"/>
    <w:rsid w:val="00DB0EDB"/>
    <w:rsid w:val="00DB24A8"/>
    <w:rsid w:val="00DB288B"/>
    <w:rsid w:val="00DB29D4"/>
    <w:rsid w:val="00DB2A29"/>
    <w:rsid w:val="00DB3041"/>
    <w:rsid w:val="00DB3878"/>
    <w:rsid w:val="00DB3AB0"/>
    <w:rsid w:val="00DB414A"/>
    <w:rsid w:val="00DB460A"/>
    <w:rsid w:val="00DB4B58"/>
    <w:rsid w:val="00DB4BE7"/>
    <w:rsid w:val="00DB54DF"/>
    <w:rsid w:val="00DB6D28"/>
    <w:rsid w:val="00DB787A"/>
    <w:rsid w:val="00DC04C7"/>
    <w:rsid w:val="00DC06C1"/>
    <w:rsid w:val="00DC0AB4"/>
    <w:rsid w:val="00DC1025"/>
    <w:rsid w:val="00DC1252"/>
    <w:rsid w:val="00DC1F3E"/>
    <w:rsid w:val="00DC2360"/>
    <w:rsid w:val="00DC23B9"/>
    <w:rsid w:val="00DC2482"/>
    <w:rsid w:val="00DC32D0"/>
    <w:rsid w:val="00DC32F2"/>
    <w:rsid w:val="00DC36B3"/>
    <w:rsid w:val="00DC3D1A"/>
    <w:rsid w:val="00DC42B4"/>
    <w:rsid w:val="00DC4636"/>
    <w:rsid w:val="00DC49A0"/>
    <w:rsid w:val="00DC57F1"/>
    <w:rsid w:val="00DC6503"/>
    <w:rsid w:val="00DC6750"/>
    <w:rsid w:val="00DC68A0"/>
    <w:rsid w:val="00DC69A9"/>
    <w:rsid w:val="00DC6F12"/>
    <w:rsid w:val="00DC6F92"/>
    <w:rsid w:val="00DC7990"/>
    <w:rsid w:val="00DD0450"/>
    <w:rsid w:val="00DD1207"/>
    <w:rsid w:val="00DD12FC"/>
    <w:rsid w:val="00DD178F"/>
    <w:rsid w:val="00DD1C12"/>
    <w:rsid w:val="00DD1CCD"/>
    <w:rsid w:val="00DD2674"/>
    <w:rsid w:val="00DD26A7"/>
    <w:rsid w:val="00DD36B4"/>
    <w:rsid w:val="00DD3952"/>
    <w:rsid w:val="00DD472D"/>
    <w:rsid w:val="00DD49AF"/>
    <w:rsid w:val="00DD50E1"/>
    <w:rsid w:val="00DD527A"/>
    <w:rsid w:val="00DD55E6"/>
    <w:rsid w:val="00DD5B8C"/>
    <w:rsid w:val="00DD6375"/>
    <w:rsid w:val="00DD668B"/>
    <w:rsid w:val="00DD6AF9"/>
    <w:rsid w:val="00DD6ECA"/>
    <w:rsid w:val="00DD6F92"/>
    <w:rsid w:val="00DD73B3"/>
    <w:rsid w:val="00DD76A6"/>
    <w:rsid w:val="00DD787A"/>
    <w:rsid w:val="00DD7DA3"/>
    <w:rsid w:val="00DD7E30"/>
    <w:rsid w:val="00DE0074"/>
    <w:rsid w:val="00DE0D2E"/>
    <w:rsid w:val="00DE0FF8"/>
    <w:rsid w:val="00DE10CE"/>
    <w:rsid w:val="00DE11E4"/>
    <w:rsid w:val="00DE1646"/>
    <w:rsid w:val="00DE1882"/>
    <w:rsid w:val="00DE1883"/>
    <w:rsid w:val="00DE24AC"/>
    <w:rsid w:val="00DE24D1"/>
    <w:rsid w:val="00DE2907"/>
    <w:rsid w:val="00DE3AF2"/>
    <w:rsid w:val="00DE3BA0"/>
    <w:rsid w:val="00DE3F89"/>
    <w:rsid w:val="00DE44CC"/>
    <w:rsid w:val="00DE4A5D"/>
    <w:rsid w:val="00DE4B25"/>
    <w:rsid w:val="00DE4CEA"/>
    <w:rsid w:val="00DE4DCB"/>
    <w:rsid w:val="00DE4FE2"/>
    <w:rsid w:val="00DE534C"/>
    <w:rsid w:val="00DE56AE"/>
    <w:rsid w:val="00DE5A17"/>
    <w:rsid w:val="00DE6261"/>
    <w:rsid w:val="00DE62A3"/>
    <w:rsid w:val="00DE6DDA"/>
    <w:rsid w:val="00DE7326"/>
    <w:rsid w:val="00DE7564"/>
    <w:rsid w:val="00DE7C60"/>
    <w:rsid w:val="00DF00E0"/>
    <w:rsid w:val="00DF034A"/>
    <w:rsid w:val="00DF0F00"/>
    <w:rsid w:val="00DF1B4A"/>
    <w:rsid w:val="00DF1D8F"/>
    <w:rsid w:val="00DF2027"/>
    <w:rsid w:val="00DF20FB"/>
    <w:rsid w:val="00DF2844"/>
    <w:rsid w:val="00DF2DF3"/>
    <w:rsid w:val="00DF2FDC"/>
    <w:rsid w:val="00DF360C"/>
    <w:rsid w:val="00DF411C"/>
    <w:rsid w:val="00DF46E0"/>
    <w:rsid w:val="00DF4A08"/>
    <w:rsid w:val="00DF4B81"/>
    <w:rsid w:val="00DF551E"/>
    <w:rsid w:val="00DF5DA9"/>
    <w:rsid w:val="00DF608E"/>
    <w:rsid w:val="00DF61F7"/>
    <w:rsid w:val="00DF725A"/>
    <w:rsid w:val="00DF7653"/>
    <w:rsid w:val="00DF7A97"/>
    <w:rsid w:val="00E0003A"/>
    <w:rsid w:val="00E009D3"/>
    <w:rsid w:val="00E00A24"/>
    <w:rsid w:val="00E00BDE"/>
    <w:rsid w:val="00E00CFC"/>
    <w:rsid w:val="00E0139B"/>
    <w:rsid w:val="00E0139F"/>
    <w:rsid w:val="00E01499"/>
    <w:rsid w:val="00E0196E"/>
    <w:rsid w:val="00E026A3"/>
    <w:rsid w:val="00E0291E"/>
    <w:rsid w:val="00E030B4"/>
    <w:rsid w:val="00E03784"/>
    <w:rsid w:val="00E03CEB"/>
    <w:rsid w:val="00E03D3D"/>
    <w:rsid w:val="00E04572"/>
    <w:rsid w:val="00E0468C"/>
    <w:rsid w:val="00E04A5C"/>
    <w:rsid w:val="00E052D4"/>
    <w:rsid w:val="00E055B9"/>
    <w:rsid w:val="00E06CB3"/>
    <w:rsid w:val="00E06CEE"/>
    <w:rsid w:val="00E06F4D"/>
    <w:rsid w:val="00E077E0"/>
    <w:rsid w:val="00E10200"/>
    <w:rsid w:val="00E1020F"/>
    <w:rsid w:val="00E10994"/>
    <w:rsid w:val="00E10CCF"/>
    <w:rsid w:val="00E11C50"/>
    <w:rsid w:val="00E11EB6"/>
    <w:rsid w:val="00E11FF7"/>
    <w:rsid w:val="00E12DB5"/>
    <w:rsid w:val="00E135B2"/>
    <w:rsid w:val="00E13956"/>
    <w:rsid w:val="00E13AE4"/>
    <w:rsid w:val="00E141E2"/>
    <w:rsid w:val="00E1511A"/>
    <w:rsid w:val="00E15154"/>
    <w:rsid w:val="00E1537B"/>
    <w:rsid w:val="00E15E8C"/>
    <w:rsid w:val="00E161A8"/>
    <w:rsid w:val="00E165EC"/>
    <w:rsid w:val="00E16822"/>
    <w:rsid w:val="00E16AB3"/>
    <w:rsid w:val="00E16E25"/>
    <w:rsid w:val="00E16E71"/>
    <w:rsid w:val="00E16E76"/>
    <w:rsid w:val="00E175F2"/>
    <w:rsid w:val="00E17ED5"/>
    <w:rsid w:val="00E17F8A"/>
    <w:rsid w:val="00E20443"/>
    <w:rsid w:val="00E20FB4"/>
    <w:rsid w:val="00E217F3"/>
    <w:rsid w:val="00E21F1E"/>
    <w:rsid w:val="00E2208B"/>
    <w:rsid w:val="00E22C8C"/>
    <w:rsid w:val="00E22DEC"/>
    <w:rsid w:val="00E23053"/>
    <w:rsid w:val="00E2351E"/>
    <w:rsid w:val="00E2381B"/>
    <w:rsid w:val="00E23DBA"/>
    <w:rsid w:val="00E2494A"/>
    <w:rsid w:val="00E24AFB"/>
    <w:rsid w:val="00E252E6"/>
    <w:rsid w:val="00E257FB"/>
    <w:rsid w:val="00E26008"/>
    <w:rsid w:val="00E26635"/>
    <w:rsid w:val="00E26973"/>
    <w:rsid w:val="00E277E9"/>
    <w:rsid w:val="00E2788F"/>
    <w:rsid w:val="00E300AE"/>
    <w:rsid w:val="00E30275"/>
    <w:rsid w:val="00E30365"/>
    <w:rsid w:val="00E30645"/>
    <w:rsid w:val="00E313EE"/>
    <w:rsid w:val="00E31452"/>
    <w:rsid w:val="00E31746"/>
    <w:rsid w:val="00E3189E"/>
    <w:rsid w:val="00E32372"/>
    <w:rsid w:val="00E323AB"/>
    <w:rsid w:val="00E32C4B"/>
    <w:rsid w:val="00E331A6"/>
    <w:rsid w:val="00E3320E"/>
    <w:rsid w:val="00E33EC8"/>
    <w:rsid w:val="00E3430E"/>
    <w:rsid w:val="00E34338"/>
    <w:rsid w:val="00E34ADD"/>
    <w:rsid w:val="00E34CB1"/>
    <w:rsid w:val="00E354F5"/>
    <w:rsid w:val="00E3550E"/>
    <w:rsid w:val="00E3555F"/>
    <w:rsid w:val="00E370C2"/>
    <w:rsid w:val="00E3774D"/>
    <w:rsid w:val="00E3779E"/>
    <w:rsid w:val="00E40189"/>
    <w:rsid w:val="00E40588"/>
    <w:rsid w:val="00E40AE8"/>
    <w:rsid w:val="00E40CD8"/>
    <w:rsid w:val="00E40E21"/>
    <w:rsid w:val="00E4110F"/>
    <w:rsid w:val="00E419E9"/>
    <w:rsid w:val="00E41A8C"/>
    <w:rsid w:val="00E421D9"/>
    <w:rsid w:val="00E42A32"/>
    <w:rsid w:val="00E4316F"/>
    <w:rsid w:val="00E433D0"/>
    <w:rsid w:val="00E43DA5"/>
    <w:rsid w:val="00E43FCD"/>
    <w:rsid w:val="00E45C09"/>
    <w:rsid w:val="00E45C25"/>
    <w:rsid w:val="00E46176"/>
    <w:rsid w:val="00E461B3"/>
    <w:rsid w:val="00E465EE"/>
    <w:rsid w:val="00E47620"/>
    <w:rsid w:val="00E47B14"/>
    <w:rsid w:val="00E47BFC"/>
    <w:rsid w:val="00E505C2"/>
    <w:rsid w:val="00E51166"/>
    <w:rsid w:val="00E51D34"/>
    <w:rsid w:val="00E530CE"/>
    <w:rsid w:val="00E5367B"/>
    <w:rsid w:val="00E53B91"/>
    <w:rsid w:val="00E5448F"/>
    <w:rsid w:val="00E54AC1"/>
    <w:rsid w:val="00E55125"/>
    <w:rsid w:val="00E551F2"/>
    <w:rsid w:val="00E5533E"/>
    <w:rsid w:val="00E55A37"/>
    <w:rsid w:val="00E566DA"/>
    <w:rsid w:val="00E568C0"/>
    <w:rsid w:val="00E56EC7"/>
    <w:rsid w:val="00E5707B"/>
    <w:rsid w:val="00E5722B"/>
    <w:rsid w:val="00E57CAA"/>
    <w:rsid w:val="00E602F0"/>
    <w:rsid w:val="00E6116B"/>
    <w:rsid w:val="00E612A6"/>
    <w:rsid w:val="00E61451"/>
    <w:rsid w:val="00E6152C"/>
    <w:rsid w:val="00E61F86"/>
    <w:rsid w:val="00E62019"/>
    <w:rsid w:val="00E626AA"/>
    <w:rsid w:val="00E62C5D"/>
    <w:rsid w:val="00E63044"/>
    <w:rsid w:val="00E630CF"/>
    <w:rsid w:val="00E63AF5"/>
    <w:rsid w:val="00E63BEB"/>
    <w:rsid w:val="00E63FDE"/>
    <w:rsid w:val="00E6434C"/>
    <w:rsid w:val="00E64386"/>
    <w:rsid w:val="00E64A3B"/>
    <w:rsid w:val="00E64C05"/>
    <w:rsid w:val="00E64C58"/>
    <w:rsid w:val="00E669DF"/>
    <w:rsid w:val="00E6710B"/>
    <w:rsid w:val="00E673A5"/>
    <w:rsid w:val="00E674C3"/>
    <w:rsid w:val="00E6774A"/>
    <w:rsid w:val="00E702E6"/>
    <w:rsid w:val="00E70388"/>
    <w:rsid w:val="00E7053D"/>
    <w:rsid w:val="00E70921"/>
    <w:rsid w:val="00E70D90"/>
    <w:rsid w:val="00E70DC2"/>
    <w:rsid w:val="00E71326"/>
    <w:rsid w:val="00E71856"/>
    <w:rsid w:val="00E72B86"/>
    <w:rsid w:val="00E733C3"/>
    <w:rsid w:val="00E74203"/>
    <w:rsid w:val="00E745EA"/>
    <w:rsid w:val="00E7482C"/>
    <w:rsid w:val="00E75192"/>
    <w:rsid w:val="00E75741"/>
    <w:rsid w:val="00E75B3A"/>
    <w:rsid w:val="00E76017"/>
    <w:rsid w:val="00E76110"/>
    <w:rsid w:val="00E76113"/>
    <w:rsid w:val="00E76483"/>
    <w:rsid w:val="00E767E4"/>
    <w:rsid w:val="00E77B6F"/>
    <w:rsid w:val="00E80308"/>
    <w:rsid w:val="00E8033C"/>
    <w:rsid w:val="00E80852"/>
    <w:rsid w:val="00E80988"/>
    <w:rsid w:val="00E80B34"/>
    <w:rsid w:val="00E80D2C"/>
    <w:rsid w:val="00E81CA7"/>
    <w:rsid w:val="00E81CEA"/>
    <w:rsid w:val="00E82AE1"/>
    <w:rsid w:val="00E832F5"/>
    <w:rsid w:val="00E8369E"/>
    <w:rsid w:val="00E83E8A"/>
    <w:rsid w:val="00E845DF"/>
    <w:rsid w:val="00E849A8"/>
    <w:rsid w:val="00E84DC4"/>
    <w:rsid w:val="00E858F0"/>
    <w:rsid w:val="00E85F6F"/>
    <w:rsid w:val="00E85FB9"/>
    <w:rsid w:val="00E8648A"/>
    <w:rsid w:val="00E8688F"/>
    <w:rsid w:val="00E86C35"/>
    <w:rsid w:val="00E86E8F"/>
    <w:rsid w:val="00E86FC5"/>
    <w:rsid w:val="00E870D1"/>
    <w:rsid w:val="00E874D4"/>
    <w:rsid w:val="00E905EC"/>
    <w:rsid w:val="00E90EB8"/>
    <w:rsid w:val="00E910A1"/>
    <w:rsid w:val="00E912AB"/>
    <w:rsid w:val="00E916AC"/>
    <w:rsid w:val="00E91E9F"/>
    <w:rsid w:val="00E9292F"/>
    <w:rsid w:val="00E92F12"/>
    <w:rsid w:val="00E93E3A"/>
    <w:rsid w:val="00E9493C"/>
    <w:rsid w:val="00E94C21"/>
    <w:rsid w:val="00E950BA"/>
    <w:rsid w:val="00E9558C"/>
    <w:rsid w:val="00E95BE5"/>
    <w:rsid w:val="00E95ED1"/>
    <w:rsid w:val="00E9605A"/>
    <w:rsid w:val="00E96367"/>
    <w:rsid w:val="00E97009"/>
    <w:rsid w:val="00E970E1"/>
    <w:rsid w:val="00E970E9"/>
    <w:rsid w:val="00E979EF"/>
    <w:rsid w:val="00EA08D3"/>
    <w:rsid w:val="00EA12CC"/>
    <w:rsid w:val="00EA1534"/>
    <w:rsid w:val="00EA1E6B"/>
    <w:rsid w:val="00EA3078"/>
    <w:rsid w:val="00EA39C6"/>
    <w:rsid w:val="00EA3ADA"/>
    <w:rsid w:val="00EA41DE"/>
    <w:rsid w:val="00EA4679"/>
    <w:rsid w:val="00EA5564"/>
    <w:rsid w:val="00EA6161"/>
    <w:rsid w:val="00EA6299"/>
    <w:rsid w:val="00EA64F1"/>
    <w:rsid w:val="00EA6953"/>
    <w:rsid w:val="00EA6C9D"/>
    <w:rsid w:val="00EA70C4"/>
    <w:rsid w:val="00EA7DD0"/>
    <w:rsid w:val="00EA7F62"/>
    <w:rsid w:val="00EB03B7"/>
    <w:rsid w:val="00EB0CEA"/>
    <w:rsid w:val="00EB1186"/>
    <w:rsid w:val="00EB1342"/>
    <w:rsid w:val="00EB14CE"/>
    <w:rsid w:val="00EB1C06"/>
    <w:rsid w:val="00EB214A"/>
    <w:rsid w:val="00EB26B9"/>
    <w:rsid w:val="00EB3290"/>
    <w:rsid w:val="00EB44FB"/>
    <w:rsid w:val="00EB4A52"/>
    <w:rsid w:val="00EB4DB5"/>
    <w:rsid w:val="00EB5751"/>
    <w:rsid w:val="00EB6125"/>
    <w:rsid w:val="00EB7609"/>
    <w:rsid w:val="00EC031C"/>
    <w:rsid w:val="00EC0482"/>
    <w:rsid w:val="00EC0484"/>
    <w:rsid w:val="00EC0F0A"/>
    <w:rsid w:val="00EC1D9E"/>
    <w:rsid w:val="00EC2208"/>
    <w:rsid w:val="00EC2625"/>
    <w:rsid w:val="00EC2917"/>
    <w:rsid w:val="00EC2E04"/>
    <w:rsid w:val="00EC3362"/>
    <w:rsid w:val="00EC3521"/>
    <w:rsid w:val="00EC3D1C"/>
    <w:rsid w:val="00EC415E"/>
    <w:rsid w:val="00EC4678"/>
    <w:rsid w:val="00EC4AC0"/>
    <w:rsid w:val="00EC4ED8"/>
    <w:rsid w:val="00EC5587"/>
    <w:rsid w:val="00EC5644"/>
    <w:rsid w:val="00EC567F"/>
    <w:rsid w:val="00EC57DE"/>
    <w:rsid w:val="00EC60F5"/>
    <w:rsid w:val="00EC636D"/>
    <w:rsid w:val="00EC67D4"/>
    <w:rsid w:val="00EC6927"/>
    <w:rsid w:val="00EC76D6"/>
    <w:rsid w:val="00EC7F5A"/>
    <w:rsid w:val="00ED0250"/>
    <w:rsid w:val="00ED065F"/>
    <w:rsid w:val="00ED0998"/>
    <w:rsid w:val="00ED0BB6"/>
    <w:rsid w:val="00ED0D5E"/>
    <w:rsid w:val="00ED0EEC"/>
    <w:rsid w:val="00ED11CE"/>
    <w:rsid w:val="00ED1328"/>
    <w:rsid w:val="00ED15BE"/>
    <w:rsid w:val="00ED1A1A"/>
    <w:rsid w:val="00ED2B7C"/>
    <w:rsid w:val="00ED41CF"/>
    <w:rsid w:val="00ED4AA2"/>
    <w:rsid w:val="00ED4B6E"/>
    <w:rsid w:val="00ED5157"/>
    <w:rsid w:val="00ED5339"/>
    <w:rsid w:val="00ED580B"/>
    <w:rsid w:val="00ED60B1"/>
    <w:rsid w:val="00ED68B4"/>
    <w:rsid w:val="00ED6AD6"/>
    <w:rsid w:val="00ED6BC9"/>
    <w:rsid w:val="00ED6CDA"/>
    <w:rsid w:val="00ED7905"/>
    <w:rsid w:val="00ED7CA8"/>
    <w:rsid w:val="00ED7FC5"/>
    <w:rsid w:val="00EE055D"/>
    <w:rsid w:val="00EE09C7"/>
    <w:rsid w:val="00EE0D2D"/>
    <w:rsid w:val="00EE123C"/>
    <w:rsid w:val="00EE1BCD"/>
    <w:rsid w:val="00EE2CE8"/>
    <w:rsid w:val="00EE2D06"/>
    <w:rsid w:val="00EE2DFD"/>
    <w:rsid w:val="00EE34AE"/>
    <w:rsid w:val="00EE401A"/>
    <w:rsid w:val="00EE4BB0"/>
    <w:rsid w:val="00EE4CF5"/>
    <w:rsid w:val="00EE56C1"/>
    <w:rsid w:val="00EE5AB3"/>
    <w:rsid w:val="00EE5E3F"/>
    <w:rsid w:val="00EE644F"/>
    <w:rsid w:val="00EE732B"/>
    <w:rsid w:val="00EF070D"/>
    <w:rsid w:val="00EF187F"/>
    <w:rsid w:val="00EF1CC5"/>
    <w:rsid w:val="00EF2162"/>
    <w:rsid w:val="00EF23BB"/>
    <w:rsid w:val="00EF2DA6"/>
    <w:rsid w:val="00EF3448"/>
    <w:rsid w:val="00EF3E09"/>
    <w:rsid w:val="00EF4506"/>
    <w:rsid w:val="00EF4689"/>
    <w:rsid w:val="00EF53EE"/>
    <w:rsid w:val="00EF60FF"/>
    <w:rsid w:val="00EF65BA"/>
    <w:rsid w:val="00EF7414"/>
    <w:rsid w:val="00EF751E"/>
    <w:rsid w:val="00EF7678"/>
    <w:rsid w:val="00EF797E"/>
    <w:rsid w:val="00EF79A5"/>
    <w:rsid w:val="00EF7FB3"/>
    <w:rsid w:val="00F00654"/>
    <w:rsid w:val="00F011A8"/>
    <w:rsid w:val="00F01458"/>
    <w:rsid w:val="00F0189F"/>
    <w:rsid w:val="00F0204D"/>
    <w:rsid w:val="00F024BD"/>
    <w:rsid w:val="00F02606"/>
    <w:rsid w:val="00F03286"/>
    <w:rsid w:val="00F0336B"/>
    <w:rsid w:val="00F03615"/>
    <w:rsid w:val="00F04261"/>
    <w:rsid w:val="00F04450"/>
    <w:rsid w:val="00F0526E"/>
    <w:rsid w:val="00F05480"/>
    <w:rsid w:val="00F05715"/>
    <w:rsid w:val="00F057E2"/>
    <w:rsid w:val="00F06414"/>
    <w:rsid w:val="00F06A62"/>
    <w:rsid w:val="00F07188"/>
    <w:rsid w:val="00F0746A"/>
    <w:rsid w:val="00F07A11"/>
    <w:rsid w:val="00F07E4A"/>
    <w:rsid w:val="00F11511"/>
    <w:rsid w:val="00F115CC"/>
    <w:rsid w:val="00F11BE3"/>
    <w:rsid w:val="00F11DD0"/>
    <w:rsid w:val="00F11F3A"/>
    <w:rsid w:val="00F12D10"/>
    <w:rsid w:val="00F14375"/>
    <w:rsid w:val="00F14577"/>
    <w:rsid w:val="00F147E9"/>
    <w:rsid w:val="00F1521B"/>
    <w:rsid w:val="00F15257"/>
    <w:rsid w:val="00F153FA"/>
    <w:rsid w:val="00F15889"/>
    <w:rsid w:val="00F159A9"/>
    <w:rsid w:val="00F15C4E"/>
    <w:rsid w:val="00F1627F"/>
    <w:rsid w:val="00F16422"/>
    <w:rsid w:val="00F164B0"/>
    <w:rsid w:val="00F169ED"/>
    <w:rsid w:val="00F16E40"/>
    <w:rsid w:val="00F174BF"/>
    <w:rsid w:val="00F17D66"/>
    <w:rsid w:val="00F17DB3"/>
    <w:rsid w:val="00F203BB"/>
    <w:rsid w:val="00F2066A"/>
    <w:rsid w:val="00F210A8"/>
    <w:rsid w:val="00F2151B"/>
    <w:rsid w:val="00F21530"/>
    <w:rsid w:val="00F2302A"/>
    <w:rsid w:val="00F23479"/>
    <w:rsid w:val="00F23626"/>
    <w:rsid w:val="00F2402E"/>
    <w:rsid w:val="00F25114"/>
    <w:rsid w:val="00F2542C"/>
    <w:rsid w:val="00F25688"/>
    <w:rsid w:val="00F25729"/>
    <w:rsid w:val="00F257DC"/>
    <w:rsid w:val="00F25968"/>
    <w:rsid w:val="00F26422"/>
    <w:rsid w:val="00F2683D"/>
    <w:rsid w:val="00F26C03"/>
    <w:rsid w:val="00F270B9"/>
    <w:rsid w:val="00F27130"/>
    <w:rsid w:val="00F27E34"/>
    <w:rsid w:val="00F27F3F"/>
    <w:rsid w:val="00F3070C"/>
    <w:rsid w:val="00F308C2"/>
    <w:rsid w:val="00F319BA"/>
    <w:rsid w:val="00F330BC"/>
    <w:rsid w:val="00F33277"/>
    <w:rsid w:val="00F339E6"/>
    <w:rsid w:val="00F33B1B"/>
    <w:rsid w:val="00F33D8A"/>
    <w:rsid w:val="00F34C53"/>
    <w:rsid w:val="00F34F6E"/>
    <w:rsid w:val="00F3576E"/>
    <w:rsid w:val="00F35D5E"/>
    <w:rsid w:val="00F35D8F"/>
    <w:rsid w:val="00F36BE4"/>
    <w:rsid w:val="00F37134"/>
    <w:rsid w:val="00F3717A"/>
    <w:rsid w:val="00F37A37"/>
    <w:rsid w:val="00F37AEA"/>
    <w:rsid w:val="00F37B19"/>
    <w:rsid w:val="00F37E1D"/>
    <w:rsid w:val="00F37F5A"/>
    <w:rsid w:val="00F406B7"/>
    <w:rsid w:val="00F40C0B"/>
    <w:rsid w:val="00F40C28"/>
    <w:rsid w:val="00F41793"/>
    <w:rsid w:val="00F42003"/>
    <w:rsid w:val="00F42D78"/>
    <w:rsid w:val="00F42DCE"/>
    <w:rsid w:val="00F43776"/>
    <w:rsid w:val="00F43945"/>
    <w:rsid w:val="00F446B3"/>
    <w:rsid w:val="00F45926"/>
    <w:rsid w:val="00F45A6F"/>
    <w:rsid w:val="00F45F4F"/>
    <w:rsid w:val="00F46262"/>
    <w:rsid w:val="00F468FC"/>
    <w:rsid w:val="00F46B8B"/>
    <w:rsid w:val="00F47606"/>
    <w:rsid w:val="00F4788C"/>
    <w:rsid w:val="00F47B6B"/>
    <w:rsid w:val="00F47ED0"/>
    <w:rsid w:val="00F505E1"/>
    <w:rsid w:val="00F50A2F"/>
    <w:rsid w:val="00F51004"/>
    <w:rsid w:val="00F523F8"/>
    <w:rsid w:val="00F52A3A"/>
    <w:rsid w:val="00F52B2A"/>
    <w:rsid w:val="00F53198"/>
    <w:rsid w:val="00F5353E"/>
    <w:rsid w:val="00F53CED"/>
    <w:rsid w:val="00F53F86"/>
    <w:rsid w:val="00F53F87"/>
    <w:rsid w:val="00F54480"/>
    <w:rsid w:val="00F5499E"/>
    <w:rsid w:val="00F54FA6"/>
    <w:rsid w:val="00F555CC"/>
    <w:rsid w:val="00F55609"/>
    <w:rsid w:val="00F55AEF"/>
    <w:rsid w:val="00F55D1C"/>
    <w:rsid w:val="00F5610C"/>
    <w:rsid w:val="00F5663D"/>
    <w:rsid w:val="00F5692B"/>
    <w:rsid w:val="00F56D63"/>
    <w:rsid w:val="00F56F1F"/>
    <w:rsid w:val="00F57290"/>
    <w:rsid w:val="00F572CD"/>
    <w:rsid w:val="00F5750F"/>
    <w:rsid w:val="00F57641"/>
    <w:rsid w:val="00F57788"/>
    <w:rsid w:val="00F605E1"/>
    <w:rsid w:val="00F610B4"/>
    <w:rsid w:val="00F614C8"/>
    <w:rsid w:val="00F6151F"/>
    <w:rsid w:val="00F62576"/>
    <w:rsid w:val="00F6281D"/>
    <w:rsid w:val="00F62898"/>
    <w:rsid w:val="00F6376B"/>
    <w:rsid w:val="00F637FE"/>
    <w:rsid w:val="00F63C64"/>
    <w:rsid w:val="00F6427B"/>
    <w:rsid w:val="00F642B9"/>
    <w:rsid w:val="00F642C9"/>
    <w:rsid w:val="00F64F89"/>
    <w:rsid w:val="00F65537"/>
    <w:rsid w:val="00F65A08"/>
    <w:rsid w:val="00F65E66"/>
    <w:rsid w:val="00F66414"/>
    <w:rsid w:val="00F66B68"/>
    <w:rsid w:val="00F66D80"/>
    <w:rsid w:val="00F671B6"/>
    <w:rsid w:val="00F67AE8"/>
    <w:rsid w:val="00F7036C"/>
    <w:rsid w:val="00F7064F"/>
    <w:rsid w:val="00F71058"/>
    <w:rsid w:val="00F722D5"/>
    <w:rsid w:val="00F726A7"/>
    <w:rsid w:val="00F729A1"/>
    <w:rsid w:val="00F7338D"/>
    <w:rsid w:val="00F73489"/>
    <w:rsid w:val="00F73980"/>
    <w:rsid w:val="00F739F1"/>
    <w:rsid w:val="00F7405E"/>
    <w:rsid w:val="00F740E2"/>
    <w:rsid w:val="00F74499"/>
    <w:rsid w:val="00F748E5"/>
    <w:rsid w:val="00F74A24"/>
    <w:rsid w:val="00F74A89"/>
    <w:rsid w:val="00F74B79"/>
    <w:rsid w:val="00F750BB"/>
    <w:rsid w:val="00F75374"/>
    <w:rsid w:val="00F75566"/>
    <w:rsid w:val="00F755DC"/>
    <w:rsid w:val="00F75F16"/>
    <w:rsid w:val="00F76391"/>
    <w:rsid w:val="00F764A7"/>
    <w:rsid w:val="00F7656F"/>
    <w:rsid w:val="00F77034"/>
    <w:rsid w:val="00F81C3D"/>
    <w:rsid w:val="00F81D7C"/>
    <w:rsid w:val="00F82122"/>
    <w:rsid w:val="00F82661"/>
    <w:rsid w:val="00F836B8"/>
    <w:rsid w:val="00F83811"/>
    <w:rsid w:val="00F84304"/>
    <w:rsid w:val="00F8434C"/>
    <w:rsid w:val="00F86679"/>
    <w:rsid w:val="00F867FC"/>
    <w:rsid w:val="00F8691C"/>
    <w:rsid w:val="00F871C7"/>
    <w:rsid w:val="00F8738C"/>
    <w:rsid w:val="00F87456"/>
    <w:rsid w:val="00F8745B"/>
    <w:rsid w:val="00F875F5"/>
    <w:rsid w:val="00F902D1"/>
    <w:rsid w:val="00F90999"/>
    <w:rsid w:val="00F91D24"/>
    <w:rsid w:val="00F91EC2"/>
    <w:rsid w:val="00F9265D"/>
    <w:rsid w:val="00F92756"/>
    <w:rsid w:val="00F9280E"/>
    <w:rsid w:val="00F92F0A"/>
    <w:rsid w:val="00F92F45"/>
    <w:rsid w:val="00F930E6"/>
    <w:rsid w:val="00F9332B"/>
    <w:rsid w:val="00F93437"/>
    <w:rsid w:val="00F93972"/>
    <w:rsid w:val="00F94272"/>
    <w:rsid w:val="00F94306"/>
    <w:rsid w:val="00F943D5"/>
    <w:rsid w:val="00F94892"/>
    <w:rsid w:val="00F948FE"/>
    <w:rsid w:val="00F9499F"/>
    <w:rsid w:val="00F949BA"/>
    <w:rsid w:val="00F94C68"/>
    <w:rsid w:val="00F94D4A"/>
    <w:rsid w:val="00F95123"/>
    <w:rsid w:val="00F95467"/>
    <w:rsid w:val="00F95EE4"/>
    <w:rsid w:val="00F96C4A"/>
    <w:rsid w:val="00F975A5"/>
    <w:rsid w:val="00F97981"/>
    <w:rsid w:val="00F97B95"/>
    <w:rsid w:val="00F97DB2"/>
    <w:rsid w:val="00FA0770"/>
    <w:rsid w:val="00FA098F"/>
    <w:rsid w:val="00FA0B91"/>
    <w:rsid w:val="00FA0DAF"/>
    <w:rsid w:val="00FA111A"/>
    <w:rsid w:val="00FA12ED"/>
    <w:rsid w:val="00FA28DB"/>
    <w:rsid w:val="00FA3750"/>
    <w:rsid w:val="00FA3AF0"/>
    <w:rsid w:val="00FA4232"/>
    <w:rsid w:val="00FA428F"/>
    <w:rsid w:val="00FA4356"/>
    <w:rsid w:val="00FA4552"/>
    <w:rsid w:val="00FA46D8"/>
    <w:rsid w:val="00FA47D5"/>
    <w:rsid w:val="00FA5882"/>
    <w:rsid w:val="00FA5BE9"/>
    <w:rsid w:val="00FA61F6"/>
    <w:rsid w:val="00FA662B"/>
    <w:rsid w:val="00FA6816"/>
    <w:rsid w:val="00FA692D"/>
    <w:rsid w:val="00FA71DC"/>
    <w:rsid w:val="00FA7AE3"/>
    <w:rsid w:val="00FA7BD8"/>
    <w:rsid w:val="00FB03F6"/>
    <w:rsid w:val="00FB044C"/>
    <w:rsid w:val="00FB0AE9"/>
    <w:rsid w:val="00FB0EA8"/>
    <w:rsid w:val="00FB0EC2"/>
    <w:rsid w:val="00FB15CF"/>
    <w:rsid w:val="00FB18F5"/>
    <w:rsid w:val="00FB1E68"/>
    <w:rsid w:val="00FB22D8"/>
    <w:rsid w:val="00FB23B1"/>
    <w:rsid w:val="00FB3C85"/>
    <w:rsid w:val="00FB3E11"/>
    <w:rsid w:val="00FB3E37"/>
    <w:rsid w:val="00FB443E"/>
    <w:rsid w:val="00FB4E05"/>
    <w:rsid w:val="00FB53BB"/>
    <w:rsid w:val="00FB5660"/>
    <w:rsid w:val="00FB5AFA"/>
    <w:rsid w:val="00FB6078"/>
    <w:rsid w:val="00FB6EB7"/>
    <w:rsid w:val="00FB718D"/>
    <w:rsid w:val="00FB72C9"/>
    <w:rsid w:val="00FB7942"/>
    <w:rsid w:val="00FC0166"/>
    <w:rsid w:val="00FC0642"/>
    <w:rsid w:val="00FC11A9"/>
    <w:rsid w:val="00FC1486"/>
    <w:rsid w:val="00FC15A9"/>
    <w:rsid w:val="00FC1957"/>
    <w:rsid w:val="00FC1CB0"/>
    <w:rsid w:val="00FC1D4A"/>
    <w:rsid w:val="00FC1DA6"/>
    <w:rsid w:val="00FC1FF0"/>
    <w:rsid w:val="00FC25A1"/>
    <w:rsid w:val="00FC2EA9"/>
    <w:rsid w:val="00FC3084"/>
    <w:rsid w:val="00FC3571"/>
    <w:rsid w:val="00FC35CA"/>
    <w:rsid w:val="00FC3DDC"/>
    <w:rsid w:val="00FC407F"/>
    <w:rsid w:val="00FC4B82"/>
    <w:rsid w:val="00FC5ED9"/>
    <w:rsid w:val="00FC641B"/>
    <w:rsid w:val="00FC6595"/>
    <w:rsid w:val="00FC6E0D"/>
    <w:rsid w:val="00FC791E"/>
    <w:rsid w:val="00FC7EE7"/>
    <w:rsid w:val="00FD01F4"/>
    <w:rsid w:val="00FD10F4"/>
    <w:rsid w:val="00FD14C3"/>
    <w:rsid w:val="00FD1F46"/>
    <w:rsid w:val="00FD2216"/>
    <w:rsid w:val="00FD4370"/>
    <w:rsid w:val="00FD43D5"/>
    <w:rsid w:val="00FD467D"/>
    <w:rsid w:val="00FD4D38"/>
    <w:rsid w:val="00FD4D48"/>
    <w:rsid w:val="00FD58FA"/>
    <w:rsid w:val="00FD6323"/>
    <w:rsid w:val="00FD6A58"/>
    <w:rsid w:val="00FD7023"/>
    <w:rsid w:val="00FD718D"/>
    <w:rsid w:val="00FD7260"/>
    <w:rsid w:val="00FD72B0"/>
    <w:rsid w:val="00FD742E"/>
    <w:rsid w:val="00FE012E"/>
    <w:rsid w:val="00FE2DF8"/>
    <w:rsid w:val="00FE2FDB"/>
    <w:rsid w:val="00FE53A9"/>
    <w:rsid w:val="00FE5681"/>
    <w:rsid w:val="00FE6017"/>
    <w:rsid w:val="00FE6181"/>
    <w:rsid w:val="00FE635D"/>
    <w:rsid w:val="00FE6890"/>
    <w:rsid w:val="00FE6A74"/>
    <w:rsid w:val="00FE714E"/>
    <w:rsid w:val="00FE7D46"/>
    <w:rsid w:val="00FF01F8"/>
    <w:rsid w:val="00FF0564"/>
    <w:rsid w:val="00FF11CE"/>
    <w:rsid w:val="00FF149F"/>
    <w:rsid w:val="00FF1946"/>
    <w:rsid w:val="00FF1A5F"/>
    <w:rsid w:val="00FF1F78"/>
    <w:rsid w:val="00FF24EA"/>
    <w:rsid w:val="00FF257D"/>
    <w:rsid w:val="00FF26F0"/>
    <w:rsid w:val="00FF2C62"/>
    <w:rsid w:val="00FF3042"/>
    <w:rsid w:val="00FF34B1"/>
    <w:rsid w:val="00FF3C7A"/>
    <w:rsid w:val="00FF3CEB"/>
    <w:rsid w:val="00FF44BE"/>
    <w:rsid w:val="00FF469F"/>
    <w:rsid w:val="00FF472A"/>
    <w:rsid w:val="00FF4778"/>
    <w:rsid w:val="00FF4BFE"/>
    <w:rsid w:val="00FF4DD8"/>
    <w:rsid w:val="00FF5BD9"/>
    <w:rsid w:val="00FF5F3B"/>
    <w:rsid w:val="00FF60BE"/>
    <w:rsid w:val="00FF61EA"/>
    <w:rsid w:val="00FF677E"/>
    <w:rsid w:val="00FF6B21"/>
    <w:rsid w:val="00FF6C68"/>
    <w:rsid w:val="00FF6D53"/>
    <w:rsid w:val="00FF732E"/>
    <w:rsid w:val="00FF7950"/>
    <w:rsid w:val="00FF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7AE612"/>
  <w15:chartTrackingRefBased/>
  <w15:docId w15:val="{0983941D-2D7C-4E1E-910A-D949EE1A7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4E0D"/>
  </w:style>
  <w:style w:type="paragraph" w:styleId="berschrift1">
    <w:name w:val="heading 1"/>
    <w:basedOn w:val="Standard"/>
    <w:next w:val="Standard"/>
    <w:link w:val="berschrift1Zchn"/>
    <w:uiPriority w:val="9"/>
    <w:qFormat/>
    <w:rsid w:val="00527F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27F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27F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27F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27F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27F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27F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27F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27F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27F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27F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27F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27FA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27FA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27FA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27FA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27FA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27FA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27F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27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27F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27F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27F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27FA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27FA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27FA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27F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27FA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27FA1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2C25E4"/>
    <w:rPr>
      <w:b/>
      <w:bCs/>
    </w:rPr>
  </w:style>
  <w:style w:type="character" w:customStyle="1" w:styleId="kwd-text">
    <w:name w:val="kwd-text"/>
    <w:basedOn w:val="Absatz-Standardschriftart"/>
    <w:rsid w:val="002C25E4"/>
  </w:style>
  <w:style w:type="paragraph" w:customStyle="1" w:styleId="p">
    <w:name w:val="p"/>
    <w:basedOn w:val="Standard"/>
    <w:rsid w:val="002C2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2C25E4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qFormat/>
    <w:rsid w:val="002C2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styleId="Hervorhebung">
    <w:name w:val="Emphasis"/>
    <w:basedOn w:val="Absatz-Standardschriftart"/>
    <w:uiPriority w:val="20"/>
    <w:qFormat/>
    <w:rsid w:val="002C25E4"/>
    <w:rPr>
      <w:i/>
      <w:iCs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2C25E4"/>
    <w:pPr>
      <w:spacing w:after="0" w:line="240" w:lineRule="auto"/>
    </w:pPr>
    <w:rPr>
      <w:kern w:val="0"/>
      <w:sz w:val="20"/>
      <w:szCs w:val="20"/>
      <w:lang w:val="de-DE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2C25E4"/>
    <w:rPr>
      <w:kern w:val="0"/>
      <w:sz w:val="20"/>
      <w:szCs w:val="20"/>
      <w:lang w:val="de-DE"/>
      <w14:ligatures w14:val="none"/>
    </w:rPr>
  </w:style>
  <w:style w:type="character" w:styleId="Kommentarzeichen">
    <w:name w:val="annotation reference"/>
    <w:basedOn w:val="Absatz-Standardschriftart"/>
    <w:uiPriority w:val="99"/>
    <w:unhideWhenUsed/>
    <w:qFormat/>
    <w:rsid w:val="002C25E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25E4"/>
    <w:pPr>
      <w:spacing w:after="0" w:line="240" w:lineRule="auto"/>
    </w:pPr>
    <w:rPr>
      <w:rFonts w:ascii="Segoe UI" w:hAnsi="Segoe UI" w:cs="Segoe UI"/>
      <w:kern w:val="0"/>
      <w:sz w:val="18"/>
      <w:szCs w:val="18"/>
      <w:lang w:val="de-DE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25E4"/>
    <w:rPr>
      <w:rFonts w:ascii="Segoe UI" w:hAnsi="Segoe UI" w:cs="Segoe UI"/>
      <w:kern w:val="0"/>
      <w:sz w:val="18"/>
      <w:szCs w:val="18"/>
      <w:lang w:val="de-DE"/>
      <w14:ligatures w14:val="none"/>
    </w:rPr>
  </w:style>
  <w:style w:type="character" w:customStyle="1" w:styleId="element-citation">
    <w:name w:val="element-citation"/>
    <w:basedOn w:val="Absatz-Standardschriftart"/>
    <w:rsid w:val="002C25E4"/>
  </w:style>
  <w:style w:type="character" w:customStyle="1" w:styleId="identifier">
    <w:name w:val="identifier"/>
    <w:basedOn w:val="Absatz-Standardschriftart"/>
    <w:rsid w:val="002C25E4"/>
  </w:style>
  <w:style w:type="character" w:customStyle="1" w:styleId="id-label">
    <w:name w:val="id-label"/>
    <w:basedOn w:val="Absatz-Standardschriftart"/>
    <w:rsid w:val="002C25E4"/>
  </w:style>
  <w:style w:type="character" w:customStyle="1" w:styleId="period">
    <w:name w:val="period"/>
    <w:basedOn w:val="Absatz-Standardschriftart"/>
    <w:rsid w:val="002C25E4"/>
  </w:style>
  <w:style w:type="character" w:customStyle="1" w:styleId="cit">
    <w:name w:val="cit"/>
    <w:basedOn w:val="Absatz-Standardschriftart"/>
    <w:rsid w:val="002C25E4"/>
  </w:style>
  <w:style w:type="paragraph" w:customStyle="1" w:styleId="EndNoteBibliographyTitle">
    <w:name w:val="EndNote Bibliography Title"/>
    <w:basedOn w:val="Standard"/>
    <w:link w:val="EndNoteBibliographyTitleZchn"/>
    <w:rsid w:val="002C25E4"/>
    <w:pPr>
      <w:spacing w:after="0" w:line="240" w:lineRule="auto"/>
      <w:jc w:val="center"/>
    </w:pPr>
    <w:rPr>
      <w:rFonts w:ascii="Aptos" w:hAnsi="Aptos" w:cs="Calibri"/>
      <w:noProof/>
      <w:kern w:val="0"/>
      <w:szCs w:val="22"/>
      <w14:ligatures w14:val="non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C25E4"/>
    <w:rPr>
      <w:rFonts w:ascii="Aptos" w:hAnsi="Aptos" w:cs="Calibri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2C25E4"/>
    <w:pPr>
      <w:spacing w:after="0" w:line="240" w:lineRule="auto"/>
    </w:pPr>
    <w:rPr>
      <w:rFonts w:ascii="Aptos" w:hAnsi="Aptos" w:cs="Calibri"/>
      <w:noProof/>
      <w:kern w:val="0"/>
      <w:szCs w:val="22"/>
      <w14:ligatures w14:val="none"/>
    </w:rPr>
  </w:style>
  <w:style w:type="character" w:customStyle="1" w:styleId="EndNoteBibliographyZchn">
    <w:name w:val="EndNote Bibliography Zchn"/>
    <w:basedOn w:val="Absatz-Standardschriftart"/>
    <w:link w:val="EndNoteBibliography"/>
    <w:rsid w:val="002C25E4"/>
    <w:rPr>
      <w:rFonts w:ascii="Aptos" w:hAnsi="Aptos" w:cs="Calibri"/>
      <w:noProof/>
      <w:kern w:val="0"/>
      <w:szCs w:val="22"/>
      <w14:ligatures w14:val="none"/>
    </w:rPr>
  </w:style>
  <w:style w:type="paragraph" w:styleId="berarbeitung">
    <w:name w:val="Revision"/>
    <w:hidden/>
    <w:uiPriority w:val="99"/>
    <w:semiHidden/>
    <w:rsid w:val="002C25E4"/>
    <w:pPr>
      <w:spacing w:after="0" w:line="240" w:lineRule="auto"/>
    </w:pPr>
    <w:rPr>
      <w:rFonts w:ascii="Calibri" w:hAnsi="Calibri" w:cs="Times New Roman"/>
      <w:kern w:val="0"/>
      <w:sz w:val="22"/>
      <w:szCs w:val="22"/>
      <w:lang w:val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25E4"/>
    <w:rPr>
      <w:rFonts w:ascii="Calibri" w:hAnsi="Calibri" w:cs="Times New Roman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25E4"/>
    <w:rPr>
      <w:rFonts w:ascii="Calibri" w:hAnsi="Calibri" w:cs="Times New Roman"/>
      <w:b/>
      <w:bCs/>
      <w:kern w:val="0"/>
      <w:sz w:val="20"/>
      <w:szCs w:val="20"/>
      <w:lang w:val="de-DE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C25E4"/>
    <w:rPr>
      <w:color w:val="605E5C"/>
      <w:shd w:val="clear" w:color="auto" w:fill="E1DFDD"/>
    </w:rPr>
  </w:style>
  <w:style w:type="character" w:customStyle="1" w:styleId="parsubtitle">
    <w:name w:val="par_subtitle"/>
    <w:basedOn w:val="Absatz-Standardschriftart"/>
    <w:rsid w:val="002C25E4"/>
  </w:style>
  <w:style w:type="character" w:customStyle="1" w:styleId="aboutsubheader">
    <w:name w:val="about_subheader"/>
    <w:basedOn w:val="Absatz-Standardschriftart"/>
    <w:rsid w:val="002C25E4"/>
  </w:style>
  <w:style w:type="character" w:styleId="Zeilennummer">
    <w:name w:val="line number"/>
    <w:basedOn w:val="Absatz-Standardschriftart"/>
    <w:uiPriority w:val="99"/>
    <w:semiHidden/>
    <w:unhideWhenUsed/>
    <w:rsid w:val="002C25E4"/>
  </w:style>
  <w:style w:type="character" w:customStyle="1" w:styleId="anchor-text">
    <w:name w:val="anchor-text"/>
    <w:basedOn w:val="Absatz-Standardschriftart"/>
    <w:rsid w:val="002C25E4"/>
  </w:style>
  <w:style w:type="paragraph" w:customStyle="1" w:styleId="Pa12">
    <w:name w:val="Pa12"/>
    <w:basedOn w:val="Standard"/>
    <w:next w:val="Standard"/>
    <w:uiPriority w:val="99"/>
    <w:rsid w:val="002C25E4"/>
    <w:pPr>
      <w:autoSpaceDE w:val="0"/>
      <w:autoSpaceDN w:val="0"/>
      <w:adjustRightInd w:val="0"/>
      <w:spacing w:after="0" w:line="197" w:lineRule="atLeast"/>
    </w:pPr>
    <w:rPr>
      <w:rFonts w:ascii="Warnock Pro" w:hAnsi="Warnock Pro"/>
      <w:kern w:val="0"/>
      <w:lang w:val="de-DE"/>
      <w14:ligatures w14:val="none"/>
    </w:rPr>
  </w:style>
  <w:style w:type="paragraph" w:customStyle="1" w:styleId="Pa13">
    <w:name w:val="Pa13"/>
    <w:basedOn w:val="Standard"/>
    <w:next w:val="Standard"/>
    <w:uiPriority w:val="99"/>
    <w:rsid w:val="002C25E4"/>
    <w:pPr>
      <w:autoSpaceDE w:val="0"/>
      <w:autoSpaceDN w:val="0"/>
      <w:adjustRightInd w:val="0"/>
      <w:spacing w:after="0" w:line="197" w:lineRule="atLeast"/>
    </w:pPr>
    <w:rPr>
      <w:rFonts w:ascii="Warnock Pro" w:hAnsi="Warnock Pro"/>
      <w:kern w:val="0"/>
      <w:lang w:val="de-DE"/>
      <w14:ligatures w14:val="none"/>
    </w:rPr>
  </w:style>
  <w:style w:type="character" w:customStyle="1" w:styleId="A12">
    <w:name w:val="A12"/>
    <w:uiPriority w:val="99"/>
    <w:rsid w:val="002C25E4"/>
    <w:rPr>
      <w:rFonts w:ascii="STIX" w:hAnsi="STIX" w:cs="STIX"/>
      <w:color w:val="000000"/>
      <w:sz w:val="13"/>
      <w:szCs w:val="13"/>
    </w:rPr>
  </w:style>
  <w:style w:type="character" w:styleId="BesuchterLink">
    <w:name w:val="FollowedHyperlink"/>
    <w:basedOn w:val="Absatz-Standardschriftart"/>
    <w:uiPriority w:val="99"/>
    <w:semiHidden/>
    <w:unhideWhenUsed/>
    <w:rsid w:val="002C25E4"/>
    <w:rPr>
      <w:color w:val="96607D" w:themeColor="followedHyperlink"/>
      <w:u w:val="singl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C25E4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2C25E4"/>
    <w:pPr>
      <w:tabs>
        <w:tab w:val="center" w:pos="4536"/>
        <w:tab w:val="right" w:pos="9072"/>
      </w:tabs>
      <w:spacing w:after="0" w:line="240" w:lineRule="auto"/>
    </w:pPr>
    <w:rPr>
      <w:rFonts w:ascii="Calibri" w:hAnsi="Calibri" w:cs="Times New Roman"/>
      <w:kern w:val="0"/>
      <w:sz w:val="22"/>
      <w:szCs w:val="22"/>
      <w:lang w:val="de-DE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2C25E4"/>
    <w:rPr>
      <w:rFonts w:ascii="Calibri" w:hAnsi="Calibri" w:cs="Times New Roman"/>
      <w:kern w:val="0"/>
      <w:sz w:val="22"/>
      <w:szCs w:val="22"/>
      <w:lang w:val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C25E4"/>
    <w:pPr>
      <w:tabs>
        <w:tab w:val="center" w:pos="4536"/>
        <w:tab w:val="right" w:pos="9072"/>
      </w:tabs>
      <w:spacing w:after="0" w:line="240" w:lineRule="auto"/>
    </w:pPr>
    <w:rPr>
      <w:rFonts w:ascii="Calibri" w:hAnsi="Calibri" w:cs="Times New Roman"/>
      <w:kern w:val="0"/>
      <w:sz w:val="22"/>
      <w:szCs w:val="22"/>
      <w:lang w:val="de-DE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2C25E4"/>
    <w:rPr>
      <w:rFonts w:ascii="Calibri" w:hAnsi="Calibri" w:cs="Times New Roman"/>
      <w:kern w:val="0"/>
      <w:sz w:val="22"/>
      <w:szCs w:val="22"/>
      <w:lang w:val="de-DE"/>
      <w14:ligatures w14:val="none"/>
    </w:rPr>
  </w:style>
  <w:style w:type="table" w:styleId="Gitternetztabelle4Akzent1">
    <w:name w:val="Grid Table 4 Accent 1"/>
    <w:basedOn w:val="NormaleTabelle"/>
    <w:uiPriority w:val="49"/>
    <w:rsid w:val="002C25E4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GridTable4-Accent11">
    <w:name w:val="Grid Table 4 - Accent 11"/>
    <w:basedOn w:val="NormaleTabelle"/>
    <w:next w:val="Gitternetztabelle4Akzent1"/>
    <w:uiPriority w:val="49"/>
    <w:rsid w:val="002C25E4"/>
    <w:pPr>
      <w:spacing w:after="0" w:line="240" w:lineRule="auto"/>
    </w:pPr>
    <w:rPr>
      <w:rFonts w:ascii="Aptos" w:eastAsia="Aptos" w:hAnsi="Aptos" w:cs="Times New Roman"/>
      <w:kern w:val="0"/>
      <w:sz w:val="20"/>
      <w:szCs w:val="20"/>
      <w14:ligatures w14:val="none"/>
    </w:rPr>
    <w:tblPr>
      <w:tblStyleRowBandSize w:val="1"/>
      <w:tblStyleColBandSize w:val="1"/>
      <w:tblInd w:w="0" w:type="nil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  <w:insideV w:val="single" w:sz="4" w:space="0" w:color="45B0E1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56082"/>
          <w:left w:val="single" w:sz="4" w:space="0" w:color="156082"/>
          <w:bottom w:val="single" w:sz="4" w:space="0" w:color="156082"/>
          <w:right w:val="single" w:sz="4" w:space="0" w:color="156082"/>
          <w:insideH w:val="nil"/>
          <w:insideV w:val="nil"/>
        </w:tcBorders>
        <w:shd w:val="clear" w:color="auto" w:fill="156082"/>
      </w:tcPr>
    </w:tblStylePr>
    <w:tblStylePr w:type="lastRow">
      <w:rPr>
        <w:b/>
        <w:bCs/>
      </w:rPr>
      <w:tblPr/>
      <w:tcPr>
        <w:tcBorders>
          <w:top w:val="double" w:sz="4" w:space="0" w:color="1560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C25E4"/>
    <w:rPr>
      <w:color w:val="605E5C"/>
      <w:shd w:val="clear" w:color="auto" w:fill="E1DFDD"/>
    </w:rPr>
  </w:style>
  <w:style w:type="table" w:styleId="Listentabelle4Akzent1">
    <w:name w:val="List Table 4 Accent 1"/>
    <w:basedOn w:val="NormaleTabelle"/>
    <w:uiPriority w:val="49"/>
    <w:rsid w:val="002C25E4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2C25E4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7A7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7060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A867C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tzhaltertext">
    <w:name w:val="Placeholder Text"/>
    <w:basedOn w:val="Absatz-Standardschriftart"/>
    <w:uiPriority w:val="99"/>
    <w:semiHidden/>
    <w:rsid w:val="00F153FA"/>
    <w:rPr>
      <w:color w:val="666666"/>
    </w:rPr>
  </w:style>
  <w:style w:type="character" w:customStyle="1" w:styleId="docsum-pmid">
    <w:name w:val="docsum-pmid"/>
    <w:basedOn w:val="Absatz-Standardschriftart"/>
    <w:rsid w:val="00992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801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303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9946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8792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4295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864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308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7151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80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3053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0600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7709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487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0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2505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737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1967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549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135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467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9020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6448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9090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7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11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46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1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7321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7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48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5589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99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2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401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71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035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937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6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458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524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0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54ECE4-23D8-4B9C-BF62-CFCF337E1196}">
  <we:reference id="6d3589d2-ee66-4cd9-b230-8b56f8e143c1" version="2.0.0.3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7A657-EEA5-4851-9639-5FDE44965C1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80</Words>
  <Characters>6176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hardt, Max J.</dc:creator>
  <cp:keywords/>
  <dc:description/>
  <cp:lastModifiedBy>Steinhardt, Maximilian</cp:lastModifiedBy>
  <cp:revision>432</cp:revision>
  <cp:lastPrinted>2026-04-01T13:07:00Z</cp:lastPrinted>
  <dcterms:created xsi:type="dcterms:W3CDTF">2026-03-05T18:50:00Z</dcterms:created>
  <dcterms:modified xsi:type="dcterms:W3CDTF">2026-05-09T18:23:00Z</dcterms:modified>
</cp:coreProperties>
</file>